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6FFE3" w14:textId="05E85468" w:rsidR="002E4B58" w:rsidRPr="00E45681" w:rsidRDefault="00630408" w:rsidP="00317AB7">
      <w:pPr>
        <w:spacing w:line="480" w:lineRule="auto"/>
        <w:rPr>
          <w:b/>
          <w:lang w:val="en-US"/>
        </w:rPr>
      </w:pPr>
      <w:r w:rsidRPr="00E45681">
        <w:rPr>
          <w:b/>
          <w:lang w:val="en-US"/>
        </w:rPr>
        <w:t xml:space="preserve">Supplementary material: </w:t>
      </w:r>
    </w:p>
    <w:p w14:paraId="3E425210" w14:textId="77777777" w:rsidR="00943BDC" w:rsidRPr="00E45681" w:rsidRDefault="00943BDC" w:rsidP="00317AB7">
      <w:pPr>
        <w:spacing w:line="480" w:lineRule="auto"/>
        <w:rPr>
          <w:lang w:val="en-US"/>
        </w:rPr>
      </w:pPr>
    </w:p>
    <w:p w14:paraId="1976323B" w14:textId="1BCD625D" w:rsidR="007A1502" w:rsidRPr="00E45681" w:rsidRDefault="00CC062A" w:rsidP="007A1502">
      <w:pPr>
        <w:spacing w:line="480" w:lineRule="auto"/>
        <w:rPr>
          <w:iCs/>
          <w:lang w:val="en-US"/>
        </w:rPr>
      </w:pPr>
      <w:r w:rsidRPr="00E45681">
        <w:rPr>
          <w:iCs/>
          <w:lang w:val="en-US"/>
        </w:rPr>
        <w:t xml:space="preserve">Supplementary </w:t>
      </w:r>
      <w:r w:rsidR="0080333A" w:rsidRPr="00E45681">
        <w:rPr>
          <w:iCs/>
          <w:lang w:val="en-US"/>
        </w:rPr>
        <w:t>T</w:t>
      </w:r>
      <w:r w:rsidRPr="00E45681">
        <w:rPr>
          <w:iCs/>
          <w:lang w:val="en-US"/>
        </w:rPr>
        <w:t xml:space="preserve">able </w:t>
      </w:r>
      <w:r w:rsidR="00270694" w:rsidRPr="00E45681">
        <w:rPr>
          <w:iCs/>
          <w:lang w:val="en-US"/>
        </w:rPr>
        <w:t>1</w:t>
      </w:r>
      <w:r w:rsidR="007A1502" w:rsidRPr="00E45681">
        <w:rPr>
          <w:iCs/>
          <w:lang w:val="en-US"/>
        </w:rPr>
        <w:t xml:space="preserve">: Privately-run and public nursing homes in Austria. </w:t>
      </w:r>
    </w:p>
    <w:tbl>
      <w:tblPr>
        <w:tblStyle w:val="Tabellenraster"/>
        <w:tblpPr w:leftFromText="180" w:rightFromText="180" w:vertAnchor="text"/>
        <w:tblW w:w="10397" w:type="dxa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763"/>
        <w:gridCol w:w="4819"/>
      </w:tblGrid>
      <w:tr w:rsidR="00E45681" w:rsidRPr="00E45681" w14:paraId="77A29B2F" w14:textId="77777777" w:rsidTr="00866BF1">
        <w:trPr>
          <w:trHeight w:val="311"/>
        </w:trPr>
        <w:tc>
          <w:tcPr>
            <w:tcW w:w="1696" w:type="dxa"/>
            <w:noWrap/>
            <w:hideMark/>
          </w:tcPr>
          <w:p w14:paraId="6671B6EE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383BCD3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  <w:lang w:val="en-US"/>
              </w:rPr>
            </w:pPr>
            <w:r w:rsidRPr="00E45681">
              <w:rPr>
                <w:b/>
                <w:sz w:val="24"/>
                <w:szCs w:val="24"/>
                <w:lang w:val="en-US"/>
              </w:rPr>
              <w:t>Privately-run</w:t>
            </w:r>
          </w:p>
        </w:tc>
        <w:tc>
          <w:tcPr>
            <w:tcW w:w="1418" w:type="dxa"/>
            <w:noWrap/>
            <w:hideMark/>
          </w:tcPr>
          <w:p w14:paraId="5FEFC7D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  <w:lang w:val="en-US"/>
              </w:rPr>
            </w:pPr>
            <w:r w:rsidRPr="00E45681">
              <w:rPr>
                <w:b/>
                <w:sz w:val="24"/>
                <w:szCs w:val="24"/>
                <w:lang w:val="en-US"/>
              </w:rPr>
              <w:t>Public</w:t>
            </w:r>
          </w:p>
        </w:tc>
        <w:tc>
          <w:tcPr>
            <w:tcW w:w="763" w:type="dxa"/>
            <w:noWrap/>
            <w:hideMark/>
          </w:tcPr>
          <w:p w14:paraId="0CD341A1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  <w:lang w:val="en-US"/>
              </w:rPr>
            </w:pPr>
            <w:r w:rsidRPr="00E45681">
              <w:rPr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819" w:type="dxa"/>
            <w:noWrap/>
            <w:hideMark/>
          </w:tcPr>
          <w:p w14:paraId="1F8976E3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  <w:lang w:val="en-US"/>
              </w:rPr>
            </w:pPr>
            <w:r w:rsidRPr="00E45681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E45681" w:rsidRPr="00E45681" w14:paraId="0E6BE777" w14:textId="77777777" w:rsidTr="00866BF1">
        <w:trPr>
          <w:trHeight w:val="383"/>
        </w:trPr>
        <w:tc>
          <w:tcPr>
            <w:tcW w:w="1696" w:type="dxa"/>
            <w:noWrap/>
          </w:tcPr>
          <w:p w14:paraId="3428472C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Burgenland</w:t>
            </w:r>
          </w:p>
        </w:tc>
        <w:tc>
          <w:tcPr>
            <w:tcW w:w="1701" w:type="dxa"/>
            <w:noWrap/>
          </w:tcPr>
          <w:p w14:paraId="083F2872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38 (88 %)</w:t>
            </w:r>
          </w:p>
        </w:tc>
        <w:tc>
          <w:tcPr>
            <w:tcW w:w="1418" w:type="dxa"/>
            <w:noWrap/>
          </w:tcPr>
          <w:p w14:paraId="79FF5F7F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5 (12 %)</w:t>
            </w:r>
          </w:p>
        </w:tc>
        <w:tc>
          <w:tcPr>
            <w:tcW w:w="763" w:type="dxa"/>
            <w:noWrap/>
          </w:tcPr>
          <w:p w14:paraId="54FF9348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4819" w:type="dxa"/>
          </w:tcPr>
          <w:p w14:paraId="6BC20CA4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Provincial Government</w:t>
            </w:r>
            <w:r w:rsidRPr="00E45681">
              <w:rPr>
                <w:bCs/>
                <w:sz w:val="24"/>
                <w:szCs w:val="24"/>
              </w:rPr>
              <w:t xml:space="preserve"> of Burgenland, 2021</w:t>
            </w:r>
          </w:p>
        </w:tc>
      </w:tr>
      <w:tr w:rsidR="00E45681" w:rsidRPr="00E45681" w14:paraId="5C18A1A1" w14:textId="77777777" w:rsidTr="00866BF1">
        <w:trPr>
          <w:trHeight w:val="383"/>
        </w:trPr>
        <w:tc>
          <w:tcPr>
            <w:tcW w:w="1696" w:type="dxa"/>
            <w:noWrap/>
            <w:hideMark/>
          </w:tcPr>
          <w:p w14:paraId="5C9B8BAF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Styria</w:t>
            </w:r>
          </w:p>
        </w:tc>
        <w:tc>
          <w:tcPr>
            <w:tcW w:w="1701" w:type="dxa"/>
            <w:noWrap/>
            <w:hideMark/>
          </w:tcPr>
          <w:p w14:paraId="564A8F0A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78 (85 %)</w:t>
            </w:r>
          </w:p>
        </w:tc>
        <w:tc>
          <w:tcPr>
            <w:tcW w:w="1418" w:type="dxa"/>
            <w:noWrap/>
            <w:hideMark/>
          </w:tcPr>
          <w:p w14:paraId="055E6401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31 (15 %)</w:t>
            </w:r>
          </w:p>
        </w:tc>
        <w:tc>
          <w:tcPr>
            <w:tcW w:w="763" w:type="dxa"/>
            <w:noWrap/>
            <w:hideMark/>
          </w:tcPr>
          <w:p w14:paraId="112F270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209</w:t>
            </w:r>
          </w:p>
        </w:tc>
        <w:tc>
          <w:tcPr>
            <w:tcW w:w="4819" w:type="dxa"/>
            <w:hideMark/>
          </w:tcPr>
          <w:p w14:paraId="58F8CE8B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Styrian Provincial Government, 2020</w:t>
            </w:r>
          </w:p>
        </w:tc>
      </w:tr>
      <w:tr w:rsidR="00E45681" w:rsidRPr="00E45681" w14:paraId="5B1D5109" w14:textId="77777777" w:rsidTr="00866BF1">
        <w:trPr>
          <w:trHeight w:val="403"/>
        </w:trPr>
        <w:tc>
          <w:tcPr>
            <w:tcW w:w="1696" w:type="dxa"/>
            <w:noWrap/>
            <w:hideMark/>
          </w:tcPr>
          <w:p w14:paraId="37FD9659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Carinthia</w:t>
            </w:r>
          </w:p>
        </w:tc>
        <w:tc>
          <w:tcPr>
            <w:tcW w:w="1701" w:type="dxa"/>
            <w:noWrap/>
            <w:hideMark/>
          </w:tcPr>
          <w:p w14:paraId="167DADA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61 (77 %)</w:t>
            </w:r>
          </w:p>
        </w:tc>
        <w:tc>
          <w:tcPr>
            <w:tcW w:w="1418" w:type="dxa"/>
            <w:noWrap/>
            <w:hideMark/>
          </w:tcPr>
          <w:p w14:paraId="6E7B808F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8 (23 %)</w:t>
            </w:r>
          </w:p>
        </w:tc>
        <w:tc>
          <w:tcPr>
            <w:tcW w:w="763" w:type="dxa"/>
            <w:noWrap/>
            <w:hideMark/>
          </w:tcPr>
          <w:p w14:paraId="12FFE430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4819" w:type="dxa"/>
            <w:hideMark/>
          </w:tcPr>
          <w:p w14:paraId="7DE1D109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Carinthian Provincial Government, 2020</w:t>
            </w:r>
          </w:p>
        </w:tc>
      </w:tr>
      <w:tr w:rsidR="00E45681" w:rsidRPr="009936CA" w14:paraId="2E3C0FD8" w14:textId="77777777" w:rsidTr="00866BF1">
        <w:trPr>
          <w:trHeight w:val="423"/>
        </w:trPr>
        <w:tc>
          <w:tcPr>
            <w:tcW w:w="1696" w:type="dxa"/>
            <w:noWrap/>
          </w:tcPr>
          <w:p w14:paraId="0EBAAF6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Vienna</w:t>
            </w:r>
          </w:p>
        </w:tc>
        <w:tc>
          <w:tcPr>
            <w:tcW w:w="1701" w:type="dxa"/>
            <w:noWrap/>
          </w:tcPr>
          <w:p w14:paraId="2AE7897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51 (56 %)</w:t>
            </w:r>
          </w:p>
        </w:tc>
        <w:tc>
          <w:tcPr>
            <w:tcW w:w="1418" w:type="dxa"/>
            <w:noWrap/>
          </w:tcPr>
          <w:p w14:paraId="0F91508F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40 (44 %)</w:t>
            </w:r>
          </w:p>
        </w:tc>
        <w:tc>
          <w:tcPr>
            <w:tcW w:w="763" w:type="dxa"/>
            <w:noWrap/>
          </w:tcPr>
          <w:p w14:paraId="54CC2583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4819" w:type="dxa"/>
          </w:tcPr>
          <w:p w14:paraId="36C7E8D5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BMASGK, 2018; Court of Audit Austria, 2020</w:t>
            </w:r>
          </w:p>
        </w:tc>
      </w:tr>
      <w:tr w:rsidR="00E45681" w:rsidRPr="00E45681" w14:paraId="4E15543B" w14:textId="77777777" w:rsidTr="00866BF1">
        <w:trPr>
          <w:trHeight w:val="415"/>
        </w:trPr>
        <w:tc>
          <w:tcPr>
            <w:tcW w:w="1696" w:type="dxa"/>
            <w:noWrap/>
          </w:tcPr>
          <w:p w14:paraId="51388A7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Lower Austria</w:t>
            </w:r>
          </w:p>
        </w:tc>
        <w:tc>
          <w:tcPr>
            <w:tcW w:w="1701" w:type="dxa"/>
            <w:noWrap/>
          </w:tcPr>
          <w:p w14:paraId="0125C005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48 (48 %)</w:t>
            </w:r>
          </w:p>
        </w:tc>
        <w:tc>
          <w:tcPr>
            <w:tcW w:w="1418" w:type="dxa"/>
            <w:noWrap/>
          </w:tcPr>
          <w:p w14:paraId="204434CB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53 (52 %)</w:t>
            </w:r>
          </w:p>
        </w:tc>
        <w:tc>
          <w:tcPr>
            <w:tcW w:w="763" w:type="dxa"/>
            <w:noWrap/>
          </w:tcPr>
          <w:p w14:paraId="73AA1354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4819" w:type="dxa"/>
          </w:tcPr>
          <w:p w14:paraId="5EB48313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Lower Austrian Provincial Government, 2019</w:t>
            </w:r>
          </w:p>
        </w:tc>
      </w:tr>
      <w:tr w:rsidR="00E45681" w:rsidRPr="009936CA" w14:paraId="1EE3915F" w14:textId="77777777" w:rsidTr="00866BF1">
        <w:trPr>
          <w:trHeight w:val="407"/>
        </w:trPr>
        <w:tc>
          <w:tcPr>
            <w:tcW w:w="1696" w:type="dxa"/>
            <w:noWrap/>
          </w:tcPr>
          <w:p w14:paraId="234D3D97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Vorarlberg</w:t>
            </w:r>
          </w:p>
        </w:tc>
        <w:tc>
          <w:tcPr>
            <w:tcW w:w="1701" w:type="dxa"/>
            <w:noWrap/>
          </w:tcPr>
          <w:p w14:paraId="6540A1BF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23 (45 %)</w:t>
            </w:r>
          </w:p>
        </w:tc>
        <w:tc>
          <w:tcPr>
            <w:tcW w:w="1418" w:type="dxa"/>
            <w:noWrap/>
          </w:tcPr>
          <w:p w14:paraId="7B89F8B2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28 (55 %)</w:t>
            </w:r>
          </w:p>
        </w:tc>
        <w:tc>
          <w:tcPr>
            <w:tcW w:w="763" w:type="dxa"/>
            <w:noWrap/>
          </w:tcPr>
          <w:p w14:paraId="7716BC79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4819" w:type="dxa"/>
          </w:tcPr>
          <w:p w14:paraId="3E4958E1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Provincial Government of Vorarlberg, 2019; Court of Audit Austria, 2020</w:t>
            </w:r>
          </w:p>
        </w:tc>
      </w:tr>
      <w:tr w:rsidR="00E45681" w:rsidRPr="00E45681" w14:paraId="7A25C7C2" w14:textId="77777777" w:rsidTr="00866BF1">
        <w:trPr>
          <w:trHeight w:val="441"/>
        </w:trPr>
        <w:tc>
          <w:tcPr>
            <w:tcW w:w="1696" w:type="dxa"/>
            <w:noWrap/>
            <w:hideMark/>
          </w:tcPr>
          <w:p w14:paraId="1B4CB6F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1701" w:type="dxa"/>
            <w:noWrap/>
            <w:hideMark/>
          </w:tcPr>
          <w:p w14:paraId="6914DAB4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28 (21 %)</w:t>
            </w:r>
          </w:p>
        </w:tc>
        <w:tc>
          <w:tcPr>
            <w:tcW w:w="1418" w:type="dxa"/>
            <w:noWrap/>
            <w:hideMark/>
          </w:tcPr>
          <w:p w14:paraId="60172094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08 (79 %)</w:t>
            </w:r>
          </w:p>
        </w:tc>
        <w:tc>
          <w:tcPr>
            <w:tcW w:w="763" w:type="dxa"/>
            <w:noWrap/>
            <w:hideMark/>
          </w:tcPr>
          <w:p w14:paraId="7249AAE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36</w:t>
            </w:r>
          </w:p>
        </w:tc>
        <w:tc>
          <w:tcPr>
            <w:tcW w:w="4819" w:type="dxa"/>
            <w:hideMark/>
          </w:tcPr>
          <w:p w14:paraId="0F2E314B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Upper Austrian Provincial Government, 2019</w:t>
            </w:r>
          </w:p>
        </w:tc>
      </w:tr>
      <w:tr w:rsidR="00E45681" w:rsidRPr="00E45681" w14:paraId="2DA553F5" w14:textId="77777777" w:rsidTr="00866BF1">
        <w:trPr>
          <w:trHeight w:val="405"/>
        </w:trPr>
        <w:tc>
          <w:tcPr>
            <w:tcW w:w="1696" w:type="dxa"/>
            <w:noWrap/>
          </w:tcPr>
          <w:p w14:paraId="166D628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Salzburg</w:t>
            </w:r>
          </w:p>
        </w:tc>
        <w:tc>
          <w:tcPr>
            <w:tcW w:w="1701" w:type="dxa"/>
            <w:noWrap/>
          </w:tcPr>
          <w:p w14:paraId="7D6A8579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11 (15 %)</w:t>
            </w:r>
          </w:p>
        </w:tc>
        <w:tc>
          <w:tcPr>
            <w:tcW w:w="1418" w:type="dxa"/>
            <w:noWrap/>
          </w:tcPr>
          <w:p w14:paraId="7A8F7362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63 (85 %)</w:t>
            </w:r>
          </w:p>
        </w:tc>
        <w:tc>
          <w:tcPr>
            <w:tcW w:w="763" w:type="dxa"/>
            <w:noWrap/>
          </w:tcPr>
          <w:p w14:paraId="6C4A5D2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4819" w:type="dxa"/>
          </w:tcPr>
          <w:p w14:paraId="7BE57ACF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Court of Audit Austria, 2020</w:t>
            </w:r>
          </w:p>
        </w:tc>
      </w:tr>
      <w:tr w:rsidR="00E45681" w:rsidRPr="00E45681" w14:paraId="1F2AFD1C" w14:textId="77777777" w:rsidTr="00866BF1">
        <w:trPr>
          <w:trHeight w:val="389"/>
        </w:trPr>
        <w:tc>
          <w:tcPr>
            <w:tcW w:w="1696" w:type="dxa"/>
            <w:noWrap/>
          </w:tcPr>
          <w:p w14:paraId="3A92A21D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Tyrol</w:t>
            </w:r>
          </w:p>
        </w:tc>
        <w:tc>
          <w:tcPr>
            <w:tcW w:w="1701" w:type="dxa"/>
            <w:noWrap/>
          </w:tcPr>
          <w:p w14:paraId="266210A6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noWrap/>
          </w:tcPr>
          <w:p w14:paraId="1B25692E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3" w:type="dxa"/>
            <w:noWrap/>
          </w:tcPr>
          <w:p w14:paraId="0540B805" w14:textId="77777777" w:rsidR="007A1502" w:rsidRPr="00E45681" w:rsidRDefault="007A1502" w:rsidP="00866BF1">
            <w:pPr>
              <w:spacing w:before="100" w:beforeAutospacing="1" w:after="100" w:afterAutospacing="1"/>
              <w:jc w:val="center"/>
              <w:rPr>
                <w:bCs/>
                <w:sz w:val="24"/>
                <w:szCs w:val="24"/>
                <w:lang w:val="en-US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4819" w:type="dxa"/>
          </w:tcPr>
          <w:p w14:paraId="1EE05509" w14:textId="77777777" w:rsidR="007A1502" w:rsidRPr="00E45681" w:rsidRDefault="007A1502" w:rsidP="00866BF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E45681">
              <w:rPr>
                <w:bCs/>
                <w:sz w:val="24"/>
                <w:szCs w:val="24"/>
                <w:lang w:val="en-US"/>
              </w:rPr>
              <w:t>Court of Audit Austria, 2020</w:t>
            </w:r>
          </w:p>
        </w:tc>
      </w:tr>
    </w:tbl>
    <w:p w14:paraId="4F3CCF8C" w14:textId="5C64D246" w:rsidR="007A1502" w:rsidRPr="00E45681" w:rsidRDefault="007A1502" w:rsidP="007A1502">
      <w:pPr>
        <w:spacing w:line="480" w:lineRule="auto"/>
        <w:rPr>
          <w:i/>
          <w:lang w:val="en-US"/>
        </w:rPr>
      </w:pPr>
      <w:r w:rsidRPr="00E45681">
        <w:rPr>
          <w:i/>
          <w:u w:val="single"/>
          <w:lang w:val="en-US"/>
        </w:rPr>
        <w:t>Footnote</w:t>
      </w:r>
      <w:r w:rsidRPr="00E45681">
        <w:rPr>
          <w:i/>
          <w:lang w:val="en-US"/>
        </w:rPr>
        <w:t xml:space="preserve">: </w:t>
      </w:r>
      <w:r w:rsidR="002831BD" w:rsidRPr="00E45681">
        <w:rPr>
          <w:i/>
          <w:lang w:val="en-US"/>
        </w:rPr>
        <w:t>In Tyrol, o</w:t>
      </w:r>
      <w:r w:rsidR="00205FBD" w:rsidRPr="00E45681">
        <w:rPr>
          <w:i/>
          <w:lang w:val="en-US"/>
        </w:rPr>
        <w:t>nly the total number of</w:t>
      </w:r>
      <w:r w:rsidRPr="00E45681">
        <w:rPr>
          <w:i/>
          <w:lang w:val="en-US"/>
        </w:rPr>
        <w:t xml:space="preserve"> nursing homes was </w:t>
      </w:r>
      <w:r w:rsidR="002831BD" w:rsidRPr="00E45681">
        <w:rPr>
          <w:i/>
          <w:lang w:val="en-US"/>
        </w:rPr>
        <w:t>reported</w:t>
      </w:r>
      <w:r w:rsidRPr="00E45681">
        <w:rPr>
          <w:i/>
          <w:lang w:val="en-US"/>
        </w:rPr>
        <w:t>.</w:t>
      </w:r>
    </w:p>
    <w:p w14:paraId="640DE238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6B7F9BEE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247790A6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65443ABA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6D0F3C4B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4CE0E47E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73597E3D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6FE82C01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254703D6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0245DE81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3D076496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5D2C24A8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04DA20D8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3030D615" w14:textId="77777777" w:rsidR="00361026" w:rsidRPr="00E45681" w:rsidRDefault="00361026" w:rsidP="007157BC">
      <w:pPr>
        <w:spacing w:line="480" w:lineRule="auto"/>
        <w:rPr>
          <w:iCs/>
          <w:lang w:val="en-US"/>
        </w:rPr>
      </w:pPr>
    </w:p>
    <w:p w14:paraId="4DE77CF1" w14:textId="12066BAA" w:rsidR="009936CA" w:rsidRPr="00E45681" w:rsidRDefault="009936CA" w:rsidP="009936CA">
      <w:pPr>
        <w:spacing w:line="480" w:lineRule="auto"/>
        <w:rPr>
          <w:lang w:val="en-US"/>
        </w:rPr>
      </w:pPr>
      <w:r w:rsidRPr="00E45681">
        <w:rPr>
          <w:iCs/>
          <w:lang w:val="en-US"/>
        </w:rPr>
        <w:lastRenderedPageBreak/>
        <w:t xml:space="preserve">Supplementary Table </w:t>
      </w:r>
      <w:r w:rsidRPr="00CB5A71">
        <w:rPr>
          <w:iCs/>
          <w:lang w:val="en-US"/>
        </w:rPr>
        <w:t>2</w:t>
      </w:r>
      <w:r w:rsidRPr="00E45681">
        <w:rPr>
          <w:iCs/>
          <w:lang w:val="en-US"/>
        </w:rPr>
        <w:t>:</w:t>
      </w:r>
      <w:r w:rsidRPr="00E45681">
        <w:rPr>
          <w:lang w:val="en-US"/>
        </w:rPr>
        <w:t xml:space="preserve"> Protocol template defined by the Austrian Ombudsman Board (AOB) and the affiliated Human Rights Advisory Council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114"/>
        <w:gridCol w:w="6095"/>
      </w:tblGrid>
      <w:tr w:rsidR="009936CA" w:rsidRPr="009936CA" w14:paraId="42D84CBF" w14:textId="77777777" w:rsidTr="006C12AD">
        <w:tc>
          <w:tcPr>
            <w:tcW w:w="3114" w:type="dxa"/>
          </w:tcPr>
          <w:p w14:paraId="44B0FAEC" w14:textId="77777777" w:rsidR="009936CA" w:rsidRPr="00E45681" w:rsidRDefault="009936CA" w:rsidP="006C12AD">
            <w:pPr>
              <w:spacing w:line="480" w:lineRule="auto"/>
              <w:rPr>
                <w:b/>
                <w:bCs/>
                <w:lang w:val="en-US"/>
              </w:rPr>
            </w:pPr>
            <w:r w:rsidRPr="00E45681">
              <w:rPr>
                <w:b/>
                <w:bCs/>
                <w:lang w:val="en-US"/>
              </w:rPr>
              <w:t>Predefined protocol sections</w:t>
            </w:r>
          </w:p>
        </w:tc>
        <w:tc>
          <w:tcPr>
            <w:tcW w:w="6095" w:type="dxa"/>
          </w:tcPr>
          <w:p w14:paraId="5497139D" w14:textId="77777777" w:rsidR="009936CA" w:rsidRPr="00E45681" w:rsidRDefault="009936CA" w:rsidP="006C12AD">
            <w:pPr>
              <w:spacing w:line="480" w:lineRule="auto"/>
              <w:rPr>
                <w:b/>
                <w:bCs/>
                <w:lang w:val="en-US"/>
              </w:rPr>
            </w:pPr>
            <w:r w:rsidRPr="00E45681">
              <w:rPr>
                <w:b/>
                <w:bCs/>
                <w:lang w:val="en-US"/>
              </w:rPr>
              <w:t>Information related to the quality of care</w:t>
            </w:r>
          </w:p>
        </w:tc>
      </w:tr>
      <w:tr w:rsidR="009936CA" w:rsidRPr="00E45681" w14:paraId="308E0028" w14:textId="77777777" w:rsidTr="006C12AD">
        <w:tc>
          <w:tcPr>
            <w:tcW w:w="3114" w:type="dxa"/>
          </w:tcPr>
          <w:p w14:paraId="7F0505A3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Location of the facility</w:t>
            </w:r>
          </w:p>
        </w:tc>
        <w:tc>
          <w:tcPr>
            <w:tcW w:w="6095" w:type="dxa"/>
          </w:tcPr>
          <w:p w14:paraId="7EB63EA3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Accessibility by public transportation</w:t>
            </w:r>
          </w:p>
        </w:tc>
      </w:tr>
      <w:tr w:rsidR="009936CA" w:rsidRPr="009936CA" w14:paraId="7343410C" w14:textId="77777777" w:rsidTr="006C12AD">
        <w:tc>
          <w:tcPr>
            <w:tcW w:w="3114" w:type="dxa"/>
          </w:tcPr>
          <w:p w14:paraId="52A8CBA2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Structure of the building</w:t>
            </w:r>
          </w:p>
        </w:tc>
        <w:tc>
          <w:tcPr>
            <w:tcW w:w="6095" w:type="dxa"/>
          </w:tcPr>
          <w:p w14:paraId="3098DC2C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Accessibility for persons with disabilities</w:t>
            </w:r>
          </w:p>
        </w:tc>
      </w:tr>
      <w:tr w:rsidR="009936CA" w:rsidRPr="009936CA" w14:paraId="7E3B9AEE" w14:textId="77777777" w:rsidTr="006C12AD">
        <w:tc>
          <w:tcPr>
            <w:tcW w:w="3114" w:type="dxa"/>
          </w:tcPr>
          <w:p w14:paraId="76236AFB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Equipment of the facility</w:t>
            </w:r>
          </w:p>
        </w:tc>
        <w:tc>
          <w:tcPr>
            <w:tcW w:w="6095" w:type="dxa"/>
          </w:tcPr>
          <w:p w14:paraId="47CC2887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Sanitary installations; interior decoration; reachability of staff</w:t>
            </w:r>
          </w:p>
        </w:tc>
      </w:tr>
      <w:tr w:rsidR="009936CA" w:rsidRPr="009936CA" w14:paraId="706DB6BD" w14:textId="77777777" w:rsidTr="006C12AD">
        <w:tc>
          <w:tcPr>
            <w:tcW w:w="3114" w:type="dxa"/>
          </w:tcPr>
          <w:p w14:paraId="4FB39F23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Living condition</w:t>
            </w:r>
          </w:p>
        </w:tc>
        <w:tc>
          <w:tcPr>
            <w:tcW w:w="6095" w:type="dxa"/>
          </w:tcPr>
          <w:p w14:paraId="38ECD32A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Hygiene standard; boarding; cultural and recreational activities; public life; religious freedom</w:t>
            </w:r>
          </w:p>
        </w:tc>
      </w:tr>
      <w:tr w:rsidR="009936CA" w:rsidRPr="009936CA" w14:paraId="086E562D" w14:textId="77777777" w:rsidTr="006C12AD">
        <w:tc>
          <w:tcPr>
            <w:tcW w:w="3114" w:type="dxa"/>
          </w:tcPr>
          <w:p w14:paraId="3C08719D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External relations</w:t>
            </w:r>
          </w:p>
        </w:tc>
        <w:tc>
          <w:tcPr>
            <w:tcW w:w="6095" w:type="dxa"/>
          </w:tcPr>
          <w:p w14:paraId="2AFB5EBE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Contact with (legal) representatives; visitations; ban on visitors</w:t>
            </w:r>
          </w:p>
        </w:tc>
      </w:tr>
      <w:tr w:rsidR="009936CA" w:rsidRPr="00E45681" w14:paraId="51E43209" w14:textId="77777777" w:rsidTr="006C12AD">
        <w:tc>
          <w:tcPr>
            <w:tcW w:w="3114" w:type="dxa"/>
          </w:tcPr>
          <w:p w14:paraId="0BECA3D7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Family and private sphere</w:t>
            </w:r>
          </w:p>
        </w:tc>
        <w:tc>
          <w:tcPr>
            <w:tcW w:w="6095" w:type="dxa"/>
          </w:tcPr>
          <w:p w14:paraId="10561805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Right to privacy</w:t>
            </w:r>
          </w:p>
        </w:tc>
      </w:tr>
      <w:tr w:rsidR="009936CA" w:rsidRPr="00E45681" w14:paraId="0D19DE51" w14:textId="77777777" w:rsidTr="006C12AD">
        <w:tc>
          <w:tcPr>
            <w:tcW w:w="3114" w:type="dxa"/>
          </w:tcPr>
          <w:p w14:paraId="3A606247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Employment and education</w:t>
            </w:r>
          </w:p>
        </w:tc>
        <w:tc>
          <w:tcPr>
            <w:tcW w:w="6095" w:type="dxa"/>
          </w:tcPr>
          <w:p w14:paraId="1EA723EC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Occupational and educational opportunities</w:t>
            </w:r>
          </w:p>
        </w:tc>
      </w:tr>
      <w:tr w:rsidR="009936CA" w:rsidRPr="009936CA" w14:paraId="158AC079" w14:textId="77777777" w:rsidTr="006C12AD">
        <w:tc>
          <w:tcPr>
            <w:tcW w:w="3114" w:type="dxa"/>
          </w:tcPr>
          <w:p w14:paraId="34728B24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Internal relations</w:t>
            </w:r>
          </w:p>
        </w:tc>
        <w:tc>
          <w:tcPr>
            <w:tcW w:w="6095" w:type="dxa"/>
          </w:tcPr>
          <w:p w14:paraId="2950A305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Language; access to information and interpretation; rights and obligations; house regulations</w:t>
            </w:r>
          </w:p>
        </w:tc>
      </w:tr>
      <w:tr w:rsidR="009936CA" w:rsidRPr="00E45681" w14:paraId="46FAE315" w14:textId="77777777" w:rsidTr="006C12AD">
        <w:tc>
          <w:tcPr>
            <w:tcW w:w="3114" w:type="dxa"/>
          </w:tcPr>
          <w:p w14:paraId="0706AAA4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Complaint management</w:t>
            </w:r>
          </w:p>
        </w:tc>
        <w:tc>
          <w:tcPr>
            <w:tcW w:w="6095" w:type="dxa"/>
          </w:tcPr>
          <w:p w14:paraId="25CD1066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Handling of complaint</w:t>
            </w:r>
          </w:p>
        </w:tc>
      </w:tr>
      <w:tr w:rsidR="009936CA" w:rsidRPr="009936CA" w14:paraId="7DAFC749" w14:textId="77777777" w:rsidTr="006C12AD">
        <w:tc>
          <w:tcPr>
            <w:tcW w:w="3114" w:type="dxa"/>
          </w:tcPr>
          <w:p w14:paraId="21E68827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Restriction of freedom</w:t>
            </w:r>
          </w:p>
        </w:tc>
        <w:tc>
          <w:tcPr>
            <w:tcW w:w="6095" w:type="dxa"/>
          </w:tcPr>
          <w:p w14:paraId="24020CBF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Isolation; (medical) restraint; documentation; principle of proportionality</w:t>
            </w:r>
          </w:p>
        </w:tc>
      </w:tr>
      <w:tr w:rsidR="009936CA" w:rsidRPr="009936CA" w14:paraId="3A8D7005" w14:textId="77777777" w:rsidTr="006C12AD">
        <w:tc>
          <w:tcPr>
            <w:tcW w:w="3114" w:type="dxa"/>
          </w:tcPr>
          <w:p w14:paraId="5B7D3BCC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Safeguards</w:t>
            </w:r>
          </w:p>
        </w:tc>
        <w:tc>
          <w:tcPr>
            <w:tcW w:w="6095" w:type="dxa"/>
          </w:tcPr>
          <w:p w14:paraId="6E6BD9BF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Presence or use of weapons; security service</w:t>
            </w:r>
          </w:p>
        </w:tc>
      </w:tr>
      <w:tr w:rsidR="009936CA" w:rsidRPr="009936CA" w14:paraId="614C5E2E" w14:textId="77777777" w:rsidTr="006C12AD">
        <w:tc>
          <w:tcPr>
            <w:tcW w:w="3114" w:type="dxa"/>
          </w:tcPr>
          <w:p w14:paraId="5F0F3E6A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Torture and other cruel, inhuman or degrading treatment</w:t>
            </w:r>
          </w:p>
        </w:tc>
        <w:tc>
          <w:tcPr>
            <w:tcW w:w="6095" w:type="dxa"/>
          </w:tcPr>
          <w:p w14:paraId="66DA571A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Accusations and reactions; preventive measures</w:t>
            </w:r>
          </w:p>
        </w:tc>
      </w:tr>
      <w:tr w:rsidR="009936CA" w:rsidRPr="00E45681" w14:paraId="64DF5191" w14:textId="77777777" w:rsidTr="006C12AD">
        <w:tc>
          <w:tcPr>
            <w:tcW w:w="3114" w:type="dxa"/>
          </w:tcPr>
          <w:p w14:paraId="49C5ED77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Health care</w:t>
            </w:r>
          </w:p>
        </w:tc>
        <w:tc>
          <w:tcPr>
            <w:tcW w:w="6095" w:type="dxa"/>
          </w:tcPr>
          <w:p w14:paraId="4933D781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Health condition; staffing</w:t>
            </w:r>
          </w:p>
        </w:tc>
      </w:tr>
      <w:tr w:rsidR="009936CA" w:rsidRPr="009936CA" w14:paraId="49C73168" w14:textId="77777777" w:rsidTr="006C12AD">
        <w:tc>
          <w:tcPr>
            <w:tcW w:w="3114" w:type="dxa"/>
          </w:tcPr>
          <w:p w14:paraId="6649227B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Personnel</w:t>
            </w:r>
          </w:p>
        </w:tc>
        <w:tc>
          <w:tcPr>
            <w:tcW w:w="6095" w:type="dxa"/>
          </w:tcPr>
          <w:p w14:paraId="1EBCBDB9" w14:textId="77777777" w:rsidR="009936CA" w:rsidRPr="00E45681" w:rsidRDefault="009936CA" w:rsidP="006C12AD">
            <w:pPr>
              <w:spacing w:line="480" w:lineRule="auto"/>
              <w:rPr>
                <w:lang w:val="en-US"/>
              </w:rPr>
            </w:pPr>
            <w:r w:rsidRPr="00E45681">
              <w:rPr>
                <w:lang w:val="en-US"/>
              </w:rPr>
              <w:t>Qualification; education; supervision; working conditions</w:t>
            </w:r>
          </w:p>
        </w:tc>
      </w:tr>
    </w:tbl>
    <w:p w14:paraId="79BF3C64" w14:textId="77777777" w:rsidR="009936CA" w:rsidRPr="00E45681" w:rsidRDefault="009936CA" w:rsidP="009936CA">
      <w:pPr>
        <w:spacing w:line="480" w:lineRule="auto"/>
        <w:rPr>
          <w:iCs/>
          <w:lang w:val="en-US"/>
        </w:rPr>
      </w:pPr>
    </w:p>
    <w:p w14:paraId="47DBD37A" w14:textId="77777777" w:rsidR="009936CA" w:rsidRDefault="009936CA" w:rsidP="007157BC">
      <w:pPr>
        <w:spacing w:line="480" w:lineRule="auto"/>
        <w:rPr>
          <w:iCs/>
          <w:lang w:val="en-US"/>
        </w:rPr>
      </w:pPr>
    </w:p>
    <w:p w14:paraId="71A4093D" w14:textId="77777777" w:rsidR="009936CA" w:rsidRDefault="009936CA" w:rsidP="007157BC">
      <w:pPr>
        <w:spacing w:line="480" w:lineRule="auto"/>
        <w:rPr>
          <w:iCs/>
          <w:lang w:val="en-US"/>
        </w:rPr>
      </w:pPr>
    </w:p>
    <w:p w14:paraId="08CA77DB" w14:textId="77777777" w:rsidR="009936CA" w:rsidRDefault="009936CA" w:rsidP="007157BC">
      <w:pPr>
        <w:spacing w:line="480" w:lineRule="auto"/>
        <w:rPr>
          <w:iCs/>
          <w:lang w:val="en-US"/>
        </w:rPr>
      </w:pPr>
    </w:p>
    <w:p w14:paraId="218913EB" w14:textId="77777777" w:rsidR="009936CA" w:rsidRDefault="009936CA" w:rsidP="007157BC">
      <w:pPr>
        <w:spacing w:line="480" w:lineRule="auto"/>
        <w:rPr>
          <w:iCs/>
          <w:lang w:val="en-US"/>
        </w:rPr>
      </w:pPr>
    </w:p>
    <w:p w14:paraId="4C5A4B4F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03636C37" w14:textId="485080A1" w:rsidR="009C0C94" w:rsidRPr="00E45681" w:rsidRDefault="009C0C94" w:rsidP="009C0C94">
      <w:pPr>
        <w:spacing w:line="480" w:lineRule="auto"/>
        <w:rPr>
          <w:lang w:val="en-US"/>
        </w:rPr>
      </w:pPr>
      <w:r w:rsidRPr="00E45681">
        <w:rPr>
          <w:iCs/>
          <w:lang w:val="en-US"/>
        </w:rPr>
        <w:lastRenderedPageBreak/>
        <w:t xml:space="preserve">Supplementary Table </w:t>
      </w:r>
      <w:r w:rsidRPr="00CB5A71">
        <w:rPr>
          <w:iCs/>
          <w:lang w:val="en-US"/>
        </w:rPr>
        <w:t>3</w:t>
      </w:r>
      <w:r w:rsidRPr="00E45681">
        <w:rPr>
          <w:lang w:val="en-US"/>
        </w:rPr>
        <w:t>: Demographic characteristics in Styria and Carinthi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257"/>
      </w:tblGrid>
      <w:tr w:rsidR="009C0C94" w:rsidRPr="00E45681" w14:paraId="598B1569" w14:textId="77777777" w:rsidTr="006C12AD">
        <w:trPr>
          <w:trHeight w:val="317"/>
        </w:trPr>
        <w:tc>
          <w:tcPr>
            <w:tcW w:w="4673" w:type="dxa"/>
          </w:tcPr>
          <w:p w14:paraId="183B1B2D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E8E52BC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Styria</w:t>
            </w:r>
          </w:p>
        </w:tc>
        <w:tc>
          <w:tcPr>
            <w:tcW w:w="2257" w:type="dxa"/>
          </w:tcPr>
          <w:p w14:paraId="2508B16B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Carinthia</w:t>
            </w:r>
          </w:p>
        </w:tc>
      </w:tr>
      <w:tr w:rsidR="009C0C94" w:rsidRPr="00E45681" w14:paraId="066131C5" w14:textId="77777777" w:rsidTr="006C12AD">
        <w:trPr>
          <w:trHeight w:val="392"/>
        </w:trPr>
        <w:tc>
          <w:tcPr>
            <w:tcW w:w="4673" w:type="dxa"/>
          </w:tcPr>
          <w:p w14:paraId="47C1382F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Overall population 2019 (year average)</w:t>
            </w:r>
          </w:p>
        </w:tc>
        <w:tc>
          <w:tcPr>
            <w:tcW w:w="2126" w:type="dxa"/>
          </w:tcPr>
          <w:p w14:paraId="5A953126" w14:textId="77777777" w:rsidR="009C0C94" w:rsidRPr="00E45681" w:rsidRDefault="009C0C94" w:rsidP="006C12AD">
            <w:pPr>
              <w:pStyle w:val="StandardWeb"/>
              <w:spacing w:before="0" w:beforeAutospacing="0" w:after="0" w:afterAutospacing="0"/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1,244,474</w:t>
            </w:r>
          </w:p>
        </w:tc>
        <w:tc>
          <w:tcPr>
            <w:tcW w:w="2257" w:type="dxa"/>
          </w:tcPr>
          <w:p w14:paraId="288B62FC" w14:textId="77777777" w:rsidR="009C0C94" w:rsidRPr="00E45681" w:rsidRDefault="009C0C94" w:rsidP="006C12AD">
            <w:pPr>
              <w:pStyle w:val="StandardWeb"/>
              <w:spacing w:before="0" w:beforeAutospacing="0" w:after="0" w:afterAutospacing="0"/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561,062</w:t>
            </w:r>
          </w:p>
        </w:tc>
      </w:tr>
      <w:tr w:rsidR="009C0C94" w:rsidRPr="00E45681" w14:paraId="67BC42D8" w14:textId="77777777" w:rsidTr="006C12AD">
        <w:trPr>
          <w:trHeight w:val="352"/>
        </w:trPr>
        <w:tc>
          <w:tcPr>
            <w:tcW w:w="4673" w:type="dxa"/>
          </w:tcPr>
          <w:p w14:paraId="59BF0C56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Area (</w:t>
            </w:r>
            <w:r w:rsidRPr="00E45681">
              <w:rPr>
                <w:sz w:val="24"/>
                <w:szCs w:val="24"/>
                <w:lang w:val="en-US"/>
              </w:rPr>
              <w:t>square kilometers)</w:t>
            </w:r>
          </w:p>
        </w:tc>
        <w:tc>
          <w:tcPr>
            <w:tcW w:w="2126" w:type="dxa"/>
          </w:tcPr>
          <w:p w14:paraId="11491ACF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16,399 km²</w:t>
            </w:r>
          </w:p>
        </w:tc>
        <w:tc>
          <w:tcPr>
            <w:tcW w:w="2257" w:type="dxa"/>
          </w:tcPr>
          <w:p w14:paraId="3C962954" w14:textId="77777777" w:rsidR="009C0C94" w:rsidRPr="00E45681" w:rsidRDefault="009C0C94" w:rsidP="006C12AD">
            <w:pPr>
              <w:rPr>
                <w:sz w:val="24"/>
                <w:szCs w:val="24"/>
              </w:rPr>
            </w:pPr>
            <w:r w:rsidRPr="00E45681">
              <w:rPr>
                <w:sz w:val="24"/>
                <w:szCs w:val="24"/>
              </w:rPr>
              <w:t>9,536 km²</w:t>
            </w:r>
          </w:p>
        </w:tc>
      </w:tr>
      <w:tr w:rsidR="009C0C94" w:rsidRPr="00E45681" w14:paraId="131DCEDA" w14:textId="77777777" w:rsidTr="006C12AD">
        <w:tc>
          <w:tcPr>
            <w:tcW w:w="4673" w:type="dxa"/>
          </w:tcPr>
          <w:p w14:paraId="3C5D55AD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Population density (inhabitants per square kilometer)</w:t>
            </w:r>
          </w:p>
        </w:tc>
        <w:tc>
          <w:tcPr>
            <w:tcW w:w="2126" w:type="dxa"/>
          </w:tcPr>
          <w:p w14:paraId="63AC9554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75.9</w:t>
            </w:r>
          </w:p>
        </w:tc>
        <w:tc>
          <w:tcPr>
            <w:tcW w:w="2257" w:type="dxa"/>
          </w:tcPr>
          <w:p w14:paraId="6EE99C4B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58.9</w:t>
            </w:r>
          </w:p>
        </w:tc>
      </w:tr>
      <w:tr w:rsidR="009C0C94" w:rsidRPr="00E45681" w14:paraId="438282AB" w14:textId="77777777" w:rsidTr="006C12AD">
        <w:tc>
          <w:tcPr>
            <w:tcW w:w="4673" w:type="dxa"/>
          </w:tcPr>
          <w:p w14:paraId="7995405B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% of persons over 65 years in 2019</w:t>
            </w:r>
          </w:p>
        </w:tc>
        <w:tc>
          <w:tcPr>
            <w:tcW w:w="2126" w:type="dxa"/>
          </w:tcPr>
          <w:p w14:paraId="6DD2E7FB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20.5 %</w:t>
            </w:r>
          </w:p>
        </w:tc>
        <w:tc>
          <w:tcPr>
            <w:tcW w:w="2257" w:type="dxa"/>
          </w:tcPr>
          <w:p w14:paraId="4F1A6ADD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22.1 %</w:t>
            </w:r>
          </w:p>
        </w:tc>
      </w:tr>
      <w:tr w:rsidR="009C0C94" w:rsidRPr="00E45681" w14:paraId="049CD665" w14:textId="77777777" w:rsidTr="006C12AD">
        <w:tc>
          <w:tcPr>
            <w:tcW w:w="4673" w:type="dxa"/>
          </w:tcPr>
          <w:p w14:paraId="00DBA08F" w14:textId="77777777" w:rsidR="009C0C94" w:rsidRPr="00E45681" w:rsidRDefault="009C0C94" w:rsidP="006C12AD">
            <w:pPr>
              <w:rPr>
                <w:sz w:val="24"/>
                <w:szCs w:val="24"/>
                <w:vertAlign w:val="superscript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Average age of the population</w:t>
            </w:r>
          </w:p>
        </w:tc>
        <w:tc>
          <w:tcPr>
            <w:tcW w:w="2126" w:type="dxa"/>
          </w:tcPr>
          <w:p w14:paraId="04AB378A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44.1</w:t>
            </w:r>
          </w:p>
        </w:tc>
        <w:tc>
          <w:tcPr>
            <w:tcW w:w="2257" w:type="dxa"/>
          </w:tcPr>
          <w:p w14:paraId="377E5558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45.2</w:t>
            </w:r>
          </w:p>
        </w:tc>
      </w:tr>
      <w:tr w:rsidR="009C0C94" w:rsidRPr="00E45681" w14:paraId="3015BDD3" w14:textId="77777777" w:rsidTr="006C12AD">
        <w:tc>
          <w:tcPr>
            <w:tcW w:w="4673" w:type="dxa"/>
          </w:tcPr>
          <w:p w14:paraId="0FD98C27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Life expectancy at birth according to gender in 2019</w:t>
            </w:r>
          </w:p>
        </w:tc>
        <w:tc>
          <w:tcPr>
            <w:tcW w:w="2126" w:type="dxa"/>
          </w:tcPr>
          <w:p w14:paraId="27E27522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Women: 84.7</w:t>
            </w:r>
          </w:p>
          <w:p w14:paraId="35B45F56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Men: 79.5</w:t>
            </w:r>
          </w:p>
        </w:tc>
        <w:tc>
          <w:tcPr>
            <w:tcW w:w="2257" w:type="dxa"/>
          </w:tcPr>
          <w:p w14:paraId="63BA32BE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Women: 84.7</w:t>
            </w:r>
          </w:p>
          <w:p w14:paraId="79398E51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Men: 79.5</w:t>
            </w:r>
          </w:p>
        </w:tc>
      </w:tr>
      <w:tr w:rsidR="009C0C94" w:rsidRPr="00E45681" w14:paraId="32DC0F02" w14:textId="77777777" w:rsidTr="006C12AD">
        <w:tc>
          <w:tcPr>
            <w:tcW w:w="4673" w:type="dxa"/>
          </w:tcPr>
          <w:p w14:paraId="4D201FFE" w14:textId="77777777" w:rsidR="009C0C94" w:rsidRPr="00E45681" w:rsidRDefault="009C0C94" w:rsidP="006C12AD">
            <w:pPr>
              <w:rPr>
                <w:sz w:val="24"/>
                <w:szCs w:val="24"/>
                <w:vertAlign w:val="superscript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Persons receiving in-patient care in 2019</w:t>
            </w:r>
          </w:p>
        </w:tc>
        <w:tc>
          <w:tcPr>
            <w:tcW w:w="2126" w:type="dxa"/>
          </w:tcPr>
          <w:p w14:paraId="64783308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17,487</w:t>
            </w:r>
          </w:p>
        </w:tc>
        <w:tc>
          <w:tcPr>
            <w:tcW w:w="2257" w:type="dxa"/>
          </w:tcPr>
          <w:p w14:paraId="724A98FD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8,256</w:t>
            </w:r>
          </w:p>
        </w:tc>
      </w:tr>
      <w:tr w:rsidR="009C0C94" w:rsidRPr="00E45681" w14:paraId="27AF4C5B" w14:textId="77777777" w:rsidTr="006C12AD">
        <w:tc>
          <w:tcPr>
            <w:tcW w:w="4673" w:type="dxa"/>
          </w:tcPr>
          <w:p w14:paraId="3F38852F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% of persons receiving in-patient care</w:t>
            </w:r>
          </w:p>
        </w:tc>
        <w:tc>
          <w:tcPr>
            <w:tcW w:w="2126" w:type="dxa"/>
          </w:tcPr>
          <w:p w14:paraId="765A4485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1.4 %</w:t>
            </w:r>
          </w:p>
        </w:tc>
        <w:tc>
          <w:tcPr>
            <w:tcW w:w="2257" w:type="dxa"/>
          </w:tcPr>
          <w:p w14:paraId="0003AA77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1.5 %</w:t>
            </w:r>
          </w:p>
        </w:tc>
      </w:tr>
      <w:tr w:rsidR="009C0C94" w:rsidRPr="00E45681" w14:paraId="4230F26A" w14:textId="77777777" w:rsidTr="006C12AD">
        <w:tc>
          <w:tcPr>
            <w:tcW w:w="4673" w:type="dxa"/>
          </w:tcPr>
          <w:p w14:paraId="0B111096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Total number of nursing facilities in 2019</w:t>
            </w:r>
          </w:p>
        </w:tc>
        <w:tc>
          <w:tcPr>
            <w:tcW w:w="2126" w:type="dxa"/>
          </w:tcPr>
          <w:p w14:paraId="28B5FD68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209</w:t>
            </w:r>
          </w:p>
        </w:tc>
        <w:tc>
          <w:tcPr>
            <w:tcW w:w="2257" w:type="dxa"/>
          </w:tcPr>
          <w:p w14:paraId="68C755BC" w14:textId="77777777" w:rsidR="009C0C94" w:rsidRPr="00E45681" w:rsidRDefault="009C0C94" w:rsidP="006C12AD">
            <w:pPr>
              <w:rPr>
                <w:sz w:val="24"/>
                <w:szCs w:val="24"/>
                <w:lang w:val="en-US"/>
              </w:rPr>
            </w:pPr>
            <w:r w:rsidRPr="00E45681">
              <w:rPr>
                <w:sz w:val="24"/>
                <w:szCs w:val="24"/>
                <w:lang w:val="en-US"/>
              </w:rPr>
              <w:t>79</w:t>
            </w:r>
          </w:p>
        </w:tc>
      </w:tr>
    </w:tbl>
    <w:p w14:paraId="6AD097F5" w14:textId="77777777" w:rsidR="009C0C94" w:rsidRPr="00E45681" w:rsidRDefault="009C0C94" w:rsidP="009C0C94">
      <w:pPr>
        <w:autoSpaceDE w:val="0"/>
        <w:autoSpaceDN w:val="0"/>
        <w:adjustRightInd w:val="0"/>
        <w:spacing w:line="480" w:lineRule="auto"/>
        <w:rPr>
          <w:b/>
          <w:i/>
          <w:iCs/>
          <w:lang w:val="en-US"/>
        </w:rPr>
      </w:pPr>
      <w:r w:rsidRPr="00E45681">
        <w:rPr>
          <w:i/>
          <w:iCs/>
          <w:u w:val="single"/>
          <w:lang w:val="en-US"/>
        </w:rPr>
        <w:t>Footnote</w:t>
      </w:r>
      <w:r w:rsidRPr="00E45681">
        <w:rPr>
          <w:i/>
          <w:iCs/>
          <w:lang w:val="en-US"/>
        </w:rPr>
        <w:t>: Demographic data were based on information provided by Austria’s National Statistical Institute [16].</w:t>
      </w:r>
    </w:p>
    <w:p w14:paraId="5075391A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28AF0323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11461695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0BF95675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698D6E6C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62668A3B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36CB74DE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41048085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1B2120DA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75E92A70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06B085E7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322592E7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68B8B00C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1946C15A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396A40F2" w14:textId="77777777" w:rsidR="009C0C94" w:rsidRDefault="009C0C94" w:rsidP="007157BC">
      <w:pPr>
        <w:spacing w:line="480" w:lineRule="auto"/>
        <w:rPr>
          <w:iCs/>
          <w:lang w:val="en-US"/>
        </w:rPr>
      </w:pPr>
    </w:p>
    <w:p w14:paraId="6901F020" w14:textId="6292EBBB" w:rsidR="007157BC" w:rsidRPr="00E45681" w:rsidRDefault="007157BC" w:rsidP="007157BC">
      <w:pPr>
        <w:spacing w:line="480" w:lineRule="auto"/>
        <w:rPr>
          <w:iCs/>
          <w:lang w:val="en-US"/>
        </w:rPr>
      </w:pPr>
      <w:r w:rsidRPr="00E45681">
        <w:rPr>
          <w:iCs/>
          <w:lang w:val="en-US"/>
        </w:rPr>
        <w:lastRenderedPageBreak/>
        <w:t xml:space="preserve">Supplementary Table </w:t>
      </w:r>
      <w:r w:rsidR="009C0C94" w:rsidRPr="00CB5A71">
        <w:rPr>
          <w:iCs/>
          <w:lang w:val="en-US"/>
        </w:rPr>
        <w:t>4</w:t>
      </w:r>
      <w:bookmarkStart w:id="0" w:name="_GoBack"/>
      <w:bookmarkEnd w:id="0"/>
      <w:r w:rsidRPr="00E45681">
        <w:rPr>
          <w:iCs/>
          <w:lang w:val="en-US"/>
        </w:rPr>
        <w:t>: Human rights monitoring within the scope of the Austrian National Preventive Mechanism</w:t>
      </w:r>
      <w:r w:rsidR="00C13AB5" w:rsidRPr="00E45681">
        <w:rPr>
          <w:iCs/>
          <w:lang w:val="en-US"/>
        </w:rPr>
        <w:t xml:space="preserve"> </w:t>
      </w:r>
      <w:r w:rsidR="008149C5" w:rsidRPr="00E45681">
        <w:rPr>
          <w:iCs/>
          <w:lang w:val="en-US"/>
        </w:rPr>
        <w:t xml:space="preserve">(NPM) </w:t>
      </w:r>
      <w:r w:rsidR="00C13AB5" w:rsidRPr="00E45681">
        <w:rPr>
          <w:iCs/>
          <w:lang w:val="en-US"/>
        </w:rPr>
        <w:t>(from 22.08.2012 until 31.12.2020).</w:t>
      </w:r>
    </w:p>
    <w:tbl>
      <w:tblPr>
        <w:tblpPr w:leftFromText="141" w:rightFromText="141" w:vertAnchor="text" w:horzAnchor="margin" w:tblpY="8"/>
        <w:tblW w:w="9913" w:type="dxa"/>
        <w:tblLayout w:type="fixed"/>
        <w:tblLook w:val="04A0" w:firstRow="1" w:lastRow="0" w:firstColumn="1" w:lastColumn="0" w:noHBand="0" w:noVBand="1"/>
      </w:tblPr>
      <w:tblGrid>
        <w:gridCol w:w="1691"/>
        <w:gridCol w:w="1228"/>
        <w:gridCol w:w="1229"/>
        <w:gridCol w:w="1228"/>
        <w:gridCol w:w="1229"/>
        <w:gridCol w:w="1228"/>
        <w:gridCol w:w="1229"/>
        <w:gridCol w:w="851"/>
      </w:tblGrid>
      <w:tr w:rsidR="00E45681" w:rsidRPr="00E45681" w14:paraId="1AE1C475" w14:textId="77777777" w:rsidTr="00866BF1">
        <w:trPr>
          <w:trHeight w:val="836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C73EA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E254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26FD5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2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90483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EF007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4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1F99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80F5D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Commission 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5A5F" w14:textId="77777777" w:rsidR="00610AB9" w:rsidRPr="00E45681" w:rsidRDefault="00610AB9" w:rsidP="00866BF1">
            <w:pPr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Total</w:t>
            </w:r>
          </w:p>
        </w:tc>
      </w:tr>
      <w:tr w:rsidR="00E45681" w:rsidRPr="00E45681" w14:paraId="04ABE746" w14:textId="77777777" w:rsidTr="00866BF1">
        <w:trPr>
          <w:trHeight w:val="62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A7D17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Regional responsibilit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DCB38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Tyrol &amp; Vorarlber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A2AD0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Upper Austria &amp; Salzbur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956FD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Styria &amp; Carinthi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AF143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Vienn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690E1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Lower Austria &amp; Vienn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0ACAF" w14:textId="77777777" w:rsidR="00610AB9" w:rsidRPr="00E45681" w:rsidRDefault="00610AB9" w:rsidP="00866BF1">
            <w:pPr>
              <w:jc w:val="center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Burgenland &amp; Lower Aust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CD57B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</w:p>
        </w:tc>
      </w:tr>
      <w:tr w:rsidR="00E45681" w:rsidRPr="00E45681" w14:paraId="1A859EB1" w14:textId="77777777" w:rsidTr="00866BF1">
        <w:trPr>
          <w:trHeight w:val="62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41FCD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Nursing hom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4DE3A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6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E4058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751A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52E4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DC1E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549EF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2F83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905</w:t>
            </w:r>
          </w:p>
        </w:tc>
      </w:tr>
      <w:tr w:rsidR="00E45681" w:rsidRPr="00E45681" w14:paraId="45BCD3C1" w14:textId="77777777" w:rsidTr="00866BF1">
        <w:trPr>
          <w:trHeight w:val="71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5A792" w14:textId="77777777" w:rsidR="00610AB9" w:rsidRPr="00E45681" w:rsidRDefault="00610AB9" w:rsidP="00866BF1">
            <w:pPr>
              <w:rPr>
                <w:sz w:val="22"/>
                <w:szCs w:val="22"/>
                <w:lang w:val="en-US" w:eastAsia="en-GB"/>
              </w:rPr>
            </w:pPr>
            <w:r w:rsidRPr="00E45681">
              <w:rPr>
                <w:sz w:val="22"/>
                <w:szCs w:val="22"/>
                <w:lang w:val="en-US" w:eastAsia="en-GB"/>
              </w:rPr>
              <w:t xml:space="preserve">Child and youth welfare facilities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A5984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8EFC1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26792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C4F8A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4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43294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5429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95BA0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709</w:t>
            </w:r>
          </w:p>
        </w:tc>
      </w:tr>
      <w:tr w:rsidR="00E45681" w:rsidRPr="00E45681" w14:paraId="6BADAAC5" w14:textId="77777777" w:rsidTr="00866BF1">
        <w:trPr>
          <w:trHeight w:val="369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469A7" w14:textId="77777777" w:rsidR="00610AB9" w:rsidRPr="00E45681" w:rsidRDefault="00610AB9" w:rsidP="00866BF1">
            <w:pPr>
              <w:rPr>
                <w:sz w:val="22"/>
                <w:szCs w:val="22"/>
                <w:lang w:val="en-US" w:eastAsia="en-GB"/>
              </w:rPr>
            </w:pPr>
            <w:r w:rsidRPr="00E45681">
              <w:rPr>
                <w:sz w:val="22"/>
                <w:szCs w:val="22"/>
                <w:lang w:val="en-US" w:eastAsia="en-GB"/>
              </w:rPr>
              <w:t>Police detention centers and Police station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62401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00943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5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03372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269A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C8304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E547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B0CF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599</w:t>
            </w:r>
          </w:p>
        </w:tc>
      </w:tr>
      <w:tr w:rsidR="00E45681" w:rsidRPr="00E45681" w14:paraId="5567C325" w14:textId="77777777" w:rsidTr="00866BF1">
        <w:trPr>
          <w:trHeight w:val="394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D42E7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C4AA5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874A9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038BB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D46C3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05EBD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F3F79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2AB05" w14:textId="77777777" w:rsidR="00610AB9" w:rsidRPr="00E45681" w:rsidRDefault="00610AB9" w:rsidP="00866BF1">
            <w:pPr>
              <w:rPr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E45681" w:rsidRPr="00E45681" w14:paraId="3ADE7078" w14:textId="77777777" w:rsidTr="00866BF1">
        <w:trPr>
          <w:trHeight w:val="769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523D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Correctional institutio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DA1EF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3B5E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4746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2FC99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1373F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5889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41C8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332</w:t>
            </w:r>
          </w:p>
        </w:tc>
      </w:tr>
      <w:tr w:rsidR="00E45681" w:rsidRPr="00E45681" w14:paraId="772C1CE8" w14:textId="77777777" w:rsidTr="00866BF1">
        <w:trPr>
          <w:trHeight w:val="99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D8B22" w14:textId="77777777" w:rsidR="00610AB9" w:rsidRPr="00E45681" w:rsidRDefault="00610AB9" w:rsidP="00866BF1">
            <w:pPr>
              <w:rPr>
                <w:sz w:val="22"/>
                <w:szCs w:val="22"/>
                <w:lang w:val="en-US" w:eastAsia="en-GB"/>
              </w:rPr>
            </w:pPr>
            <w:r w:rsidRPr="00E45681">
              <w:rPr>
                <w:sz w:val="22"/>
                <w:szCs w:val="22"/>
                <w:lang w:val="en-US" w:eastAsia="en-GB"/>
              </w:rPr>
              <w:t>Coercive acts by the executive authoriti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F3B2C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DB3B8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4752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FF3A5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F8E7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3886A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23D3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304</w:t>
            </w:r>
          </w:p>
        </w:tc>
      </w:tr>
      <w:tr w:rsidR="00E45681" w:rsidRPr="00E45681" w14:paraId="0FF4FF75" w14:textId="77777777" w:rsidTr="00866BF1">
        <w:trPr>
          <w:trHeight w:val="39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DE684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Hospita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147EC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0E6D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502E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E0DBF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23573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472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C97B7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92</w:t>
            </w:r>
          </w:p>
        </w:tc>
      </w:tr>
      <w:tr w:rsidR="00E45681" w:rsidRPr="00E45681" w14:paraId="628942D4" w14:textId="77777777" w:rsidTr="00866BF1">
        <w:trPr>
          <w:trHeight w:val="769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8D2EB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Psychiatric hospita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049AE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7568E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03DDC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1E435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CA370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6E5E5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2C60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219</w:t>
            </w:r>
          </w:p>
        </w:tc>
      </w:tr>
      <w:tr w:rsidR="00E45681" w:rsidRPr="00E45681" w14:paraId="65D46215" w14:textId="77777777" w:rsidTr="00866BF1">
        <w:trPr>
          <w:trHeight w:val="769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5A4B1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Round-table discussio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C06C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9A8D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ECFEA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B22CC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296F7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67E0A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E064B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62</w:t>
            </w:r>
          </w:p>
        </w:tc>
      </w:tr>
      <w:tr w:rsidR="00E45681" w:rsidRPr="00E45681" w14:paraId="5A4004E6" w14:textId="77777777" w:rsidTr="00866BF1">
        <w:trPr>
          <w:trHeight w:val="39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39C9E" w14:textId="77777777" w:rsidR="00610AB9" w:rsidRPr="00E45681" w:rsidRDefault="00610AB9" w:rsidP="00866BF1">
            <w:pPr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All activiti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C1CD6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B0381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8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22375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372B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C233F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5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EB53" w14:textId="77777777" w:rsidR="00610AB9" w:rsidRPr="00E45681" w:rsidRDefault="00610AB9" w:rsidP="00866BF1">
            <w:pPr>
              <w:jc w:val="both"/>
              <w:rPr>
                <w:sz w:val="22"/>
                <w:szCs w:val="22"/>
                <w:lang w:eastAsia="en-GB"/>
              </w:rPr>
            </w:pPr>
            <w:r w:rsidRPr="00E45681">
              <w:rPr>
                <w:sz w:val="22"/>
                <w:szCs w:val="22"/>
                <w:lang w:eastAsia="en-GB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0ABEB" w14:textId="77777777" w:rsidR="00610AB9" w:rsidRPr="00E45681" w:rsidRDefault="00610AB9" w:rsidP="00866BF1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E45681">
              <w:rPr>
                <w:b/>
                <w:bCs/>
                <w:sz w:val="22"/>
                <w:szCs w:val="22"/>
                <w:lang w:eastAsia="en-GB"/>
              </w:rPr>
              <w:t>3222</w:t>
            </w:r>
          </w:p>
        </w:tc>
      </w:tr>
    </w:tbl>
    <w:p w14:paraId="15DBB2A1" w14:textId="77777777" w:rsidR="00E648F2" w:rsidRPr="00E45681" w:rsidRDefault="00E648F2" w:rsidP="00AA4A85">
      <w:pPr>
        <w:spacing w:line="480" w:lineRule="auto"/>
        <w:rPr>
          <w:iCs/>
          <w:lang w:val="en-US"/>
        </w:rPr>
      </w:pPr>
    </w:p>
    <w:sectPr w:rsidR="00E648F2" w:rsidRPr="00E45681" w:rsidSect="00905CA7"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8D37E" w14:textId="77777777" w:rsidR="00F13799" w:rsidRDefault="00F13799">
      <w:r>
        <w:separator/>
      </w:r>
    </w:p>
  </w:endnote>
  <w:endnote w:type="continuationSeparator" w:id="0">
    <w:p w14:paraId="5D3BC2E4" w14:textId="77777777" w:rsidR="00F13799" w:rsidRDefault="00F13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7308357"/>
      <w:docPartObj>
        <w:docPartGallery w:val="Page Numbers (Bottom of Page)"/>
        <w:docPartUnique/>
      </w:docPartObj>
    </w:sdtPr>
    <w:sdtEndPr/>
    <w:sdtContent>
      <w:p w14:paraId="4ECFEDCE" w14:textId="77777777" w:rsidR="00866BF1" w:rsidRDefault="00866BF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A71" w:rsidRPr="00CB5A71">
          <w:rPr>
            <w:noProof/>
            <w:lang w:val="de-DE"/>
          </w:rPr>
          <w:t>3</w:t>
        </w:r>
        <w:r>
          <w:fldChar w:fldCharType="end"/>
        </w:r>
      </w:p>
    </w:sdtContent>
  </w:sdt>
  <w:p w14:paraId="19E2C623" w14:textId="77777777" w:rsidR="00866BF1" w:rsidRDefault="00866BF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265460" w14:textId="77777777" w:rsidR="00F13799" w:rsidRDefault="00F13799">
      <w:r>
        <w:separator/>
      </w:r>
    </w:p>
  </w:footnote>
  <w:footnote w:type="continuationSeparator" w:id="0">
    <w:p w14:paraId="591714EA" w14:textId="77777777" w:rsidR="00F13799" w:rsidRDefault="00F13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6F5F4C"/>
    <w:multiLevelType w:val="hybridMultilevel"/>
    <w:tmpl w:val="B48C1120"/>
    <w:lvl w:ilvl="0" w:tplc="717890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F41BE"/>
    <w:multiLevelType w:val="hybridMultilevel"/>
    <w:tmpl w:val="13EA7474"/>
    <w:lvl w:ilvl="0" w:tplc="C0DE7A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43D38"/>
    <w:multiLevelType w:val="hybridMultilevel"/>
    <w:tmpl w:val="5E960B54"/>
    <w:lvl w:ilvl="0" w:tplc="8910A8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E65CBB"/>
    <w:multiLevelType w:val="hybridMultilevel"/>
    <w:tmpl w:val="173A82B6"/>
    <w:lvl w:ilvl="0" w:tplc="2E12E6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C614FC"/>
    <w:multiLevelType w:val="hybridMultilevel"/>
    <w:tmpl w:val="719A9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141B7F"/>
    <w:multiLevelType w:val="hybridMultilevel"/>
    <w:tmpl w:val="048A69D8"/>
    <w:lvl w:ilvl="0" w:tplc="9E26AC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5677E"/>
    <w:multiLevelType w:val="hybridMultilevel"/>
    <w:tmpl w:val="50F2A72C"/>
    <w:lvl w:ilvl="0" w:tplc="C0B2EB3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D09D7"/>
    <w:multiLevelType w:val="hybridMultilevel"/>
    <w:tmpl w:val="92262C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ED3734"/>
    <w:multiLevelType w:val="hybridMultilevel"/>
    <w:tmpl w:val="BFD027F2"/>
    <w:lvl w:ilvl="0" w:tplc="BBB477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054FCE"/>
    <w:multiLevelType w:val="hybridMultilevel"/>
    <w:tmpl w:val="4C7A6A70"/>
    <w:lvl w:ilvl="0" w:tplc="8B522E7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140172"/>
    <w:multiLevelType w:val="hybridMultilevel"/>
    <w:tmpl w:val="989AF1B2"/>
    <w:lvl w:ilvl="0" w:tplc="30ACA6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AC4F7A"/>
    <w:multiLevelType w:val="hybridMultilevel"/>
    <w:tmpl w:val="EBA26DEA"/>
    <w:lvl w:ilvl="0" w:tplc="1C8A3D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3555E8"/>
    <w:multiLevelType w:val="hybridMultilevel"/>
    <w:tmpl w:val="F76EE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113BDC"/>
    <w:multiLevelType w:val="hybridMultilevel"/>
    <w:tmpl w:val="7D547AE6"/>
    <w:lvl w:ilvl="0" w:tplc="19925774">
      <w:start w:val="1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0"/>
  </w:num>
  <w:num w:numId="5">
    <w:abstractNumId w:val="7"/>
  </w:num>
  <w:num w:numId="6">
    <w:abstractNumId w:val="10"/>
  </w:num>
  <w:num w:numId="7">
    <w:abstractNumId w:val="11"/>
  </w:num>
  <w:num w:numId="8">
    <w:abstractNumId w:val="9"/>
  </w:num>
  <w:num w:numId="9">
    <w:abstractNumId w:val="3"/>
  </w:num>
  <w:num w:numId="10">
    <w:abstractNumId w:val="2"/>
  </w:num>
  <w:num w:numId="11">
    <w:abstractNumId w:val="12"/>
  </w:num>
  <w:num w:numId="12">
    <w:abstractNumId w:val="6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2465D"/>
    <w:rsid w:val="0000003A"/>
    <w:rsid w:val="00000873"/>
    <w:rsid w:val="0000095F"/>
    <w:rsid w:val="00001547"/>
    <w:rsid w:val="00001BF1"/>
    <w:rsid w:val="000020C5"/>
    <w:rsid w:val="00002195"/>
    <w:rsid w:val="0000288D"/>
    <w:rsid w:val="00003802"/>
    <w:rsid w:val="00003AED"/>
    <w:rsid w:val="00003E0C"/>
    <w:rsid w:val="00003FF2"/>
    <w:rsid w:val="00004674"/>
    <w:rsid w:val="00004C42"/>
    <w:rsid w:val="00004EE3"/>
    <w:rsid w:val="000052B2"/>
    <w:rsid w:val="00005650"/>
    <w:rsid w:val="00005697"/>
    <w:rsid w:val="00005FFF"/>
    <w:rsid w:val="000061D0"/>
    <w:rsid w:val="00006495"/>
    <w:rsid w:val="00006BFB"/>
    <w:rsid w:val="00007136"/>
    <w:rsid w:val="00007F54"/>
    <w:rsid w:val="0001009B"/>
    <w:rsid w:val="00010BA4"/>
    <w:rsid w:val="00010DBC"/>
    <w:rsid w:val="000115E2"/>
    <w:rsid w:val="0001164A"/>
    <w:rsid w:val="00011831"/>
    <w:rsid w:val="00011AF7"/>
    <w:rsid w:val="00012291"/>
    <w:rsid w:val="00012472"/>
    <w:rsid w:val="000124A0"/>
    <w:rsid w:val="00012DAD"/>
    <w:rsid w:val="00012EB3"/>
    <w:rsid w:val="00012FC5"/>
    <w:rsid w:val="000130C9"/>
    <w:rsid w:val="00013143"/>
    <w:rsid w:val="0001361E"/>
    <w:rsid w:val="00013C37"/>
    <w:rsid w:val="00014A4D"/>
    <w:rsid w:val="00015317"/>
    <w:rsid w:val="000153B8"/>
    <w:rsid w:val="00015AFF"/>
    <w:rsid w:val="00016507"/>
    <w:rsid w:val="00016B47"/>
    <w:rsid w:val="00016DB2"/>
    <w:rsid w:val="00016E33"/>
    <w:rsid w:val="00016EEA"/>
    <w:rsid w:val="00017641"/>
    <w:rsid w:val="00017B8D"/>
    <w:rsid w:val="000205C1"/>
    <w:rsid w:val="00020921"/>
    <w:rsid w:val="00020B6D"/>
    <w:rsid w:val="00020ECE"/>
    <w:rsid w:val="00021178"/>
    <w:rsid w:val="000218C0"/>
    <w:rsid w:val="00021BB1"/>
    <w:rsid w:val="0002246D"/>
    <w:rsid w:val="00022AB2"/>
    <w:rsid w:val="00022B1E"/>
    <w:rsid w:val="00022C4B"/>
    <w:rsid w:val="00022C63"/>
    <w:rsid w:val="00022D38"/>
    <w:rsid w:val="00023590"/>
    <w:rsid w:val="000235DF"/>
    <w:rsid w:val="0002385F"/>
    <w:rsid w:val="000239D6"/>
    <w:rsid w:val="00023B5C"/>
    <w:rsid w:val="000241FE"/>
    <w:rsid w:val="0002432E"/>
    <w:rsid w:val="00024349"/>
    <w:rsid w:val="0002454F"/>
    <w:rsid w:val="0002496B"/>
    <w:rsid w:val="00024ABA"/>
    <w:rsid w:val="00024B91"/>
    <w:rsid w:val="00025133"/>
    <w:rsid w:val="00025165"/>
    <w:rsid w:val="00025676"/>
    <w:rsid w:val="00026871"/>
    <w:rsid w:val="00026A50"/>
    <w:rsid w:val="000278BD"/>
    <w:rsid w:val="0002799B"/>
    <w:rsid w:val="00027DBA"/>
    <w:rsid w:val="00030578"/>
    <w:rsid w:val="00030772"/>
    <w:rsid w:val="00030D80"/>
    <w:rsid w:val="00030EC2"/>
    <w:rsid w:val="00030ED8"/>
    <w:rsid w:val="00030F6D"/>
    <w:rsid w:val="00031080"/>
    <w:rsid w:val="00031423"/>
    <w:rsid w:val="0003181C"/>
    <w:rsid w:val="0003199A"/>
    <w:rsid w:val="00031CD7"/>
    <w:rsid w:val="000327C6"/>
    <w:rsid w:val="00032DA7"/>
    <w:rsid w:val="00033329"/>
    <w:rsid w:val="000342A4"/>
    <w:rsid w:val="00034719"/>
    <w:rsid w:val="00034B21"/>
    <w:rsid w:val="00034B6E"/>
    <w:rsid w:val="00034E81"/>
    <w:rsid w:val="00035049"/>
    <w:rsid w:val="0003587E"/>
    <w:rsid w:val="00035A47"/>
    <w:rsid w:val="00035C5A"/>
    <w:rsid w:val="00035F46"/>
    <w:rsid w:val="00035F96"/>
    <w:rsid w:val="0003605F"/>
    <w:rsid w:val="000365BE"/>
    <w:rsid w:val="0003694F"/>
    <w:rsid w:val="00036AC3"/>
    <w:rsid w:val="00036C35"/>
    <w:rsid w:val="00036E08"/>
    <w:rsid w:val="00036E50"/>
    <w:rsid w:val="00036FAD"/>
    <w:rsid w:val="000372E4"/>
    <w:rsid w:val="00037CB2"/>
    <w:rsid w:val="00037D36"/>
    <w:rsid w:val="00037DC4"/>
    <w:rsid w:val="00037EEB"/>
    <w:rsid w:val="00040103"/>
    <w:rsid w:val="000401BB"/>
    <w:rsid w:val="000409F9"/>
    <w:rsid w:val="00040DBF"/>
    <w:rsid w:val="00042166"/>
    <w:rsid w:val="0004239E"/>
    <w:rsid w:val="00042497"/>
    <w:rsid w:val="000426CD"/>
    <w:rsid w:val="000427F5"/>
    <w:rsid w:val="00043097"/>
    <w:rsid w:val="000430F5"/>
    <w:rsid w:val="00043BD3"/>
    <w:rsid w:val="00043F36"/>
    <w:rsid w:val="00043F39"/>
    <w:rsid w:val="00044150"/>
    <w:rsid w:val="00044246"/>
    <w:rsid w:val="0004432D"/>
    <w:rsid w:val="000443F3"/>
    <w:rsid w:val="0004447E"/>
    <w:rsid w:val="000444D1"/>
    <w:rsid w:val="000448EC"/>
    <w:rsid w:val="00044BE7"/>
    <w:rsid w:val="00044E1E"/>
    <w:rsid w:val="00045065"/>
    <w:rsid w:val="00045371"/>
    <w:rsid w:val="0004573D"/>
    <w:rsid w:val="0004617E"/>
    <w:rsid w:val="00046669"/>
    <w:rsid w:val="00046D1D"/>
    <w:rsid w:val="00046DDB"/>
    <w:rsid w:val="00046E80"/>
    <w:rsid w:val="00050509"/>
    <w:rsid w:val="0005068D"/>
    <w:rsid w:val="00050ADF"/>
    <w:rsid w:val="00051600"/>
    <w:rsid w:val="00051C16"/>
    <w:rsid w:val="00052421"/>
    <w:rsid w:val="00053277"/>
    <w:rsid w:val="00053483"/>
    <w:rsid w:val="0005374B"/>
    <w:rsid w:val="0005379A"/>
    <w:rsid w:val="0005390C"/>
    <w:rsid w:val="00053995"/>
    <w:rsid w:val="0005408E"/>
    <w:rsid w:val="0005429A"/>
    <w:rsid w:val="00054549"/>
    <w:rsid w:val="00054D23"/>
    <w:rsid w:val="00055218"/>
    <w:rsid w:val="00055C46"/>
    <w:rsid w:val="00055D25"/>
    <w:rsid w:val="00055DB1"/>
    <w:rsid w:val="00056249"/>
    <w:rsid w:val="000563A0"/>
    <w:rsid w:val="000565FA"/>
    <w:rsid w:val="000566B1"/>
    <w:rsid w:val="000568A7"/>
    <w:rsid w:val="00056CE8"/>
    <w:rsid w:val="00056DE0"/>
    <w:rsid w:val="00056FDC"/>
    <w:rsid w:val="00057A84"/>
    <w:rsid w:val="00057B02"/>
    <w:rsid w:val="00057E04"/>
    <w:rsid w:val="0006098C"/>
    <w:rsid w:val="00060A7B"/>
    <w:rsid w:val="00060E38"/>
    <w:rsid w:val="00061F88"/>
    <w:rsid w:val="00062BAE"/>
    <w:rsid w:val="00062FBC"/>
    <w:rsid w:val="0006347B"/>
    <w:rsid w:val="000637AE"/>
    <w:rsid w:val="00063A6B"/>
    <w:rsid w:val="0006480A"/>
    <w:rsid w:val="0006567D"/>
    <w:rsid w:val="000656FC"/>
    <w:rsid w:val="00067170"/>
    <w:rsid w:val="00067E6F"/>
    <w:rsid w:val="000705B5"/>
    <w:rsid w:val="00070637"/>
    <w:rsid w:val="0007065B"/>
    <w:rsid w:val="000708E9"/>
    <w:rsid w:val="00070C63"/>
    <w:rsid w:val="00070C69"/>
    <w:rsid w:val="00070CA5"/>
    <w:rsid w:val="00070D02"/>
    <w:rsid w:val="000714C1"/>
    <w:rsid w:val="00071731"/>
    <w:rsid w:val="00071879"/>
    <w:rsid w:val="00071FFA"/>
    <w:rsid w:val="00072001"/>
    <w:rsid w:val="00072BBD"/>
    <w:rsid w:val="0007323B"/>
    <w:rsid w:val="00073571"/>
    <w:rsid w:val="000736A9"/>
    <w:rsid w:val="00073792"/>
    <w:rsid w:val="000737D1"/>
    <w:rsid w:val="00073C7E"/>
    <w:rsid w:val="000740C1"/>
    <w:rsid w:val="0007431C"/>
    <w:rsid w:val="00074F24"/>
    <w:rsid w:val="00075E30"/>
    <w:rsid w:val="00076525"/>
    <w:rsid w:val="00076D20"/>
    <w:rsid w:val="00076DD2"/>
    <w:rsid w:val="00076FA9"/>
    <w:rsid w:val="00077631"/>
    <w:rsid w:val="00077BE7"/>
    <w:rsid w:val="00077C28"/>
    <w:rsid w:val="00080D63"/>
    <w:rsid w:val="00080E95"/>
    <w:rsid w:val="00081660"/>
    <w:rsid w:val="00081A9D"/>
    <w:rsid w:val="00081CDB"/>
    <w:rsid w:val="00081CF3"/>
    <w:rsid w:val="00081D16"/>
    <w:rsid w:val="000825CD"/>
    <w:rsid w:val="00082817"/>
    <w:rsid w:val="000828B3"/>
    <w:rsid w:val="000828D6"/>
    <w:rsid w:val="00082960"/>
    <w:rsid w:val="00082D46"/>
    <w:rsid w:val="00083227"/>
    <w:rsid w:val="00083756"/>
    <w:rsid w:val="000839DF"/>
    <w:rsid w:val="00083D09"/>
    <w:rsid w:val="00083D48"/>
    <w:rsid w:val="0008457D"/>
    <w:rsid w:val="0008477D"/>
    <w:rsid w:val="000848B5"/>
    <w:rsid w:val="00084A66"/>
    <w:rsid w:val="00085368"/>
    <w:rsid w:val="000863C4"/>
    <w:rsid w:val="0008649E"/>
    <w:rsid w:val="000868E4"/>
    <w:rsid w:val="00086D77"/>
    <w:rsid w:val="00086F7B"/>
    <w:rsid w:val="00087452"/>
    <w:rsid w:val="00087830"/>
    <w:rsid w:val="00087E78"/>
    <w:rsid w:val="000900A4"/>
    <w:rsid w:val="00090126"/>
    <w:rsid w:val="00090460"/>
    <w:rsid w:val="00090514"/>
    <w:rsid w:val="0009073F"/>
    <w:rsid w:val="000908F4"/>
    <w:rsid w:val="000915AF"/>
    <w:rsid w:val="00091795"/>
    <w:rsid w:val="000921A3"/>
    <w:rsid w:val="000928CB"/>
    <w:rsid w:val="00092A1F"/>
    <w:rsid w:val="00092A20"/>
    <w:rsid w:val="00092C4F"/>
    <w:rsid w:val="00093767"/>
    <w:rsid w:val="00093ABE"/>
    <w:rsid w:val="00093DA9"/>
    <w:rsid w:val="00093FA3"/>
    <w:rsid w:val="00093FB0"/>
    <w:rsid w:val="0009423F"/>
    <w:rsid w:val="000945B0"/>
    <w:rsid w:val="0009500E"/>
    <w:rsid w:val="000950A0"/>
    <w:rsid w:val="0009533C"/>
    <w:rsid w:val="000956A5"/>
    <w:rsid w:val="00095FFF"/>
    <w:rsid w:val="00096283"/>
    <w:rsid w:val="00096353"/>
    <w:rsid w:val="00096611"/>
    <w:rsid w:val="000967C3"/>
    <w:rsid w:val="00096A8A"/>
    <w:rsid w:val="00096DB6"/>
    <w:rsid w:val="0009734F"/>
    <w:rsid w:val="000977F6"/>
    <w:rsid w:val="00097D04"/>
    <w:rsid w:val="000A03BB"/>
    <w:rsid w:val="000A0F5A"/>
    <w:rsid w:val="000A21AA"/>
    <w:rsid w:val="000A29E5"/>
    <w:rsid w:val="000A2AD1"/>
    <w:rsid w:val="000A2EC0"/>
    <w:rsid w:val="000A3F29"/>
    <w:rsid w:val="000A3F48"/>
    <w:rsid w:val="000A4577"/>
    <w:rsid w:val="000A482C"/>
    <w:rsid w:val="000A48BE"/>
    <w:rsid w:val="000A4BB8"/>
    <w:rsid w:val="000A4BF0"/>
    <w:rsid w:val="000A5595"/>
    <w:rsid w:val="000A578B"/>
    <w:rsid w:val="000A5B4B"/>
    <w:rsid w:val="000A5FED"/>
    <w:rsid w:val="000A678F"/>
    <w:rsid w:val="000A7068"/>
    <w:rsid w:val="000A743C"/>
    <w:rsid w:val="000A78F0"/>
    <w:rsid w:val="000B057F"/>
    <w:rsid w:val="000B1820"/>
    <w:rsid w:val="000B289B"/>
    <w:rsid w:val="000B2997"/>
    <w:rsid w:val="000B2BB1"/>
    <w:rsid w:val="000B307B"/>
    <w:rsid w:val="000B44F8"/>
    <w:rsid w:val="000B49CF"/>
    <w:rsid w:val="000B5474"/>
    <w:rsid w:val="000B599E"/>
    <w:rsid w:val="000B5A14"/>
    <w:rsid w:val="000B644E"/>
    <w:rsid w:val="000B7205"/>
    <w:rsid w:val="000B7574"/>
    <w:rsid w:val="000C0236"/>
    <w:rsid w:val="000C0595"/>
    <w:rsid w:val="000C071C"/>
    <w:rsid w:val="000C0D81"/>
    <w:rsid w:val="000C0FD9"/>
    <w:rsid w:val="000C1C4C"/>
    <w:rsid w:val="000C285E"/>
    <w:rsid w:val="000C2DCA"/>
    <w:rsid w:val="000C2E7A"/>
    <w:rsid w:val="000C3480"/>
    <w:rsid w:val="000C3486"/>
    <w:rsid w:val="000C414A"/>
    <w:rsid w:val="000C4477"/>
    <w:rsid w:val="000C4B75"/>
    <w:rsid w:val="000C4C05"/>
    <w:rsid w:val="000C5123"/>
    <w:rsid w:val="000C652A"/>
    <w:rsid w:val="000D005D"/>
    <w:rsid w:val="000D03AC"/>
    <w:rsid w:val="000D08C6"/>
    <w:rsid w:val="000D0D27"/>
    <w:rsid w:val="000D10E5"/>
    <w:rsid w:val="000D22EA"/>
    <w:rsid w:val="000D2D53"/>
    <w:rsid w:val="000D2DAF"/>
    <w:rsid w:val="000D3023"/>
    <w:rsid w:val="000D3357"/>
    <w:rsid w:val="000D37BF"/>
    <w:rsid w:val="000D38A0"/>
    <w:rsid w:val="000D3C1D"/>
    <w:rsid w:val="000D4078"/>
    <w:rsid w:val="000D40A7"/>
    <w:rsid w:val="000D42D2"/>
    <w:rsid w:val="000D44DC"/>
    <w:rsid w:val="000D45CC"/>
    <w:rsid w:val="000D4B08"/>
    <w:rsid w:val="000D4E2B"/>
    <w:rsid w:val="000D536E"/>
    <w:rsid w:val="000D57DC"/>
    <w:rsid w:val="000D59AC"/>
    <w:rsid w:val="000D5F85"/>
    <w:rsid w:val="000D635F"/>
    <w:rsid w:val="000D647B"/>
    <w:rsid w:val="000D65C3"/>
    <w:rsid w:val="000D65FB"/>
    <w:rsid w:val="000D6963"/>
    <w:rsid w:val="000D6D4A"/>
    <w:rsid w:val="000D6ECA"/>
    <w:rsid w:val="000D74C9"/>
    <w:rsid w:val="000D7730"/>
    <w:rsid w:val="000D7A67"/>
    <w:rsid w:val="000D7E47"/>
    <w:rsid w:val="000E0129"/>
    <w:rsid w:val="000E095E"/>
    <w:rsid w:val="000E100D"/>
    <w:rsid w:val="000E1094"/>
    <w:rsid w:val="000E143A"/>
    <w:rsid w:val="000E1EF0"/>
    <w:rsid w:val="000E3373"/>
    <w:rsid w:val="000E340C"/>
    <w:rsid w:val="000E3751"/>
    <w:rsid w:val="000E39DD"/>
    <w:rsid w:val="000E3DF7"/>
    <w:rsid w:val="000E4005"/>
    <w:rsid w:val="000E42FA"/>
    <w:rsid w:val="000E43A5"/>
    <w:rsid w:val="000E45F5"/>
    <w:rsid w:val="000E46A9"/>
    <w:rsid w:val="000E4F82"/>
    <w:rsid w:val="000E5140"/>
    <w:rsid w:val="000E55B7"/>
    <w:rsid w:val="000E59A5"/>
    <w:rsid w:val="000E59E3"/>
    <w:rsid w:val="000E5E90"/>
    <w:rsid w:val="000E61F8"/>
    <w:rsid w:val="000E631C"/>
    <w:rsid w:val="000E67FE"/>
    <w:rsid w:val="000E6BC5"/>
    <w:rsid w:val="000E75AC"/>
    <w:rsid w:val="000E7A99"/>
    <w:rsid w:val="000E7B49"/>
    <w:rsid w:val="000F04B5"/>
    <w:rsid w:val="000F060D"/>
    <w:rsid w:val="000F1785"/>
    <w:rsid w:val="000F17E5"/>
    <w:rsid w:val="000F183C"/>
    <w:rsid w:val="000F18B5"/>
    <w:rsid w:val="000F2667"/>
    <w:rsid w:val="000F3718"/>
    <w:rsid w:val="000F3A4D"/>
    <w:rsid w:val="000F3CE9"/>
    <w:rsid w:val="000F3E88"/>
    <w:rsid w:val="000F41BB"/>
    <w:rsid w:val="000F4416"/>
    <w:rsid w:val="000F4995"/>
    <w:rsid w:val="000F50B3"/>
    <w:rsid w:val="000F52E0"/>
    <w:rsid w:val="000F57E3"/>
    <w:rsid w:val="000F5EBF"/>
    <w:rsid w:val="000F5F9C"/>
    <w:rsid w:val="000F6787"/>
    <w:rsid w:val="000F699F"/>
    <w:rsid w:val="000F6A21"/>
    <w:rsid w:val="000F6E6E"/>
    <w:rsid w:val="000F7399"/>
    <w:rsid w:val="000F7641"/>
    <w:rsid w:val="000F7780"/>
    <w:rsid w:val="000F7A91"/>
    <w:rsid w:val="000F7F6C"/>
    <w:rsid w:val="00100B6B"/>
    <w:rsid w:val="00101184"/>
    <w:rsid w:val="001013D9"/>
    <w:rsid w:val="00101F84"/>
    <w:rsid w:val="001022E3"/>
    <w:rsid w:val="001023B7"/>
    <w:rsid w:val="00102545"/>
    <w:rsid w:val="00102574"/>
    <w:rsid w:val="00102744"/>
    <w:rsid w:val="00102A4D"/>
    <w:rsid w:val="00103284"/>
    <w:rsid w:val="0010340B"/>
    <w:rsid w:val="00103918"/>
    <w:rsid w:val="001040E5"/>
    <w:rsid w:val="001044CD"/>
    <w:rsid w:val="001045EC"/>
    <w:rsid w:val="00105697"/>
    <w:rsid w:val="001058CE"/>
    <w:rsid w:val="0010602C"/>
    <w:rsid w:val="00106EB5"/>
    <w:rsid w:val="0010707D"/>
    <w:rsid w:val="00107746"/>
    <w:rsid w:val="00107D69"/>
    <w:rsid w:val="001103D7"/>
    <w:rsid w:val="0011091F"/>
    <w:rsid w:val="00110B2D"/>
    <w:rsid w:val="00110CA2"/>
    <w:rsid w:val="00111098"/>
    <w:rsid w:val="00111352"/>
    <w:rsid w:val="001123C0"/>
    <w:rsid w:val="00112734"/>
    <w:rsid w:val="00112ABD"/>
    <w:rsid w:val="00113EE8"/>
    <w:rsid w:val="0011464F"/>
    <w:rsid w:val="00114D43"/>
    <w:rsid w:val="00114DBD"/>
    <w:rsid w:val="00114F46"/>
    <w:rsid w:val="001151B3"/>
    <w:rsid w:val="00115525"/>
    <w:rsid w:val="00115EA9"/>
    <w:rsid w:val="0011657A"/>
    <w:rsid w:val="00116723"/>
    <w:rsid w:val="00116927"/>
    <w:rsid w:val="00116A68"/>
    <w:rsid w:val="00117DD9"/>
    <w:rsid w:val="001211A1"/>
    <w:rsid w:val="00121244"/>
    <w:rsid w:val="001213D8"/>
    <w:rsid w:val="00121A6C"/>
    <w:rsid w:val="00121D9C"/>
    <w:rsid w:val="00121E1D"/>
    <w:rsid w:val="0012273F"/>
    <w:rsid w:val="0012311A"/>
    <w:rsid w:val="00123810"/>
    <w:rsid w:val="00123BD6"/>
    <w:rsid w:val="00124CA5"/>
    <w:rsid w:val="00124E2B"/>
    <w:rsid w:val="001253A8"/>
    <w:rsid w:val="001260FB"/>
    <w:rsid w:val="001261FF"/>
    <w:rsid w:val="00126557"/>
    <w:rsid w:val="0012667F"/>
    <w:rsid w:val="00126E40"/>
    <w:rsid w:val="00127459"/>
    <w:rsid w:val="0012791D"/>
    <w:rsid w:val="00127AA8"/>
    <w:rsid w:val="00127B7B"/>
    <w:rsid w:val="00127FFA"/>
    <w:rsid w:val="00130499"/>
    <w:rsid w:val="001309F0"/>
    <w:rsid w:val="00130EFF"/>
    <w:rsid w:val="001310A3"/>
    <w:rsid w:val="001311A8"/>
    <w:rsid w:val="001314CE"/>
    <w:rsid w:val="001317B2"/>
    <w:rsid w:val="00131B1D"/>
    <w:rsid w:val="00131CDF"/>
    <w:rsid w:val="00131FB6"/>
    <w:rsid w:val="001325A1"/>
    <w:rsid w:val="00132A0A"/>
    <w:rsid w:val="00132C08"/>
    <w:rsid w:val="00133708"/>
    <w:rsid w:val="00133A4C"/>
    <w:rsid w:val="00133B72"/>
    <w:rsid w:val="001343D8"/>
    <w:rsid w:val="00134977"/>
    <w:rsid w:val="001350EF"/>
    <w:rsid w:val="001350FF"/>
    <w:rsid w:val="00135260"/>
    <w:rsid w:val="001357D3"/>
    <w:rsid w:val="00135D9F"/>
    <w:rsid w:val="001366CD"/>
    <w:rsid w:val="00137A49"/>
    <w:rsid w:val="00141509"/>
    <w:rsid w:val="001416B5"/>
    <w:rsid w:val="0014180A"/>
    <w:rsid w:val="00141AC6"/>
    <w:rsid w:val="00141CC5"/>
    <w:rsid w:val="0014267B"/>
    <w:rsid w:val="001428D3"/>
    <w:rsid w:val="00142A64"/>
    <w:rsid w:val="00142DCC"/>
    <w:rsid w:val="00143054"/>
    <w:rsid w:val="00143769"/>
    <w:rsid w:val="00143841"/>
    <w:rsid w:val="001438C3"/>
    <w:rsid w:val="00143DDF"/>
    <w:rsid w:val="001449E5"/>
    <w:rsid w:val="00144A01"/>
    <w:rsid w:val="00144D00"/>
    <w:rsid w:val="00144FAC"/>
    <w:rsid w:val="0014570E"/>
    <w:rsid w:val="0014587D"/>
    <w:rsid w:val="00146095"/>
    <w:rsid w:val="00146578"/>
    <w:rsid w:val="001466C5"/>
    <w:rsid w:val="0014688B"/>
    <w:rsid w:val="001469A9"/>
    <w:rsid w:val="00146F25"/>
    <w:rsid w:val="001472DF"/>
    <w:rsid w:val="001473C3"/>
    <w:rsid w:val="00147566"/>
    <w:rsid w:val="00147799"/>
    <w:rsid w:val="00147850"/>
    <w:rsid w:val="00150BD8"/>
    <w:rsid w:val="00151272"/>
    <w:rsid w:val="00151446"/>
    <w:rsid w:val="001515C0"/>
    <w:rsid w:val="00151E81"/>
    <w:rsid w:val="00151F7B"/>
    <w:rsid w:val="0015247E"/>
    <w:rsid w:val="00152691"/>
    <w:rsid w:val="00152B86"/>
    <w:rsid w:val="00152F62"/>
    <w:rsid w:val="00153018"/>
    <w:rsid w:val="001538C0"/>
    <w:rsid w:val="00153916"/>
    <w:rsid w:val="00153C9B"/>
    <w:rsid w:val="00153F26"/>
    <w:rsid w:val="0015458D"/>
    <w:rsid w:val="001545F9"/>
    <w:rsid w:val="001547C3"/>
    <w:rsid w:val="0015491B"/>
    <w:rsid w:val="001549C6"/>
    <w:rsid w:val="00154BF6"/>
    <w:rsid w:val="001558BC"/>
    <w:rsid w:val="00155B1B"/>
    <w:rsid w:val="00155F92"/>
    <w:rsid w:val="00156221"/>
    <w:rsid w:val="00156907"/>
    <w:rsid w:val="00156922"/>
    <w:rsid w:val="0015696E"/>
    <w:rsid w:val="00156A56"/>
    <w:rsid w:val="00156F2D"/>
    <w:rsid w:val="00157213"/>
    <w:rsid w:val="001577EA"/>
    <w:rsid w:val="00160188"/>
    <w:rsid w:val="00160202"/>
    <w:rsid w:val="001607FC"/>
    <w:rsid w:val="001612ED"/>
    <w:rsid w:val="00161746"/>
    <w:rsid w:val="00161838"/>
    <w:rsid w:val="00161905"/>
    <w:rsid w:val="001619B2"/>
    <w:rsid w:val="00161ED5"/>
    <w:rsid w:val="00162195"/>
    <w:rsid w:val="00162AED"/>
    <w:rsid w:val="00162FCE"/>
    <w:rsid w:val="001632B6"/>
    <w:rsid w:val="00163D64"/>
    <w:rsid w:val="001645A0"/>
    <w:rsid w:val="00164782"/>
    <w:rsid w:val="00164B6E"/>
    <w:rsid w:val="00165102"/>
    <w:rsid w:val="00165318"/>
    <w:rsid w:val="001653D9"/>
    <w:rsid w:val="00165A6C"/>
    <w:rsid w:val="00165D89"/>
    <w:rsid w:val="00166133"/>
    <w:rsid w:val="00166458"/>
    <w:rsid w:val="001664CF"/>
    <w:rsid w:val="0016660F"/>
    <w:rsid w:val="00167298"/>
    <w:rsid w:val="0016764C"/>
    <w:rsid w:val="00167763"/>
    <w:rsid w:val="001701A8"/>
    <w:rsid w:val="001703E7"/>
    <w:rsid w:val="00170980"/>
    <w:rsid w:val="001714A5"/>
    <w:rsid w:val="001716B2"/>
    <w:rsid w:val="00171BEB"/>
    <w:rsid w:val="0017227F"/>
    <w:rsid w:val="001723A5"/>
    <w:rsid w:val="001724B4"/>
    <w:rsid w:val="00172671"/>
    <w:rsid w:val="0017282E"/>
    <w:rsid w:val="00173310"/>
    <w:rsid w:val="0017374F"/>
    <w:rsid w:val="00173D32"/>
    <w:rsid w:val="00173D37"/>
    <w:rsid w:val="00174D5E"/>
    <w:rsid w:val="00175427"/>
    <w:rsid w:val="001759B6"/>
    <w:rsid w:val="00176105"/>
    <w:rsid w:val="001763B3"/>
    <w:rsid w:val="00176582"/>
    <w:rsid w:val="0017703F"/>
    <w:rsid w:val="001772CE"/>
    <w:rsid w:val="0017748B"/>
    <w:rsid w:val="001809BD"/>
    <w:rsid w:val="00180BCA"/>
    <w:rsid w:val="00180DAF"/>
    <w:rsid w:val="00180E17"/>
    <w:rsid w:val="001810DE"/>
    <w:rsid w:val="00181BF9"/>
    <w:rsid w:val="00181C6D"/>
    <w:rsid w:val="00181D5F"/>
    <w:rsid w:val="001820A0"/>
    <w:rsid w:val="0018237D"/>
    <w:rsid w:val="00182C43"/>
    <w:rsid w:val="00182EC5"/>
    <w:rsid w:val="00183381"/>
    <w:rsid w:val="001839D9"/>
    <w:rsid w:val="00183A85"/>
    <w:rsid w:val="0018459E"/>
    <w:rsid w:val="00184AEA"/>
    <w:rsid w:val="00184D69"/>
    <w:rsid w:val="001852F5"/>
    <w:rsid w:val="00185DD8"/>
    <w:rsid w:val="00185E05"/>
    <w:rsid w:val="00185E8D"/>
    <w:rsid w:val="00185F38"/>
    <w:rsid w:val="001860C0"/>
    <w:rsid w:val="001864D5"/>
    <w:rsid w:val="00186A17"/>
    <w:rsid w:val="00186B90"/>
    <w:rsid w:val="00186FB9"/>
    <w:rsid w:val="00187208"/>
    <w:rsid w:val="001872CA"/>
    <w:rsid w:val="001903B1"/>
    <w:rsid w:val="00190BA7"/>
    <w:rsid w:val="0019124F"/>
    <w:rsid w:val="001914B5"/>
    <w:rsid w:val="001917E8"/>
    <w:rsid w:val="00191CF6"/>
    <w:rsid w:val="00191D50"/>
    <w:rsid w:val="00192322"/>
    <w:rsid w:val="00192F11"/>
    <w:rsid w:val="00193221"/>
    <w:rsid w:val="00193AC5"/>
    <w:rsid w:val="0019431F"/>
    <w:rsid w:val="00194AC8"/>
    <w:rsid w:val="001959A3"/>
    <w:rsid w:val="00195B04"/>
    <w:rsid w:val="00195BB7"/>
    <w:rsid w:val="00195D57"/>
    <w:rsid w:val="00195ED3"/>
    <w:rsid w:val="00196000"/>
    <w:rsid w:val="0019600D"/>
    <w:rsid w:val="001964FD"/>
    <w:rsid w:val="00196665"/>
    <w:rsid w:val="0019676C"/>
    <w:rsid w:val="00196987"/>
    <w:rsid w:val="00196CE0"/>
    <w:rsid w:val="00197202"/>
    <w:rsid w:val="00197A89"/>
    <w:rsid w:val="00197CFB"/>
    <w:rsid w:val="00197EDC"/>
    <w:rsid w:val="001A019E"/>
    <w:rsid w:val="001A01B8"/>
    <w:rsid w:val="001A033E"/>
    <w:rsid w:val="001A0855"/>
    <w:rsid w:val="001A0A4C"/>
    <w:rsid w:val="001A1709"/>
    <w:rsid w:val="001A182B"/>
    <w:rsid w:val="001A1CCF"/>
    <w:rsid w:val="001A1CF0"/>
    <w:rsid w:val="001A1ECA"/>
    <w:rsid w:val="001A2283"/>
    <w:rsid w:val="001A28F0"/>
    <w:rsid w:val="001A2ABE"/>
    <w:rsid w:val="001A2E6F"/>
    <w:rsid w:val="001A395A"/>
    <w:rsid w:val="001A3B53"/>
    <w:rsid w:val="001A40ED"/>
    <w:rsid w:val="001A4450"/>
    <w:rsid w:val="001A45F6"/>
    <w:rsid w:val="001A4861"/>
    <w:rsid w:val="001A50EE"/>
    <w:rsid w:val="001A52F8"/>
    <w:rsid w:val="001A5C0B"/>
    <w:rsid w:val="001A5CAF"/>
    <w:rsid w:val="001A6247"/>
    <w:rsid w:val="001A6503"/>
    <w:rsid w:val="001A6760"/>
    <w:rsid w:val="001A75D6"/>
    <w:rsid w:val="001B018B"/>
    <w:rsid w:val="001B043A"/>
    <w:rsid w:val="001B0A8B"/>
    <w:rsid w:val="001B1133"/>
    <w:rsid w:val="001B17DC"/>
    <w:rsid w:val="001B1DB1"/>
    <w:rsid w:val="001B239A"/>
    <w:rsid w:val="001B24F5"/>
    <w:rsid w:val="001B2A09"/>
    <w:rsid w:val="001B2C35"/>
    <w:rsid w:val="001B32DA"/>
    <w:rsid w:val="001B3ACF"/>
    <w:rsid w:val="001B3B2D"/>
    <w:rsid w:val="001B3E00"/>
    <w:rsid w:val="001B3F48"/>
    <w:rsid w:val="001B41BB"/>
    <w:rsid w:val="001B4E68"/>
    <w:rsid w:val="001B5BE5"/>
    <w:rsid w:val="001B5F95"/>
    <w:rsid w:val="001B60B2"/>
    <w:rsid w:val="001B632F"/>
    <w:rsid w:val="001B634F"/>
    <w:rsid w:val="001B64DE"/>
    <w:rsid w:val="001B6C31"/>
    <w:rsid w:val="001B70D3"/>
    <w:rsid w:val="001B714E"/>
    <w:rsid w:val="001B7344"/>
    <w:rsid w:val="001C0589"/>
    <w:rsid w:val="001C08E7"/>
    <w:rsid w:val="001C1AC4"/>
    <w:rsid w:val="001C1EAC"/>
    <w:rsid w:val="001C2BCC"/>
    <w:rsid w:val="001C2E71"/>
    <w:rsid w:val="001C34CC"/>
    <w:rsid w:val="001C371D"/>
    <w:rsid w:val="001C3816"/>
    <w:rsid w:val="001C3E7D"/>
    <w:rsid w:val="001C3F5F"/>
    <w:rsid w:val="001C4E41"/>
    <w:rsid w:val="001C5290"/>
    <w:rsid w:val="001C599D"/>
    <w:rsid w:val="001C5D0F"/>
    <w:rsid w:val="001C610A"/>
    <w:rsid w:val="001C6159"/>
    <w:rsid w:val="001C7394"/>
    <w:rsid w:val="001C79CD"/>
    <w:rsid w:val="001C7D5A"/>
    <w:rsid w:val="001D16B0"/>
    <w:rsid w:val="001D19E2"/>
    <w:rsid w:val="001D216D"/>
    <w:rsid w:val="001D239B"/>
    <w:rsid w:val="001D312E"/>
    <w:rsid w:val="001D3142"/>
    <w:rsid w:val="001D3FDF"/>
    <w:rsid w:val="001D4013"/>
    <w:rsid w:val="001D40A9"/>
    <w:rsid w:val="001D4111"/>
    <w:rsid w:val="001D41C2"/>
    <w:rsid w:val="001D4922"/>
    <w:rsid w:val="001D5389"/>
    <w:rsid w:val="001D53BC"/>
    <w:rsid w:val="001D550A"/>
    <w:rsid w:val="001D5B90"/>
    <w:rsid w:val="001D6F7F"/>
    <w:rsid w:val="001D7133"/>
    <w:rsid w:val="001D722A"/>
    <w:rsid w:val="001D74DC"/>
    <w:rsid w:val="001D7AFB"/>
    <w:rsid w:val="001E03B6"/>
    <w:rsid w:val="001E0C04"/>
    <w:rsid w:val="001E1C4F"/>
    <w:rsid w:val="001E1FDC"/>
    <w:rsid w:val="001E34EC"/>
    <w:rsid w:val="001E3847"/>
    <w:rsid w:val="001E39BB"/>
    <w:rsid w:val="001E3AB4"/>
    <w:rsid w:val="001E3C9D"/>
    <w:rsid w:val="001E3F28"/>
    <w:rsid w:val="001E466E"/>
    <w:rsid w:val="001E478F"/>
    <w:rsid w:val="001E4B53"/>
    <w:rsid w:val="001E4DF2"/>
    <w:rsid w:val="001E5016"/>
    <w:rsid w:val="001E5161"/>
    <w:rsid w:val="001E6453"/>
    <w:rsid w:val="001E6CC7"/>
    <w:rsid w:val="001E7000"/>
    <w:rsid w:val="001E72A7"/>
    <w:rsid w:val="001E7811"/>
    <w:rsid w:val="001E7AD5"/>
    <w:rsid w:val="001E7BC0"/>
    <w:rsid w:val="001E7D78"/>
    <w:rsid w:val="001F0196"/>
    <w:rsid w:val="001F027A"/>
    <w:rsid w:val="001F035A"/>
    <w:rsid w:val="001F1BE5"/>
    <w:rsid w:val="001F1ED4"/>
    <w:rsid w:val="001F2FE7"/>
    <w:rsid w:val="001F31C6"/>
    <w:rsid w:val="001F3776"/>
    <w:rsid w:val="001F3BAB"/>
    <w:rsid w:val="001F3EEF"/>
    <w:rsid w:val="001F4436"/>
    <w:rsid w:val="001F4776"/>
    <w:rsid w:val="001F4B0E"/>
    <w:rsid w:val="001F4E89"/>
    <w:rsid w:val="001F5268"/>
    <w:rsid w:val="001F5B17"/>
    <w:rsid w:val="001F5C7E"/>
    <w:rsid w:val="001F63DE"/>
    <w:rsid w:val="001F63E0"/>
    <w:rsid w:val="001F6A42"/>
    <w:rsid w:val="001F6E07"/>
    <w:rsid w:val="001F6EF5"/>
    <w:rsid w:val="001F78E2"/>
    <w:rsid w:val="0020013C"/>
    <w:rsid w:val="00200749"/>
    <w:rsid w:val="0020079E"/>
    <w:rsid w:val="00200C11"/>
    <w:rsid w:val="00200CEB"/>
    <w:rsid w:val="00201171"/>
    <w:rsid w:val="0020154A"/>
    <w:rsid w:val="0020192A"/>
    <w:rsid w:val="00202097"/>
    <w:rsid w:val="00202297"/>
    <w:rsid w:val="0020251B"/>
    <w:rsid w:val="002025E1"/>
    <w:rsid w:val="0020383C"/>
    <w:rsid w:val="00203BB5"/>
    <w:rsid w:val="00203D6F"/>
    <w:rsid w:val="00204B54"/>
    <w:rsid w:val="00204BE8"/>
    <w:rsid w:val="002050ED"/>
    <w:rsid w:val="002052B4"/>
    <w:rsid w:val="00205555"/>
    <w:rsid w:val="00205B3A"/>
    <w:rsid w:val="00205FBD"/>
    <w:rsid w:val="00206099"/>
    <w:rsid w:val="0020638D"/>
    <w:rsid w:val="0020653E"/>
    <w:rsid w:val="00207116"/>
    <w:rsid w:val="00207141"/>
    <w:rsid w:val="00207263"/>
    <w:rsid w:val="00207301"/>
    <w:rsid w:val="002077C8"/>
    <w:rsid w:val="00207915"/>
    <w:rsid w:val="00207BBC"/>
    <w:rsid w:val="00207BC6"/>
    <w:rsid w:val="0021055D"/>
    <w:rsid w:val="002105BD"/>
    <w:rsid w:val="00210A9D"/>
    <w:rsid w:val="00211105"/>
    <w:rsid w:val="002118E4"/>
    <w:rsid w:val="00211D2E"/>
    <w:rsid w:val="00211DF1"/>
    <w:rsid w:val="00212211"/>
    <w:rsid w:val="00212293"/>
    <w:rsid w:val="00212C7C"/>
    <w:rsid w:val="0021307E"/>
    <w:rsid w:val="00213191"/>
    <w:rsid w:val="00213676"/>
    <w:rsid w:val="002136D6"/>
    <w:rsid w:val="00213B8D"/>
    <w:rsid w:val="00215062"/>
    <w:rsid w:val="002156EB"/>
    <w:rsid w:val="00215B15"/>
    <w:rsid w:val="00215BF6"/>
    <w:rsid w:val="00215D0C"/>
    <w:rsid w:val="00215DA7"/>
    <w:rsid w:val="002160BD"/>
    <w:rsid w:val="002163C1"/>
    <w:rsid w:val="00216AB1"/>
    <w:rsid w:val="0021738D"/>
    <w:rsid w:val="00220769"/>
    <w:rsid w:val="00220B45"/>
    <w:rsid w:val="00221060"/>
    <w:rsid w:val="002213FB"/>
    <w:rsid w:val="00221432"/>
    <w:rsid w:val="00221536"/>
    <w:rsid w:val="002217B5"/>
    <w:rsid w:val="00222064"/>
    <w:rsid w:val="002223E2"/>
    <w:rsid w:val="00222E48"/>
    <w:rsid w:val="00222FCE"/>
    <w:rsid w:val="00223C71"/>
    <w:rsid w:val="00223ED0"/>
    <w:rsid w:val="00223EE7"/>
    <w:rsid w:val="00223EF4"/>
    <w:rsid w:val="0022467E"/>
    <w:rsid w:val="0022490F"/>
    <w:rsid w:val="0022495F"/>
    <w:rsid w:val="00224A66"/>
    <w:rsid w:val="00225C4E"/>
    <w:rsid w:val="00225FDC"/>
    <w:rsid w:val="0022615B"/>
    <w:rsid w:val="002261FB"/>
    <w:rsid w:val="002262B6"/>
    <w:rsid w:val="00226480"/>
    <w:rsid w:val="00226BB8"/>
    <w:rsid w:val="0022704C"/>
    <w:rsid w:val="002275E4"/>
    <w:rsid w:val="00227DFC"/>
    <w:rsid w:val="00227ECC"/>
    <w:rsid w:val="00230805"/>
    <w:rsid w:val="00230B18"/>
    <w:rsid w:val="00230BD6"/>
    <w:rsid w:val="0023168C"/>
    <w:rsid w:val="002316F5"/>
    <w:rsid w:val="0023185C"/>
    <w:rsid w:val="00231AEF"/>
    <w:rsid w:val="00231E3B"/>
    <w:rsid w:val="002320EE"/>
    <w:rsid w:val="00232183"/>
    <w:rsid w:val="00232EA8"/>
    <w:rsid w:val="00232FB3"/>
    <w:rsid w:val="00233081"/>
    <w:rsid w:val="0023308D"/>
    <w:rsid w:val="002332B7"/>
    <w:rsid w:val="00233718"/>
    <w:rsid w:val="00233892"/>
    <w:rsid w:val="00233B72"/>
    <w:rsid w:val="00234217"/>
    <w:rsid w:val="0023431A"/>
    <w:rsid w:val="002348A5"/>
    <w:rsid w:val="00234BDD"/>
    <w:rsid w:val="00234CC0"/>
    <w:rsid w:val="00235B3B"/>
    <w:rsid w:val="00235D2D"/>
    <w:rsid w:val="00236037"/>
    <w:rsid w:val="0023716E"/>
    <w:rsid w:val="0023751A"/>
    <w:rsid w:val="00237616"/>
    <w:rsid w:val="00240132"/>
    <w:rsid w:val="00240452"/>
    <w:rsid w:val="00240506"/>
    <w:rsid w:val="00240588"/>
    <w:rsid w:val="002411A2"/>
    <w:rsid w:val="00241AF1"/>
    <w:rsid w:val="00241D9A"/>
    <w:rsid w:val="00242087"/>
    <w:rsid w:val="002420FF"/>
    <w:rsid w:val="002423AE"/>
    <w:rsid w:val="00242F21"/>
    <w:rsid w:val="00243047"/>
    <w:rsid w:val="0024353F"/>
    <w:rsid w:val="00243611"/>
    <w:rsid w:val="00243B01"/>
    <w:rsid w:val="00243D03"/>
    <w:rsid w:val="00243D22"/>
    <w:rsid w:val="00243F49"/>
    <w:rsid w:val="00244C44"/>
    <w:rsid w:val="00245111"/>
    <w:rsid w:val="00245CCB"/>
    <w:rsid w:val="0024633F"/>
    <w:rsid w:val="00246A38"/>
    <w:rsid w:val="0024749A"/>
    <w:rsid w:val="002475D0"/>
    <w:rsid w:val="00247B32"/>
    <w:rsid w:val="00247E22"/>
    <w:rsid w:val="00250092"/>
    <w:rsid w:val="00250896"/>
    <w:rsid w:val="00250F94"/>
    <w:rsid w:val="002510D3"/>
    <w:rsid w:val="002515A1"/>
    <w:rsid w:val="00251842"/>
    <w:rsid w:val="00251F3D"/>
    <w:rsid w:val="0025203C"/>
    <w:rsid w:val="002530BD"/>
    <w:rsid w:val="00253165"/>
    <w:rsid w:val="00253213"/>
    <w:rsid w:val="002534EF"/>
    <w:rsid w:val="00253664"/>
    <w:rsid w:val="00254178"/>
    <w:rsid w:val="00254AF3"/>
    <w:rsid w:val="0025599E"/>
    <w:rsid w:val="00255C26"/>
    <w:rsid w:val="00256065"/>
    <w:rsid w:val="0025607D"/>
    <w:rsid w:val="002561C0"/>
    <w:rsid w:val="00256637"/>
    <w:rsid w:val="00256729"/>
    <w:rsid w:val="00256CE5"/>
    <w:rsid w:val="002572F3"/>
    <w:rsid w:val="00257E46"/>
    <w:rsid w:val="0026004C"/>
    <w:rsid w:val="002600A0"/>
    <w:rsid w:val="002600EC"/>
    <w:rsid w:val="0026047C"/>
    <w:rsid w:val="00260D39"/>
    <w:rsid w:val="00260ED6"/>
    <w:rsid w:val="00260F9F"/>
    <w:rsid w:val="00261004"/>
    <w:rsid w:val="00261225"/>
    <w:rsid w:val="00261564"/>
    <w:rsid w:val="00261B33"/>
    <w:rsid w:val="00261C73"/>
    <w:rsid w:val="00261C7C"/>
    <w:rsid w:val="00261FDA"/>
    <w:rsid w:val="002624E7"/>
    <w:rsid w:val="002635F4"/>
    <w:rsid w:val="002639A9"/>
    <w:rsid w:val="00263E6E"/>
    <w:rsid w:val="00263F96"/>
    <w:rsid w:val="00264472"/>
    <w:rsid w:val="002649CE"/>
    <w:rsid w:val="00264C1A"/>
    <w:rsid w:val="00264D34"/>
    <w:rsid w:val="00265A66"/>
    <w:rsid w:val="00265E5A"/>
    <w:rsid w:val="00266069"/>
    <w:rsid w:val="002660DA"/>
    <w:rsid w:val="00266545"/>
    <w:rsid w:val="00266A7A"/>
    <w:rsid w:val="00266FFC"/>
    <w:rsid w:val="002673B4"/>
    <w:rsid w:val="0026785D"/>
    <w:rsid w:val="00267BC0"/>
    <w:rsid w:val="00270694"/>
    <w:rsid w:val="0027110B"/>
    <w:rsid w:val="0027117E"/>
    <w:rsid w:val="0027197C"/>
    <w:rsid w:val="0027240D"/>
    <w:rsid w:val="00272D90"/>
    <w:rsid w:val="0027367D"/>
    <w:rsid w:val="0027378D"/>
    <w:rsid w:val="00273B0F"/>
    <w:rsid w:val="00273FD3"/>
    <w:rsid w:val="002745B0"/>
    <w:rsid w:val="00274A7E"/>
    <w:rsid w:val="00274CD2"/>
    <w:rsid w:val="00274DF6"/>
    <w:rsid w:val="002755BA"/>
    <w:rsid w:val="00275799"/>
    <w:rsid w:val="00275821"/>
    <w:rsid w:val="002758FA"/>
    <w:rsid w:val="00275A22"/>
    <w:rsid w:val="00275E3C"/>
    <w:rsid w:val="00276033"/>
    <w:rsid w:val="00276666"/>
    <w:rsid w:val="0027755E"/>
    <w:rsid w:val="002776C9"/>
    <w:rsid w:val="00277BEC"/>
    <w:rsid w:val="0028006D"/>
    <w:rsid w:val="0028016A"/>
    <w:rsid w:val="0028023A"/>
    <w:rsid w:val="00280E13"/>
    <w:rsid w:val="00280E68"/>
    <w:rsid w:val="0028186A"/>
    <w:rsid w:val="0028191D"/>
    <w:rsid w:val="00281943"/>
    <w:rsid w:val="002819DD"/>
    <w:rsid w:val="00282047"/>
    <w:rsid w:val="0028218E"/>
    <w:rsid w:val="002829ED"/>
    <w:rsid w:val="00282AB9"/>
    <w:rsid w:val="00282BD1"/>
    <w:rsid w:val="002830C4"/>
    <w:rsid w:val="002830D6"/>
    <w:rsid w:val="00283105"/>
    <w:rsid w:val="002831BD"/>
    <w:rsid w:val="00283A7B"/>
    <w:rsid w:val="00283CB7"/>
    <w:rsid w:val="00284285"/>
    <w:rsid w:val="0028496A"/>
    <w:rsid w:val="002849FD"/>
    <w:rsid w:val="0028574B"/>
    <w:rsid w:val="00285D4D"/>
    <w:rsid w:val="00285FCC"/>
    <w:rsid w:val="002862F2"/>
    <w:rsid w:val="00286691"/>
    <w:rsid w:val="00286A09"/>
    <w:rsid w:val="00286EF7"/>
    <w:rsid w:val="00287053"/>
    <w:rsid w:val="002871C6"/>
    <w:rsid w:val="002875E9"/>
    <w:rsid w:val="002876AC"/>
    <w:rsid w:val="0028785B"/>
    <w:rsid w:val="002878EC"/>
    <w:rsid w:val="002879F9"/>
    <w:rsid w:val="00287BCB"/>
    <w:rsid w:val="0029010B"/>
    <w:rsid w:val="0029013D"/>
    <w:rsid w:val="002906AA"/>
    <w:rsid w:val="002909ED"/>
    <w:rsid w:val="002909F1"/>
    <w:rsid w:val="00290B0C"/>
    <w:rsid w:val="00290FAB"/>
    <w:rsid w:val="0029147D"/>
    <w:rsid w:val="00291591"/>
    <w:rsid w:val="00291AC5"/>
    <w:rsid w:val="00291F1A"/>
    <w:rsid w:val="00291FA7"/>
    <w:rsid w:val="00292D80"/>
    <w:rsid w:val="00292EE5"/>
    <w:rsid w:val="00292F95"/>
    <w:rsid w:val="00293451"/>
    <w:rsid w:val="002934F4"/>
    <w:rsid w:val="00293F3E"/>
    <w:rsid w:val="002944D0"/>
    <w:rsid w:val="00294758"/>
    <w:rsid w:val="00294DFB"/>
    <w:rsid w:val="00294F85"/>
    <w:rsid w:val="002954F1"/>
    <w:rsid w:val="00295D9B"/>
    <w:rsid w:val="00295F84"/>
    <w:rsid w:val="00296011"/>
    <w:rsid w:val="00297A78"/>
    <w:rsid w:val="00297D42"/>
    <w:rsid w:val="002A0314"/>
    <w:rsid w:val="002A035B"/>
    <w:rsid w:val="002A09CF"/>
    <w:rsid w:val="002A0D42"/>
    <w:rsid w:val="002A197B"/>
    <w:rsid w:val="002A1CCD"/>
    <w:rsid w:val="002A1DBF"/>
    <w:rsid w:val="002A22B1"/>
    <w:rsid w:val="002A2536"/>
    <w:rsid w:val="002A27DC"/>
    <w:rsid w:val="002A2C2E"/>
    <w:rsid w:val="002A30E8"/>
    <w:rsid w:val="002A353C"/>
    <w:rsid w:val="002A3741"/>
    <w:rsid w:val="002A3863"/>
    <w:rsid w:val="002A3DF1"/>
    <w:rsid w:val="002A406E"/>
    <w:rsid w:val="002A418D"/>
    <w:rsid w:val="002A4B1B"/>
    <w:rsid w:val="002A523D"/>
    <w:rsid w:val="002A527A"/>
    <w:rsid w:val="002A5759"/>
    <w:rsid w:val="002A576D"/>
    <w:rsid w:val="002A5D9B"/>
    <w:rsid w:val="002A5E60"/>
    <w:rsid w:val="002A5E85"/>
    <w:rsid w:val="002A62B2"/>
    <w:rsid w:val="002A6E68"/>
    <w:rsid w:val="002A711E"/>
    <w:rsid w:val="002A73AA"/>
    <w:rsid w:val="002A74C5"/>
    <w:rsid w:val="002A7A46"/>
    <w:rsid w:val="002A7DFA"/>
    <w:rsid w:val="002A7EA8"/>
    <w:rsid w:val="002A7FD0"/>
    <w:rsid w:val="002B0238"/>
    <w:rsid w:val="002B0A8E"/>
    <w:rsid w:val="002B0AAF"/>
    <w:rsid w:val="002B106C"/>
    <w:rsid w:val="002B20D6"/>
    <w:rsid w:val="002B348E"/>
    <w:rsid w:val="002B3716"/>
    <w:rsid w:val="002B3A78"/>
    <w:rsid w:val="002B3B12"/>
    <w:rsid w:val="002B3D9D"/>
    <w:rsid w:val="002B4D1A"/>
    <w:rsid w:val="002B4D90"/>
    <w:rsid w:val="002B58BF"/>
    <w:rsid w:val="002B5FF3"/>
    <w:rsid w:val="002B6754"/>
    <w:rsid w:val="002B6BA3"/>
    <w:rsid w:val="002B6C60"/>
    <w:rsid w:val="002B6C6E"/>
    <w:rsid w:val="002B73C8"/>
    <w:rsid w:val="002B7765"/>
    <w:rsid w:val="002B7D8C"/>
    <w:rsid w:val="002C080D"/>
    <w:rsid w:val="002C0944"/>
    <w:rsid w:val="002C09BE"/>
    <w:rsid w:val="002C0B59"/>
    <w:rsid w:val="002C0D39"/>
    <w:rsid w:val="002C116C"/>
    <w:rsid w:val="002C1216"/>
    <w:rsid w:val="002C14B5"/>
    <w:rsid w:val="002C18A2"/>
    <w:rsid w:val="002C243A"/>
    <w:rsid w:val="002C24D8"/>
    <w:rsid w:val="002C290B"/>
    <w:rsid w:val="002C3169"/>
    <w:rsid w:val="002C33A2"/>
    <w:rsid w:val="002C3B16"/>
    <w:rsid w:val="002C4030"/>
    <w:rsid w:val="002C4601"/>
    <w:rsid w:val="002C4BEC"/>
    <w:rsid w:val="002C5014"/>
    <w:rsid w:val="002C50DF"/>
    <w:rsid w:val="002C5B99"/>
    <w:rsid w:val="002C61C6"/>
    <w:rsid w:val="002C642E"/>
    <w:rsid w:val="002C66E1"/>
    <w:rsid w:val="002C676F"/>
    <w:rsid w:val="002C6AAD"/>
    <w:rsid w:val="002C6D1B"/>
    <w:rsid w:val="002C716A"/>
    <w:rsid w:val="002C7464"/>
    <w:rsid w:val="002C782C"/>
    <w:rsid w:val="002C7963"/>
    <w:rsid w:val="002C7DE5"/>
    <w:rsid w:val="002D039E"/>
    <w:rsid w:val="002D0640"/>
    <w:rsid w:val="002D0D05"/>
    <w:rsid w:val="002D2435"/>
    <w:rsid w:val="002D3622"/>
    <w:rsid w:val="002D39B7"/>
    <w:rsid w:val="002D3E1B"/>
    <w:rsid w:val="002D3F1A"/>
    <w:rsid w:val="002D403A"/>
    <w:rsid w:val="002D480F"/>
    <w:rsid w:val="002D52D3"/>
    <w:rsid w:val="002D5789"/>
    <w:rsid w:val="002D590A"/>
    <w:rsid w:val="002D5CA8"/>
    <w:rsid w:val="002D625C"/>
    <w:rsid w:val="002D6CF7"/>
    <w:rsid w:val="002D7100"/>
    <w:rsid w:val="002D75DA"/>
    <w:rsid w:val="002D78D9"/>
    <w:rsid w:val="002D7AA3"/>
    <w:rsid w:val="002D7EF3"/>
    <w:rsid w:val="002E000E"/>
    <w:rsid w:val="002E01DF"/>
    <w:rsid w:val="002E04A3"/>
    <w:rsid w:val="002E170E"/>
    <w:rsid w:val="002E18CB"/>
    <w:rsid w:val="002E1A63"/>
    <w:rsid w:val="002E1AEE"/>
    <w:rsid w:val="002E2223"/>
    <w:rsid w:val="002E2438"/>
    <w:rsid w:val="002E2688"/>
    <w:rsid w:val="002E3124"/>
    <w:rsid w:val="002E32E7"/>
    <w:rsid w:val="002E3531"/>
    <w:rsid w:val="002E4286"/>
    <w:rsid w:val="002E471E"/>
    <w:rsid w:val="002E4B58"/>
    <w:rsid w:val="002E58C6"/>
    <w:rsid w:val="002E5D3E"/>
    <w:rsid w:val="002E6676"/>
    <w:rsid w:val="002E715D"/>
    <w:rsid w:val="002E7573"/>
    <w:rsid w:val="002E7FE8"/>
    <w:rsid w:val="002F04F3"/>
    <w:rsid w:val="002F0CAB"/>
    <w:rsid w:val="002F0CBC"/>
    <w:rsid w:val="002F1249"/>
    <w:rsid w:val="002F1793"/>
    <w:rsid w:val="002F1B83"/>
    <w:rsid w:val="002F1FBA"/>
    <w:rsid w:val="002F2361"/>
    <w:rsid w:val="002F304D"/>
    <w:rsid w:val="002F354B"/>
    <w:rsid w:val="002F3778"/>
    <w:rsid w:val="002F397C"/>
    <w:rsid w:val="002F43C5"/>
    <w:rsid w:val="002F482B"/>
    <w:rsid w:val="002F5073"/>
    <w:rsid w:val="002F509A"/>
    <w:rsid w:val="002F51D4"/>
    <w:rsid w:val="002F55F6"/>
    <w:rsid w:val="002F571D"/>
    <w:rsid w:val="002F5930"/>
    <w:rsid w:val="002F5BE2"/>
    <w:rsid w:val="002F5D70"/>
    <w:rsid w:val="002F63AB"/>
    <w:rsid w:val="002F6B74"/>
    <w:rsid w:val="002F6F75"/>
    <w:rsid w:val="002F75B3"/>
    <w:rsid w:val="002F7696"/>
    <w:rsid w:val="002F7BEB"/>
    <w:rsid w:val="002F7C48"/>
    <w:rsid w:val="002F7C80"/>
    <w:rsid w:val="002F7CE4"/>
    <w:rsid w:val="002F7DC2"/>
    <w:rsid w:val="00300027"/>
    <w:rsid w:val="003002B6"/>
    <w:rsid w:val="003009DC"/>
    <w:rsid w:val="00300A20"/>
    <w:rsid w:val="0030134B"/>
    <w:rsid w:val="00301E40"/>
    <w:rsid w:val="00301FB1"/>
    <w:rsid w:val="00302089"/>
    <w:rsid w:val="00302A56"/>
    <w:rsid w:val="00302D4E"/>
    <w:rsid w:val="00303058"/>
    <w:rsid w:val="0030349D"/>
    <w:rsid w:val="003036AF"/>
    <w:rsid w:val="00304095"/>
    <w:rsid w:val="00304494"/>
    <w:rsid w:val="00304533"/>
    <w:rsid w:val="00305145"/>
    <w:rsid w:val="0030581D"/>
    <w:rsid w:val="00305922"/>
    <w:rsid w:val="003059CA"/>
    <w:rsid w:val="00305D53"/>
    <w:rsid w:val="00305F1B"/>
    <w:rsid w:val="00306964"/>
    <w:rsid w:val="00306C54"/>
    <w:rsid w:val="00306CFA"/>
    <w:rsid w:val="00307224"/>
    <w:rsid w:val="0030722D"/>
    <w:rsid w:val="0030735B"/>
    <w:rsid w:val="003107D9"/>
    <w:rsid w:val="00310D0E"/>
    <w:rsid w:val="00310E27"/>
    <w:rsid w:val="003119CB"/>
    <w:rsid w:val="00311CD0"/>
    <w:rsid w:val="0031207E"/>
    <w:rsid w:val="00312AE7"/>
    <w:rsid w:val="00312C2D"/>
    <w:rsid w:val="003131BA"/>
    <w:rsid w:val="00313459"/>
    <w:rsid w:val="00313557"/>
    <w:rsid w:val="00313A4D"/>
    <w:rsid w:val="0031414F"/>
    <w:rsid w:val="00314730"/>
    <w:rsid w:val="0031478C"/>
    <w:rsid w:val="00314B58"/>
    <w:rsid w:val="003157D7"/>
    <w:rsid w:val="00315A51"/>
    <w:rsid w:val="00315EF1"/>
    <w:rsid w:val="0031640C"/>
    <w:rsid w:val="00316537"/>
    <w:rsid w:val="003167F9"/>
    <w:rsid w:val="0031691E"/>
    <w:rsid w:val="00316DAA"/>
    <w:rsid w:val="00317076"/>
    <w:rsid w:val="003171CC"/>
    <w:rsid w:val="0031730A"/>
    <w:rsid w:val="0031746F"/>
    <w:rsid w:val="00317AB7"/>
    <w:rsid w:val="00317C93"/>
    <w:rsid w:val="0032006A"/>
    <w:rsid w:val="003202A9"/>
    <w:rsid w:val="003204BC"/>
    <w:rsid w:val="0032050C"/>
    <w:rsid w:val="00320C5C"/>
    <w:rsid w:val="00320E19"/>
    <w:rsid w:val="0032103F"/>
    <w:rsid w:val="0032133C"/>
    <w:rsid w:val="003213E2"/>
    <w:rsid w:val="003216AB"/>
    <w:rsid w:val="00321786"/>
    <w:rsid w:val="003219D3"/>
    <w:rsid w:val="0032263E"/>
    <w:rsid w:val="003232E8"/>
    <w:rsid w:val="003238F0"/>
    <w:rsid w:val="003239B4"/>
    <w:rsid w:val="00323AEE"/>
    <w:rsid w:val="00323B80"/>
    <w:rsid w:val="003241E6"/>
    <w:rsid w:val="0032448C"/>
    <w:rsid w:val="0032465D"/>
    <w:rsid w:val="0032484D"/>
    <w:rsid w:val="00324A83"/>
    <w:rsid w:val="00324C37"/>
    <w:rsid w:val="00325552"/>
    <w:rsid w:val="00325718"/>
    <w:rsid w:val="00325745"/>
    <w:rsid w:val="00326341"/>
    <w:rsid w:val="00326452"/>
    <w:rsid w:val="003266B8"/>
    <w:rsid w:val="00327373"/>
    <w:rsid w:val="0032753D"/>
    <w:rsid w:val="00327807"/>
    <w:rsid w:val="00327D9E"/>
    <w:rsid w:val="00327F17"/>
    <w:rsid w:val="00327F33"/>
    <w:rsid w:val="0033013F"/>
    <w:rsid w:val="00330279"/>
    <w:rsid w:val="0033104D"/>
    <w:rsid w:val="003315AC"/>
    <w:rsid w:val="00331F60"/>
    <w:rsid w:val="0033209E"/>
    <w:rsid w:val="003323B5"/>
    <w:rsid w:val="00332949"/>
    <w:rsid w:val="00332B6E"/>
    <w:rsid w:val="00333065"/>
    <w:rsid w:val="003338A1"/>
    <w:rsid w:val="00333A73"/>
    <w:rsid w:val="00333AB8"/>
    <w:rsid w:val="00333D1C"/>
    <w:rsid w:val="00333E14"/>
    <w:rsid w:val="003342C2"/>
    <w:rsid w:val="003344C8"/>
    <w:rsid w:val="00334C06"/>
    <w:rsid w:val="00334C10"/>
    <w:rsid w:val="00334D52"/>
    <w:rsid w:val="00334D9F"/>
    <w:rsid w:val="0033540E"/>
    <w:rsid w:val="00335A42"/>
    <w:rsid w:val="00335B80"/>
    <w:rsid w:val="003361B0"/>
    <w:rsid w:val="003363B5"/>
    <w:rsid w:val="00336806"/>
    <w:rsid w:val="00336950"/>
    <w:rsid w:val="00336FA6"/>
    <w:rsid w:val="003371E3"/>
    <w:rsid w:val="003378D2"/>
    <w:rsid w:val="00337A17"/>
    <w:rsid w:val="00337A56"/>
    <w:rsid w:val="00337B8A"/>
    <w:rsid w:val="00340053"/>
    <w:rsid w:val="003400F3"/>
    <w:rsid w:val="003406C8"/>
    <w:rsid w:val="003407E0"/>
    <w:rsid w:val="00340A24"/>
    <w:rsid w:val="00340D1B"/>
    <w:rsid w:val="00340E7C"/>
    <w:rsid w:val="00341642"/>
    <w:rsid w:val="00342386"/>
    <w:rsid w:val="0034242F"/>
    <w:rsid w:val="0034261F"/>
    <w:rsid w:val="0034262C"/>
    <w:rsid w:val="0034268E"/>
    <w:rsid w:val="00342A47"/>
    <w:rsid w:val="00342CFA"/>
    <w:rsid w:val="00343345"/>
    <w:rsid w:val="0034357E"/>
    <w:rsid w:val="003435A9"/>
    <w:rsid w:val="00343622"/>
    <w:rsid w:val="003436DD"/>
    <w:rsid w:val="003440E4"/>
    <w:rsid w:val="003448D6"/>
    <w:rsid w:val="00344993"/>
    <w:rsid w:val="00344E39"/>
    <w:rsid w:val="0034511F"/>
    <w:rsid w:val="00345C9E"/>
    <w:rsid w:val="00345F99"/>
    <w:rsid w:val="00346074"/>
    <w:rsid w:val="003467AE"/>
    <w:rsid w:val="00346A03"/>
    <w:rsid w:val="003471B8"/>
    <w:rsid w:val="003473C2"/>
    <w:rsid w:val="0034756C"/>
    <w:rsid w:val="00347572"/>
    <w:rsid w:val="00350716"/>
    <w:rsid w:val="00350A7A"/>
    <w:rsid w:val="0035149F"/>
    <w:rsid w:val="00351B45"/>
    <w:rsid w:val="00351F05"/>
    <w:rsid w:val="003521FB"/>
    <w:rsid w:val="00352AC0"/>
    <w:rsid w:val="003536BA"/>
    <w:rsid w:val="003541F5"/>
    <w:rsid w:val="003546BE"/>
    <w:rsid w:val="00354C89"/>
    <w:rsid w:val="00354D3D"/>
    <w:rsid w:val="00355666"/>
    <w:rsid w:val="003557B9"/>
    <w:rsid w:val="003558A2"/>
    <w:rsid w:val="00355B83"/>
    <w:rsid w:val="003560F8"/>
    <w:rsid w:val="00356554"/>
    <w:rsid w:val="003567D3"/>
    <w:rsid w:val="003571A0"/>
    <w:rsid w:val="003574B9"/>
    <w:rsid w:val="003579CB"/>
    <w:rsid w:val="00357E43"/>
    <w:rsid w:val="003605CB"/>
    <w:rsid w:val="00360B33"/>
    <w:rsid w:val="00360BAE"/>
    <w:rsid w:val="00360C1E"/>
    <w:rsid w:val="00360C34"/>
    <w:rsid w:val="00360D4A"/>
    <w:rsid w:val="00360F8B"/>
    <w:rsid w:val="00361026"/>
    <w:rsid w:val="00361435"/>
    <w:rsid w:val="00361602"/>
    <w:rsid w:val="003619EE"/>
    <w:rsid w:val="00361E80"/>
    <w:rsid w:val="00362321"/>
    <w:rsid w:val="00362459"/>
    <w:rsid w:val="003637CC"/>
    <w:rsid w:val="0036387C"/>
    <w:rsid w:val="00364173"/>
    <w:rsid w:val="003646F1"/>
    <w:rsid w:val="0036477A"/>
    <w:rsid w:val="0036483F"/>
    <w:rsid w:val="00364AB9"/>
    <w:rsid w:val="00364DCB"/>
    <w:rsid w:val="00365867"/>
    <w:rsid w:val="00365C45"/>
    <w:rsid w:val="00365F55"/>
    <w:rsid w:val="0036666A"/>
    <w:rsid w:val="003668B5"/>
    <w:rsid w:val="0036699A"/>
    <w:rsid w:val="00367533"/>
    <w:rsid w:val="003704AC"/>
    <w:rsid w:val="0037065A"/>
    <w:rsid w:val="00370E7D"/>
    <w:rsid w:val="00371EF5"/>
    <w:rsid w:val="003722AE"/>
    <w:rsid w:val="00372455"/>
    <w:rsid w:val="00372647"/>
    <w:rsid w:val="00372869"/>
    <w:rsid w:val="00372D52"/>
    <w:rsid w:val="00373022"/>
    <w:rsid w:val="003732A7"/>
    <w:rsid w:val="0037411F"/>
    <w:rsid w:val="00374A50"/>
    <w:rsid w:val="00375DA6"/>
    <w:rsid w:val="003773A0"/>
    <w:rsid w:val="00377506"/>
    <w:rsid w:val="0037756D"/>
    <w:rsid w:val="00377A13"/>
    <w:rsid w:val="00377C44"/>
    <w:rsid w:val="00377DAA"/>
    <w:rsid w:val="003802CE"/>
    <w:rsid w:val="00380394"/>
    <w:rsid w:val="00380815"/>
    <w:rsid w:val="00380AE9"/>
    <w:rsid w:val="00380DF0"/>
    <w:rsid w:val="003812F9"/>
    <w:rsid w:val="0038171E"/>
    <w:rsid w:val="00381CA8"/>
    <w:rsid w:val="0038249E"/>
    <w:rsid w:val="003828A9"/>
    <w:rsid w:val="00382992"/>
    <w:rsid w:val="00382BF5"/>
    <w:rsid w:val="0038357E"/>
    <w:rsid w:val="0038400F"/>
    <w:rsid w:val="00384217"/>
    <w:rsid w:val="003850CF"/>
    <w:rsid w:val="0038536A"/>
    <w:rsid w:val="0038568C"/>
    <w:rsid w:val="0038596E"/>
    <w:rsid w:val="00385A77"/>
    <w:rsid w:val="003860A4"/>
    <w:rsid w:val="00386218"/>
    <w:rsid w:val="0038635F"/>
    <w:rsid w:val="003865E5"/>
    <w:rsid w:val="003867B2"/>
    <w:rsid w:val="00386C75"/>
    <w:rsid w:val="00387652"/>
    <w:rsid w:val="00387A53"/>
    <w:rsid w:val="00387C46"/>
    <w:rsid w:val="00387F91"/>
    <w:rsid w:val="00387F97"/>
    <w:rsid w:val="00390115"/>
    <w:rsid w:val="003903B6"/>
    <w:rsid w:val="0039068E"/>
    <w:rsid w:val="00391264"/>
    <w:rsid w:val="003917EC"/>
    <w:rsid w:val="00391A15"/>
    <w:rsid w:val="003923A8"/>
    <w:rsid w:val="00392D00"/>
    <w:rsid w:val="00392DDD"/>
    <w:rsid w:val="00392E45"/>
    <w:rsid w:val="00392FD2"/>
    <w:rsid w:val="003938A9"/>
    <w:rsid w:val="00393AB7"/>
    <w:rsid w:val="003949EF"/>
    <w:rsid w:val="00394C25"/>
    <w:rsid w:val="00395BC2"/>
    <w:rsid w:val="00395CCF"/>
    <w:rsid w:val="003960E0"/>
    <w:rsid w:val="0039614D"/>
    <w:rsid w:val="00396850"/>
    <w:rsid w:val="00396B9B"/>
    <w:rsid w:val="00396F23"/>
    <w:rsid w:val="003974D2"/>
    <w:rsid w:val="003975D7"/>
    <w:rsid w:val="003977EF"/>
    <w:rsid w:val="00397803"/>
    <w:rsid w:val="00397D30"/>
    <w:rsid w:val="00397E05"/>
    <w:rsid w:val="003A003B"/>
    <w:rsid w:val="003A046E"/>
    <w:rsid w:val="003A07A6"/>
    <w:rsid w:val="003A0A77"/>
    <w:rsid w:val="003A0BFC"/>
    <w:rsid w:val="003A0C3A"/>
    <w:rsid w:val="003A1041"/>
    <w:rsid w:val="003A14F2"/>
    <w:rsid w:val="003A1C67"/>
    <w:rsid w:val="003A25C2"/>
    <w:rsid w:val="003A2704"/>
    <w:rsid w:val="003A3559"/>
    <w:rsid w:val="003A36D4"/>
    <w:rsid w:val="003A3876"/>
    <w:rsid w:val="003A396F"/>
    <w:rsid w:val="003A42BC"/>
    <w:rsid w:val="003A4A8F"/>
    <w:rsid w:val="003A4EFB"/>
    <w:rsid w:val="003A5607"/>
    <w:rsid w:val="003A5DC7"/>
    <w:rsid w:val="003A60D2"/>
    <w:rsid w:val="003A613C"/>
    <w:rsid w:val="003A63EE"/>
    <w:rsid w:val="003A7474"/>
    <w:rsid w:val="003A7616"/>
    <w:rsid w:val="003A77D3"/>
    <w:rsid w:val="003A7C92"/>
    <w:rsid w:val="003A7F41"/>
    <w:rsid w:val="003B0F08"/>
    <w:rsid w:val="003B0F6F"/>
    <w:rsid w:val="003B1152"/>
    <w:rsid w:val="003B1622"/>
    <w:rsid w:val="003B22EE"/>
    <w:rsid w:val="003B23F7"/>
    <w:rsid w:val="003B24A9"/>
    <w:rsid w:val="003B316A"/>
    <w:rsid w:val="003B370E"/>
    <w:rsid w:val="003B39D0"/>
    <w:rsid w:val="003B3CC4"/>
    <w:rsid w:val="003B4B5C"/>
    <w:rsid w:val="003B4FDF"/>
    <w:rsid w:val="003B526B"/>
    <w:rsid w:val="003B6324"/>
    <w:rsid w:val="003B6440"/>
    <w:rsid w:val="003B674E"/>
    <w:rsid w:val="003B6B0E"/>
    <w:rsid w:val="003B6B51"/>
    <w:rsid w:val="003B72FE"/>
    <w:rsid w:val="003B7706"/>
    <w:rsid w:val="003B77DA"/>
    <w:rsid w:val="003B7F06"/>
    <w:rsid w:val="003C0212"/>
    <w:rsid w:val="003C15C9"/>
    <w:rsid w:val="003C15D7"/>
    <w:rsid w:val="003C1C0C"/>
    <w:rsid w:val="003C1DBB"/>
    <w:rsid w:val="003C2393"/>
    <w:rsid w:val="003C2712"/>
    <w:rsid w:val="003C3104"/>
    <w:rsid w:val="003C3272"/>
    <w:rsid w:val="003C39A8"/>
    <w:rsid w:val="003C3B96"/>
    <w:rsid w:val="003C456E"/>
    <w:rsid w:val="003C53B4"/>
    <w:rsid w:val="003C650D"/>
    <w:rsid w:val="003C66F1"/>
    <w:rsid w:val="003C6F50"/>
    <w:rsid w:val="003C6FA5"/>
    <w:rsid w:val="003C6FD5"/>
    <w:rsid w:val="003C75CA"/>
    <w:rsid w:val="003C7CF5"/>
    <w:rsid w:val="003C7E46"/>
    <w:rsid w:val="003D0963"/>
    <w:rsid w:val="003D0DEB"/>
    <w:rsid w:val="003D0FE5"/>
    <w:rsid w:val="003D0FF7"/>
    <w:rsid w:val="003D116A"/>
    <w:rsid w:val="003D1385"/>
    <w:rsid w:val="003D14B0"/>
    <w:rsid w:val="003D17BE"/>
    <w:rsid w:val="003D1EA6"/>
    <w:rsid w:val="003D1FC5"/>
    <w:rsid w:val="003D2078"/>
    <w:rsid w:val="003D20CF"/>
    <w:rsid w:val="003D245C"/>
    <w:rsid w:val="003D2721"/>
    <w:rsid w:val="003D2B17"/>
    <w:rsid w:val="003D326B"/>
    <w:rsid w:val="003D35B9"/>
    <w:rsid w:val="003D3C6A"/>
    <w:rsid w:val="003D3FFD"/>
    <w:rsid w:val="003D4392"/>
    <w:rsid w:val="003D47BA"/>
    <w:rsid w:val="003D49B8"/>
    <w:rsid w:val="003D4CB7"/>
    <w:rsid w:val="003D4F2F"/>
    <w:rsid w:val="003D4F8B"/>
    <w:rsid w:val="003D51AA"/>
    <w:rsid w:val="003D5611"/>
    <w:rsid w:val="003D5B3E"/>
    <w:rsid w:val="003D609F"/>
    <w:rsid w:val="003D613B"/>
    <w:rsid w:val="003D67C0"/>
    <w:rsid w:val="003D6B48"/>
    <w:rsid w:val="003D6C54"/>
    <w:rsid w:val="003D6E01"/>
    <w:rsid w:val="003D759B"/>
    <w:rsid w:val="003E0270"/>
    <w:rsid w:val="003E0F7D"/>
    <w:rsid w:val="003E1B5F"/>
    <w:rsid w:val="003E1BC2"/>
    <w:rsid w:val="003E1CC5"/>
    <w:rsid w:val="003E1E2F"/>
    <w:rsid w:val="003E1F09"/>
    <w:rsid w:val="003E1FE7"/>
    <w:rsid w:val="003E3059"/>
    <w:rsid w:val="003E3707"/>
    <w:rsid w:val="003E3B94"/>
    <w:rsid w:val="003E4257"/>
    <w:rsid w:val="003E4335"/>
    <w:rsid w:val="003E4580"/>
    <w:rsid w:val="003E462B"/>
    <w:rsid w:val="003E4941"/>
    <w:rsid w:val="003E4946"/>
    <w:rsid w:val="003E7144"/>
    <w:rsid w:val="003E72D5"/>
    <w:rsid w:val="003E75BE"/>
    <w:rsid w:val="003F037F"/>
    <w:rsid w:val="003F04D4"/>
    <w:rsid w:val="003F0610"/>
    <w:rsid w:val="003F0C48"/>
    <w:rsid w:val="003F0EF7"/>
    <w:rsid w:val="003F152B"/>
    <w:rsid w:val="003F15F5"/>
    <w:rsid w:val="003F17F1"/>
    <w:rsid w:val="003F1959"/>
    <w:rsid w:val="003F2951"/>
    <w:rsid w:val="003F2D35"/>
    <w:rsid w:val="003F3318"/>
    <w:rsid w:val="003F3331"/>
    <w:rsid w:val="003F3B54"/>
    <w:rsid w:val="003F3CD6"/>
    <w:rsid w:val="003F3F96"/>
    <w:rsid w:val="003F42D0"/>
    <w:rsid w:val="003F51F7"/>
    <w:rsid w:val="003F5830"/>
    <w:rsid w:val="003F591F"/>
    <w:rsid w:val="003F5B56"/>
    <w:rsid w:val="003F5B69"/>
    <w:rsid w:val="003F5DBA"/>
    <w:rsid w:val="003F67BC"/>
    <w:rsid w:val="003F70A9"/>
    <w:rsid w:val="003F794C"/>
    <w:rsid w:val="003F7A49"/>
    <w:rsid w:val="003F7B8E"/>
    <w:rsid w:val="003F7D1A"/>
    <w:rsid w:val="003F7FA9"/>
    <w:rsid w:val="00400200"/>
    <w:rsid w:val="00400245"/>
    <w:rsid w:val="004004D8"/>
    <w:rsid w:val="0040091A"/>
    <w:rsid w:val="00400B1F"/>
    <w:rsid w:val="00400F3F"/>
    <w:rsid w:val="00401796"/>
    <w:rsid w:val="00401F11"/>
    <w:rsid w:val="00401F7E"/>
    <w:rsid w:val="004030E9"/>
    <w:rsid w:val="00403200"/>
    <w:rsid w:val="0040362E"/>
    <w:rsid w:val="00403AC5"/>
    <w:rsid w:val="00404D28"/>
    <w:rsid w:val="00404DE8"/>
    <w:rsid w:val="00404F1E"/>
    <w:rsid w:val="004050A6"/>
    <w:rsid w:val="004054C3"/>
    <w:rsid w:val="00405CA5"/>
    <w:rsid w:val="004063FB"/>
    <w:rsid w:val="00406A6F"/>
    <w:rsid w:val="00407180"/>
    <w:rsid w:val="0041002F"/>
    <w:rsid w:val="00410188"/>
    <w:rsid w:val="004112C4"/>
    <w:rsid w:val="0041139C"/>
    <w:rsid w:val="004124F7"/>
    <w:rsid w:val="00412B09"/>
    <w:rsid w:val="00412C33"/>
    <w:rsid w:val="00412F84"/>
    <w:rsid w:val="0041304C"/>
    <w:rsid w:val="004134CE"/>
    <w:rsid w:val="00413FE1"/>
    <w:rsid w:val="004148D0"/>
    <w:rsid w:val="00415310"/>
    <w:rsid w:val="00416050"/>
    <w:rsid w:val="00416C75"/>
    <w:rsid w:val="00416D86"/>
    <w:rsid w:val="004206AD"/>
    <w:rsid w:val="0042082A"/>
    <w:rsid w:val="00420D09"/>
    <w:rsid w:val="00420DE8"/>
    <w:rsid w:val="00420FFA"/>
    <w:rsid w:val="004214CE"/>
    <w:rsid w:val="004215A6"/>
    <w:rsid w:val="004217E9"/>
    <w:rsid w:val="0042237B"/>
    <w:rsid w:val="004223FE"/>
    <w:rsid w:val="004224DD"/>
    <w:rsid w:val="00422839"/>
    <w:rsid w:val="004231A2"/>
    <w:rsid w:val="004233F5"/>
    <w:rsid w:val="00423C40"/>
    <w:rsid w:val="00423E7E"/>
    <w:rsid w:val="004246B4"/>
    <w:rsid w:val="00424A66"/>
    <w:rsid w:val="00424D83"/>
    <w:rsid w:val="00425C03"/>
    <w:rsid w:val="00425C6D"/>
    <w:rsid w:val="004260F9"/>
    <w:rsid w:val="00426898"/>
    <w:rsid w:val="00426FF5"/>
    <w:rsid w:val="00427251"/>
    <w:rsid w:val="00427283"/>
    <w:rsid w:val="0042772A"/>
    <w:rsid w:val="004278A2"/>
    <w:rsid w:val="00427C00"/>
    <w:rsid w:val="00427CC0"/>
    <w:rsid w:val="00430028"/>
    <w:rsid w:val="00430300"/>
    <w:rsid w:val="004311DD"/>
    <w:rsid w:val="00431E7C"/>
    <w:rsid w:val="00432351"/>
    <w:rsid w:val="004327B4"/>
    <w:rsid w:val="00432A7C"/>
    <w:rsid w:val="00432B85"/>
    <w:rsid w:val="00432E09"/>
    <w:rsid w:val="00433255"/>
    <w:rsid w:val="004334FA"/>
    <w:rsid w:val="00433814"/>
    <w:rsid w:val="0043393F"/>
    <w:rsid w:val="00433CCC"/>
    <w:rsid w:val="004342AA"/>
    <w:rsid w:val="00434574"/>
    <w:rsid w:val="00434A64"/>
    <w:rsid w:val="004351EC"/>
    <w:rsid w:val="00435D68"/>
    <w:rsid w:val="00435ECB"/>
    <w:rsid w:val="004362CE"/>
    <w:rsid w:val="00436824"/>
    <w:rsid w:val="00436C45"/>
    <w:rsid w:val="00437AF2"/>
    <w:rsid w:val="00437CF7"/>
    <w:rsid w:val="00437D5C"/>
    <w:rsid w:val="0044023E"/>
    <w:rsid w:val="00440252"/>
    <w:rsid w:val="0044050F"/>
    <w:rsid w:val="00441179"/>
    <w:rsid w:val="0044158F"/>
    <w:rsid w:val="00441749"/>
    <w:rsid w:val="00441887"/>
    <w:rsid w:val="0044192D"/>
    <w:rsid w:val="00441FAF"/>
    <w:rsid w:val="004425C4"/>
    <w:rsid w:val="0044297C"/>
    <w:rsid w:val="00442EE3"/>
    <w:rsid w:val="00442FB4"/>
    <w:rsid w:val="00444346"/>
    <w:rsid w:val="004443FF"/>
    <w:rsid w:val="00444A2A"/>
    <w:rsid w:val="00445570"/>
    <w:rsid w:val="00445A74"/>
    <w:rsid w:val="00445DF2"/>
    <w:rsid w:val="00445E87"/>
    <w:rsid w:val="004462FE"/>
    <w:rsid w:val="0044699D"/>
    <w:rsid w:val="00446A0A"/>
    <w:rsid w:val="00446D87"/>
    <w:rsid w:val="00446E1D"/>
    <w:rsid w:val="004473B2"/>
    <w:rsid w:val="00447698"/>
    <w:rsid w:val="00447C47"/>
    <w:rsid w:val="00447F20"/>
    <w:rsid w:val="0045021F"/>
    <w:rsid w:val="00450344"/>
    <w:rsid w:val="00450597"/>
    <w:rsid w:val="004505DA"/>
    <w:rsid w:val="004506AC"/>
    <w:rsid w:val="0045093D"/>
    <w:rsid w:val="004515BB"/>
    <w:rsid w:val="00451A83"/>
    <w:rsid w:val="00451E3B"/>
    <w:rsid w:val="004524D2"/>
    <w:rsid w:val="004527CA"/>
    <w:rsid w:val="004527DD"/>
    <w:rsid w:val="004528E1"/>
    <w:rsid w:val="00452CC5"/>
    <w:rsid w:val="00453596"/>
    <w:rsid w:val="00453B55"/>
    <w:rsid w:val="0045452B"/>
    <w:rsid w:val="00454F71"/>
    <w:rsid w:val="00455F04"/>
    <w:rsid w:val="00456330"/>
    <w:rsid w:val="00456385"/>
    <w:rsid w:val="00456474"/>
    <w:rsid w:val="00456819"/>
    <w:rsid w:val="004573F2"/>
    <w:rsid w:val="00457517"/>
    <w:rsid w:val="004579A2"/>
    <w:rsid w:val="004579BE"/>
    <w:rsid w:val="00457C37"/>
    <w:rsid w:val="00457E04"/>
    <w:rsid w:val="0046008E"/>
    <w:rsid w:val="004603C8"/>
    <w:rsid w:val="00460BA8"/>
    <w:rsid w:val="00460CF8"/>
    <w:rsid w:val="004611F9"/>
    <w:rsid w:val="00461745"/>
    <w:rsid w:val="004617A4"/>
    <w:rsid w:val="00461F7B"/>
    <w:rsid w:val="004625A9"/>
    <w:rsid w:val="004626B6"/>
    <w:rsid w:val="00462A0B"/>
    <w:rsid w:val="004630A8"/>
    <w:rsid w:val="00464367"/>
    <w:rsid w:val="0046436C"/>
    <w:rsid w:val="00464547"/>
    <w:rsid w:val="0046474F"/>
    <w:rsid w:val="00465CB3"/>
    <w:rsid w:val="00465EE5"/>
    <w:rsid w:val="00466D17"/>
    <w:rsid w:val="004671A0"/>
    <w:rsid w:val="00467846"/>
    <w:rsid w:val="00470453"/>
    <w:rsid w:val="004704B8"/>
    <w:rsid w:val="00470636"/>
    <w:rsid w:val="00470BEA"/>
    <w:rsid w:val="00471447"/>
    <w:rsid w:val="00471606"/>
    <w:rsid w:val="00472068"/>
    <w:rsid w:val="00472A97"/>
    <w:rsid w:val="00472FBD"/>
    <w:rsid w:val="004736A4"/>
    <w:rsid w:val="004736BB"/>
    <w:rsid w:val="00473BBE"/>
    <w:rsid w:val="00473E38"/>
    <w:rsid w:val="00474029"/>
    <w:rsid w:val="0047454B"/>
    <w:rsid w:val="00474F13"/>
    <w:rsid w:val="00475F30"/>
    <w:rsid w:val="004765BA"/>
    <w:rsid w:val="004778C6"/>
    <w:rsid w:val="0047793B"/>
    <w:rsid w:val="00477D54"/>
    <w:rsid w:val="004800BE"/>
    <w:rsid w:val="004800D2"/>
    <w:rsid w:val="00480223"/>
    <w:rsid w:val="00480257"/>
    <w:rsid w:val="0048037F"/>
    <w:rsid w:val="0048072F"/>
    <w:rsid w:val="00480DA3"/>
    <w:rsid w:val="00480F11"/>
    <w:rsid w:val="00481240"/>
    <w:rsid w:val="00481874"/>
    <w:rsid w:val="00481A67"/>
    <w:rsid w:val="00481A76"/>
    <w:rsid w:val="00481F26"/>
    <w:rsid w:val="00481F45"/>
    <w:rsid w:val="004821B4"/>
    <w:rsid w:val="00482AB0"/>
    <w:rsid w:val="00483795"/>
    <w:rsid w:val="00483A32"/>
    <w:rsid w:val="004840E5"/>
    <w:rsid w:val="0048419C"/>
    <w:rsid w:val="0048439C"/>
    <w:rsid w:val="0048486E"/>
    <w:rsid w:val="004848DB"/>
    <w:rsid w:val="00484BFF"/>
    <w:rsid w:val="00484E51"/>
    <w:rsid w:val="00485367"/>
    <w:rsid w:val="00485ACB"/>
    <w:rsid w:val="00485C7B"/>
    <w:rsid w:val="00486180"/>
    <w:rsid w:val="00486847"/>
    <w:rsid w:val="00486A1C"/>
    <w:rsid w:val="0048754E"/>
    <w:rsid w:val="00487ADF"/>
    <w:rsid w:val="00487D37"/>
    <w:rsid w:val="00487F22"/>
    <w:rsid w:val="0049034E"/>
    <w:rsid w:val="0049045C"/>
    <w:rsid w:val="00490689"/>
    <w:rsid w:val="004908A5"/>
    <w:rsid w:val="00490F05"/>
    <w:rsid w:val="00491475"/>
    <w:rsid w:val="00491BAC"/>
    <w:rsid w:val="00491F32"/>
    <w:rsid w:val="004921F4"/>
    <w:rsid w:val="0049229F"/>
    <w:rsid w:val="00492F8A"/>
    <w:rsid w:val="00493264"/>
    <w:rsid w:val="00493706"/>
    <w:rsid w:val="00493A18"/>
    <w:rsid w:val="00494088"/>
    <w:rsid w:val="00494374"/>
    <w:rsid w:val="004949BD"/>
    <w:rsid w:val="004958C6"/>
    <w:rsid w:val="00495BC4"/>
    <w:rsid w:val="00495BEF"/>
    <w:rsid w:val="00496480"/>
    <w:rsid w:val="004964C0"/>
    <w:rsid w:val="004965C1"/>
    <w:rsid w:val="00496C01"/>
    <w:rsid w:val="00496C58"/>
    <w:rsid w:val="00496D72"/>
    <w:rsid w:val="00496E58"/>
    <w:rsid w:val="00496E76"/>
    <w:rsid w:val="00497160"/>
    <w:rsid w:val="004A03E9"/>
    <w:rsid w:val="004A03F3"/>
    <w:rsid w:val="004A056A"/>
    <w:rsid w:val="004A0625"/>
    <w:rsid w:val="004A0721"/>
    <w:rsid w:val="004A0D8A"/>
    <w:rsid w:val="004A0F4F"/>
    <w:rsid w:val="004A11E9"/>
    <w:rsid w:val="004A1231"/>
    <w:rsid w:val="004A130A"/>
    <w:rsid w:val="004A190E"/>
    <w:rsid w:val="004A1984"/>
    <w:rsid w:val="004A222F"/>
    <w:rsid w:val="004A24F9"/>
    <w:rsid w:val="004A2537"/>
    <w:rsid w:val="004A27A4"/>
    <w:rsid w:val="004A3149"/>
    <w:rsid w:val="004A32D1"/>
    <w:rsid w:val="004A384F"/>
    <w:rsid w:val="004A3BBF"/>
    <w:rsid w:val="004A3D34"/>
    <w:rsid w:val="004A4112"/>
    <w:rsid w:val="004A42A2"/>
    <w:rsid w:val="004A4608"/>
    <w:rsid w:val="004A46B3"/>
    <w:rsid w:val="004A48EA"/>
    <w:rsid w:val="004A4E1C"/>
    <w:rsid w:val="004A5408"/>
    <w:rsid w:val="004A55F5"/>
    <w:rsid w:val="004A560B"/>
    <w:rsid w:val="004A578C"/>
    <w:rsid w:val="004A583C"/>
    <w:rsid w:val="004A6253"/>
    <w:rsid w:val="004A652B"/>
    <w:rsid w:val="004A69B8"/>
    <w:rsid w:val="004A69EE"/>
    <w:rsid w:val="004A6BE9"/>
    <w:rsid w:val="004A7084"/>
    <w:rsid w:val="004A70E8"/>
    <w:rsid w:val="004A73FA"/>
    <w:rsid w:val="004A760E"/>
    <w:rsid w:val="004A76B3"/>
    <w:rsid w:val="004A7B5D"/>
    <w:rsid w:val="004A7C35"/>
    <w:rsid w:val="004B0039"/>
    <w:rsid w:val="004B0349"/>
    <w:rsid w:val="004B0BC8"/>
    <w:rsid w:val="004B0C0A"/>
    <w:rsid w:val="004B0CA8"/>
    <w:rsid w:val="004B0E37"/>
    <w:rsid w:val="004B0E85"/>
    <w:rsid w:val="004B0F39"/>
    <w:rsid w:val="004B0FCF"/>
    <w:rsid w:val="004B1370"/>
    <w:rsid w:val="004B1E34"/>
    <w:rsid w:val="004B23C1"/>
    <w:rsid w:val="004B23E8"/>
    <w:rsid w:val="004B2B13"/>
    <w:rsid w:val="004B302B"/>
    <w:rsid w:val="004B383D"/>
    <w:rsid w:val="004B3BA7"/>
    <w:rsid w:val="004B3D15"/>
    <w:rsid w:val="004B3E30"/>
    <w:rsid w:val="004B41DF"/>
    <w:rsid w:val="004B42B3"/>
    <w:rsid w:val="004B48B1"/>
    <w:rsid w:val="004B5882"/>
    <w:rsid w:val="004B5B9D"/>
    <w:rsid w:val="004B5DEE"/>
    <w:rsid w:val="004B62F1"/>
    <w:rsid w:val="004B6406"/>
    <w:rsid w:val="004B6D0C"/>
    <w:rsid w:val="004B6D7D"/>
    <w:rsid w:val="004B6E86"/>
    <w:rsid w:val="004B76FC"/>
    <w:rsid w:val="004B7EB3"/>
    <w:rsid w:val="004B7FCF"/>
    <w:rsid w:val="004C02D7"/>
    <w:rsid w:val="004C0365"/>
    <w:rsid w:val="004C0617"/>
    <w:rsid w:val="004C0831"/>
    <w:rsid w:val="004C0C34"/>
    <w:rsid w:val="004C0D9C"/>
    <w:rsid w:val="004C0F9E"/>
    <w:rsid w:val="004C10E3"/>
    <w:rsid w:val="004C11CE"/>
    <w:rsid w:val="004C1E2D"/>
    <w:rsid w:val="004C2B38"/>
    <w:rsid w:val="004C2E63"/>
    <w:rsid w:val="004C379C"/>
    <w:rsid w:val="004C38F7"/>
    <w:rsid w:val="004C3DD8"/>
    <w:rsid w:val="004C45A5"/>
    <w:rsid w:val="004C45FF"/>
    <w:rsid w:val="004C492A"/>
    <w:rsid w:val="004C49F3"/>
    <w:rsid w:val="004C4E1E"/>
    <w:rsid w:val="004C4ECD"/>
    <w:rsid w:val="004C5088"/>
    <w:rsid w:val="004C50CC"/>
    <w:rsid w:val="004C52C3"/>
    <w:rsid w:val="004C59FB"/>
    <w:rsid w:val="004C5EB7"/>
    <w:rsid w:val="004C6C89"/>
    <w:rsid w:val="004C7050"/>
    <w:rsid w:val="004C73FB"/>
    <w:rsid w:val="004C75B6"/>
    <w:rsid w:val="004C7617"/>
    <w:rsid w:val="004C7948"/>
    <w:rsid w:val="004D06B9"/>
    <w:rsid w:val="004D07A1"/>
    <w:rsid w:val="004D0A76"/>
    <w:rsid w:val="004D1BE0"/>
    <w:rsid w:val="004D1E60"/>
    <w:rsid w:val="004D22F5"/>
    <w:rsid w:val="004D2B42"/>
    <w:rsid w:val="004D2B63"/>
    <w:rsid w:val="004D2EA1"/>
    <w:rsid w:val="004D323B"/>
    <w:rsid w:val="004D40D9"/>
    <w:rsid w:val="004D42AF"/>
    <w:rsid w:val="004D49BA"/>
    <w:rsid w:val="004D49F7"/>
    <w:rsid w:val="004D4B5B"/>
    <w:rsid w:val="004D4B8B"/>
    <w:rsid w:val="004D4F58"/>
    <w:rsid w:val="004D5745"/>
    <w:rsid w:val="004D59BD"/>
    <w:rsid w:val="004D5BE7"/>
    <w:rsid w:val="004D60B3"/>
    <w:rsid w:val="004D6534"/>
    <w:rsid w:val="004D6D30"/>
    <w:rsid w:val="004D6FA6"/>
    <w:rsid w:val="004D7330"/>
    <w:rsid w:val="004D7674"/>
    <w:rsid w:val="004D7D94"/>
    <w:rsid w:val="004E0874"/>
    <w:rsid w:val="004E0A70"/>
    <w:rsid w:val="004E10AB"/>
    <w:rsid w:val="004E11E4"/>
    <w:rsid w:val="004E135E"/>
    <w:rsid w:val="004E18E7"/>
    <w:rsid w:val="004E1A65"/>
    <w:rsid w:val="004E1D49"/>
    <w:rsid w:val="004E297F"/>
    <w:rsid w:val="004E3274"/>
    <w:rsid w:val="004E3B3D"/>
    <w:rsid w:val="004E4346"/>
    <w:rsid w:val="004E44DC"/>
    <w:rsid w:val="004E4DEE"/>
    <w:rsid w:val="004E4F3E"/>
    <w:rsid w:val="004E4FB2"/>
    <w:rsid w:val="004E51BB"/>
    <w:rsid w:val="004E526D"/>
    <w:rsid w:val="004E58C2"/>
    <w:rsid w:val="004E5A52"/>
    <w:rsid w:val="004E5B65"/>
    <w:rsid w:val="004E5D68"/>
    <w:rsid w:val="004E66B8"/>
    <w:rsid w:val="004E71D7"/>
    <w:rsid w:val="004E732C"/>
    <w:rsid w:val="004E780D"/>
    <w:rsid w:val="004E7ED1"/>
    <w:rsid w:val="004F0266"/>
    <w:rsid w:val="004F073F"/>
    <w:rsid w:val="004F0D53"/>
    <w:rsid w:val="004F14D9"/>
    <w:rsid w:val="004F15AC"/>
    <w:rsid w:val="004F18AE"/>
    <w:rsid w:val="004F1BE4"/>
    <w:rsid w:val="004F214E"/>
    <w:rsid w:val="004F229E"/>
    <w:rsid w:val="004F34C9"/>
    <w:rsid w:val="004F3D27"/>
    <w:rsid w:val="004F3DED"/>
    <w:rsid w:val="004F3F20"/>
    <w:rsid w:val="004F418B"/>
    <w:rsid w:val="004F463D"/>
    <w:rsid w:val="004F4D0D"/>
    <w:rsid w:val="004F50D9"/>
    <w:rsid w:val="004F5510"/>
    <w:rsid w:val="004F56A4"/>
    <w:rsid w:val="004F57DC"/>
    <w:rsid w:val="004F5D49"/>
    <w:rsid w:val="004F609D"/>
    <w:rsid w:val="004F60C2"/>
    <w:rsid w:val="004F6401"/>
    <w:rsid w:val="004F6470"/>
    <w:rsid w:val="004F6930"/>
    <w:rsid w:val="004F6F54"/>
    <w:rsid w:val="004F7141"/>
    <w:rsid w:val="004F7243"/>
    <w:rsid w:val="004F7689"/>
    <w:rsid w:val="004F77B2"/>
    <w:rsid w:val="004F78AB"/>
    <w:rsid w:val="004F78C0"/>
    <w:rsid w:val="004F7D23"/>
    <w:rsid w:val="004F7DC3"/>
    <w:rsid w:val="005008D9"/>
    <w:rsid w:val="005008E2"/>
    <w:rsid w:val="0050095F"/>
    <w:rsid w:val="00500F48"/>
    <w:rsid w:val="00502315"/>
    <w:rsid w:val="005027CB"/>
    <w:rsid w:val="005029CF"/>
    <w:rsid w:val="00502E3B"/>
    <w:rsid w:val="00503AD2"/>
    <w:rsid w:val="00504958"/>
    <w:rsid w:val="00504A46"/>
    <w:rsid w:val="00504B53"/>
    <w:rsid w:val="00504E54"/>
    <w:rsid w:val="0050509E"/>
    <w:rsid w:val="00505619"/>
    <w:rsid w:val="00505C53"/>
    <w:rsid w:val="00505C6B"/>
    <w:rsid w:val="00505E35"/>
    <w:rsid w:val="00505F39"/>
    <w:rsid w:val="005061D0"/>
    <w:rsid w:val="00506868"/>
    <w:rsid w:val="0050686B"/>
    <w:rsid w:val="0050705E"/>
    <w:rsid w:val="00507F19"/>
    <w:rsid w:val="0051049B"/>
    <w:rsid w:val="00510791"/>
    <w:rsid w:val="00510B00"/>
    <w:rsid w:val="0051118D"/>
    <w:rsid w:val="005113C4"/>
    <w:rsid w:val="0051146B"/>
    <w:rsid w:val="005117B6"/>
    <w:rsid w:val="005119F7"/>
    <w:rsid w:val="00511A65"/>
    <w:rsid w:val="00511B71"/>
    <w:rsid w:val="00511C01"/>
    <w:rsid w:val="00511C25"/>
    <w:rsid w:val="00511D59"/>
    <w:rsid w:val="00512623"/>
    <w:rsid w:val="00512B7B"/>
    <w:rsid w:val="00512C55"/>
    <w:rsid w:val="0051349E"/>
    <w:rsid w:val="005143C8"/>
    <w:rsid w:val="005144C8"/>
    <w:rsid w:val="005145D8"/>
    <w:rsid w:val="005146DA"/>
    <w:rsid w:val="00514A0C"/>
    <w:rsid w:val="00514AD0"/>
    <w:rsid w:val="00514AE6"/>
    <w:rsid w:val="00515974"/>
    <w:rsid w:val="005159DA"/>
    <w:rsid w:val="00516051"/>
    <w:rsid w:val="005167D3"/>
    <w:rsid w:val="00516823"/>
    <w:rsid w:val="00516905"/>
    <w:rsid w:val="00516AE8"/>
    <w:rsid w:val="005170E3"/>
    <w:rsid w:val="005200AC"/>
    <w:rsid w:val="005205C9"/>
    <w:rsid w:val="005205D5"/>
    <w:rsid w:val="005208CE"/>
    <w:rsid w:val="00521021"/>
    <w:rsid w:val="00521728"/>
    <w:rsid w:val="00521940"/>
    <w:rsid w:val="00521F5D"/>
    <w:rsid w:val="005233D9"/>
    <w:rsid w:val="00523780"/>
    <w:rsid w:val="00523A46"/>
    <w:rsid w:val="00523A51"/>
    <w:rsid w:val="00523BFD"/>
    <w:rsid w:val="00523D2C"/>
    <w:rsid w:val="0052430E"/>
    <w:rsid w:val="00524907"/>
    <w:rsid w:val="00524E92"/>
    <w:rsid w:val="00524F6D"/>
    <w:rsid w:val="00525666"/>
    <w:rsid w:val="00525EBE"/>
    <w:rsid w:val="005267E7"/>
    <w:rsid w:val="00527409"/>
    <w:rsid w:val="0052748E"/>
    <w:rsid w:val="005279CC"/>
    <w:rsid w:val="00530113"/>
    <w:rsid w:val="00530118"/>
    <w:rsid w:val="005304D7"/>
    <w:rsid w:val="005306F2"/>
    <w:rsid w:val="00530710"/>
    <w:rsid w:val="005309BA"/>
    <w:rsid w:val="00531058"/>
    <w:rsid w:val="005317B8"/>
    <w:rsid w:val="005317E5"/>
    <w:rsid w:val="00531EBC"/>
    <w:rsid w:val="00532243"/>
    <w:rsid w:val="0053254D"/>
    <w:rsid w:val="00532689"/>
    <w:rsid w:val="00532B82"/>
    <w:rsid w:val="00532CF9"/>
    <w:rsid w:val="005331D4"/>
    <w:rsid w:val="00533B97"/>
    <w:rsid w:val="00533C65"/>
    <w:rsid w:val="00534172"/>
    <w:rsid w:val="00534731"/>
    <w:rsid w:val="00534DDE"/>
    <w:rsid w:val="00535EDF"/>
    <w:rsid w:val="00536023"/>
    <w:rsid w:val="00536C60"/>
    <w:rsid w:val="0053700E"/>
    <w:rsid w:val="00537826"/>
    <w:rsid w:val="005378D6"/>
    <w:rsid w:val="005379C0"/>
    <w:rsid w:val="00537BEE"/>
    <w:rsid w:val="00540100"/>
    <w:rsid w:val="005405D8"/>
    <w:rsid w:val="00540855"/>
    <w:rsid w:val="00540D4D"/>
    <w:rsid w:val="00540F0C"/>
    <w:rsid w:val="0054102E"/>
    <w:rsid w:val="0054156B"/>
    <w:rsid w:val="00541642"/>
    <w:rsid w:val="0054175E"/>
    <w:rsid w:val="00541928"/>
    <w:rsid w:val="005419FA"/>
    <w:rsid w:val="005424B1"/>
    <w:rsid w:val="00542674"/>
    <w:rsid w:val="00542866"/>
    <w:rsid w:val="00543215"/>
    <w:rsid w:val="005437AB"/>
    <w:rsid w:val="00543EE2"/>
    <w:rsid w:val="0054446F"/>
    <w:rsid w:val="0054480E"/>
    <w:rsid w:val="005448D9"/>
    <w:rsid w:val="00544B58"/>
    <w:rsid w:val="00544C30"/>
    <w:rsid w:val="00544E7B"/>
    <w:rsid w:val="00544F2F"/>
    <w:rsid w:val="005450A2"/>
    <w:rsid w:val="00545100"/>
    <w:rsid w:val="00545D72"/>
    <w:rsid w:val="00546AC9"/>
    <w:rsid w:val="005473E6"/>
    <w:rsid w:val="0054743C"/>
    <w:rsid w:val="005475ED"/>
    <w:rsid w:val="005476AF"/>
    <w:rsid w:val="00547C8B"/>
    <w:rsid w:val="00550FAE"/>
    <w:rsid w:val="00551148"/>
    <w:rsid w:val="00551175"/>
    <w:rsid w:val="00551561"/>
    <w:rsid w:val="005525CE"/>
    <w:rsid w:val="005527BB"/>
    <w:rsid w:val="0055298C"/>
    <w:rsid w:val="0055306A"/>
    <w:rsid w:val="00553598"/>
    <w:rsid w:val="005538FF"/>
    <w:rsid w:val="00553EAE"/>
    <w:rsid w:val="0055433F"/>
    <w:rsid w:val="00554517"/>
    <w:rsid w:val="00555478"/>
    <w:rsid w:val="005554E2"/>
    <w:rsid w:val="005557EA"/>
    <w:rsid w:val="00555CA6"/>
    <w:rsid w:val="00555DE5"/>
    <w:rsid w:val="00556065"/>
    <w:rsid w:val="0055627E"/>
    <w:rsid w:val="0055632B"/>
    <w:rsid w:val="0055652E"/>
    <w:rsid w:val="005568B3"/>
    <w:rsid w:val="00556F3D"/>
    <w:rsid w:val="00557226"/>
    <w:rsid w:val="00557350"/>
    <w:rsid w:val="00557C68"/>
    <w:rsid w:val="00561565"/>
    <w:rsid w:val="00561DBA"/>
    <w:rsid w:val="005628D1"/>
    <w:rsid w:val="00562FD9"/>
    <w:rsid w:val="00563116"/>
    <w:rsid w:val="005636EE"/>
    <w:rsid w:val="00563C4D"/>
    <w:rsid w:val="0056446B"/>
    <w:rsid w:val="00564A47"/>
    <w:rsid w:val="00564A5E"/>
    <w:rsid w:val="00564FDA"/>
    <w:rsid w:val="00565311"/>
    <w:rsid w:val="005654CF"/>
    <w:rsid w:val="00565A21"/>
    <w:rsid w:val="00565A25"/>
    <w:rsid w:val="00566B80"/>
    <w:rsid w:val="00566DE0"/>
    <w:rsid w:val="00566E3B"/>
    <w:rsid w:val="00567271"/>
    <w:rsid w:val="0056739B"/>
    <w:rsid w:val="00567522"/>
    <w:rsid w:val="005675EC"/>
    <w:rsid w:val="005677AA"/>
    <w:rsid w:val="00567A1F"/>
    <w:rsid w:val="00567DF9"/>
    <w:rsid w:val="00570158"/>
    <w:rsid w:val="005703CD"/>
    <w:rsid w:val="005711F6"/>
    <w:rsid w:val="005715BD"/>
    <w:rsid w:val="00571C8A"/>
    <w:rsid w:val="00571F22"/>
    <w:rsid w:val="0057288F"/>
    <w:rsid w:val="00572B82"/>
    <w:rsid w:val="0057304C"/>
    <w:rsid w:val="005734D1"/>
    <w:rsid w:val="00573712"/>
    <w:rsid w:val="00573F90"/>
    <w:rsid w:val="00573FB8"/>
    <w:rsid w:val="00574180"/>
    <w:rsid w:val="005741EA"/>
    <w:rsid w:val="00574357"/>
    <w:rsid w:val="00574692"/>
    <w:rsid w:val="00574B2B"/>
    <w:rsid w:val="0057507A"/>
    <w:rsid w:val="005751C4"/>
    <w:rsid w:val="005756E9"/>
    <w:rsid w:val="005759CB"/>
    <w:rsid w:val="00575E38"/>
    <w:rsid w:val="00575E9D"/>
    <w:rsid w:val="00575F20"/>
    <w:rsid w:val="005762B4"/>
    <w:rsid w:val="0057637A"/>
    <w:rsid w:val="00576396"/>
    <w:rsid w:val="00576A1C"/>
    <w:rsid w:val="00577983"/>
    <w:rsid w:val="00577C44"/>
    <w:rsid w:val="00577CD9"/>
    <w:rsid w:val="00580962"/>
    <w:rsid w:val="00580994"/>
    <w:rsid w:val="00580D61"/>
    <w:rsid w:val="00580F73"/>
    <w:rsid w:val="005814C7"/>
    <w:rsid w:val="0058176E"/>
    <w:rsid w:val="0058188F"/>
    <w:rsid w:val="00581DA3"/>
    <w:rsid w:val="00582294"/>
    <w:rsid w:val="005828DC"/>
    <w:rsid w:val="00582D05"/>
    <w:rsid w:val="0058305F"/>
    <w:rsid w:val="00583455"/>
    <w:rsid w:val="005836C9"/>
    <w:rsid w:val="0058383A"/>
    <w:rsid w:val="00583A00"/>
    <w:rsid w:val="00583AA1"/>
    <w:rsid w:val="00583BBA"/>
    <w:rsid w:val="00584162"/>
    <w:rsid w:val="005845E3"/>
    <w:rsid w:val="00584889"/>
    <w:rsid w:val="00584A9D"/>
    <w:rsid w:val="00584B29"/>
    <w:rsid w:val="00584F0E"/>
    <w:rsid w:val="005857BD"/>
    <w:rsid w:val="00585E66"/>
    <w:rsid w:val="00585F2E"/>
    <w:rsid w:val="00586212"/>
    <w:rsid w:val="005862E5"/>
    <w:rsid w:val="00586912"/>
    <w:rsid w:val="005869B6"/>
    <w:rsid w:val="00586A2B"/>
    <w:rsid w:val="00587946"/>
    <w:rsid w:val="0059044B"/>
    <w:rsid w:val="00590470"/>
    <w:rsid w:val="00590527"/>
    <w:rsid w:val="005905C8"/>
    <w:rsid w:val="0059063B"/>
    <w:rsid w:val="00590A9F"/>
    <w:rsid w:val="0059102A"/>
    <w:rsid w:val="00591696"/>
    <w:rsid w:val="005918CD"/>
    <w:rsid w:val="00592695"/>
    <w:rsid w:val="00592707"/>
    <w:rsid w:val="005929D7"/>
    <w:rsid w:val="00592AB5"/>
    <w:rsid w:val="0059329F"/>
    <w:rsid w:val="00593841"/>
    <w:rsid w:val="00593FF7"/>
    <w:rsid w:val="005941D2"/>
    <w:rsid w:val="00594958"/>
    <w:rsid w:val="00594A1A"/>
    <w:rsid w:val="00594A41"/>
    <w:rsid w:val="0059505F"/>
    <w:rsid w:val="00595611"/>
    <w:rsid w:val="005958C1"/>
    <w:rsid w:val="00595A80"/>
    <w:rsid w:val="00595AC1"/>
    <w:rsid w:val="00595B02"/>
    <w:rsid w:val="005968C0"/>
    <w:rsid w:val="00596C41"/>
    <w:rsid w:val="00596E00"/>
    <w:rsid w:val="00596F8C"/>
    <w:rsid w:val="0059742B"/>
    <w:rsid w:val="00597801"/>
    <w:rsid w:val="0059788D"/>
    <w:rsid w:val="005979B0"/>
    <w:rsid w:val="00597C80"/>
    <w:rsid w:val="00597D66"/>
    <w:rsid w:val="00597EA4"/>
    <w:rsid w:val="00597F64"/>
    <w:rsid w:val="005A0289"/>
    <w:rsid w:val="005A0658"/>
    <w:rsid w:val="005A0C5C"/>
    <w:rsid w:val="005A12FF"/>
    <w:rsid w:val="005A1C4F"/>
    <w:rsid w:val="005A1D02"/>
    <w:rsid w:val="005A21A3"/>
    <w:rsid w:val="005A21E1"/>
    <w:rsid w:val="005A2468"/>
    <w:rsid w:val="005A2945"/>
    <w:rsid w:val="005A2B2A"/>
    <w:rsid w:val="005A2F8A"/>
    <w:rsid w:val="005A3920"/>
    <w:rsid w:val="005A40C6"/>
    <w:rsid w:val="005A46AC"/>
    <w:rsid w:val="005A4786"/>
    <w:rsid w:val="005A48BA"/>
    <w:rsid w:val="005A4B6E"/>
    <w:rsid w:val="005A4B95"/>
    <w:rsid w:val="005A4DEF"/>
    <w:rsid w:val="005A50A9"/>
    <w:rsid w:val="005A5215"/>
    <w:rsid w:val="005A5887"/>
    <w:rsid w:val="005A6370"/>
    <w:rsid w:val="005A63F8"/>
    <w:rsid w:val="005A6627"/>
    <w:rsid w:val="005A6873"/>
    <w:rsid w:val="005A7074"/>
    <w:rsid w:val="005A72DC"/>
    <w:rsid w:val="005A756D"/>
    <w:rsid w:val="005A7C39"/>
    <w:rsid w:val="005A7EDC"/>
    <w:rsid w:val="005B0C1F"/>
    <w:rsid w:val="005B0CEC"/>
    <w:rsid w:val="005B1115"/>
    <w:rsid w:val="005B1978"/>
    <w:rsid w:val="005B270F"/>
    <w:rsid w:val="005B2AC8"/>
    <w:rsid w:val="005B2C68"/>
    <w:rsid w:val="005B2FC1"/>
    <w:rsid w:val="005B3344"/>
    <w:rsid w:val="005B3DF4"/>
    <w:rsid w:val="005B41F9"/>
    <w:rsid w:val="005B4D74"/>
    <w:rsid w:val="005B548E"/>
    <w:rsid w:val="005B5871"/>
    <w:rsid w:val="005B5A5B"/>
    <w:rsid w:val="005B5E3D"/>
    <w:rsid w:val="005B7228"/>
    <w:rsid w:val="005B764B"/>
    <w:rsid w:val="005B77CE"/>
    <w:rsid w:val="005B7A2C"/>
    <w:rsid w:val="005C069B"/>
    <w:rsid w:val="005C0788"/>
    <w:rsid w:val="005C07DF"/>
    <w:rsid w:val="005C0ADB"/>
    <w:rsid w:val="005C0C61"/>
    <w:rsid w:val="005C1003"/>
    <w:rsid w:val="005C1510"/>
    <w:rsid w:val="005C2437"/>
    <w:rsid w:val="005C247C"/>
    <w:rsid w:val="005C2670"/>
    <w:rsid w:val="005C2CCD"/>
    <w:rsid w:val="005C2E37"/>
    <w:rsid w:val="005C3519"/>
    <w:rsid w:val="005C3B54"/>
    <w:rsid w:val="005C3E87"/>
    <w:rsid w:val="005C42C3"/>
    <w:rsid w:val="005C476C"/>
    <w:rsid w:val="005C48A6"/>
    <w:rsid w:val="005C4AA7"/>
    <w:rsid w:val="005C4D21"/>
    <w:rsid w:val="005C5024"/>
    <w:rsid w:val="005C53CC"/>
    <w:rsid w:val="005C53CD"/>
    <w:rsid w:val="005C58C4"/>
    <w:rsid w:val="005C5ADA"/>
    <w:rsid w:val="005C6BFA"/>
    <w:rsid w:val="005C72DD"/>
    <w:rsid w:val="005C7ADA"/>
    <w:rsid w:val="005D0228"/>
    <w:rsid w:val="005D0740"/>
    <w:rsid w:val="005D0A18"/>
    <w:rsid w:val="005D0CB8"/>
    <w:rsid w:val="005D0E5E"/>
    <w:rsid w:val="005D116F"/>
    <w:rsid w:val="005D12CC"/>
    <w:rsid w:val="005D132A"/>
    <w:rsid w:val="005D1894"/>
    <w:rsid w:val="005D18A9"/>
    <w:rsid w:val="005D1E82"/>
    <w:rsid w:val="005D24D5"/>
    <w:rsid w:val="005D2A29"/>
    <w:rsid w:val="005D2A3B"/>
    <w:rsid w:val="005D2B98"/>
    <w:rsid w:val="005D2BA2"/>
    <w:rsid w:val="005D30A1"/>
    <w:rsid w:val="005D3F07"/>
    <w:rsid w:val="005D43B0"/>
    <w:rsid w:val="005D45E6"/>
    <w:rsid w:val="005D48E5"/>
    <w:rsid w:val="005D513D"/>
    <w:rsid w:val="005D532C"/>
    <w:rsid w:val="005D54F0"/>
    <w:rsid w:val="005D5972"/>
    <w:rsid w:val="005D59FA"/>
    <w:rsid w:val="005D5C0E"/>
    <w:rsid w:val="005D6529"/>
    <w:rsid w:val="005D6ADC"/>
    <w:rsid w:val="005D6DD1"/>
    <w:rsid w:val="005D77CC"/>
    <w:rsid w:val="005E1483"/>
    <w:rsid w:val="005E192A"/>
    <w:rsid w:val="005E2D9C"/>
    <w:rsid w:val="005E333A"/>
    <w:rsid w:val="005E353E"/>
    <w:rsid w:val="005E3692"/>
    <w:rsid w:val="005E42D3"/>
    <w:rsid w:val="005E4DA0"/>
    <w:rsid w:val="005E4DD7"/>
    <w:rsid w:val="005E4F28"/>
    <w:rsid w:val="005E5979"/>
    <w:rsid w:val="005E5B23"/>
    <w:rsid w:val="005E5E7D"/>
    <w:rsid w:val="005E615B"/>
    <w:rsid w:val="005E69D2"/>
    <w:rsid w:val="005E6B29"/>
    <w:rsid w:val="005E6D0C"/>
    <w:rsid w:val="005E7000"/>
    <w:rsid w:val="005E767D"/>
    <w:rsid w:val="005F0091"/>
    <w:rsid w:val="005F00B7"/>
    <w:rsid w:val="005F0727"/>
    <w:rsid w:val="005F0868"/>
    <w:rsid w:val="005F091E"/>
    <w:rsid w:val="005F0B44"/>
    <w:rsid w:val="005F1682"/>
    <w:rsid w:val="005F1A2C"/>
    <w:rsid w:val="005F1E9B"/>
    <w:rsid w:val="005F252F"/>
    <w:rsid w:val="005F2870"/>
    <w:rsid w:val="005F2AA1"/>
    <w:rsid w:val="005F397F"/>
    <w:rsid w:val="005F47B4"/>
    <w:rsid w:val="005F4A1C"/>
    <w:rsid w:val="005F4AFA"/>
    <w:rsid w:val="005F4BAB"/>
    <w:rsid w:val="005F4DE5"/>
    <w:rsid w:val="005F520B"/>
    <w:rsid w:val="005F55E8"/>
    <w:rsid w:val="005F5921"/>
    <w:rsid w:val="005F5CD5"/>
    <w:rsid w:val="005F5DB3"/>
    <w:rsid w:val="005F662D"/>
    <w:rsid w:val="005F6AEA"/>
    <w:rsid w:val="005F7023"/>
    <w:rsid w:val="005F7203"/>
    <w:rsid w:val="005F7C47"/>
    <w:rsid w:val="00600061"/>
    <w:rsid w:val="0060034A"/>
    <w:rsid w:val="00600CE4"/>
    <w:rsid w:val="006020DF"/>
    <w:rsid w:val="006022A3"/>
    <w:rsid w:val="006025F4"/>
    <w:rsid w:val="00602707"/>
    <w:rsid w:val="00602A63"/>
    <w:rsid w:val="00602EA9"/>
    <w:rsid w:val="00602EF9"/>
    <w:rsid w:val="0060372A"/>
    <w:rsid w:val="0060392A"/>
    <w:rsid w:val="00603A24"/>
    <w:rsid w:val="0060401F"/>
    <w:rsid w:val="006046C3"/>
    <w:rsid w:val="00604E0A"/>
    <w:rsid w:val="00604F7B"/>
    <w:rsid w:val="006054D0"/>
    <w:rsid w:val="00605BDA"/>
    <w:rsid w:val="00605BEA"/>
    <w:rsid w:val="00605FF0"/>
    <w:rsid w:val="006063F3"/>
    <w:rsid w:val="0060671C"/>
    <w:rsid w:val="00607036"/>
    <w:rsid w:val="006071DA"/>
    <w:rsid w:val="0060745C"/>
    <w:rsid w:val="006074B9"/>
    <w:rsid w:val="0060759A"/>
    <w:rsid w:val="006078BE"/>
    <w:rsid w:val="006079FB"/>
    <w:rsid w:val="00607BCC"/>
    <w:rsid w:val="00607F9A"/>
    <w:rsid w:val="0061015C"/>
    <w:rsid w:val="006105C3"/>
    <w:rsid w:val="00610AB9"/>
    <w:rsid w:val="006123B5"/>
    <w:rsid w:val="0061276D"/>
    <w:rsid w:val="00613011"/>
    <w:rsid w:val="00613413"/>
    <w:rsid w:val="00613ACC"/>
    <w:rsid w:val="00613B85"/>
    <w:rsid w:val="00614041"/>
    <w:rsid w:val="0061439B"/>
    <w:rsid w:val="006143FD"/>
    <w:rsid w:val="00614AA6"/>
    <w:rsid w:val="00614B94"/>
    <w:rsid w:val="00615A87"/>
    <w:rsid w:val="00615AE5"/>
    <w:rsid w:val="00615C9A"/>
    <w:rsid w:val="00616237"/>
    <w:rsid w:val="0061653E"/>
    <w:rsid w:val="00616A38"/>
    <w:rsid w:val="00616BA9"/>
    <w:rsid w:val="0061723E"/>
    <w:rsid w:val="006173E6"/>
    <w:rsid w:val="00617582"/>
    <w:rsid w:val="00617B62"/>
    <w:rsid w:val="00617ECC"/>
    <w:rsid w:val="006200E0"/>
    <w:rsid w:val="00620297"/>
    <w:rsid w:val="00620357"/>
    <w:rsid w:val="006208F3"/>
    <w:rsid w:val="00620B9A"/>
    <w:rsid w:val="00620C41"/>
    <w:rsid w:val="00620C82"/>
    <w:rsid w:val="00620F01"/>
    <w:rsid w:val="0062153B"/>
    <w:rsid w:val="00621828"/>
    <w:rsid w:val="006218B0"/>
    <w:rsid w:val="00621AAB"/>
    <w:rsid w:val="00621E1F"/>
    <w:rsid w:val="00622A46"/>
    <w:rsid w:val="00622DA9"/>
    <w:rsid w:val="00622FE2"/>
    <w:rsid w:val="00623121"/>
    <w:rsid w:val="006234F9"/>
    <w:rsid w:val="00623D47"/>
    <w:rsid w:val="00624C52"/>
    <w:rsid w:val="006253D1"/>
    <w:rsid w:val="0062566D"/>
    <w:rsid w:val="00626439"/>
    <w:rsid w:val="006264EC"/>
    <w:rsid w:val="0062676A"/>
    <w:rsid w:val="006268A2"/>
    <w:rsid w:val="006268CD"/>
    <w:rsid w:val="0062691E"/>
    <w:rsid w:val="00626A71"/>
    <w:rsid w:val="00627CB2"/>
    <w:rsid w:val="00630015"/>
    <w:rsid w:val="006301D5"/>
    <w:rsid w:val="006301F4"/>
    <w:rsid w:val="00630408"/>
    <w:rsid w:val="0063072A"/>
    <w:rsid w:val="006309BE"/>
    <w:rsid w:val="00630A6A"/>
    <w:rsid w:val="00630ABD"/>
    <w:rsid w:val="00630C98"/>
    <w:rsid w:val="00630D85"/>
    <w:rsid w:val="00631247"/>
    <w:rsid w:val="00631448"/>
    <w:rsid w:val="0063198A"/>
    <w:rsid w:val="00631D92"/>
    <w:rsid w:val="006325C3"/>
    <w:rsid w:val="00632A00"/>
    <w:rsid w:val="00632D30"/>
    <w:rsid w:val="00633236"/>
    <w:rsid w:val="006337F4"/>
    <w:rsid w:val="00633AD9"/>
    <w:rsid w:val="00633B7F"/>
    <w:rsid w:val="00633D28"/>
    <w:rsid w:val="00634112"/>
    <w:rsid w:val="006343A9"/>
    <w:rsid w:val="00635260"/>
    <w:rsid w:val="006356CD"/>
    <w:rsid w:val="00635943"/>
    <w:rsid w:val="00635D39"/>
    <w:rsid w:val="00635EBB"/>
    <w:rsid w:val="00636BC0"/>
    <w:rsid w:val="00636EAD"/>
    <w:rsid w:val="00636FDA"/>
    <w:rsid w:val="00637161"/>
    <w:rsid w:val="006375A7"/>
    <w:rsid w:val="00637857"/>
    <w:rsid w:val="00637D58"/>
    <w:rsid w:val="0064077C"/>
    <w:rsid w:val="00640A39"/>
    <w:rsid w:val="00642629"/>
    <w:rsid w:val="006428AB"/>
    <w:rsid w:val="0064298F"/>
    <w:rsid w:val="00642A90"/>
    <w:rsid w:val="00642B9D"/>
    <w:rsid w:val="00642FA7"/>
    <w:rsid w:val="006436F8"/>
    <w:rsid w:val="006437FA"/>
    <w:rsid w:val="00643EFB"/>
    <w:rsid w:val="0064463B"/>
    <w:rsid w:val="00644DED"/>
    <w:rsid w:val="00644FAF"/>
    <w:rsid w:val="00645047"/>
    <w:rsid w:val="00645E02"/>
    <w:rsid w:val="00645E1C"/>
    <w:rsid w:val="00646158"/>
    <w:rsid w:val="0064634F"/>
    <w:rsid w:val="00646827"/>
    <w:rsid w:val="00646958"/>
    <w:rsid w:val="00646B9C"/>
    <w:rsid w:val="00646D9F"/>
    <w:rsid w:val="0064703C"/>
    <w:rsid w:val="0064749A"/>
    <w:rsid w:val="006474CF"/>
    <w:rsid w:val="006503C8"/>
    <w:rsid w:val="00650A87"/>
    <w:rsid w:val="00650F1C"/>
    <w:rsid w:val="00651081"/>
    <w:rsid w:val="0065133E"/>
    <w:rsid w:val="00651A6B"/>
    <w:rsid w:val="006520F7"/>
    <w:rsid w:val="00652500"/>
    <w:rsid w:val="0065254B"/>
    <w:rsid w:val="00652562"/>
    <w:rsid w:val="006526B8"/>
    <w:rsid w:val="00652EBC"/>
    <w:rsid w:val="0065306E"/>
    <w:rsid w:val="0065310F"/>
    <w:rsid w:val="0065378E"/>
    <w:rsid w:val="00654BF6"/>
    <w:rsid w:val="00655255"/>
    <w:rsid w:val="00655AA6"/>
    <w:rsid w:val="00655B23"/>
    <w:rsid w:val="00655B4B"/>
    <w:rsid w:val="00655F88"/>
    <w:rsid w:val="00656094"/>
    <w:rsid w:val="00656381"/>
    <w:rsid w:val="0065689B"/>
    <w:rsid w:val="0065689C"/>
    <w:rsid w:val="00656C2F"/>
    <w:rsid w:val="00656F34"/>
    <w:rsid w:val="0065747A"/>
    <w:rsid w:val="00660009"/>
    <w:rsid w:val="006603B0"/>
    <w:rsid w:val="006607B0"/>
    <w:rsid w:val="00660C08"/>
    <w:rsid w:val="00661007"/>
    <w:rsid w:val="0066113F"/>
    <w:rsid w:val="0066119B"/>
    <w:rsid w:val="0066159D"/>
    <w:rsid w:val="0066175E"/>
    <w:rsid w:val="00661A2D"/>
    <w:rsid w:val="00661B8C"/>
    <w:rsid w:val="00661DD0"/>
    <w:rsid w:val="006625C7"/>
    <w:rsid w:val="006627F0"/>
    <w:rsid w:val="00662C24"/>
    <w:rsid w:val="00662F21"/>
    <w:rsid w:val="00663090"/>
    <w:rsid w:val="006643F4"/>
    <w:rsid w:val="006647C3"/>
    <w:rsid w:val="00664904"/>
    <w:rsid w:val="006649F7"/>
    <w:rsid w:val="0066531F"/>
    <w:rsid w:val="006656EE"/>
    <w:rsid w:val="00665748"/>
    <w:rsid w:val="00665784"/>
    <w:rsid w:val="0066605B"/>
    <w:rsid w:val="0066624A"/>
    <w:rsid w:val="0066625A"/>
    <w:rsid w:val="00666510"/>
    <w:rsid w:val="00666D9B"/>
    <w:rsid w:val="00666FFC"/>
    <w:rsid w:val="006671C8"/>
    <w:rsid w:val="00667480"/>
    <w:rsid w:val="00667588"/>
    <w:rsid w:val="00667794"/>
    <w:rsid w:val="00670068"/>
    <w:rsid w:val="0067007D"/>
    <w:rsid w:val="006706B9"/>
    <w:rsid w:val="006709D1"/>
    <w:rsid w:val="00670C24"/>
    <w:rsid w:val="006712E2"/>
    <w:rsid w:val="006716E0"/>
    <w:rsid w:val="00671975"/>
    <w:rsid w:val="00672226"/>
    <w:rsid w:val="00672363"/>
    <w:rsid w:val="00672979"/>
    <w:rsid w:val="00672A02"/>
    <w:rsid w:val="00672CE9"/>
    <w:rsid w:val="00672DFC"/>
    <w:rsid w:val="00673484"/>
    <w:rsid w:val="00673538"/>
    <w:rsid w:val="006737D5"/>
    <w:rsid w:val="00673EA0"/>
    <w:rsid w:val="00674085"/>
    <w:rsid w:val="00674153"/>
    <w:rsid w:val="006743BE"/>
    <w:rsid w:val="00674B2A"/>
    <w:rsid w:val="00675E50"/>
    <w:rsid w:val="00675F8F"/>
    <w:rsid w:val="006762DD"/>
    <w:rsid w:val="00676697"/>
    <w:rsid w:val="00676C87"/>
    <w:rsid w:val="00677243"/>
    <w:rsid w:val="00677769"/>
    <w:rsid w:val="00677C19"/>
    <w:rsid w:val="00677CB3"/>
    <w:rsid w:val="00680269"/>
    <w:rsid w:val="0068065F"/>
    <w:rsid w:val="00680903"/>
    <w:rsid w:val="006813BD"/>
    <w:rsid w:val="00681BCD"/>
    <w:rsid w:val="00681C25"/>
    <w:rsid w:val="00681CF7"/>
    <w:rsid w:val="00682C09"/>
    <w:rsid w:val="00682CB7"/>
    <w:rsid w:val="00683A5C"/>
    <w:rsid w:val="00683CA4"/>
    <w:rsid w:val="00683FD8"/>
    <w:rsid w:val="00684361"/>
    <w:rsid w:val="006844BC"/>
    <w:rsid w:val="00684793"/>
    <w:rsid w:val="00684BB6"/>
    <w:rsid w:val="00684E0A"/>
    <w:rsid w:val="00685105"/>
    <w:rsid w:val="0068528F"/>
    <w:rsid w:val="006852D2"/>
    <w:rsid w:val="0068537F"/>
    <w:rsid w:val="0068587E"/>
    <w:rsid w:val="006864B1"/>
    <w:rsid w:val="00686560"/>
    <w:rsid w:val="006865E9"/>
    <w:rsid w:val="00686EB9"/>
    <w:rsid w:val="0068742B"/>
    <w:rsid w:val="006878E2"/>
    <w:rsid w:val="00687B21"/>
    <w:rsid w:val="00687BA1"/>
    <w:rsid w:val="00687C5C"/>
    <w:rsid w:val="00687DBC"/>
    <w:rsid w:val="00687E65"/>
    <w:rsid w:val="00690549"/>
    <w:rsid w:val="00690F70"/>
    <w:rsid w:val="006913B6"/>
    <w:rsid w:val="006915EE"/>
    <w:rsid w:val="00692458"/>
    <w:rsid w:val="0069292A"/>
    <w:rsid w:val="00692B36"/>
    <w:rsid w:val="00692C79"/>
    <w:rsid w:val="00692D56"/>
    <w:rsid w:val="006932D9"/>
    <w:rsid w:val="00693368"/>
    <w:rsid w:val="0069361A"/>
    <w:rsid w:val="0069488F"/>
    <w:rsid w:val="00694E8E"/>
    <w:rsid w:val="00695720"/>
    <w:rsid w:val="00695A35"/>
    <w:rsid w:val="00695AF7"/>
    <w:rsid w:val="00695C16"/>
    <w:rsid w:val="00695CFA"/>
    <w:rsid w:val="00695E86"/>
    <w:rsid w:val="00695F96"/>
    <w:rsid w:val="0069616B"/>
    <w:rsid w:val="00696262"/>
    <w:rsid w:val="006967C2"/>
    <w:rsid w:val="006970E4"/>
    <w:rsid w:val="006971BD"/>
    <w:rsid w:val="00697388"/>
    <w:rsid w:val="00697768"/>
    <w:rsid w:val="00697A1A"/>
    <w:rsid w:val="00697DE6"/>
    <w:rsid w:val="006A1695"/>
    <w:rsid w:val="006A179B"/>
    <w:rsid w:val="006A1883"/>
    <w:rsid w:val="006A1E7F"/>
    <w:rsid w:val="006A234C"/>
    <w:rsid w:val="006A2ACA"/>
    <w:rsid w:val="006A307F"/>
    <w:rsid w:val="006A33E1"/>
    <w:rsid w:val="006A362D"/>
    <w:rsid w:val="006A36AC"/>
    <w:rsid w:val="006A3F3D"/>
    <w:rsid w:val="006A415C"/>
    <w:rsid w:val="006A431B"/>
    <w:rsid w:val="006A43EA"/>
    <w:rsid w:val="006A4E46"/>
    <w:rsid w:val="006A5050"/>
    <w:rsid w:val="006A5399"/>
    <w:rsid w:val="006A5CD8"/>
    <w:rsid w:val="006A5DF9"/>
    <w:rsid w:val="006A64F4"/>
    <w:rsid w:val="006A6872"/>
    <w:rsid w:val="006A69DB"/>
    <w:rsid w:val="006A7362"/>
    <w:rsid w:val="006A7644"/>
    <w:rsid w:val="006A7C94"/>
    <w:rsid w:val="006A7DDC"/>
    <w:rsid w:val="006B08F9"/>
    <w:rsid w:val="006B0A09"/>
    <w:rsid w:val="006B0C2E"/>
    <w:rsid w:val="006B1E58"/>
    <w:rsid w:val="006B1F6B"/>
    <w:rsid w:val="006B24F2"/>
    <w:rsid w:val="006B288F"/>
    <w:rsid w:val="006B28CB"/>
    <w:rsid w:val="006B2C24"/>
    <w:rsid w:val="006B2E49"/>
    <w:rsid w:val="006B2EC5"/>
    <w:rsid w:val="006B3146"/>
    <w:rsid w:val="006B3BF1"/>
    <w:rsid w:val="006B426B"/>
    <w:rsid w:val="006B42BC"/>
    <w:rsid w:val="006B468E"/>
    <w:rsid w:val="006B46F0"/>
    <w:rsid w:val="006B47A7"/>
    <w:rsid w:val="006B4868"/>
    <w:rsid w:val="006B57CD"/>
    <w:rsid w:val="006B5992"/>
    <w:rsid w:val="006B6000"/>
    <w:rsid w:val="006B639E"/>
    <w:rsid w:val="006B64C9"/>
    <w:rsid w:val="006B6698"/>
    <w:rsid w:val="006B6AF0"/>
    <w:rsid w:val="006B6B01"/>
    <w:rsid w:val="006B7825"/>
    <w:rsid w:val="006B7B66"/>
    <w:rsid w:val="006C046A"/>
    <w:rsid w:val="006C140C"/>
    <w:rsid w:val="006C142C"/>
    <w:rsid w:val="006C1592"/>
    <w:rsid w:val="006C1827"/>
    <w:rsid w:val="006C2842"/>
    <w:rsid w:val="006C286A"/>
    <w:rsid w:val="006C2C67"/>
    <w:rsid w:val="006C35EF"/>
    <w:rsid w:val="006C39E2"/>
    <w:rsid w:val="006C4504"/>
    <w:rsid w:val="006C4E1C"/>
    <w:rsid w:val="006C5188"/>
    <w:rsid w:val="006C5706"/>
    <w:rsid w:val="006C57AB"/>
    <w:rsid w:val="006C5B6B"/>
    <w:rsid w:val="006C5C2C"/>
    <w:rsid w:val="006C656C"/>
    <w:rsid w:val="006C67A8"/>
    <w:rsid w:val="006C6A00"/>
    <w:rsid w:val="006C7136"/>
    <w:rsid w:val="006C726F"/>
    <w:rsid w:val="006C754F"/>
    <w:rsid w:val="006C7796"/>
    <w:rsid w:val="006D0065"/>
    <w:rsid w:val="006D0C68"/>
    <w:rsid w:val="006D0D3E"/>
    <w:rsid w:val="006D0EE8"/>
    <w:rsid w:val="006D101E"/>
    <w:rsid w:val="006D137E"/>
    <w:rsid w:val="006D1819"/>
    <w:rsid w:val="006D1BF2"/>
    <w:rsid w:val="006D20C9"/>
    <w:rsid w:val="006D216D"/>
    <w:rsid w:val="006D2307"/>
    <w:rsid w:val="006D24BB"/>
    <w:rsid w:val="006D250D"/>
    <w:rsid w:val="006D2CB7"/>
    <w:rsid w:val="006D3728"/>
    <w:rsid w:val="006D3C48"/>
    <w:rsid w:val="006D45C5"/>
    <w:rsid w:val="006D4A4D"/>
    <w:rsid w:val="006D4B0E"/>
    <w:rsid w:val="006D54B6"/>
    <w:rsid w:val="006D5535"/>
    <w:rsid w:val="006D560E"/>
    <w:rsid w:val="006D5F27"/>
    <w:rsid w:val="006D5FFF"/>
    <w:rsid w:val="006D6AA8"/>
    <w:rsid w:val="006D7213"/>
    <w:rsid w:val="006D74E0"/>
    <w:rsid w:val="006D7D04"/>
    <w:rsid w:val="006E03DB"/>
    <w:rsid w:val="006E0848"/>
    <w:rsid w:val="006E0A8F"/>
    <w:rsid w:val="006E0F66"/>
    <w:rsid w:val="006E0FD1"/>
    <w:rsid w:val="006E111B"/>
    <w:rsid w:val="006E1221"/>
    <w:rsid w:val="006E131C"/>
    <w:rsid w:val="006E161C"/>
    <w:rsid w:val="006E20CB"/>
    <w:rsid w:val="006E2855"/>
    <w:rsid w:val="006E2A12"/>
    <w:rsid w:val="006E2BB2"/>
    <w:rsid w:val="006E31E2"/>
    <w:rsid w:val="006E33F7"/>
    <w:rsid w:val="006E39AC"/>
    <w:rsid w:val="006E3C25"/>
    <w:rsid w:val="006E43C3"/>
    <w:rsid w:val="006E51AA"/>
    <w:rsid w:val="006E5637"/>
    <w:rsid w:val="006E5A92"/>
    <w:rsid w:val="006E7150"/>
    <w:rsid w:val="006E7159"/>
    <w:rsid w:val="006E76B3"/>
    <w:rsid w:val="006E77BD"/>
    <w:rsid w:val="006F0276"/>
    <w:rsid w:val="006F042A"/>
    <w:rsid w:val="006F0712"/>
    <w:rsid w:val="006F0DED"/>
    <w:rsid w:val="006F1032"/>
    <w:rsid w:val="006F1614"/>
    <w:rsid w:val="006F209D"/>
    <w:rsid w:val="006F2177"/>
    <w:rsid w:val="006F2657"/>
    <w:rsid w:val="006F2EF1"/>
    <w:rsid w:val="006F30C8"/>
    <w:rsid w:val="006F3241"/>
    <w:rsid w:val="006F33B9"/>
    <w:rsid w:val="006F3886"/>
    <w:rsid w:val="006F394B"/>
    <w:rsid w:val="006F3CF1"/>
    <w:rsid w:val="006F3E11"/>
    <w:rsid w:val="006F4364"/>
    <w:rsid w:val="006F4611"/>
    <w:rsid w:val="006F53B2"/>
    <w:rsid w:val="006F54B2"/>
    <w:rsid w:val="006F5F8F"/>
    <w:rsid w:val="006F5F9A"/>
    <w:rsid w:val="006F5FE6"/>
    <w:rsid w:val="006F636D"/>
    <w:rsid w:val="006F6EE0"/>
    <w:rsid w:val="006F7371"/>
    <w:rsid w:val="006F7FC6"/>
    <w:rsid w:val="007003BF"/>
    <w:rsid w:val="007005CF"/>
    <w:rsid w:val="00700EDA"/>
    <w:rsid w:val="00701584"/>
    <w:rsid w:val="007017A3"/>
    <w:rsid w:val="0070212D"/>
    <w:rsid w:val="007021E9"/>
    <w:rsid w:val="00702242"/>
    <w:rsid w:val="00702950"/>
    <w:rsid w:val="00702BF6"/>
    <w:rsid w:val="00703C10"/>
    <w:rsid w:val="00703F30"/>
    <w:rsid w:val="00704236"/>
    <w:rsid w:val="00704275"/>
    <w:rsid w:val="0070463B"/>
    <w:rsid w:val="0070473F"/>
    <w:rsid w:val="00704C24"/>
    <w:rsid w:val="00704D77"/>
    <w:rsid w:val="007051C0"/>
    <w:rsid w:val="007052DA"/>
    <w:rsid w:val="00705727"/>
    <w:rsid w:val="00705A63"/>
    <w:rsid w:val="007065B8"/>
    <w:rsid w:val="0070669E"/>
    <w:rsid w:val="00706CD4"/>
    <w:rsid w:val="00706DBA"/>
    <w:rsid w:val="00707045"/>
    <w:rsid w:val="0070724A"/>
    <w:rsid w:val="00707349"/>
    <w:rsid w:val="00707661"/>
    <w:rsid w:val="0070767D"/>
    <w:rsid w:val="0070779C"/>
    <w:rsid w:val="00707F1C"/>
    <w:rsid w:val="00707FF6"/>
    <w:rsid w:val="007108CF"/>
    <w:rsid w:val="00711B32"/>
    <w:rsid w:val="0071234D"/>
    <w:rsid w:val="0071237F"/>
    <w:rsid w:val="0071288D"/>
    <w:rsid w:val="00712C7B"/>
    <w:rsid w:val="00713020"/>
    <w:rsid w:val="007132CF"/>
    <w:rsid w:val="0071379C"/>
    <w:rsid w:val="00713FBB"/>
    <w:rsid w:val="00714391"/>
    <w:rsid w:val="007143DC"/>
    <w:rsid w:val="00714959"/>
    <w:rsid w:val="00714B18"/>
    <w:rsid w:val="007157BC"/>
    <w:rsid w:val="00715AE7"/>
    <w:rsid w:val="00715B01"/>
    <w:rsid w:val="00715F8C"/>
    <w:rsid w:val="00715FAB"/>
    <w:rsid w:val="00716428"/>
    <w:rsid w:val="00716737"/>
    <w:rsid w:val="00716A75"/>
    <w:rsid w:val="00717043"/>
    <w:rsid w:val="007170E8"/>
    <w:rsid w:val="007177AE"/>
    <w:rsid w:val="00720683"/>
    <w:rsid w:val="007208B4"/>
    <w:rsid w:val="00720A52"/>
    <w:rsid w:val="00721214"/>
    <w:rsid w:val="007217F7"/>
    <w:rsid w:val="00721C14"/>
    <w:rsid w:val="0072254F"/>
    <w:rsid w:val="00722B0B"/>
    <w:rsid w:val="0072305A"/>
    <w:rsid w:val="00723330"/>
    <w:rsid w:val="00723743"/>
    <w:rsid w:val="007237CC"/>
    <w:rsid w:val="00723836"/>
    <w:rsid w:val="00723A1A"/>
    <w:rsid w:val="00723A68"/>
    <w:rsid w:val="00723C23"/>
    <w:rsid w:val="00723FA8"/>
    <w:rsid w:val="007245E9"/>
    <w:rsid w:val="0072477C"/>
    <w:rsid w:val="00724C1A"/>
    <w:rsid w:val="00724F23"/>
    <w:rsid w:val="00725361"/>
    <w:rsid w:val="00725BD4"/>
    <w:rsid w:val="00725F5D"/>
    <w:rsid w:val="007261CF"/>
    <w:rsid w:val="007265F8"/>
    <w:rsid w:val="00726A8C"/>
    <w:rsid w:val="00726C51"/>
    <w:rsid w:val="00726DC1"/>
    <w:rsid w:val="00726DE6"/>
    <w:rsid w:val="007271AF"/>
    <w:rsid w:val="007305BF"/>
    <w:rsid w:val="00730AC3"/>
    <w:rsid w:val="00730D5F"/>
    <w:rsid w:val="00731388"/>
    <w:rsid w:val="007319CC"/>
    <w:rsid w:val="00731BEE"/>
    <w:rsid w:val="00732291"/>
    <w:rsid w:val="00732C5B"/>
    <w:rsid w:val="00732CAC"/>
    <w:rsid w:val="00732CB3"/>
    <w:rsid w:val="007332E8"/>
    <w:rsid w:val="0073337D"/>
    <w:rsid w:val="00733436"/>
    <w:rsid w:val="0073396D"/>
    <w:rsid w:val="007339C5"/>
    <w:rsid w:val="00733C7C"/>
    <w:rsid w:val="00733CDB"/>
    <w:rsid w:val="00734079"/>
    <w:rsid w:val="0073479F"/>
    <w:rsid w:val="0073631B"/>
    <w:rsid w:val="00736685"/>
    <w:rsid w:val="00736F82"/>
    <w:rsid w:val="0073732A"/>
    <w:rsid w:val="007374F8"/>
    <w:rsid w:val="00737882"/>
    <w:rsid w:val="0074068F"/>
    <w:rsid w:val="00740717"/>
    <w:rsid w:val="00741083"/>
    <w:rsid w:val="00741123"/>
    <w:rsid w:val="0074158E"/>
    <w:rsid w:val="00742032"/>
    <w:rsid w:val="0074205E"/>
    <w:rsid w:val="00742406"/>
    <w:rsid w:val="00742557"/>
    <w:rsid w:val="00743570"/>
    <w:rsid w:val="00743A33"/>
    <w:rsid w:val="00743EA8"/>
    <w:rsid w:val="0074409F"/>
    <w:rsid w:val="007446A4"/>
    <w:rsid w:val="00744777"/>
    <w:rsid w:val="00744DD8"/>
    <w:rsid w:val="007457C0"/>
    <w:rsid w:val="0074586E"/>
    <w:rsid w:val="00745950"/>
    <w:rsid w:val="00745ABF"/>
    <w:rsid w:val="00745D4C"/>
    <w:rsid w:val="00746587"/>
    <w:rsid w:val="00746B09"/>
    <w:rsid w:val="00746BF0"/>
    <w:rsid w:val="00746E00"/>
    <w:rsid w:val="00747497"/>
    <w:rsid w:val="00747715"/>
    <w:rsid w:val="007479AB"/>
    <w:rsid w:val="00747BA0"/>
    <w:rsid w:val="007507A0"/>
    <w:rsid w:val="00750BD9"/>
    <w:rsid w:val="00750E7E"/>
    <w:rsid w:val="007514DE"/>
    <w:rsid w:val="00751B72"/>
    <w:rsid w:val="00753151"/>
    <w:rsid w:val="00753B1B"/>
    <w:rsid w:val="00753CD0"/>
    <w:rsid w:val="00753EF6"/>
    <w:rsid w:val="00753FB5"/>
    <w:rsid w:val="0075415B"/>
    <w:rsid w:val="00754527"/>
    <w:rsid w:val="00754B7B"/>
    <w:rsid w:val="00754C05"/>
    <w:rsid w:val="00754C09"/>
    <w:rsid w:val="00754CCC"/>
    <w:rsid w:val="00755B2F"/>
    <w:rsid w:val="00755CEC"/>
    <w:rsid w:val="00756086"/>
    <w:rsid w:val="0075653F"/>
    <w:rsid w:val="00756769"/>
    <w:rsid w:val="00756CB9"/>
    <w:rsid w:val="00756E0A"/>
    <w:rsid w:val="007574A4"/>
    <w:rsid w:val="00757F3B"/>
    <w:rsid w:val="00760486"/>
    <w:rsid w:val="007607A6"/>
    <w:rsid w:val="00760E5D"/>
    <w:rsid w:val="00760EA9"/>
    <w:rsid w:val="0076119A"/>
    <w:rsid w:val="007613E9"/>
    <w:rsid w:val="007614FE"/>
    <w:rsid w:val="007617A7"/>
    <w:rsid w:val="00762010"/>
    <w:rsid w:val="007620BB"/>
    <w:rsid w:val="007627A7"/>
    <w:rsid w:val="00762A4B"/>
    <w:rsid w:val="00763044"/>
    <w:rsid w:val="007632A0"/>
    <w:rsid w:val="007638E5"/>
    <w:rsid w:val="007644EC"/>
    <w:rsid w:val="00764CBC"/>
    <w:rsid w:val="00764CE8"/>
    <w:rsid w:val="0076508B"/>
    <w:rsid w:val="0076540E"/>
    <w:rsid w:val="00765668"/>
    <w:rsid w:val="007656E2"/>
    <w:rsid w:val="0076583C"/>
    <w:rsid w:val="00765DE3"/>
    <w:rsid w:val="00765E9E"/>
    <w:rsid w:val="007662B8"/>
    <w:rsid w:val="00767A8A"/>
    <w:rsid w:val="00767D9F"/>
    <w:rsid w:val="00767DD0"/>
    <w:rsid w:val="007701F1"/>
    <w:rsid w:val="0077026C"/>
    <w:rsid w:val="00770892"/>
    <w:rsid w:val="0077093E"/>
    <w:rsid w:val="00770981"/>
    <w:rsid w:val="00770A1B"/>
    <w:rsid w:val="0077139D"/>
    <w:rsid w:val="00771522"/>
    <w:rsid w:val="00771D91"/>
    <w:rsid w:val="0077203D"/>
    <w:rsid w:val="00772363"/>
    <w:rsid w:val="0077261A"/>
    <w:rsid w:val="00772626"/>
    <w:rsid w:val="00772F33"/>
    <w:rsid w:val="007730E6"/>
    <w:rsid w:val="0077447A"/>
    <w:rsid w:val="00774643"/>
    <w:rsid w:val="00774822"/>
    <w:rsid w:val="00775013"/>
    <w:rsid w:val="007751F1"/>
    <w:rsid w:val="00775980"/>
    <w:rsid w:val="00776135"/>
    <w:rsid w:val="007768A3"/>
    <w:rsid w:val="007768A5"/>
    <w:rsid w:val="00776929"/>
    <w:rsid w:val="00776CD6"/>
    <w:rsid w:val="007778DF"/>
    <w:rsid w:val="00780058"/>
    <w:rsid w:val="00780154"/>
    <w:rsid w:val="00780612"/>
    <w:rsid w:val="00780AA7"/>
    <w:rsid w:val="00781AE6"/>
    <w:rsid w:val="00781B1D"/>
    <w:rsid w:val="007823DB"/>
    <w:rsid w:val="0078263F"/>
    <w:rsid w:val="007829F8"/>
    <w:rsid w:val="00782B35"/>
    <w:rsid w:val="00782DE4"/>
    <w:rsid w:val="007830F6"/>
    <w:rsid w:val="007834E6"/>
    <w:rsid w:val="00783988"/>
    <w:rsid w:val="00783A86"/>
    <w:rsid w:val="00783BBF"/>
    <w:rsid w:val="00783CDD"/>
    <w:rsid w:val="00783F5D"/>
    <w:rsid w:val="007843C1"/>
    <w:rsid w:val="007847E8"/>
    <w:rsid w:val="00785056"/>
    <w:rsid w:val="007854E1"/>
    <w:rsid w:val="00785CCE"/>
    <w:rsid w:val="00785F62"/>
    <w:rsid w:val="007864C9"/>
    <w:rsid w:val="00786E71"/>
    <w:rsid w:val="0078710A"/>
    <w:rsid w:val="00787ABB"/>
    <w:rsid w:val="00787EE7"/>
    <w:rsid w:val="00787F87"/>
    <w:rsid w:val="0079015C"/>
    <w:rsid w:val="007912D9"/>
    <w:rsid w:val="00791531"/>
    <w:rsid w:val="00791F7A"/>
    <w:rsid w:val="007921CB"/>
    <w:rsid w:val="0079274B"/>
    <w:rsid w:val="00792B0E"/>
    <w:rsid w:val="00792BC7"/>
    <w:rsid w:val="00792DB2"/>
    <w:rsid w:val="0079316D"/>
    <w:rsid w:val="00793599"/>
    <w:rsid w:val="007935FB"/>
    <w:rsid w:val="00793A86"/>
    <w:rsid w:val="00793D85"/>
    <w:rsid w:val="00794763"/>
    <w:rsid w:val="00794A4C"/>
    <w:rsid w:val="00794BA2"/>
    <w:rsid w:val="00795249"/>
    <w:rsid w:val="0079594C"/>
    <w:rsid w:val="007968D4"/>
    <w:rsid w:val="00796DB4"/>
    <w:rsid w:val="007978EF"/>
    <w:rsid w:val="007A009F"/>
    <w:rsid w:val="007A0784"/>
    <w:rsid w:val="007A14C5"/>
    <w:rsid w:val="007A1502"/>
    <w:rsid w:val="007A1689"/>
    <w:rsid w:val="007A17D8"/>
    <w:rsid w:val="007A195B"/>
    <w:rsid w:val="007A1A73"/>
    <w:rsid w:val="007A1B85"/>
    <w:rsid w:val="007A1D7F"/>
    <w:rsid w:val="007A267E"/>
    <w:rsid w:val="007A2A6A"/>
    <w:rsid w:val="007A2FC2"/>
    <w:rsid w:val="007A35F6"/>
    <w:rsid w:val="007A3947"/>
    <w:rsid w:val="007A39E2"/>
    <w:rsid w:val="007A3BD7"/>
    <w:rsid w:val="007A3C53"/>
    <w:rsid w:val="007A3E57"/>
    <w:rsid w:val="007A456F"/>
    <w:rsid w:val="007A4E7F"/>
    <w:rsid w:val="007A532A"/>
    <w:rsid w:val="007A5B39"/>
    <w:rsid w:val="007A6441"/>
    <w:rsid w:val="007A6547"/>
    <w:rsid w:val="007A6606"/>
    <w:rsid w:val="007A66BC"/>
    <w:rsid w:val="007A7758"/>
    <w:rsid w:val="007A7917"/>
    <w:rsid w:val="007B0351"/>
    <w:rsid w:val="007B06AC"/>
    <w:rsid w:val="007B0BA6"/>
    <w:rsid w:val="007B199C"/>
    <w:rsid w:val="007B1A24"/>
    <w:rsid w:val="007B2029"/>
    <w:rsid w:val="007B3A97"/>
    <w:rsid w:val="007B3FA1"/>
    <w:rsid w:val="007B42EF"/>
    <w:rsid w:val="007B4EE1"/>
    <w:rsid w:val="007B4F01"/>
    <w:rsid w:val="007B5C07"/>
    <w:rsid w:val="007B5F61"/>
    <w:rsid w:val="007B64F0"/>
    <w:rsid w:val="007B6518"/>
    <w:rsid w:val="007B6A37"/>
    <w:rsid w:val="007B6B80"/>
    <w:rsid w:val="007B6BE3"/>
    <w:rsid w:val="007B6D82"/>
    <w:rsid w:val="007B7CF9"/>
    <w:rsid w:val="007B7E79"/>
    <w:rsid w:val="007C0127"/>
    <w:rsid w:val="007C0203"/>
    <w:rsid w:val="007C084D"/>
    <w:rsid w:val="007C0869"/>
    <w:rsid w:val="007C09F3"/>
    <w:rsid w:val="007C0D09"/>
    <w:rsid w:val="007C0DCE"/>
    <w:rsid w:val="007C18A8"/>
    <w:rsid w:val="007C1919"/>
    <w:rsid w:val="007C1B6E"/>
    <w:rsid w:val="007C1DD1"/>
    <w:rsid w:val="007C20B1"/>
    <w:rsid w:val="007C25B1"/>
    <w:rsid w:val="007C2869"/>
    <w:rsid w:val="007C2968"/>
    <w:rsid w:val="007C2B04"/>
    <w:rsid w:val="007C3045"/>
    <w:rsid w:val="007C3232"/>
    <w:rsid w:val="007C3256"/>
    <w:rsid w:val="007C3484"/>
    <w:rsid w:val="007C35AA"/>
    <w:rsid w:val="007C376F"/>
    <w:rsid w:val="007C3853"/>
    <w:rsid w:val="007C4432"/>
    <w:rsid w:val="007C4AA4"/>
    <w:rsid w:val="007C5255"/>
    <w:rsid w:val="007C59F4"/>
    <w:rsid w:val="007C5D84"/>
    <w:rsid w:val="007C60D8"/>
    <w:rsid w:val="007C6ECC"/>
    <w:rsid w:val="007C6FB5"/>
    <w:rsid w:val="007C74E0"/>
    <w:rsid w:val="007C7596"/>
    <w:rsid w:val="007C7AF3"/>
    <w:rsid w:val="007C7E72"/>
    <w:rsid w:val="007C7EDD"/>
    <w:rsid w:val="007D06D8"/>
    <w:rsid w:val="007D0A07"/>
    <w:rsid w:val="007D1090"/>
    <w:rsid w:val="007D1328"/>
    <w:rsid w:val="007D13FA"/>
    <w:rsid w:val="007D1A4B"/>
    <w:rsid w:val="007D1B9D"/>
    <w:rsid w:val="007D246A"/>
    <w:rsid w:val="007D2614"/>
    <w:rsid w:val="007D2A29"/>
    <w:rsid w:val="007D2AD1"/>
    <w:rsid w:val="007D2BD6"/>
    <w:rsid w:val="007D2D2D"/>
    <w:rsid w:val="007D32AE"/>
    <w:rsid w:val="007D3304"/>
    <w:rsid w:val="007D3386"/>
    <w:rsid w:val="007D3487"/>
    <w:rsid w:val="007D3F5F"/>
    <w:rsid w:val="007D4833"/>
    <w:rsid w:val="007D4D11"/>
    <w:rsid w:val="007D61D7"/>
    <w:rsid w:val="007D638A"/>
    <w:rsid w:val="007D6BFF"/>
    <w:rsid w:val="007D74B6"/>
    <w:rsid w:val="007D7590"/>
    <w:rsid w:val="007D788B"/>
    <w:rsid w:val="007D7B08"/>
    <w:rsid w:val="007E00F9"/>
    <w:rsid w:val="007E0201"/>
    <w:rsid w:val="007E02C9"/>
    <w:rsid w:val="007E02E9"/>
    <w:rsid w:val="007E048B"/>
    <w:rsid w:val="007E077B"/>
    <w:rsid w:val="007E100D"/>
    <w:rsid w:val="007E1291"/>
    <w:rsid w:val="007E2241"/>
    <w:rsid w:val="007E224C"/>
    <w:rsid w:val="007E2D05"/>
    <w:rsid w:val="007E2D0E"/>
    <w:rsid w:val="007E3C01"/>
    <w:rsid w:val="007E3CF6"/>
    <w:rsid w:val="007E3EB9"/>
    <w:rsid w:val="007E44B9"/>
    <w:rsid w:val="007E47E8"/>
    <w:rsid w:val="007E4878"/>
    <w:rsid w:val="007E4C98"/>
    <w:rsid w:val="007E52D9"/>
    <w:rsid w:val="007E57DE"/>
    <w:rsid w:val="007E58E7"/>
    <w:rsid w:val="007E59C5"/>
    <w:rsid w:val="007E5DEA"/>
    <w:rsid w:val="007E5E5B"/>
    <w:rsid w:val="007E6954"/>
    <w:rsid w:val="007E6C18"/>
    <w:rsid w:val="007E6CC4"/>
    <w:rsid w:val="007E6F88"/>
    <w:rsid w:val="007E71BD"/>
    <w:rsid w:val="007E74E5"/>
    <w:rsid w:val="007E7A8E"/>
    <w:rsid w:val="007E7D75"/>
    <w:rsid w:val="007F09BA"/>
    <w:rsid w:val="007F0A6B"/>
    <w:rsid w:val="007F0F12"/>
    <w:rsid w:val="007F101C"/>
    <w:rsid w:val="007F104A"/>
    <w:rsid w:val="007F1AB7"/>
    <w:rsid w:val="007F1D8C"/>
    <w:rsid w:val="007F28A4"/>
    <w:rsid w:val="007F3356"/>
    <w:rsid w:val="007F36A2"/>
    <w:rsid w:val="007F3B61"/>
    <w:rsid w:val="007F3BD3"/>
    <w:rsid w:val="007F4189"/>
    <w:rsid w:val="007F42D4"/>
    <w:rsid w:val="007F466B"/>
    <w:rsid w:val="007F491A"/>
    <w:rsid w:val="007F4970"/>
    <w:rsid w:val="007F4F19"/>
    <w:rsid w:val="007F5DC0"/>
    <w:rsid w:val="007F622F"/>
    <w:rsid w:val="007F637A"/>
    <w:rsid w:val="007F6C87"/>
    <w:rsid w:val="007F7176"/>
    <w:rsid w:val="007F7C31"/>
    <w:rsid w:val="0080075D"/>
    <w:rsid w:val="00800991"/>
    <w:rsid w:val="00800A81"/>
    <w:rsid w:val="00801142"/>
    <w:rsid w:val="00801A8C"/>
    <w:rsid w:val="0080220C"/>
    <w:rsid w:val="00802403"/>
    <w:rsid w:val="00802721"/>
    <w:rsid w:val="00802D4E"/>
    <w:rsid w:val="00802F72"/>
    <w:rsid w:val="0080304E"/>
    <w:rsid w:val="0080333A"/>
    <w:rsid w:val="00803345"/>
    <w:rsid w:val="008037A4"/>
    <w:rsid w:val="00803936"/>
    <w:rsid w:val="0080484B"/>
    <w:rsid w:val="00804ECB"/>
    <w:rsid w:val="0080516C"/>
    <w:rsid w:val="00806444"/>
    <w:rsid w:val="0080685C"/>
    <w:rsid w:val="00806C6C"/>
    <w:rsid w:val="00806FF2"/>
    <w:rsid w:val="0080768C"/>
    <w:rsid w:val="0080783E"/>
    <w:rsid w:val="00807A77"/>
    <w:rsid w:val="00807BD1"/>
    <w:rsid w:val="00810002"/>
    <w:rsid w:val="00810C25"/>
    <w:rsid w:val="0081128E"/>
    <w:rsid w:val="00811493"/>
    <w:rsid w:val="00811770"/>
    <w:rsid w:val="0081188D"/>
    <w:rsid w:val="00811907"/>
    <w:rsid w:val="00811A06"/>
    <w:rsid w:val="00811A86"/>
    <w:rsid w:val="0081223A"/>
    <w:rsid w:val="00812274"/>
    <w:rsid w:val="008122E7"/>
    <w:rsid w:val="008126DE"/>
    <w:rsid w:val="0081291D"/>
    <w:rsid w:val="00812D2E"/>
    <w:rsid w:val="00812E89"/>
    <w:rsid w:val="00812FCF"/>
    <w:rsid w:val="00813557"/>
    <w:rsid w:val="0081372A"/>
    <w:rsid w:val="00813F96"/>
    <w:rsid w:val="008143FF"/>
    <w:rsid w:val="008149C5"/>
    <w:rsid w:val="00815127"/>
    <w:rsid w:val="00815940"/>
    <w:rsid w:val="00816331"/>
    <w:rsid w:val="008163B4"/>
    <w:rsid w:val="008163DA"/>
    <w:rsid w:val="00816A9F"/>
    <w:rsid w:val="0081728A"/>
    <w:rsid w:val="008173E8"/>
    <w:rsid w:val="00817A43"/>
    <w:rsid w:val="008206AD"/>
    <w:rsid w:val="008207D0"/>
    <w:rsid w:val="00820C84"/>
    <w:rsid w:val="00821411"/>
    <w:rsid w:val="00821B85"/>
    <w:rsid w:val="00821C19"/>
    <w:rsid w:val="00821E2D"/>
    <w:rsid w:val="008221D9"/>
    <w:rsid w:val="00822344"/>
    <w:rsid w:val="00822414"/>
    <w:rsid w:val="00822AEA"/>
    <w:rsid w:val="00822D2C"/>
    <w:rsid w:val="00823125"/>
    <w:rsid w:val="008232DE"/>
    <w:rsid w:val="00823395"/>
    <w:rsid w:val="0082368B"/>
    <w:rsid w:val="00823A66"/>
    <w:rsid w:val="00823AC5"/>
    <w:rsid w:val="00823B7A"/>
    <w:rsid w:val="00823C0D"/>
    <w:rsid w:val="00823CD3"/>
    <w:rsid w:val="00823DBA"/>
    <w:rsid w:val="0082436B"/>
    <w:rsid w:val="008248CA"/>
    <w:rsid w:val="00824958"/>
    <w:rsid w:val="00824FD9"/>
    <w:rsid w:val="00825479"/>
    <w:rsid w:val="00825BC2"/>
    <w:rsid w:val="00825CC6"/>
    <w:rsid w:val="0082620D"/>
    <w:rsid w:val="008263CE"/>
    <w:rsid w:val="00826607"/>
    <w:rsid w:val="0082661C"/>
    <w:rsid w:val="00826CCB"/>
    <w:rsid w:val="00826F0A"/>
    <w:rsid w:val="0082728E"/>
    <w:rsid w:val="00827449"/>
    <w:rsid w:val="008301A1"/>
    <w:rsid w:val="008302B7"/>
    <w:rsid w:val="00830743"/>
    <w:rsid w:val="00830913"/>
    <w:rsid w:val="00830DEA"/>
    <w:rsid w:val="00830E69"/>
    <w:rsid w:val="008319E9"/>
    <w:rsid w:val="008336DF"/>
    <w:rsid w:val="00833AAC"/>
    <w:rsid w:val="00833FEC"/>
    <w:rsid w:val="008352A3"/>
    <w:rsid w:val="008355A4"/>
    <w:rsid w:val="00835A03"/>
    <w:rsid w:val="00835CFE"/>
    <w:rsid w:val="00835E30"/>
    <w:rsid w:val="00835FAD"/>
    <w:rsid w:val="00836BEC"/>
    <w:rsid w:val="00836BF8"/>
    <w:rsid w:val="008371F3"/>
    <w:rsid w:val="00837640"/>
    <w:rsid w:val="00837658"/>
    <w:rsid w:val="00837873"/>
    <w:rsid w:val="008379BA"/>
    <w:rsid w:val="00837F3B"/>
    <w:rsid w:val="008400AD"/>
    <w:rsid w:val="00841765"/>
    <w:rsid w:val="0084185B"/>
    <w:rsid w:val="00841A31"/>
    <w:rsid w:val="00842BA5"/>
    <w:rsid w:val="0084304D"/>
    <w:rsid w:val="00843A08"/>
    <w:rsid w:val="00843A4C"/>
    <w:rsid w:val="00843F7E"/>
    <w:rsid w:val="008448EF"/>
    <w:rsid w:val="00844E8C"/>
    <w:rsid w:val="00845076"/>
    <w:rsid w:val="0084580C"/>
    <w:rsid w:val="00845A51"/>
    <w:rsid w:val="00845C21"/>
    <w:rsid w:val="0084730F"/>
    <w:rsid w:val="0084783E"/>
    <w:rsid w:val="0084784A"/>
    <w:rsid w:val="00850663"/>
    <w:rsid w:val="008514BB"/>
    <w:rsid w:val="00851561"/>
    <w:rsid w:val="00851562"/>
    <w:rsid w:val="00851B8E"/>
    <w:rsid w:val="008522CA"/>
    <w:rsid w:val="00852872"/>
    <w:rsid w:val="00852901"/>
    <w:rsid w:val="00852A7F"/>
    <w:rsid w:val="00852B96"/>
    <w:rsid w:val="00852DFB"/>
    <w:rsid w:val="00853098"/>
    <w:rsid w:val="0085339C"/>
    <w:rsid w:val="008533CA"/>
    <w:rsid w:val="00853CA1"/>
    <w:rsid w:val="008543B7"/>
    <w:rsid w:val="0085558E"/>
    <w:rsid w:val="00855F70"/>
    <w:rsid w:val="00856436"/>
    <w:rsid w:val="008576B9"/>
    <w:rsid w:val="0085796B"/>
    <w:rsid w:val="00857DC5"/>
    <w:rsid w:val="00857EBE"/>
    <w:rsid w:val="008600A2"/>
    <w:rsid w:val="00860331"/>
    <w:rsid w:val="008606F0"/>
    <w:rsid w:val="00860BED"/>
    <w:rsid w:val="0086200C"/>
    <w:rsid w:val="0086202F"/>
    <w:rsid w:val="00862550"/>
    <w:rsid w:val="008626EC"/>
    <w:rsid w:val="008629F1"/>
    <w:rsid w:val="00863393"/>
    <w:rsid w:val="00863507"/>
    <w:rsid w:val="0086367B"/>
    <w:rsid w:val="00863A3A"/>
    <w:rsid w:val="00863AA9"/>
    <w:rsid w:val="00863AAE"/>
    <w:rsid w:val="00863D56"/>
    <w:rsid w:val="0086487A"/>
    <w:rsid w:val="00864B6B"/>
    <w:rsid w:val="00864DB0"/>
    <w:rsid w:val="00864F14"/>
    <w:rsid w:val="00864FD6"/>
    <w:rsid w:val="00865178"/>
    <w:rsid w:val="008652CA"/>
    <w:rsid w:val="00865346"/>
    <w:rsid w:val="00865586"/>
    <w:rsid w:val="008655B7"/>
    <w:rsid w:val="00865F6F"/>
    <w:rsid w:val="008660F5"/>
    <w:rsid w:val="008663E0"/>
    <w:rsid w:val="0086656A"/>
    <w:rsid w:val="0086679D"/>
    <w:rsid w:val="0086692E"/>
    <w:rsid w:val="00866BF1"/>
    <w:rsid w:val="00866EFA"/>
    <w:rsid w:val="00867337"/>
    <w:rsid w:val="00867704"/>
    <w:rsid w:val="00867748"/>
    <w:rsid w:val="0086782B"/>
    <w:rsid w:val="00867DA5"/>
    <w:rsid w:val="00867DB9"/>
    <w:rsid w:val="00867F30"/>
    <w:rsid w:val="00870051"/>
    <w:rsid w:val="0087042E"/>
    <w:rsid w:val="00870959"/>
    <w:rsid w:val="008712CB"/>
    <w:rsid w:val="00871369"/>
    <w:rsid w:val="0087173F"/>
    <w:rsid w:val="00871834"/>
    <w:rsid w:val="00871AE9"/>
    <w:rsid w:val="00871BFB"/>
    <w:rsid w:val="008720E4"/>
    <w:rsid w:val="00872420"/>
    <w:rsid w:val="00872421"/>
    <w:rsid w:val="00872590"/>
    <w:rsid w:val="00872694"/>
    <w:rsid w:val="00873314"/>
    <w:rsid w:val="00873537"/>
    <w:rsid w:val="00873D94"/>
    <w:rsid w:val="00873F5D"/>
    <w:rsid w:val="008754C6"/>
    <w:rsid w:val="00875707"/>
    <w:rsid w:val="008759EF"/>
    <w:rsid w:val="00875B33"/>
    <w:rsid w:val="00875FC2"/>
    <w:rsid w:val="00876126"/>
    <w:rsid w:val="00876311"/>
    <w:rsid w:val="008766BE"/>
    <w:rsid w:val="00876AFE"/>
    <w:rsid w:val="008776BE"/>
    <w:rsid w:val="00877726"/>
    <w:rsid w:val="0088060C"/>
    <w:rsid w:val="00880AEF"/>
    <w:rsid w:val="008812BA"/>
    <w:rsid w:val="00881B92"/>
    <w:rsid w:val="00882437"/>
    <w:rsid w:val="0088267F"/>
    <w:rsid w:val="0088366E"/>
    <w:rsid w:val="0088373C"/>
    <w:rsid w:val="00883A15"/>
    <w:rsid w:val="0088460E"/>
    <w:rsid w:val="0088470F"/>
    <w:rsid w:val="0088519B"/>
    <w:rsid w:val="00885294"/>
    <w:rsid w:val="0088559C"/>
    <w:rsid w:val="008860DB"/>
    <w:rsid w:val="008861D3"/>
    <w:rsid w:val="00886860"/>
    <w:rsid w:val="00886A0E"/>
    <w:rsid w:val="0088763C"/>
    <w:rsid w:val="00887932"/>
    <w:rsid w:val="008879BD"/>
    <w:rsid w:val="008879F1"/>
    <w:rsid w:val="00887ABC"/>
    <w:rsid w:val="00887CB8"/>
    <w:rsid w:val="00890799"/>
    <w:rsid w:val="008907D8"/>
    <w:rsid w:val="00890B26"/>
    <w:rsid w:val="008910B7"/>
    <w:rsid w:val="00891827"/>
    <w:rsid w:val="0089191C"/>
    <w:rsid w:val="00892298"/>
    <w:rsid w:val="00892EFD"/>
    <w:rsid w:val="008936FA"/>
    <w:rsid w:val="0089387A"/>
    <w:rsid w:val="00893AE9"/>
    <w:rsid w:val="00893CF9"/>
    <w:rsid w:val="00893EDF"/>
    <w:rsid w:val="00893F9B"/>
    <w:rsid w:val="0089469D"/>
    <w:rsid w:val="00894867"/>
    <w:rsid w:val="00894DBF"/>
    <w:rsid w:val="008950C3"/>
    <w:rsid w:val="0089666F"/>
    <w:rsid w:val="008967A1"/>
    <w:rsid w:val="008969BE"/>
    <w:rsid w:val="00897333"/>
    <w:rsid w:val="008978F0"/>
    <w:rsid w:val="008979C4"/>
    <w:rsid w:val="008A00DB"/>
    <w:rsid w:val="008A04D3"/>
    <w:rsid w:val="008A136C"/>
    <w:rsid w:val="008A2777"/>
    <w:rsid w:val="008A2BF6"/>
    <w:rsid w:val="008A3226"/>
    <w:rsid w:val="008A3931"/>
    <w:rsid w:val="008A3FD4"/>
    <w:rsid w:val="008A4169"/>
    <w:rsid w:val="008A422B"/>
    <w:rsid w:val="008A4EEC"/>
    <w:rsid w:val="008A61A6"/>
    <w:rsid w:val="008A6465"/>
    <w:rsid w:val="008A64B2"/>
    <w:rsid w:val="008A653F"/>
    <w:rsid w:val="008A66AB"/>
    <w:rsid w:val="008A67FD"/>
    <w:rsid w:val="008A702A"/>
    <w:rsid w:val="008A756B"/>
    <w:rsid w:val="008A7CCE"/>
    <w:rsid w:val="008A7F42"/>
    <w:rsid w:val="008B02D4"/>
    <w:rsid w:val="008B02F7"/>
    <w:rsid w:val="008B03B8"/>
    <w:rsid w:val="008B051A"/>
    <w:rsid w:val="008B0CAB"/>
    <w:rsid w:val="008B0CB2"/>
    <w:rsid w:val="008B1821"/>
    <w:rsid w:val="008B1AB5"/>
    <w:rsid w:val="008B21E6"/>
    <w:rsid w:val="008B2937"/>
    <w:rsid w:val="008B2FCD"/>
    <w:rsid w:val="008B32E5"/>
    <w:rsid w:val="008B3565"/>
    <w:rsid w:val="008B43F1"/>
    <w:rsid w:val="008B46EF"/>
    <w:rsid w:val="008B4743"/>
    <w:rsid w:val="008B4957"/>
    <w:rsid w:val="008B4A42"/>
    <w:rsid w:val="008B5280"/>
    <w:rsid w:val="008B544D"/>
    <w:rsid w:val="008B5891"/>
    <w:rsid w:val="008B6813"/>
    <w:rsid w:val="008B71C8"/>
    <w:rsid w:val="008B7772"/>
    <w:rsid w:val="008B78C3"/>
    <w:rsid w:val="008C0C46"/>
    <w:rsid w:val="008C105D"/>
    <w:rsid w:val="008C22E9"/>
    <w:rsid w:val="008C2867"/>
    <w:rsid w:val="008C2CA6"/>
    <w:rsid w:val="008C2D55"/>
    <w:rsid w:val="008C2EAF"/>
    <w:rsid w:val="008C360B"/>
    <w:rsid w:val="008C3672"/>
    <w:rsid w:val="008C4A20"/>
    <w:rsid w:val="008C4ADE"/>
    <w:rsid w:val="008C50EE"/>
    <w:rsid w:val="008C57A3"/>
    <w:rsid w:val="008C5A6A"/>
    <w:rsid w:val="008C5EBD"/>
    <w:rsid w:val="008C6E2E"/>
    <w:rsid w:val="008C78CF"/>
    <w:rsid w:val="008C795D"/>
    <w:rsid w:val="008C7DE3"/>
    <w:rsid w:val="008D02E9"/>
    <w:rsid w:val="008D173B"/>
    <w:rsid w:val="008D1DF1"/>
    <w:rsid w:val="008D211A"/>
    <w:rsid w:val="008D212F"/>
    <w:rsid w:val="008D2353"/>
    <w:rsid w:val="008D2742"/>
    <w:rsid w:val="008D2969"/>
    <w:rsid w:val="008D3096"/>
    <w:rsid w:val="008D3237"/>
    <w:rsid w:val="008D338C"/>
    <w:rsid w:val="008D3404"/>
    <w:rsid w:val="008D34F4"/>
    <w:rsid w:val="008D3CAF"/>
    <w:rsid w:val="008D3F1C"/>
    <w:rsid w:val="008D4268"/>
    <w:rsid w:val="008D5109"/>
    <w:rsid w:val="008D51DE"/>
    <w:rsid w:val="008D5632"/>
    <w:rsid w:val="008D5B99"/>
    <w:rsid w:val="008D6521"/>
    <w:rsid w:val="008D6615"/>
    <w:rsid w:val="008D6A61"/>
    <w:rsid w:val="008D6D83"/>
    <w:rsid w:val="008D7230"/>
    <w:rsid w:val="008D762E"/>
    <w:rsid w:val="008D7C65"/>
    <w:rsid w:val="008E041C"/>
    <w:rsid w:val="008E0740"/>
    <w:rsid w:val="008E0759"/>
    <w:rsid w:val="008E0A17"/>
    <w:rsid w:val="008E0D2F"/>
    <w:rsid w:val="008E12C4"/>
    <w:rsid w:val="008E14A2"/>
    <w:rsid w:val="008E1785"/>
    <w:rsid w:val="008E188C"/>
    <w:rsid w:val="008E191E"/>
    <w:rsid w:val="008E2518"/>
    <w:rsid w:val="008E2E35"/>
    <w:rsid w:val="008E2EBD"/>
    <w:rsid w:val="008E35B5"/>
    <w:rsid w:val="008E3614"/>
    <w:rsid w:val="008E3C78"/>
    <w:rsid w:val="008E3E24"/>
    <w:rsid w:val="008E3FEF"/>
    <w:rsid w:val="008E41B9"/>
    <w:rsid w:val="008E42EC"/>
    <w:rsid w:val="008E4D5D"/>
    <w:rsid w:val="008E4DB1"/>
    <w:rsid w:val="008E4E73"/>
    <w:rsid w:val="008E4FAB"/>
    <w:rsid w:val="008E57D6"/>
    <w:rsid w:val="008E5BC6"/>
    <w:rsid w:val="008E5DD2"/>
    <w:rsid w:val="008E6086"/>
    <w:rsid w:val="008E756B"/>
    <w:rsid w:val="008E79DC"/>
    <w:rsid w:val="008F0231"/>
    <w:rsid w:val="008F0AA9"/>
    <w:rsid w:val="008F0E2E"/>
    <w:rsid w:val="008F10D9"/>
    <w:rsid w:val="008F1A04"/>
    <w:rsid w:val="008F1F24"/>
    <w:rsid w:val="008F1FA6"/>
    <w:rsid w:val="008F258D"/>
    <w:rsid w:val="008F2917"/>
    <w:rsid w:val="008F2A37"/>
    <w:rsid w:val="008F2E81"/>
    <w:rsid w:val="008F2F0E"/>
    <w:rsid w:val="008F3025"/>
    <w:rsid w:val="008F31C0"/>
    <w:rsid w:val="008F32FE"/>
    <w:rsid w:val="008F37C6"/>
    <w:rsid w:val="008F3B50"/>
    <w:rsid w:val="008F4133"/>
    <w:rsid w:val="008F4D1F"/>
    <w:rsid w:val="008F4DEA"/>
    <w:rsid w:val="008F4DFC"/>
    <w:rsid w:val="008F5245"/>
    <w:rsid w:val="008F54FF"/>
    <w:rsid w:val="008F55F5"/>
    <w:rsid w:val="008F57B4"/>
    <w:rsid w:val="008F5A65"/>
    <w:rsid w:val="008F5AA4"/>
    <w:rsid w:val="008F5D6E"/>
    <w:rsid w:val="008F6500"/>
    <w:rsid w:val="008F6A17"/>
    <w:rsid w:val="008F6A82"/>
    <w:rsid w:val="008F6D9C"/>
    <w:rsid w:val="008F6D9E"/>
    <w:rsid w:val="008F6DEC"/>
    <w:rsid w:val="008F72FB"/>
    <w:rsid w:val="008F7337"/>
    <w:rsid w:val="008F7E29"/>
    <w:rsid w:val="009007E9"/>
    <w:rsid w:val="00900FB6"/>
    <w:rsid w:val="00901033"/>
    <w:rsid w:val="009016BF"/>
    <w:rsid w:val="00901CCE"/>
    <w:rsid w:val="00901D24"/>
    <w:rsid w:val="00902AF3"/>
    <w:rsid w:val="00902D2D"/>
    <w:rsid w:val="0090335B"/>
    <w:rsid w:val="009034F4"/>
    <w:rsid w:val="00903929"/>
    <w:rsid w:val="0090395C"/>
    <w:rsid w:val="009039D7"/>
    <w:rsid w:val="00903F0B"/>
    <w:rsid w:val="00903FCC"/>
    <w:rsid w:val="00904A61"/>
    <w:rsid w:val="00904BEE"/>
    <w:rsid w:val="00904E3C"/>
    <w:rsid w:val="00904F70"/>
    <w:rsid w:val="00905263"/>
    <w:rsid w:val="0090569C"/>
    <w:rsid w:val="00905813"/>
    <w:rsid w:val="00905B4F"/>
    <w:rsid w:val="00905CA7"/>
    <w:rsid w:val="00905E99"/>
    <w:rsid w:val="00905FBB"/>
    <w:rsid w:val="009065D8"/>
    <w:rsid w:val="00906848"/>
    <w:rsid w:val="00906AE1"/>
    <w:rsid w:val="00906E3A"/>
    <w:rsid w:val="00907A38"/>
    <w:rsid w:val="009100EC"/>
    <w:rsid w:val="00910538"/>
    <w:rsid w:val="0091082A"/>
    <w:rsid w:val="0091099D"/>
    <w:rsid w:val="00910CAD"/>
    <w:rsid w:val="00910D1F"/>
    <w:rsid w:val="0091152E"/>
    <w:rsid w:val="00911583"/>
    <w:rsid w:val="00911916"/>
    <w:rsid w:val="00911AC7"/>
    <w:rsid w:val="00911C96"/>
    <w:rsid w:val="00911D4D"/>
    <w:rsid w:val="00911D96"/>
    <w:rsid w:val="0091227F"/>
    <w:rsid w:val="00912645"/>
    <w:rsid w:val="00912C3A"/>
    <w:rsid w:val="0091310B"/>
    <w:rsid w:val="00913161"/>
    <w:rsid w:val="009134BA"/>
    <w:rsid w:val="0091375C"/>
    <w:rsid w:val="009139B6"/>
    <w:rsid w:val="00913C97"/>
    <w:rsid w:val="00914677"/>
    <w:rsid w:val="00914BB8"/>
    <w:rsid w:val="00914F09"/>
    <w:rsid w:val="009152FB"/>
    <w:rsid w:val="0091569E"/>
    <w:rsid w:val="00915E3A"/>
    <w:rsid w:val="00916960"/>
    <w:rsid w:val="00916AF0"/>
    <w:rsid w:val="00916DF3"/>
    <w:rsid w:val="00916EF1"/>
    <w:rsid w:val="00916EF5"/>
    <w:rsid w:val="00917006"/>
    <w:rsid w:val="009173AC"/>
    <w:rsid w:val="0091751A"/>
    <w:rsid w:val="009179F4"/>
    <w:rsid w:val="00917A59"/>
    <w:rsid w:val="00917E0F"/>
    <w:rsid w:val="00917F82"/>
    <w:rsid w:val="009202E6"/>
    <w:rsid w:val="00920736"/>
    <w:rsid w:val="00921723"/>
    <w:rsid w:val="00921811"/>
    <w:rsid w:val="009218FD"/>
    <w:rsid w:val="00922112"/>
    <w:rsid w:val="00922125"/>
    <w:rsid w:val="009222D5"/>
    <w:rsid w:val="00922B47"/>
    <w:rsid w:val="00922EC7"/>
    <w:rsid w:val="00923D7D"/>
    <w:rsid w:val="00923E28"/>
    <w:rsid w:val="00924043"/>
    <w:rsid w:val="00924A52"/>
    <w:rsid w:val="00924ECD"/>
    <w:rsid w:val="0092593C"/>
    <w:rsid w:val="009263E5"/>
    <w:rsid w:val="00927468"/>
    <w:rsid w:val="0092795C"/>
    <w:rsid w:val="00927B1B"/>
    <w:rsid w:val="00927CF5"/>
    <w:rsid w:val="00927EEA"/>
    <w:rsid w:val="00930009"/>
    <w:rsid w:val="0093050C"/>
    <w:rsid w:val="00930615"/>
    <w:rsid w:val="00930D64"/>
    <w:rsid w:val="009313BD"/>
    <w:rsid w:val="00931455"/>
    <w:rsid w:val="009318CB"/>
    <w:rsid w:val="00931E60"/>
    <w:rsid w:val="00932145"/>
    <w:rsid w:val="0093216B"/>
    <w:rsid w:val="0093219C"/>
    <w:rsid w:val="009321BE"/>
    <w:rsid w:val="00932224"/>
    <w:rsid w:val="009324B3"/>
    <w:rsid w:val="00932D1C"/>
    <w:rsid w:val="009335EC"/>
    <w:rsid w:val="00933C18"/>
    <w:rsid w:val="00934033"/>
    <w:rsid w:val="0093416B"/>
    <w:rsid w:val="0093422B"/>
    <w:rsid w:val="00934313"/>
    <w:rsid w:val="00934560"/>
    <w:rsid w:val="00934EAB"/>
    <w:rsid w:val="00935091"/>
    <w:rsid w:val="009358BD"/>
    <w:rsid w:val="009367CA"/>
    <w:rsid w:val="00936871"/>
    <w:rsid w:val="00936D5D"/>
    <w:rsid w:val="00936F0D"/>
    <w:rsid w:val="00937244"/>
    <w:rsid w:val="00937777"/>
    <w:rsid w:val="0094009E"/>
    <w:rsid w:val="0094047F"/>
    <w:rsid w:val="00940D86"/>
    <w:rsid w:val="00941195"/>
    <w:rsid w:val="00941AF7"/>
    <w:rsid w:val="00941DAB"/>
    <w:rsid w:val="009420A1"/>
    <w:rsid w:val="0094276D"/>
    <w:rsid w:val="00942BFF"/>
    <w:rsid w:val="00942C81"/>
    <w:rsid w:val="00943B38"/>
    <w:rsid w:val="00943BDC"/>
    <w:rsid w:val="0094423E"/>
    <w:rsid w:val="009442D0"/>
    <w:rsid w:val="009446B2"/>
    <w:rsid w:val="00945022"/>
    <w:rsid w:val="009453C5"/>
    <w:rsid w:val="00945B99"/>
    <w:rsid w:val="009466FB"/>
    <w:rsid w:val="00946B9D"/>
    <w:rsid w:val="00946DCB"/>
    <w:rsid w:val="00947B03"/>
    <w:rsid w:val="00947BC6"/>
    <w:rsid w:val="00950204"/>
    <w:rsid w:val="00950207"/>
    <w:rsid w:val="00950B42"/>
    <w:rsid w:val="00950F63"/>
    <w:rsid w:val="0095120C"/>
    <w:rsid w:val="0095206A"/>
    <w:rsid w:val="0095288B"/>
    <w:rsid w:val="00953257"/>
    <w:rsid w:val="00953869"/>
    <w:rsid w:val="0095413F"/>
    <w:rsid w:val="00954271"/>
    <w:rsid w:val="00954353"/>
    <w:rsid w:val="009555FC"/>
    <w:rsid w:val="00955617"/>
    <w:rsid w:val="009562AE"/>
    <w:rsid w:val="0095664B"/>
    <w:rsid w:val="009568AB"/>
    <w:rsid w:val="00956EA5"/>
    <w:rsid w:val="009574F9"/>
    <w:rsid w:val="009576C8"/>
    <w:rsid w:val="00957A13"/>
    <w:rsid w:val="009606F9"/>
    <w:rsid w:val="00960D8A"/>
    <w:rsid w:val="00962683"/>
    <w:rsid w:val="00962EAE"/>
    <w:rsid w:val="00963C5C"/>
    <w:rsid w:val="00963D75"/>
    <w:rsid w:val="00963DDC"/>
    <w:rsid w:val="00963EBA"/>
    <w:rsid w:val="0096447F"/>
    <w:rsid w:val="0096460E"/>
    <w:rsid w:val="00964A5A"/>
    <w:rsid w:val="009650BA"/>
    <w:rsid w:val="009650DC"/>
    <w:rsid w:val="009653E3"/>
    <w:rsid w:val="00965C54"/>
    <w:rsid w:val="00965E5C"/>
    <w:rsid w:val="0096603A"/>
    <w:rsid w:val="0096689A"/>
    <w:rsid w:val="00967080"/>
    <w:rsid w:val="00967258"/>
    <w:rsid w:val="0096743B"/>
    <w:rsid w:val="0096744C"/>
    <w:rsid w:val="009676D1"/>
    <w:rsid w:val="0096790F"/>
    <w:rsid w:val="00967965"/>
    <w:rsid w:val="009679A4"/>
    <w:rsid w:val="009679E8"/>
    <w:rsid w:val="009705AF"/>
    <w:rsid w:val="009712CB"/>
    <w:rsid w:val="0097151D"/>
    <w:rsid w:val="009715CE"/>
    <w:rsid w:val="00971BE6"/>
    <w:rsid w:val="00972037"/>
    <w:rsid w:val="00972E02"/>
    <w:rsid w:val="009736FD"/>
    <w:rsid w:val="00973C86"/>
    <w:rsid w:val="00973DB4"/>
    <w:rsid w:val="00973EFB"/>
    <w:rsid w:val="0097465B"/>
    <w:rsid w:val="009747A9"/>
    <w:rsid w:val="00974B85"/>
    <w:rsid w:val="00974EBF"/>
    <w:rsid w:val="0097533A"/>
    <w:rsid w:val="0097563C"/>
    <w:rsid w:val="00975805"/>
    <w:rsid w:val="00975C59"/>
    <w:rsid w:val="00976222"/>
    <w:rsid w:val="009763B3"/>
    <w:rsid w:val="00976EAC"/>
    <w:rsid w:val="00976EDD"/>
    <w:rsid w:val="00977871"/>
    <w:rsid w:val="009779CC"/>
    <w:rsid w:val="00977A0C"/>
    <w:rsid w:val="00980011"/>
    <w:rsid w:val="00980162"/>
    <w:rsid w:val="009805F9"/>
    <w:rsid w:val="00980702"/>
    <w:rsid w:val="00980BCB"/>
    <w:rsid w:val="00980E45"/>
    <w:rsid w:val="00980E66"/>
    <w:rsid w:val="0098160F"/>
    <w:rsid w:val="00981CDA"/>
    <w:rsid w:val="00981D4B"/>
    <w:rsid w:val="0098277E"/>
    <w:rsid w:val="00982947"/>
    <w:rsid w:val="00983A93"/>
    <w:rsid w:val="00983FE5"/>
    <w:rsid w:val="00984275"/>
    <w:rsid w:val="0098433E"/>
    <w:rsid w:val="00984713"/>
    <w:rsid w:val="00984773"/>
    <w:rsid w:val="00984E30"/>
    <w:rsid w:val="00985590"/>
    <w:rsid w:val="00985BFA"/>
    <w:rsid w:val="00985D7C"/>
    <w:rsid w:val="00985DB4"/>
    <w:rsid w:val="00985E1A"/>
    <w:rsid w:val="009861B8"/>
    <w:rsid w:val="009863EB"/>
    <w:rsid w:val="00986A8E"/>
    <w:rsid w:val="0098737E"/>
    <w:rsid w:val="00987410"/>
    <w:rsid w:val="009876C2"/>
    <w:rsid w:val="009910CC"/>
    <w:rsid w:val="00991163"/>
    <w:rsid w:val="00991B08"/>
    <w:rsid w:val="00991BB8"/>
    <w:rsid w:val="009922C0"/>
    <w:rsid w:val="009922C5"/>
    <w:rsid w:val="009925AC"/>
    <w:rsid w:val="009928EF"/>
    <w:rsid w:val="00992CF6"/>
    <w:rsid w:val="00992E17"/>
    <w:rsid w:val="00993272"/>
    <w:rsid w:val="00993445"/>
    <w:rsid w:val="009936C0"/>
    <w:rsid w:val="009936CA"/>
    <w:rsid w:val="00993777"/>
    <w:rsid w:val="009944B9"/>
    <w:rsid w:val="009944F3"/>
    <w:rsid w:val="0099485B"/>
    <w:rsid w:val="009949C8"/>
    <w:rsid w:val="00994C2D"/>
    <w:rsid w:val="00994FB1"/>
    <w:rsid w:val="00995041"/>
    <w:rsid w:val="00995341"/>
    <w:rsid w:val="009957A5"/>
    <w:rsid w:val="00995A6D"/>
    <w:rsid w:val="00995BB3"/>
    <w:rsid w:val="00995C43"/>
    <w:rsid w:val="00995C52"/>
    <w:rsid w:val="00995E14"/>
    <w:rsid w:val="0099631B"/>
    <w:rsid w:val="00996482"/>
    <w:rsid w:val="00996564"/>
    <w:rsid w:val="0099683A"/>
    <w:rsid w:val="00996866"/>
    <w:rsid w:val="00996EDF"/>
    <w:rsid w:val="00996FCC"/>
    <w:rsid w:val="00997333"/>
    <w:rsid w:val="0099738F"/>
    <w:rsid w:val="009978E5"/>
    <w:rsid w:val="00997DBB"/>
    <w:rsid w:val="009A037B"/>
    <w:rsid w:val="009A0D2A"/>
    <w:rsid w:val="009A0D41"/>
    <w:rsid w:val="009A0DCF"/>
    <w:rsid w:val="009A12DD"/>
    <w:rsid w:val="009A14F5"/>
    <w:rsid w:val="009A16C7"/>
    <w:rsid w:val="009A1E19"/>
    <w:rsid w:val="009A206F"/>
    <w:rsid w:val="009A210C"/>
    <w:rsid w:val="009A21CB"/>
    <w:rsid w:val="009A21FB"/>
    <w:rsid w:val="009A252B"/>
    <w:rsid w:val="009A27B7"/>
    <w:rsid w:val="009A2C21"/>
    <w:rsid w:val="009A2CE4"/>
    <w:rsid w:val="009A3278"/>
    <w:rsid w:val="009A3299"/>
    <w:rsid w:val="009A329E"/>
    <w:rsid w:val="009A369C"/>
    <w:rsid w:val="009A4116"/>
    <w:rsid w:val="009A43B9"/>
    <w:rsid w:val="009A4D79"/>
    <w:rsid w:val="009A4D95"/>
    <w:rsid w:val="009A4E3A"/>
    <w:rsid w:val="009A4FD8"/>
    <w:rsid w:val="009A6490"/>
    <w:rsid w:val="009A665D"/>
    <w:rsid w:val="009A6699"/>
    <w:rsid w:val="009A6B1C"/>
    <w:rsid w:val="009A6B68"/>
    <w:rsid w:val="009A71B3"/>
    <w:rsid w:val="009A71E9"/>
    <w:rsid w:val="009A746A"/>
    <w:rsid w:val="009A7855"/>
    <w:rsid w:val="009A7A8E"/>
    <w:rsid w:val="009A7DD5"/>
    <w:rsid w:val="009B0210"/>
    <w:rsid w:val="009B06DF"/>
    <w:rsid w:val="009B0867"/>
    <w:rsid w:val="009B13C8"/>
    <w:rsid w:val="009B1549"/>
    <w:rsid w:val="009B1712"/>
    <w:rsid w:val="009B1F07"/>
    <w:rsid w:val="009B23D8"/>
    <w:rsid w:val="009B2789"/>
    <w:rsid w:val="009B28E4"/>
    <w:rsid w:val="009B3352"/>
    <w:rsid w:val="009B3ACB"/>
    <w:rsid w:val="009B3D89"/>
    <w:rsid w:val="009B44EE"/>
    <w:rsid w:val="009B467C"/>
    <w:rsid w:val="009B4E14"/>
    <w:rsid w:val="009B52BB"/>
    <w:rsid w:val="009B56A7"/>
    <w:rsid w:val="009B5A37"/>
    <w:rsid w:val="009B6B12"/>
    <w:rsid w:val="009B6CF3"/>
    <w:rsid w:val="009B6DB8"/>
    <w:rsid w:val="009B733B"/>
    <w:rsid w:val="009B7519"/>
    <w:rsid w:val="009B788B"/>
    <w:rsid w:val="009B7B0D"/>
    <w:rsid w:val="009B7B80"/>
    <w:rsid w:val="009C0268"/>
    <w:rsid w:val="009C0C94"/>
    <w:rsid w:val="009C0D36"/>
    <w:rsid w:val="009C0F32"/>
    <w:rsid w:val="009C16F2"/>
    <w:rsid w:val="009C197F"/>
    <w:rsid w:val="009C1B42"/>
    <w:rsid w:val="009C1C7F"/>
    <w:rsid w:val="009C1EED"/>
    <w:rsid w:val="009C1F53"/>
    <w:rsid w:val="009C1FA7"/>
    <w:rsid w:val="009C2812"/>
    <w:rsid w:val="009C2D47"/>
    <w:rsid w:val="009C3FF4"/>
    <w:rsid w:val="009C40E8"/>
    <w:rsid w:val="009C4278"/>
    <w:rsid w:val="009C42BC"/>
    <w:rsid w:val="009C4478"/>
    <w:rsid w:val="009C4898"/>
    <w:rsid w:val="009C4908"/>
    <w:rsid w:val="009C502C"/>
    <w:rsid w:val="009C58E9"/>
    <w:rsid w:val="009C5A5D"/>
    <w:rsid w:val="009C5E19"/>
    <w:rsid w:val="009C6255"/>
    <w:rsid w:val="009C6423"/>
    <w:rsid w:val="009C64D9"/>
    <w:rsid w:val="009C6659"/>
    <w:rsid w:val="009C6968"/>
    <w:rsid w:val="009C6985"/>
    <w:rsid w:val="009C6C34"/>
    <w:rsid w:val="009C6F1F"/>
    <w:rsid w:val="009C754B"/>
    <w:rsid w:val="009C7C16"/>
    <w:rsid w:val="009D085F"/>
    <w:rsid w:val="009D094F"/>
    <w:rsid w:val="009D09F2"/>
    <w:rsid w:val="009D0C87"/>
    <w:rsid w:val="009D1BC4"/>
    <w:rsid w:val="009D1C70"/>
    <w:rsid w:val="009D1DDA"/>
    <w:rsid w:val="009D25F0"/>
    <w:rsid w:val="009D2F9D"/>
    <w:rsid w:val="009D32D0"/>
    <w:rsid w:val="009D3367"/>
    <w:rsid w:val="009D347C"/>
    <w:rsid w:val="009D3631"/>
    <w:rsid w:val="009D3647"/>
    <w:rsid w:val="009D3F95"/>
    <w:rsid w:val="009D3FAD"/>
    <w:rsid w:val="009D4463"/>
    <w:rsid w:val="009D465E"/>
    <w:rsid w:val="009D48C6"/>
    <w:rsid w:val="009D4C6B"/>
    <w:rsid w:val="009D5663"/>
    <w:rsid w:val="009D5E5D"/>
    <w:rsid w:val="009D60D0"/>
    <w:rsid w:val="009D628B"/>
    <w:rsid w:val="009D65FE"/>
    <w:rsid w:val="009D674A"/>
    <w:rsid w:val="009D7353"/>
    <w:rsid w:val="009D75E1"/>
    <w:rsid w:val="009D76F3"/>
    <w:rsid w:val="009D7876"/>
    <w:rsid w:val="009D79ED"/>
    <w:rsid w:val="009D7BA3"/>
    <w:rsid w:val="009E019F"/>
    <w:rsid w:val="009E021C"/>
    <w:rsid w:val="009E064F"/>
    <w:rsid w:val="009E06C2"/>
    <w:rsid w:val="009E1B11"/>
    <w:rsid w:val="009E1ECD"/>
    <w:rsid w:val="009E21CC"/>
    <w:rsid w:val="009E26D9"/>
    <w:rsid w:val="009E295E"/>
    <w:rsid w:val="009E3187"/>
    <w:rsid w:val="009E360B"/>
    <w:rsid w:val="009E3CA5"/>
    <w:rsid w:val="009E480C"/>
    <w:rsid w:val="009E4F81"/>
    <w:rsid w:val="009E559F"/>
    <w:rsid w:val="009E5979"/>
    <w:rsid w:val="009E5B7E"/>
    <w:rsid w:val="009E5FD4"/>
    <w:rsid w:val="009E6A6D"/>
    <w:rsid w:val="009E6D31"/>
    <w:rsid w:val="009E755B"/>
    <w:rsid w:val="009E7B95"/>
    <w:rsid w:val="009F0658"/>
    <w:rsid w:val="009F07FF"/>
    <w:rsid w:val="009F0818"/>
    <w:rsid w:val="009F0C00"/>
    <w:rsid w:val="009F1970"/>
    <w:rsid w:val="009F1F75"/>
    <w:rsid w:val="009F21D5"/>
    <w:rsid w:val="009F25D5"/>
    <w:rsid w:val="009F2CA7"/>
    <w:rsid w:val="009F328D"/>
    <w:rsid w:val="009F3442"/>
    <w:rsid w:val="009F36D3"/>
    <w:rsid w:val="009F3FE4"/>
    <w:rsid w:val="009F42E1"/>
    <w:rsid w:val="009F4607"/>
    <w:rsid w:val="009F4832"/>
    <w:rsid w:val="009F49E9"/>
    <w:rsid w:val="009F4BFD"/>
    <w:rsid w:val="009F4F1C"/>
    <w:rsid w:val="009F56F2"/>
    <w:rsid w:val="009F58D0"/>
    <w:rsid w:val="009F5C11"/>
    <w:rsid w:val="009F5F1A"/>
    <w:rsid w:val="009F5F65"/>
    <w:rsid w:val="009F627A"/>
    <w:rsid w:val="009F690D"/>
    <w:rsid w:val="009F6A56"/>
    <w:rsid w:val="009F6AB9"/>
    <w:rsid w:val="009F7055"/>
    <w:rsid w:val="009F7159"/>
    <w:rsid w:val="009F72BF"/>
    <w:rsid w:val="009F7375"/>
    <w:rsid w:val="009F77F9"/>
    <w:rsid w:val="009F7892"/>
    <w:rsid w:val="00A00F64"/>
    <w:rsid w:val="00A012A5"/>
    <w:rsid w:val="00A0131A"/>
    <w:rsid w:val="00A0147D"/>
    <w:rsid w:val="00A01D9B"/>
    <w:rsid w:val="00A0225A"/>
    <w:rsid w:val="00A023ED"/>
    <w:rsid w:val="00A02449"/>
    <w:rsid w:val="00A025C9"/>
    <w:rsid w:val="00A029EB"/>
    <w:rsid w:val="00A02B02"/>
    <w:rsid w:val="00A02D2A"/>
    <w:rsid w:val="00A0319D"/>
    <w:rsid w:val="00A032A9"/>
    <w:rsid w:val="00A032FD"/>
    <w:rsid w:val="00A03B33"/>
    <w:rsid w:val="00A044C7"/>
    <w:rsid w:val="00A04A9B"/>
    <w:rsid w:val="00A04C64"/>
    <w:rsid w:val="00A04E32"/>
    <w:rsid w:val="00A051B5"/>
    <w:rsid w:val="00A0522A"/>
    <w:rsid w:val="00A053C7"/>
    <w:rsid w:val="00A05510"/>
    <w:rsid w:val="00A0555C"/>
    <w:rsid w:val="00A05847"/>
    <w:rsid w:val="00A059DF"/>
    <w:rsid w:val="00A05AAA"/>
    <w:rsid w:val="00A05E72"/>
    <w:rsid w:val="00A06835"/>
    <w:rsid w:val="00A06A40"/>
    <w:rsid w:val="00A06E7D"/>
    <w:rsid w:val="00A070A0"/>
    <w:rsid w:val="00A074C6"/>
    <w:rsid w:val="00A07688"/>
    <w:rsid w:val="00A07CA5"/>
    <w:rsid w:val="00A07FB6"/>
    <w:rsid w:val="00A07FC5"/>
    <w:rsid w:val="00A10238"/>
    <w:rsid w:val="00A1036F"/>
    <w:rsid w:val="00A1076A"/>
    <w:rsid w:val="00A1108A"/>
    <w:rsid w:val="00A11128"/>
    <w:rsid w:val="00A117EC"/>
    <w:rsid w:val="00A11E37"/>
    <w:rsid w:val="00A1328B"/>
    <w:rsid w:val="00A13312"/>
    <w:rsid w:val="00A1357E"/>
    <w:rsid w:val="00A1362F"/>
    <w:rsid w:val="00A138A9"/>
    <w:rsid w:val="00A13958"/>
    <w:rsid w:val="00A13D54"/>
    <w:rsid w:val="00A13E97"/>
    <w:rsid w:val="00A140C9"/>
    <w:rsid w:val="00A1490E"/>
    <w:rsid w:val="00A14A6F"/>
    <w:rsid w:val="00A152F2"/>
    <w:rsid w:val="00A1542F"/>
    <w:rsid w:val="00A15829"/>
    <w:rsid w:val="00A15B61"/>
    <w:rsid w:val="00A15DE3"/>
    <w:rsid w:val="00A16706"/>
    <w:rsid w:val="00A167AB"/>
    <w:rsid w:val="00A171DF"/>
    <w:rsid w:val="00A174C1"/>
    <w:rsid w:val="00A175B9"/>
    <w:rsid w:val="00A17B1D"/>
    <w:rsid w:val="00A2003F"/>
    <w:rsid w:val="00A20379"/>
    <w:rsid w:val="00A207C2"/>
    <w:rsid w:val="00A2080B"/>
    <w:rsid w:val="00A209B0"/>
    <w:rsid w:val="00A20D6C"/>
    <w:rsid w:val="00A20F68"/>
    <w:rsid w:val="00A214D3"/>
    <w:rsid w:val="00A215BA"/>
    <w:rsid w:val="00A21874"/>
    <w:rsid w:val="00A21C52"/>
    <w:rsid w:val="00A22AF1"/>
    <w:rsid w:val="00A22FCE"/>
    <w:rsid w:val="00A23D86"/>
    <w:rsid w:val="00A23F83"/>
    <w:rsid w:val="00A23F85"/>
    <w:rsid w:val="00A24271"/>
    <w:rsid w:val="00A242B2"/>
    <w:rsid w:val="00A24418"/>
    <w:rsid w:val="00A24499"/>
    <w:rsid w:val="00A24632"/>
    <w:rsid w:val="00A2467A"/>
    <w:rsid w:val="00A24E14"/>
    <w:rsid w:val="00A24FAC"/>
    <w:rsid w:val="00A25146"/>
    <w:rsid w:val="00A25165"/>
    <w:rsid w:val="00A25833"/>
    <w:rsid w:val="00A25EC4"/>
    <w:rsid w:val="00A261AB"/>
    <w:rsid w:val="00A265C2"/>
    <w:rsid w:val="00A26705"/>
    <w:rsid w:val="00A2741D"/>
    <w:rsid w:val="00A3045D"/>
    <w:rsid w:val="00A30570"/>
    <w:rsid w:val="00A307E1"/>
    <w:rsid w:val="00A30EEE"/>
    <w:rsid w:val="00A31130"/>
    <w:rsid w:val="00A31AC6"/>
    <w:rsid w:val="00A32693"/>
    <w:rsid w:val="00A32735"/>
    <w:rsid w:val="00A33727"/>
    <w:rsid w:val="00A34B94"/>
    <w:rsid w:val="00A34E39"/>
    <w:rsid w:val="00A361AC"/>
    <w:rsid w:val="00A361AD"/>
    <w:rsid w:val="00A364FB"/>
    <w:rsid w:val="00A3669A"/>
    <w:rsid w:val="00A36B31"/>
    <w:rsid w:val="00A36DF1"/>
    <w:rsid w:val="00A36DF5"/>
    <w:rsid w:val="00A36F3F"/>
    <w:rsid w:val="00A37705"/>
    <w:rsid w:val="00A37902"/>
    <w:rsid w:val="00A37E16"/>
    <w:rsid w:val="00A406C4"/>
    <w:rsid w:val="00A40D5A"/>
    <w:rsid w:val="00A41131"/>
    <w:rsid w:val="00A41963"/>
    <w:rsid w:val="00A41A9D"/>
    <w:rsid w:val="00A41EC4"/>
    <w:rsid w:val="00A42000"/>
    <w:rsid w:val="00A437CC"/>
    <w:rsid w:val="00A44452"/>
    <w:rsid w:val="00A44704"/>
    <w:rsid w:val="00A44903"/>
    <w:rsid w:val="00A44BE8"/>
    <w:rsid w:val="00A44E4D"/>
    <w:rsid w:val="00A44F25"/>
    <w:rsid w:val="00A45017"/>
    <w:rsid w:val="00A452F1"/>
    <w:rsid w:val="00A45470"/>
    <w:rsid w:val="00A456BA"/>
    <w:rsid w:val="00A456D5"/>
    <w:rsid w:val="00A45756"/>
    <w:rsid w:val="00A459C0"/>
    <w:rsid w:val="00A45D6D"/>
    <w:rsid w:val="00A45D7E"/>
    <w:rsid w:val="00A462E4"/>
    <w:rsid w:val="00A469DB"/>
    <w:rsid w:val="00A47587"/>
    <w:rsid w:val="00A47F03"/>
    <w:rsid w:val="00A47F3E"/>
    <w:rsid w:val="00A503E3"/>
    <w:rsid w:val="00A50478"/>
    <w:rsid w:val="00A5068D"/>
    <w:rsid w:val="00A50779"/>
    <w:rsid w:val="00A51F5F"/>
    <w:rsid w:val="00A52E38"/>
    <w:rsid w:val="00A531F3"/>
    <w:rsid w:val="00A5321F"/>
    <w:rsid w:val="00A53946"/>
    <w:rsid w:val="00A539FC"/>
    <w:rsid w:val="00A53AB9"/>
    <w:rsid w:val="00A53CC9"/>
    <w:rsid w:val="00A541AC"/>
    <w:rsid w:val="00A548E6"/>
    <w:rsid w:val="00A549E0"/>
    <w:rsid w:val="00A54EFC"/>
    <w:rsid w:val="00A54F36"/>
    <w:rsid w:val="00A54FAF"/>
    <w:rsid w:val="00A55289"/>
    <w:rsid w:val="00A552C5"/>
    <w:rsid w:val="00A55B2E"/>
    <w:rsid w:val="00A56063"/>
    <w:rsid w:val="00A56BBF"/>
    <w:rsid w:val="00A56E3B"/>
    <w:rsid w:val="00A5733D"/>
    <w:rsid w:val="00A5747C"/>
    <w:rsid w:val="00A57714"/>
    <w:rsid w:val="00A57795"/>
    <w:rsid w:val="00A6077F"/>
    <w:rsid w:val="00A60B63"/>
    <w:rsid w:val="00A60D7B"/>
    <w:rsid w:val="00A6115F"/>
    <w:rsid w:val="00A612A1"/>
    <w:rsid w:val="00A61D4A"/>
    <w:rsid w:val="00A62510"/>
    <w:rsid w:val="00A62F9A"/>
    <w:rsid w:val="00A63338"/>
    <w:rsid w:val="00A63A08"/>
    <w:rsid w:val="00A6492F"/>
    <w:rsid w:val="00A649D1"/>
    <w:rsid w:val="00A64DB3"/>
    <w:rsid w:val="00A650F3"/>
    <w:rsid w:val="00A65727"/>
    <w:rsid w:val="00A66C65"/>
    <w:rsid w:val="00A6713E"/>
    <w:rsid w:val="00A67522"/>
    <w:rsid w:val="00A675C3"/>
    <w:rsid w:val="00A6779E"/>
    <w:rsid w:val="00A679C4"/>
    <w:rsid w:val="00A705F8"/>
    <w:rsid w:val="00A70E75"/>
    <w:rsid w:val="00A70F82"/>
    <w:rsid w:val="00A71358"/>
    <w:rsid w:val="00A71564"/>
    <w:rsid w:val="00A716BD"/>
    <w:rsid w:val="00A718B9"/>
    <w:rsid w:val="00A718E8"/>
    <w:rsid w:val="00A71C1F"/>
    <w:rsid w:val="00A71C48"/>
    <w:rsid w:val="00A721CC"/>
    <w:rsid w:val="00A72AFD"/>
    <w:rsid w:val="00A730E0"/>
    <w:rsid w:val="00A74112"/>
    <w:rsid w:val="00A74428"/>
    <w:rsid w:val="00A74443"/>
    <w:rsid w:val="00A74B39"/>
    <w:rsid w:val="00A74D48"/>
    <w:rsid w:val="00A7508A"/>
    <w:rsid w:val="00A7527F"/>
    <w:rsid w:val="00A75547"/>
    <w:rsid w:val="00A7575C"/>
    <w:rsid w:val="00A75959"/>
    <w:rsid w:val="00A76182"/>
    <w:rsid w:val="00A76752"/>
    <w:rsid w:val="00A76C13"/>
    <w:rsid w:val="00A76DAC"/>
    <w:rsid w:val="00A773A9"/>
    <w:rsid w:val="00A775F4"/>
    <w:rsid w:val="00A7781B"/>
    <w:rsid w:val="00A77942"/>
    <w:rsid w:val="00A77CC0"/>
    <w:rsid w:val="00A77E86"/>
    <w:rsid w:val="00A80055"/>
    <w:rsid w:val="00A80590"/>
    <w:rsid w:val="00A8061A"/>
    <w:rsid w:val="00A80640"/>
    <w:rsid w:val="00A80B35"/>
    <w:rsid w:val="00A80B3B"/>
    <w:rsid w:val="00A80ECE"/>
    <w:rsid w:val="00A80ED0"/>
    <w:rsid w:val="00A810DE"/>
    <w:rsid w:val="00A811E6"/>
    <w:rsid w:val="00A811F6"/>
    <w:rsid w:val="00A81241"/>
    <w:rsid w:val="00A8151F"/>
    <w:rsid w:val="00A81631"/>
    <w:rsid w:val="00A8170B"/>
    <w:rsid w:val="00A82030"/>
    <w:rsid w:val="00A82A2B"/>
    <w:rsid w:val="00A83196"/>
    <w:rsid w:val="00A834D6"/>
    <w:rsid w:val="00A83937"/>
    <w:rsid w:val="00A83A0E"/>
    <w:rsid w:val="00A83A1E"/>
    <w:rsid w:val="00A83C3B"/>
    <w:rsid w:val="00A84AA7"/>
    <w:rsid w:val="00A853CE"/>
    <w:rsid w:val="00A856B3"/>
    <w:rsid w:val="00A85AD3"/>
    <w:rsid w:val="00A85CBE"/>
    <w:rsid w:val="00A85CD4"/>
    <w:rsid w:val="00A861F1"/>
    <w:rsid w:val="00A86231"/>
    <w:rsid w:val="00A86661"/>
    <w:rsid w:val="00A86C6C"/>
    <w:rsid w:val="00A86E68"/>
    <w:rsid w:val="00A87294"/>
    <w:rsid w:val="00A90417"/>
    <w:rsid w:val="00A90685"/>
    <w:rsid w:val="00A90A05"/>
    <w:rsid w:val="00A90CEA"/>
    <w:rsid w:val="00A912C4"/>
    <w:rsid w:val="00A91C59"/>
    <w:rsid w:val="00A91D27"/>
    <w:rsid w:val="00A92480"/>
    <w:rsid w:val="00A92495"/>
    <w:rsid w:val="00A9277D"/>
    <w:rsid w:val="00A927FE"/>
    <w:rsid w:val="00A92F66"/>
    <w:rsid w:val="00A93573"/>
    <w:rsid w:val="00A935A1"/>
    <w:rsid w:val="00A93749"/>
    <w:rsid w:val="00A93D31"/>
    <w:rsid w:val="00A940E2"/>
    <w:rsid w:val="00A94469"/>
    <w:rsid w:val="00A948CA"/>
    <w:rsid w:val="00A94D52"/>
    <w:rsid w:val="00A94E7B"/>
    <w:rsid w:val="00A94EF0"/>
    <w:rsid w:val="00A94F03"/>
    <w:rsid w:val="00A9525E"/>
    <w:rsid w:val="00A95418"/>
    <w:rsid w:val="00A954F6"/>
    <w:rsid w:val="00A95764"/>
    <w:rsid w:val="00A95ACA"/>
    <w:rsid w:val="00A95E71"/>
    <w:rsid w:val="00A964C2"/>
    <w:rsid w:val="00A96691"/>
    <w:rsid w:val="00A967E5"/>
    <w:rsid w:val="00A971BA"/>
    <w:rsid w:val="00A978BE"/>
    <w:rsid w:val="00A97988"/>
    <w:rsid w:val="00AA0026"/>
    <w:rsid w:val="00AA0317"/>
    <w:rsid w:val="00AA03D0"/>
    <w:rsid w:val="00AA0CCA"/>
    <w:rsid w:val="00AA0D1A"/>
    <w:rsid w:val="00AA1050"/>
    <w:rsid w:val="00AA10DC"/>
    <w:rsid w:val="00AA168D"/>
    <w:rsid w:val="00AA1AD7"/>
    <w:rsid w:val="00AA1C5A"/>
    <w:rsid w:val="00AA1DE6"/>
    <w:rsid w:val="00AA1F26"/>
    <w:rsid w:val="00AA23B0"/>
    <w:rsid w:val="00AA24BB"/>
    <w:rsid w:val="00AA3705"/>
    <w:rsid w:val="00AA3C1A"/>
    <w:rsid w:val="00AA4A85"/>
    <w:rsid w:val="00AA5304"/>
    <w:rsid w:val="00AA573F"/>
    <w:rsid w:val="00AA5A73"/>
    <w:rsid w:val="00AA5D3F"/>
    <w:rsid w:val="00AA5E48"/>
    <w:rsid w:val="00AA5F62"/>
    <w:rsid w:val="00AA6007"/>
    <w:rsid w:val="00AA616B"/>
    <w:rsid w:val="00AA6455"/>
    <w:rsid w:val="00AA6474"/>
    <w:rsid w:val="00AA6479"/>
    <w:rsid w:val="00AA65F9"/>
    <w:rsid w:val="00AA6650"/>
    <w:rsid w:val="00AA6717"/>
    <w:rsid w:val="00AA6B57"/>
    <w:rsid w:val="00AA74A6"/>
    <w:rsid w:val="00AA7834"/>
    <w:rsid w:val="00AA7B3D"/>
    <w:rsid w:val="00AB0487"/>
    <w:rsid w:val="00AB0782"/>
    <w:rsid w:val="00AB10F7"/>
    <w:rsid w:val="00AB1566"/>
    <w:rsid w:val="00AB1972"/>
    <w:rsid w:val="00AB199F"/>
    <w:rsid w:val="00AB19DA"/>
    <w:rsid w:val="00AB1D1D"/>
    <w:rsid w:val="00AB1DE7"/>
    <w:rsid w:val="00AB24CF"/>
    <w:rsid w:val="00AB2C1B"/>
    <w:rsid w:val="00AB300C"/>
    <w:rsid w:val="00AB326C"/>
    <w:rsid w:val="00AB365A"/>
    <w:rsid w:val="00AB38B7"/>
    <w:rsid w:val="00AB43B3"/>
    <w:rsid w:val="00AB4479"/>
    <w:rsid w:val="00AB48DD"/>
    <w:rsid w:val="00AB4DD3"/>
    <w:rsid w:val="00AB510F"/>
    <w:rsid w:val="00AB52DB"/>
    <w:rsid w:val="00AB59A7"/>
    <w:rsid w:val="00AB5AA0"/>
    <w:rsid w:val="00AB613D"/>
    <w:rsid w:val="00AB6481"/>
    <w:rsid w:val="00AB69F8"/>
    <w:rsid w:val="00AB6B92"/>
    <w:rsid w:val="00AB6DF5"/>
    <w:rsid w:val="00AB7657"/>
    <w:rsid w:val="00AB7869"/>
    <w:rsid w:val="00AB7F0C"/>
    <w:rsid w:val="00AC07D6"/>
    <w:rsid w:val="00AC0E2E"/>
    <w:rsid w:val="00AC0EE5"/>
    <w:rsid w:val="00AC0F64"/>
    <w:rsid w:val="00AC1826"/>
    <w:rsid w:val="00AC1DFF"/>
    <w:rsid w:val="00AC2051"/>
    <w:rsid w:val="00AC2175"/>
    <w:rsid w:val="00AC23EA"/>
    <w:rsid w:val="00AC31D2"/>
    <w:rsid w:val="00AC3268"/>
    <w:rsid w:val="00AC34A5"/>
    <w:rsid w:val="00AC3587"/>
    <w:rsid w:val="00AC3826"/>
    <w:rsid w:val="00AC39BD"/>
    <w:rsid w:val="00AC3EC6"/>
    <w:rsid w:val="00AC45F0"/>
    <w:rsid w:val="00AC4ADE"/>
    <w:rsid w:val="00AC50DC"/>
    <w:rsid w:val="00AC56E0"/>
    <w:rsid w:val="00AC58AB"/>
    <w:rsid w:val="00AC5CBB"/>
    <w:rsid w:val="00AC5E2D"/>
    <w:rsid w:val="00AC63D8"/>
    <w:rsid w:val="00AC67B3"/>
    <w:rsid w:val="00AC68ED"/>
    <w:rsid w:val="00AC700B"/>
    <w:rsid w:val="00AC70A5"/>
    <w:rsid w:val="00AC75F5"/>
    <w:rsid w:val="00AC7654"/>
    <w:rsid w:val="00AC78C9"/>
    <w:rsid w:val="00AC7D0A"/>
    <w:rsid w:val="00AC7E11"/>
    <w:rsid w:val="00AD02E1"/>
    <w:rsid w:val="00AD0396"/>
    <w:rsid w:val="00AD03E4"/>
    <w:rsid w:val="00AD03FF"/>
    <w:rsid w:val="00AD0592"/>
    <w:rsid w:val="00AD0823"/>
    <w:rsid w:val="00AD09B6"/>
    <w:rsid w:val="00AD0D5A"/>
    <w:rsid w:val="00AD1336"/>
    <w:rsid w:val="00AD15F7"/>
    <w:rsid w:val="00AD1BD9"/>
    <w:rsid w:val="00AD2043"/>
    <w:rsid w:val="00AD2072"/>
    <w:rsid w:val="00AD21B5"/>
    <w:rsid w:val="00AD2BA1"/>
    <w:rsid w:val="00AD33A6"/>
    <w:rsid w:val="00AD3857"/>
    <w:rsid w:val="00AD38BB"/>
    <w:rsid w:val="00AD3A4E"/>
    <w:rsid w:val="00AD3DCA"/>
    <w:rsid w:val="00AD4505"/>
    <w:rsid w:val="00AD4A3C"/>
    <w:rsid w:val="00AD5689"/>
    <w:rsid w:val="00AD5753"/>
    <w:rsid w:val="00AD5D59"/>
    <w:rsid w:val="00AD75B6"/>
    <w:rsid w:val="00AD7756"/>
    <w:rsid w:val="00AD78DE"/>
    <w:rsid w:val="00AD7964"/>
    <w:rsid w:val="00AD7D86"/>
    <w:rsid w:val="00AD7DDB"/>
    <w:rsid w:val="00AE0362"/>
    <w:rsid w:val="00AE0639"/>
    <w:rsid w:val="00AE09EB"/>
    <w:rsid w:val="00AE0CED"/>
    <w:rsid w:val="00AE11EC"/>
    <w:rsid w:val="00AE1525"/>
    <w:rsid w:val="00AE1672"/>
    <w:rsid w:val="00AE1952"/>
    <w:rsid w:val="00AE2349"/>
    <w:rsid w:val="00AE2781"/>
    <w:rsid w:val="00AE2964"/>
    <w:rsid w:val="00AE2B3C"/>
    <w:rsid w:val="00AE352A"/>
    <w:rsid w:val="00AE381C"/>
    <w:rsid w:val="00AE3911"/>
    <w:rsid w:val="00AE40EC"/>
    <w:rsid w:val="00AE435F"/>
    <w:rsid w:val="00AE49BE"/>
    <w:rsid w:val="00AE4ADD"/>
    <w:rsid w:val="00AE4DDD"/>
    <w:rsid w:val="00AE5822"/>
    <w:rsid w:val="00AE6616"/>
    <w:rsid w:val="00AE6A4E"/>
    <w:rsid w:val="00AE702F"/>
    <w:rsid w:val="00AE723C"/>
    <w:rsid w:val="00AE7427"/>
    <w:rsid w:val="00AE752B"/>
    <w:rsid w:val="00AE7780"/>
    <w:rsid w:val="00AE7B41"/>
    <w:rsid w:val="00AE7CC5"/>
    <w:rsid w:val="00AF0013"/>
    <w:rsid w:val="00AF0A6E"/>
    <w:rsid w:val="00AF0C01"/>
    <w:rsid w:val="00AF0D65"/>
    <w:rsid w:val="00AF165C"/>
    <w:rsid w:val="00AF217B"/>
    <w:rsid w:val="00AF3037"/>
    <w:rsid w:val="00AF306A"/>
    <w:rsid w:val="00AF317E"/>
    <w:rsid w:val="00AF3570"/>
    <w:rsid w:val="00AF3EC0"/>
    <w:rsid w:val="00AF40BF"/>
    <w:rsid w:val="00AF4113"/>
    <w:rsid w:val="00AF44DD"/>
    <w:rsid w:val="00AF4BAD"/>
    <w:rsid w:val="00AF4BE0"/>
    <w:rsid w:val="00AF5301"/>
    <w:rsid w:val="00AF5377"/>
    <w:rsid w:val="00AF54F5"/>
    <w:rsid w:val="00AF5569"/>
    <w:rsid w:val="00AF5C9C"/>
    <w:rsid w:val="00AF5F29"/>
    <w:rsid w:val="00AF5F9B"/>
    <w:rsid w:val="00AF668C"/>
    <w:rsid w:val="00AF6784"/>
    <w:rsid w:val="00AF678D"/>
    <w:rsid w:val="00AF6840"/>
    <w:rsid w:val="00AF6943"/>
    <w:rsid w:val="00AF713E"/>
    <w:rsid w:val="00AF71A2"/>
    <w:rsid w:val="00AF77D3"/>
    <w:rsid w:val="00AF7A06"/>
    <w:rsid w:val="00AF7B4F"/>
    <w:rsid w:val="00AF7D19"/>
    <w:rsid w:val="00AF7FD3"/>
    <w:rsid w:val="00B00052"/>
    <w:rsid w:val="00B0038B"/>
    <w:rsid w:val="00B009FE"/>
    <w:rsid w:val="00B00C2F"/>
    <w:rsid w:val="00B00FC4"/>
    <w:rsid w:val="00B0157A"/>
    <w:rsid w:val="00B017D6"/>
    <w:rsid w:val="00B01E7A"/>
    <w:rsid w:val="00B0206C"/>
    <w:rsid w:val="00B022BB"/>
    <w:rsid w:val="00B023CC"/>
    <w:rsid w:val="00B0275D"/>
    <w:rsid w:val="00B027F0"/>
    <w:rsid w:val="00B0354E"/>
    <w:rsid w:val="00B03634"/>
    <w:rsid w:val="00B03B71"/>
    <w:rsid w:val="00B03B9D"/>
    <w:rsid w:val="00B044F8"/>
    <w:rsid w:val="00B04573"/>
    <w:rsid w:val="00B0493A"/>
    <w:rsid w:val="00B04B91"/>
    <w:rsid w:val="00B054EB"/>
    <w:rsid w:val="00B05924"/>
    <w:rsid w:val="00B06198"/>
    <w:rsid w:val="00B0656E"/>
    <w:rsid w:val="00B068FA"/>
    <w:rsid w:val="00B06C2A"/>
    <w:rsid w:val="00B06C87"/>
    <w:rsid w:val="00B07DA2"/>
    <w:rsid w:val="00B101D4"/>
    <w:rsid w:val="00B103A9"/>
    <w:rsid w:val="00B10BC0"/>
    <w:rsid w:val="00B10C59"/>
    <w:rsid w:val="00B11020"/>
    <w:rsid w:val="00B111D2"/>
    <w:rsid w:val="00B116A6"/>
    <w:rsid w:val="00B11CB7"/>
    <w:rsid w:val="00B11D4F"/>
    <w:rsid w:val="00B120B9"/>
    <w:rsid w:val="00B12386"/>
    <w:rsid w:val="00B1244E"/>
    <w:rsid w:val="00B124C7"/>
    <w:rsid w:val="00B12738"/>
    <w:rsid w:val="00B12ABF"/>
    <w:rsid w:val="00B12D75"/>
    <w:rsid w:val="00B13275"/>
    <w:rsid w:val="00B13C9D"/>
    <w:rsid w:val="00B13F2B"/>
    <w:rsid w:val="00B13F60"/>
    <w:rsid w:val="00B14BDF"/>
    <w:rsid w:val="00B15AAA"/>
    <w:rsid w:val="00B15DF5"/>
    <w:rsid w:val="00B16731"/>
    <w:rsid w:val="00B16F21"/>
    <w:rsid w:val="00B170C6"/>
    <w:rsid w:val="00B170E1"/>
    <w:rsid w:val="00B175A2"/>
    <w:rsid w:val="00B17B69"/>
    <w:rsid w:val="00B17F4F"/>
    <w:rsid w:val="00B200A2"/>
    <w:rsid w:val="00B2076C"/>
    <w:rsid w:val="00B20925"/>
    <w:rsid w:val="00B211AA"/>
    <w:rsid w:val="00B212DD"/>
    <w:rsid w:val="00B21875"/>
    <w:rsid w:val="00B21A0B"/>
    <w:rsid w:val="00B21C86"/>
    <w:rsid w:val="00B23225"/>
    <w:rsid w:val="00B2355D"/>
    <w:rsid w:val="00B23747"/>
    <w:rsid w:val="00B237DA"/>
    <w:rsid w:val="00B238E1"/>
    <w:rsid w:val="00B244EE"/>
    <w:rsid w:val="00B24886"/>
    <w:rsid w:val="00B24FF1"/>
    <w:rsid w:val="00B25854"/>
    <w:rsid w:val="00B25C9C"/>
    <w:rsid w:val="00B25F84"/>
    <w:rsid w:val="00B26000"/>
    <w:rsid w:val="00B26A1A"/>
    <w:rsid w:val="00B26B8D"/>
    <w:rsid w:val="00B27A49"/>
    <w:rsid w:val="00B27BE0"/>
    <w:rsid w:val="00B302E0"/>
    <w:rsid w:val="00B3056E"/>
    <w:rsid w:val="00B30693"/>
    <w:rsid w:val="00B314F2"/>
    <w:rsid w:val="00B31AFC"/>
    <w:rsid w:val="00B31E1C"/>
    <w:rsid w:val="00B3243B"/>
    <w:rsid w:val="00B32582"/>
    <w:rsid w:val="00B3265F"/>
    <w:rsid w:val="00B326EE"/>
    <w:rsid w:val="00B32C9D"/>
    <w:rsid w:val="00B32E1A"/>
    <w:rsid w:val="00B33A20"/>
    <w:rsid w:val="00B33F82"/>
    <w:rsid w:val="00B33FF8"/>
    <w:rsid w:val="00B34426"/>
    <w:rsid w:val="00B34631"/>
    <w:rsid w:val="00B34ADF"/>
    <w:rsid w:val="00B34EB6"/>
    <w:rsid w:val="00B351A8"/>
    <w:rsid w:val="00B35446"/>
    <w:rsid w:val="00B35706"/>
    <w:rsid w:val="00B35848"/>
    <w:rsid w:val="00B359A4"/>
    <w:rsid w:val="00B35DC9"/>
    <w:rsid w:val="00B35FAB"/>
    <w:rsid w:val="00B367B9"/>
    <w:rsid w:val="00B36DF0"/>
    <w:rsid w:val="00B37A6D"/>
    <w:rsid w:val="00B37E8F"/>
    <w:rsid w:val="00B37E98"/>
    <w:rsid w:val="00B40BEE"/>
    <w:rsid w:val="00B412CD"/>
    <w:rsid w:val="00B41394"/>
    <w:rsid w:val="00B41549"/>
    <w:rsid w:val="00B416AF"/>
    <w:rsid w:val="00B422DA"/>
    <w:rsid w:val="00B4236E"/>
    <w:rsid w:val="00B42622"/>
    <w:rsid w:val="00B4286F"/>
    <w:rsid w:val="00B42CF7"/>
    <w:rsid w:val="00B42E1F"/>
    <w:rsid w:val="00B43426"/>
    <w:rsid w:val="00B4361D"/>
    <w:rsid w:val="00B43AE5"/>
    <w:rsid w:val="00B43E3B"/>
    <w:rsid w:val="00B443C6"/>
    <w:rsid w:val="00B4462C"/>
    <w:rsid w:val="00B44A48"/>
    <w:rsid w:val="00B45190"/>
    <w:rsid w:val="00B46425"/>
    <w:rsid w:val="00B46772"/>
    <w:rsid w:val="00B46AB8"/>
    <w:rsid w:val="00B46EBF"/>
    <w:rsid w:val="00B46ED1"/>
    <w:rsid w:val="00B4766C"/>
    <w:rsid w:val="00B47ACC"/>
    <w:rsid w:val="00B47BA1"/>
    <w:rsid w:val="00B50092"/>
    <w:rsid w:val="00B506CB"/>
    <w:rsid w:val="00B50714"/>
    <w:rsid w:val="00B50EE9"/>
    <w:rsid w:val="00B51108"/>
    <w:rsid w:val="00B51927"/>
    <w:rsid w:val="00B51A21"/>
    <w:rsid w:val="00B51BA3"/>
    <w:rsid w:val="00B521FC"/>
    <w:rsid w:val="00B531DB"/>
    <w:rsid w:val="00B53225"/>
    <w:rsid w:val="00B5327C"/>
    <w:rsid w:val="00B53289"/>
    <w:rsid w:val="00B5332F"/>
    <w:rsid w:val="00B5340F"/>
    <w:rsid w:val="00B53F87"/>
    <w:rsid w:val="00B543E4"/>
    <w:rsid w:val="00B5467A"/>
    <w:rsid w:val="00B54ECD"/>
    <w:rsid w:val="00B55032"/>
    <w:rsid w:val="00B5524C"/>
    <w:rsid w:val="00B55339"/>
    <w:rsid w:val="00B55797"/>
    <w:rsid w:val="00B55BD7"/>
    <w:rsid w:val="00B56A04"/>
    <w:rsid w:val="00B57009"/>
    <w:rsid w:val="00B57679"/>
    <w:rsid w:val="00B57717"/>
    <w:rsid w:val="00B60008"/>
    <w:rsid w:val="00B60199"/>
    <w:rsid w:val="00B601C0"/>
    <w:rsid w:val="00B6059F"/>
    <w:rsid w:val="00B60600"/>
    <w:rsid w:val="00B60A58"/>
    <w:rsid w:val="00B60B1E"/>
    <w:rsid w:val="00B6109C"/>
    <w:rsid w:val="00B61CBB"/>
    <w:rsid w:val="00B6229A"/>
    <w:rsid w:val="00B62709"/>
    <w:rsid w:val="00B627D4"/>
    <w:rsid w:val="00B62864"/>
    <w:rsid w:val="00B62A43"/>
    <w:rsid w:val="00B62AEC"/>
    <w:rsid w:val="00B62E48"/>
    <w:rsid w:val="00B62F56"/>
    <w:rsid w:val="00B6308F"/>
    <w:rsid w:val="00B6348F"/>
    <w:rsid w:val="00B640F4"/>
    <w:rsid w:val="00B647F5"/>
    <w:rsid w:val="00B64F4F"/>
    <w:rsid w:val="00B64F77"/>
    <w:rsid w:val="00B6554A"/>
    <w:rsid w:val="00B655B2"/>
    <w:rsid w:val="00B65671"/>
    <w:rsid w:val="00B65885"/>
    <w:rsid w:val="00B659E2"/>
    <w:rsid w:val="00B65EA5"/>
    <w:rsid w:val="00B65F48"/>
    <w:rsid w:val="00B6615E"/>
    <w:rsid w:val="00B66ACC"/>
    <w:rsid w:val="00B673FC"/>
    <w:rsid w:val="00B67CFD"/>
    <w:rsid w:val="00B67D3C"/>
    <w:rsid w:val="00B704CA"/>
    <w:rsid w:val="00B706C4"/>
    <w:rsid w:val="00B70AF3"/>
    <w:rsid w:val="00B70B14"/>
    <w:rsid w:val="00B71158"/>
    <w:rsid w:val="00B7124D"/>
    <w:rsid w:val="00B7192F"/>
    <w:rsid w:val="00B72227"/>
    <w:rsid w:val="00B7222C"/>
    <w:rsid w:val="00B725EE"/>
    <w:rsid w:val="00B72C63"/>
    <w:rsid w:val="00B74087"/>
    <w:rsid w:val="00B74250"/>
    <w:rsid w:val="00B7429F"/>
    <w:rsid w:val="00B7433A"/>
    <w:rsid w:val="00B74544"/>
    <w:rsid w:val="00B746E3"/>
    <w:rsid w:val="00B74D2E"/>
    <w:rsid w:val="00B74FA3"/>
    <w:rsid w:val="00B7528E"/>
    <w:rsid w:val="00B75715"/>
    <w:rsid w:val="00B7588D"/>
    <w:rsid w:val="00B75C67"/>
    <w:rsid w:val="00B75F01"/>
    <w:rsid w:val="00B7614E"/>
    <w:rsid w:val="00B7624B"/>
    <w:rsid w:val="00B7635F"/>
    <w:rsid w:val="00B7646A"/>
    <w:rsid w:val="00B7684C"/>
    <w:rsid w:val="00B76B50"/>
    <w:rsid w:val="00B76C16"/>
    <w:rsid w:val="00B76FB5"/>
    <w:rsid w:val="00B7707C"/>
    <w:rsid w:val="00B77CE5"/>
    <w:rsid w:val="00B77EC7"/>
    <w:rsid w:val="00B77F96"/>
    <w:rsid w:val="00B8002C"/>
    <w:rsid w:val="00B8033C"/>
    <w:rsid w:val="00B80DE0"/>
    <w:rsid w:val="00B8120E"/>
    <w:rsid w:val="00B814EF"/>
    <w:rsid w:val="00B81646"/>
    <w:rsid w:val="00B8166D"/>
    <w:rsid w:val="00B81831"/>
    <w:rsid w:val="00B81B5B"/>
    <w:rsid w:val="00B81D19"/>
    <w:rsid w:val="00B81D45"/>
    <w:rsid w:val="00B82530"/>
    <w:rsid w:val="00B829DD"/>
    <w:rsid w:val="00B82DE7"/>
    <w:rsid w:val="00B82EF7"/>
    <w:rsid w:val="00B82F41"/>
    <w:rsid w:val="00B832EA"/>
    <w:rsid w:val="00B834F4"/>
    <w:rsid w:val="00B83832"/>
    <w:rsid w:val="00B838C7"/>
    <w:rsid w:val="00B83E8A"/>
    <w:rsid w:val="00B84258"/>
    <w:rsid w:val="00B84B59"/>
    <w:rsid w:val="00B84FC4"/>
    <w:rsid w:val="00B8516E"/>
    <w:rsid w:val="00B85376"/>
    <w:rsid w:val="00B855F8"/>
    <w:rsid w:val="00B8593B"/>
    <w:rsid w:val="00B85DBC"/>
    <w:rsid w:val="00B85E1C"/>
    <w:rsid w:val="00B862E8"/>
    <w:rsid w:val="00B866E1"/>
    <w:rsid w:val="00B871A4"/>
    <w:rsid w:val="00B87682"/>
    <w:rsid w:val="00B87AFC"/>
    <w:rsid w:val="00B87D65"/>
    <w:rsid w:val="00B9113A"/>
    <w:rsid w:val="00B91698"/>
    <w:rsid w:val="00B9187D"/>
    <w:rsid w:val="00B91950"/>
    <w:rsid w:val="00B91C18"/>
    <w:rsid w:val="00B92D76"/>
    <w:rsid w:val="00B92D86"/>
    <w:rsid w:val="00B937AB"/>
    <w:rsid w:val="00B9398D"/>
    <w:rsid w:val="00B93BD0"/>
    <w:rsid w:val="00B942F5"/>
    <w:rsid w:val="00B949EB"/>
    <w:rsid w:val="00B9507E"/>
    <w:rsid w:val="00B95C31"/>
    <w:rsid w:val="00B95CD5"/>
    <w:rsid w:val="00B96039"/>
    <w:rsid w:val="00B9615B"/>
    <w:rsid w:val="00B962F4"/>
    <w:rsid w:val="00B96362"/>
    <w:rsid w:val="00B96866"/>
    <w:rsid w:val="00B969EC"/>
    <w:rsid w:val="00B96E36"/>
    <w:rsid w:val="00B9729B"/>
    <w:rsid w:val="00B97D47"/>
    <w:rsid w:val="00B97E7F"/>
    <w:rsid w:val="00B97F2D"/>
    <w:rsid w:val="00BA0322"/>
    <w:rsid w:val="00BA042C"/>
    <w:rsid w:val="00BA0511"/>
    <w:rsid w:val="00BA0AD2"/>
    <w:rsid w:val="00BA1F5E"/>
    <w:rsid w:val="00BA2E33"/>
    <w:rsid w:val="00BA2E99"/>
    <w:rsid w:val="00BA3247"/>
    <w:rsid w:val="00BA363F"/>
    <w:rsid w:val="00BA37EF"/>
    <w:rsid w:val="00BA3A32"/>
    <w:rsid w:val="00BA3ED7"/>
    <w:rsid w:val="00BA40EB"/>
    <w:rsid w:val="00BA4266"/>
    <w:rsid w:val="00BA4A29"/>
    <w:rsid w:val="00BA5A25"/>
    <w:rsid w:val="00BA5E4B"/>
    <w:rsid w:val="00BA6265"/>
    <w:rsid w:val="00BA6A4F"/>
    <w:rsid w:val="00BA6E3C"/>
    <w:rsid w:val="00BA7375"/>
    <w:rsid w:val="00BA7BEA"/>
    <w:rsid w:val="00BB01B6"/>
    <w:rsid w:val="00BB054C"/>
    <w:rsid w:val="00BB0C44"/>
    <w:rsid w:val="00BB0F83"/>
    <w:rsid w:val="00BB0FD9"/>
    <w:rsid w:val="00BB106E"/>
    <w:rsid w:val="00BB13D9"/>
    <w:rsid w:val="00BB1495"/>
    <w:rsid w:val="00BB1F08"/>
    <w:rsid w:val="00BB2F44"/>
    <w:rsid w:val="00BB3B4A"/>
    <w:rsid w:val="00BB4192"/>
    <w:rsid w:val="00BB4820"/>
    <w:rsid w:val="00BB5118"/>
    <w:rsid w:val="00BB5353"/>
    <w:rsid w:val="00BB599B"/>
    <w:rsid w:val="00BB5A70"/>
    <w:rsid w:val="00BB5A97"/>
    <w:rsid w:val="00BB5D3F"/>
    <w:rsid w:val="00BB5F67"/>
    <w:rsid w:val="00BB60A0"/>
    <w:rsid w:val="00BB619F"/>
    <w:rsid w:val="00BB6B06"/>
    <w:rsid w:val="00BB7C6D"/>
    <w:rsid w:val="00BC03CA"/>
    <w:rsid w:val="00BC0532"/>
    <w:rsid w:val="00BC0543"/>
    <w:rsid w:val="00BC09B8"/>
    <w:rsid w:val="00BC0BA2"/>
    <w:rsid w:val="00BC0C29"/>
    <w:rsid w:val="00BC0C7D"/>
    <w:rsid w:val="00BC0E59"/>
    <w:rsid w:val="00BC125B"/>
    <w:rsid w:val="00BC1B01"/>
    <w:rsid w:val="00BC1B0E"/>
    <w:rsid w:val="00BC1CA0"/>
    <w:rsid w:val="00BC1D69"/>
    <w:rsid w:val="00BC1D7B"/>
    <w:rsid w:val="00BC22A4"/>
    <w:rsid w:val="00BC24B9"/>
    <w:rsid w:val="00BC2A00"/>
    <w:rsid w:val="00BC2AE1"/>
    <w:rsid w:val="00BC30DD"/>
    <w:rsid w:val="00BC3421"/>
    <w:rsid w:val="00BC35C2"/>
    <w:rsid w:val="00BC3C37"/>
    <w:rsid w:val="00BC4CDB"/>
    <w:rsid w:val="00BC4FF4"/>
    <w:rsid w:val="00BC518F"/>
    <w:rsid w:val="00BC5287"/>
    <w:rsid w:val="00BC55C1"/>
    <w:rsid w:val="00BC5681"/>
    <w:rsid w:val="00BC6B7A"/>
    <w:rsid w:val="00BC71F0"/>
    <w:rsid w:val="00BC7403"/>
    <w:rsid w:val="00BC748F"/>
    <w:rsid w:val="00BC76BE"/>
    <w:rsid w:val="00BD064C"/>
    <w:rsid w:val="00BD0812"/>
    <w:rsid w:val="00BD1356"/>
    <w:rsid w:val="00BD18F1"/>
    <w:rsid w:val="00BD1B2C"/>
    <w:rsid w:val="00BD233C"/>
    <w:rsid w:val="00BD2B71"/>
    <w:rsid w:val="00BD2D15"/>
    <w:rsid w:val="00BD339A"/>
    <w:rsid w:val="00BD3547"/>
    <w:rsid w:val="00BD36B8"/>
    <w:rsid w:val="00BD3930"/>
    <w:rsid w:val="00BD39DB"/>
    <w:rsid w:val="00BD45E1"/>
    <w:rsid w:val="00BD461B"/>
    <w:rsid w:val="00BD4C77"/>
    <w:rsid w:val="00BD4C92"/>
    <w:rsid w:val="00BD4D39"/>
    <w:rsid w:val="00BD4DE8"/>
    <w:rsid w:val="00BD52E5"/>
    <w:rsid w:val="00BD5F36"/>
    <w:rsid w:val="00BD62AF"/>
    <w:rsid w:val="00BD62DF"/>
    <w:rsid w:val="00BD6A29"/>
    <w:rsid w:val="00BD6DB9"/>
    <w:rsid w:val="00BD7686"/>
    <w:rsid w:val="00BE0291"/>
    <w:rsid w:val="00BE087B"/>
    <w:rsid w:val="00BE12F9"/>
    <w:rsid w:val="00BE1302"/>
    <w:rsid w:val="00BE13C1"/>
    <w:rsid w:val="00BE17CC"/>
    <w:rsid w:val="00BE1BC2"/>
    <w:rsid w:val="00BE25BB"/>
    <w:rsid w:val="00BE32A5"/>
    <w:rsid w:val="00BE36F5"/>
    <w:rsid w:val="00BE38EA"/>
    <w:rsid w:val="00BE3B1E"/>
    <w:rsid w:val="00BE3EC0"/>
    <w:rsid w:val="00BE4381"/>
    <w:rsid w:val="00BE438A"/>
    <w:rsid w:val="00BE5273"/>
    <w:rsid w:val="00BE5769"/>
    <w:rsid w:val="00BE578D"/>
    <w:rsid w:val="00BE661E"/>
    <w:rsid w:val="00BE6983"/>
    <w:rsid w:val="00BE76B2"/>
    <w:rsid w:val="00BE7BA1"/>
    <w:rsid w:val="00BE7EFA"/>
    <w:rsid w:val="00BE7FFB"/>
    <w:rsid w:val="00BF0A4B"/>
    <w:rsid w:val="00BF0F47"/>
    <w:rsid w:val="00BF0F4D"/>
    <w:rsid w:val="00BF1635"/>
    <w:rsid w:val="00BF16A8"/>
    <w:rsid w:val="00BF1751"/>
    <w:rsid w:val="00BF195D"/>
    <w:rsid w:val="00BF209B"/>
    <w:rsid w:val="00BF277D"/>
    <w:rsid w:val="00BF28FE"/>
    <w:rsid w:val="00BF34EF"/>
    <w:rsid w:val="00BF374E"/>
    <w:rsid w:val="00BF3AC4"/>
    <w:rsid w:val="00BF3B0A"/>
    <w:rsid w:val="00BF3BAA"/>
    <w:rsid w:val="00BF3D9E"/>
    <w:rsid w:val="00BF3DF0"/>
    <w:rsid w:val="00BF3EBE"/>
    <w:rsid w:val="00BF47F2"/>
    <w:rsid w:val="00BF4F38"/>
    <w:rsid w:val="00BF50F9"/>
    <w:rsid w:val="00BF5C73"/>
    <w:rsid w:val="00BF616D"/>
    <w:rsid w:val="00BF63C2"/>
    <w:rsid w:val="00BF64AA"/>
    <w:rsid w:val="00BF662E"/>
    <w:rsid w:val="00BF663E"/>
    <w:rsid w:val="00BF7CB5"/>
    <w:rsid w:val="00BF7E85"/>
    <w:rsid w:val="00BF7EC5"/>
    <w:rsid w:val="00C000AE"/>
    <w:rsid w:val="00C00122"/>
    <w:rsid w:val="00C01827"/>
    <w:rsid w:val="00C01A3C"/>
    <w:rsid w:val="00C01C42"/>
    <w:rsid w:val="00C01E12"/>
    <w:rsid w:val="00C0232E"/>
    <w:rsid w:val="00C024C6"/>
    <w:rsid w:val="00C02A39"/>
    <w:rsid w:val="00C02AAD"/>
    <w:rsid w:val="00C02FB7"/>
    <w:rsid w:val="00C0380D"/>
    <w:rsid w:val="00C03E20"/>
    <w:rsid w:val="00C04355"/>
    <w:rsid w:val="00C04537"/>
    <w:rsid w:val="00C04602"/>
    <w:rsid w:val="00C069AF"/>
    <w:rsid w:val="00C06DE0"/>
    <w:rsid w:val="00C0717F"/>
    <w:rsid w:val="00C072D5"/>
    <w:rsid w:val="00C0772F"/>
    <w:rsid w:val="00C07E5F"/>
    <w:rsid w:val="00C07FA9"/>
    <w:rsid w:val="00C10143"/>
    <w:rsid w:val="00C1034F"/>
    <w:rsid w:val="00C10437"/>
    <w:rsid w:val="00C104AD"/>
    <w:rsid w:val="00C11507"/>
    <w:rsid w:val="00C11575"/>
    <w:rsid w:val="00C1185B"/>
    <w:rsid w:val="00C11BEF"/>
    <w:rsid w:val="00C11C11"/>
    <w:rsid w:val="00C11F6B"/>
    <w:rsid w:val="00C1286A"/>
    <w:rsid w:val="00C1294F"/>
    <w:rsid w:val="00C12978"/>
    <w:rsid w:val="00C12B27"/>
    <w:rsid w:val="00C13969"/>
    <w:rsid w:val="00C13AB5"/>
    <w:rsid w:val="00C13B22"/>
    <w:rsid w:val="00C13C18"/>
    <w:rsid w:val="00C14A12"/>
    <w:rsid w:val="00C14F05"/>
    <w:rsid w:val="00C1609E"/>
    <w:rsid w:val="00C162F3"/>
    <w:rsid w:val="00C16AFE"/>
    <w:rsid w:val="00C16CB7"/>
    <w:rsid w:val="00C16D9A"/>
    <w:rsid w:val="00C16DDF"/>
    <w:rsid w:val="00C16F00"/>
    <w:rsid w:val="00C178AC"/>
    <w:rsid w:val="00C178BA"/>
    <w:rsid w:val="00C17927"/>
    <w:rsid w:val="00C17A49"/>
    <w:rsid w:val="00C201C1"/>
    <w:rsid w:val="00C214FB"/>
    <w:rsid w:val="00C2217A"/>
    <w:rsid w:val="00C22335"/>
    <w:rsid w:val="00C22757"/>
    <w:rsid w:val="00C22A47"/>
    <w:rsid w:val="00C24665"/>
    <w:rsid w:val="00C248C8"/>
    <w:rsid w:val="00C24AD4"/>
    <w:rsid w:val="00C24F45"/>
    <w:rsid w:val="00C250C4"/>
    <w:rsid w:val="00C252AA"/>
    <w:rsid w:val="00C25943"/>
    <w:rsid w:val="00C25A56"/>
    <w:rsid w:val="00C25C62"/>
    <w:rsid w:val="00C25E48"/>
    <w:rsid w:val="00C25F66"/>
    <w:rsid w:val="00C25FD7"/>
    <w:rsid w:val="00C2637B"/>
    <w:rsid w:val="00C26AC9"/>
    <w:rsid w:val="00C26F90"/>
    <w:rsid w:val="00C278AB"/>
    <w:rsid w:val="00C27B05"/>
    <w:rsid w:val="00C27B49"/>
    <w:rsid w:val="00C30656"/>
    <w:rsid w:val="00C3072A"/>
    <w:rsid w:val="00C31464"/>
    <w:rsid w:val="00C31506"/>
    <w:rsid w:val="00C315B0"/>
    <w:rsid w:val="00C31749"/>
    <w:rsid w:val="00C317BA"/>
    <w:rsid w:val="00C31B13"/>
    <w:rsid w:val="00C31C2E"/>
    <w:rsid w:val="00C31E1E"/>
    <w:rsid w:val="00C31F66"/>
    <w:rsid w:val="00C32865"/>
    <w:rsid w:val="00C32BFA"/>
    <w:rsid w:val="00C32EA9"/>
    <w:rsid w:val="00C336BB"/>
    <w:rsid w:val="00C3406A"/>
    <w:rsid w:val="00C34136"/>
    <w:rsid w:val="00C34345"/>
    <w:rsid w:val="00C343D9"/>
    <w:rsid w:val="00C34572"/>
    <w:rsid w:val="00C34DE6"/>
    <w:rsid w:val="00C35EB8"/>
    <w:rsid w:val="00C35FAA"/>
    <w:rsid w:val="00C3619D"/>
    <w:rsid w:val="00C363A5"/>
    <w:rsid w:val="00C36527"/>
    <w:rsid w:val="00C36BD3"/>
    <w:rsid w:val="00C36D1C"/>
    <w:rsid w:val="00C36FB6"/>
    <w:rsid w:val="00C374E0"/>
    <w:rsid w:val="00C3765F"/>
    <w:rsid w:val="00C37B0C"/>
    <w:rsid w:val="00C37E7A"/>
    <w:rsid w:val="00C37FEE"/>
    <w:rsid w:val="00C40251"/>
    <w:rsid w:val="00C4027B"/>
    <w:rsid w:val="00C4028C"/>
    <w:rsid w:val="00C403FB"/>
    <w:rsid w:val="00C40683"/>
    <w:rsid w:val="00C407AE"/>
    <w:rsid w:val="00C40990"/>
    <w:rsid w:val="00C40E30"/>
    <w:rsid w:val="00C4105C"/>
    <w:rsid w:val="00C41859"/>
    <w:rsid w:val="00C41936"/>
    <w:rsid w:val="00C421C7"/>
    <w:rsid w:val="00C42AEE"/>
    <w:rsid w:val="00C42E45"/>
    <w:rsid w:val="00C433A4"/>
    <w:rsid w:val="00C43B8A"/>
    <w:rsid w:val="00C44349"/>
    <w:rsid w:val="00C44901"/>
    <w:rsid w:val="00C451A7"/>
    <w:rsid w:val="00C455D9"/>
    <w:rsid w:val="00C455EF"/>
    <w:rsid w:val="00C45630"/>
    <w:rsid w:val="00C459F0"/>
    <w:rsid w:val="00C45B6C"/>
    <w:rsid w:val="00C45D2B"/>
    <w:rsid w:val="00C45D64"/>
    <w:rsid w:val="00C465B1"/>
    <w:rsid w:val="00C469C4"/>
    <w:rsid w:val="00C47190"/>
    <w:rsid w:val="00C471B3"/>
    <w:rsid w:val="00C475EE"/>
    <w:rsid w:val="00C4764E"/>
    <w:rsid w:val="00C4774C"/>
    <w:rsid w:val="00C47E05"/>
    <w:rsid w:val="00C50395"/>
    <w:rsid w:val="00C50C8B"/>
    <w:rsid w:val="00C50CCC"/>
    <w:rsid w:val="00C515D1"/>
    <w:rsid w:val="00C5179A"/>
    <w:rsid w:val="00C5192D"/>
    <w:rsid w:val="00C5199F"/>
    <w:rsid w:val="00C519D9"/>
    <w:rsid w:val="00C520A4"/>
    <w:rsid w:val="00C52167"/>
    <w:rsid w:val="00C524E9"/>
    <w:rsid w:val="00C52FA5"/>
    <w:rsid w:val="00C53036"/>
    <w:rsid w:val="00C54A31"/>
    <w:rsid w:val="00C54B0C"/>
    <w:rsid w:val="00C557AE"/>
    <w:rsid w:val="00C57079"/>
    <w:rsid w:val="00C57137"/>
    <w:rsid w:val="00C57248"/>
    <w:rsid w:val="00C57712"/>
    <w:rsid w:val="00C57857"/>
    <w:rsid w:val="00C604C1"/>
    <w:rsid w:val="00C607B9"/>
    <w:rsid w:val="00C6167B"/>
    <w:rsid w:val="00C61A06"/>
    <w:rsid w:val="00C61A18"/>
    <w:rsid w:val="00C61CC7"/>
    <w:rsid w:val="00C61E54"/>
    <w:rsid w:val="00C620A9"/>
    <w:rsid w:val="00C62192"/>
    <w:rsid w:val="00C62415"/>
    <w:rsid w:val="00C62554"/>
    <w:rsid w:val="00C625A1"/>
    <w:rsid w:val="00C6289D"/>
    <w:rsid w:val="00C628F8"/>
    <w:rsid w:val="00C62B80"/>
    <w:rsid w:val="00C62E2A"/>
    <w:rsid w:val="00C63A24"/>
    <w:rsid w:val="00C64455"/>
    <w:rsid w:val="00C644E2"/>
    <w:rsid w:val="00C651AA"/>
    <w:rsid w:val="00C655A1"/>
    <w:rsid w:val="00C65740"/>
    <w:rsid w:val="00C659F0"/>
    <w:rsid w:val="00C66087"/>
    <w:rsid w:val="00C66312"/>
    <w:rsid w:val="00C663D6"/>
    <w:rsid w:val="00C66866"/>
    <w:rsid w:val="00C668F2"/>
    <w:rsid w:val="00C67221"/>
    <w:rsid w:val="00C67242"/>
    <w:rsid w:val="00C67DEE"/>
    <w:rsid w:val="00C70271"/>
    <w:rsid w:val="00C702BF"/>
    <w:rsid w:val="00C70A08"/>
    <w:rsid w:val="00C70C75"/>
    <w:rsid w:val="00C711B5"/>
    <w:rsid w:val="00C71C9C"/>
    <w:rsid w:val="00C72009"/>
    <w:rsid w:val="00C7214E"/>
    <w:rsid w:val="00C721B5"/>
    <w:rsid w:val="00C72B7D"/>
    <w:rsid w:val="00C7319A"/>
    <w:rsid w:val="00C73F2C"/>
    <w:rsid w:val="00C74199"/>
    <w:rsid w:val="00C742A2"/>
    <w:rsid w:val="00C74303"/>
    <w:rsid w:val="00C757F5"/>
    <w:rsid w:val="00C7597A"/>
    <w:rsid w:val="00C77832"/>
    <w:rsid w:val="00C778E8"/>
    <w:rsid w:val="00C77C44"/>
    <w:rsid w:val="00C77D30"/>
    <w:rsid w:val="00C77F39"/>
    <w:rsid w:val="00C8021C"/>
    <w:rsid w:val="00C8029B"/>
    <w:rsid w:val="00C8055D"/>
    <w:rsid w:val="00C8091E"/>
    <w:rsid w:val="00C80FD5"/>
    <w:rsid w:val="00C81263"/>
    <w:rsid w:val="00C817CF"/>
    <w:rsid w:val="00C81938"/>
    <w:rsid w:val="00C81AE7"/>
    <w:rsid w:val="00C81EE5"/>
    <w:rsid w:val="00C823E1"/>
    <w:rsid w:val="00C82A96"/>
    <w:rsid w:val="00C83521"/>
    <w:rsid w:val="00C8373F"/>
    <w:rsid w:val="00C837F3"/>
    <w:rsid w:val="00C83AC3"/>
    <w:rsid w:val="00C84117"/>
    <w:rsid w:val="00C84591"/>
    <w:rsid w:val="00C846AC"/>
    <w:rsid w:val="00C84805"/>
    <w:rsid w:val="00C8488D"/>
    <w:rsid w:val="00C84A99"/>
    <w:rsid w:val="00C84E30"/>
    <w:rsid w:val="00C8510B"/>
    <w:rsid w:val="00C85A61"/>
    <w:rsid w:val="00C8602A"/>
    <w:rsid w:val="00C86325"/>
    <w:rsid w:val="00C865A3"/>
    <w:rsid w:val="00C8699A"/>
    <w:rsid w:val="00C86EED"/>
    <w:rsid w:val="00C870D0"/>
    <w:rsid w:val="00C87846"/>
    <w:rsid w:val="00C87FFE"/>
    <w:rsid w:val="00C90257"/>
    <w:rsid w:val="00C903BA"/>
    <w:rsid w:val="00C9058F"/>
    <w:rsid w:val="00C90FA2"/>
    <w:rsid w:val="00C91085"/>
    <w:rsid w:val="00C91106"/>
    <w:rsid w:val="00C913C6"/>
    <w:rsid w:val="00C9143F"/>
    <w:rsid w:val="00C91991"/>
    <w:rsid w:val="00C91E9B"/>
    <w:rsid w:val="00C91FB2"/>
    <w:rsid w:val="00C928EA"/>
    <w:rsid w:val="00C92952"/>
    <w:rsid w:val="00C92D77"/>
    <w:rsid w:val="00C937B0"/>
    <w:rsid w:val="00C93E17"/>
    <w:rsid w:val="00C94CA9"/>
    <w:rsid w:val="00C94D60"/>
    <w:rsid w:val="00C94DD1"/>
    <w:rsid w:val="00C94EEA"/>
    <w:rsid w:val="00C96317"/>
    <w:rsid w:val="00C9636C"/>
    <w:rsid w:val="00C96B60"/>
    <w:rsid w:val="00C96B94"/>
    <w:rsid w:val="00C96D8E"/>
    <w:rsid w:val="00CA0400"/>
    <w:rsid w:val="00CA0958"/>
    <w:rsid w:val="00CA0B1D"/>
    <w:rsid w:val="00CA0DF0"/>
    <w:rsid w:val="00CA0F8A"/>
    <w:rsid w:val="00CA145B"/>
    <w:rsid w:val="00CA19D2"/>
    <w:rsid w:val="00CA1A8E"/>
    <w:rsid w:val="00CA1BB6"/>
    <w:rsid w:val="00CA1F9B"/>
    <w:rsid w:val="00CA2008"/>
    <w:rsid w:val="00CA34EF"/>
    <w:rsid w:val="00CA36C6"/>
    <w:rsid w:val="00CA3844"/>
    <w:rsid w:val="00CA3C47"/>
    <w:rsid w:val="00CA3C7F"/>
    <w:rsid w:val="00CA3EB9"/>
    <w:rsid w:val="00CA439D"/>
    <w:rsid w:val="00CA512D"/>
    <w:rsid w:val="00CA5170"/>
    <w:rsid w:val="00CA55F6"/>
    <w:rsid w:val="00CA5700"/>
    <w:rsid w:val="00CA5B43"/>
    <w:rsid w:val="00CA5D7D"/>
    <w:rsid w:val="00CA5FD5"/>
    <w:rsid w:val="00CA660D"/>
    <w:rsid w:val="00CA6AD2"/>
    <w:rsid w:val="00CA6B63"/>
    <w:rsid w:val="00CA6F67"/>
    <w:rsid w:val="00CA7251"/>
    <w:rsid w:val="00CA7321"/>
    <w:rsid w:val="00CA74DE"/>
    <w:rsid w:val="00CA772F"/>
    <w:rsid w:val="00CA7F64"/>
    <w:rsid w:val="00CA7FF3"/>
    <w:rsid w:val="00CB01C3"/>
    <w:rsid w:val="00CB0638"/>
    <w:rsid w:val="00CB09DC"/>
    <w:rsid w:val="00CB0E3E"/>
    <w:rsid w:val="00CB25EF"/>
    <w:rsid w:val="00CB277A"/>
    <w:rsid w:val="00CB281E"/>
    <w:rsid w:val="00CB2C47"/>
    <w:rsid w:val="00CB2D52"/>
    <w:rsid w:val="00CB2F84"/>
    <w:rsid w:val="00CB35A9"/>
    <w:rsid w:val="00CB38A3"/>
    <w:rsid w:val="00CB39E3"/>
    <w:rsid w:val="00CB3BCD"/>
    <w:rsid w:val="00CB4109"/>
    <w:rsid w:val="00CB4131"/>
    <w:rsid w:val="00CB48AE"/>
    <w:rsid w:val="00CB4DEF"/>
    <w:rsid w:val="00CB4E2E"/>
    <w:rsid w:val="00CB508B"/>
    <w:rsid w:val="00CB5A71"/>
    <w:rsid w:val="00CB6405"/>
    <w:rsid w:val="00CB68CB"/>
    <w:rsid w:val="00CB718A"/>
    <w:rsid w:val="00CB71FC"/>
    <w:rsid w:val="00CB7411"/>
    <w:rsid w:val="00CC0323"/>
    <w:rsid w:val="00CC0592"/>
    <w:rsid w:val="00CC062A"/>
    <w:rsid w:val="00CC0D25"/>
    <w:rsid w:val="00CC0EA7"/>
    <w:rsid w:val="00CC0F3F"/>
    <w:rsid w:val="00CC106E"/>
    <w:rsid w:val="00CC1161"/>
    <w:rsid w:val="00CC3068"/>
    <w:rsid w:val="00CC4158"/>
    <w:rsid w:val="00CC455D"/>
    <w:rsid w:val="00CC472A"/>
    <w:rsid w:val="00CC529C"/>
    <w:rsid w:val="00CC5BDF"/>
    <w:rsid w:val="00CC5E05"/>
    <w:rsid w:val="00CC5EEE"/>
    <w:rsid w:val="00CC5F8B"/>
    <w:rsid w:val="00CC6283"/>
    <w:rsid w:val="00CC6333"/>
    <w:rsid w:val="00CC667D"/>
    <w:rsid w:val="00CC6E07"/>
    <w:rsid w:val="00CC6E34"/>
    <w:rsid w:val="00CC7361"/>
    <w:rsid w:val="00CC7ED2"/>
    <w:rsid w:val="00CD056F"/>
    <w:rsid w:val="00CD069F"/>
    <w:rsid w:val="00CD0CF1"/>
    <w:rsid w:val="00CD0D22"/>
    <w:rsid w:val="00CD1151"/>
    <w:rsid w:val="00CD13C1"/>
    <w:rsid w:val="00CD16F0"/>
    <w:rsid w:val="00CD2150"/>
    <w:rsid w:val="00CD286C"/>
    <w:rsid w:val="00CD2A67"/>
    <w:rsid w:val="00CD2A6B"/>
    <w:rsid w:val="00CD2D19"/>
    <w:rsid w:val="00CD3983"/>
    <w:rsid w:val="00CD3C28"/>
    <w:rsid w:val="00CD4A8B"/>
    <w:rsid w:val="00CD4C7E"/>
    <w:rsid w:val="00CD5402"/>
    <w:rsid w:val="00CD5608"/>
    <w:rsid w:val="00CD5971"/>
    <w:rsid w:val="00CD5B5C"/>
    <w:rsid w:val="00CD66B8"/>
    <w:rsid w:val="00CD6822"/>
    <w:rsid w:val="00CD75AF"/>
    <w:rsid w:val="00CD75B5"/>
    <w:rsid w:val="00CE0085"/>
    <w:rsid w:val="00CE0288"/>
    <w:rsid w:val="00CE0588"/>
    <w:rsid w:val="00CE1086"/>
    <w:rsid w:val="00CE1754"/>
    <w:rsid w:val="00CE1F00"/>
    <w:rsid w:val="00CE225E"/>
    <w:rsid w:val="00CE2285"/>
    <w:rsid w:val="00CE2402"/>
    <w:rsid w:val="00CE2565"/>
    <w:rsid w:val="00CE260A"/>
    <w:rsid w:val="00CE3942"/>
    <w:rsid w:val="00CE3A58"/>
    <w:rsid w:val="00CE4876"/>
    <w:rsid w:val="00CE4A64"/>
    <w:rsid w:val="00CE5988"/>
    <w:rsid w:val="00CE5A7B"/>
    <w:rsid w:val="00CE63DF"/>
    <w:rsid w:val="00CE6704"/>
    <w:rsid w:val="00CE6C0F"/>
    <w:rsid w:val="00CE6F56"/>
    <w:rsid w:val="00CE72CA"/>
    <w:rsid w:val="00CE79E8"/>
    <w:rsid w:val="00CF02FD"/>
    <w:rsid w:val="00CF03A4"/>
    <w:rsid w:val="00CF0523"/>
    <w:rsid w:val="00CF05E1"/>
    <w:rsid w:val="00CF18ED"/>
    <w:rsid w:val="00CF1FB9"/>
    <w:rsid w:val="00CF1FCD"/>
    <w:rsid w:val="00CF2606"/>
    <w:rsid w:val="00CF27AF"/>
    <w:rsid w:val="00CF29B6"/>
    <w:rsid w:val="00CF3753"/>
    <w:rsid w:val="00CF3C3B"/>
    <w:rsid w:val="00CF43B4"/>
    <w:rsid w:val="00CF4657"/>
    <w:rsid w:val="00CF4D2E"/>
    <w:rsid w:val="00CF4E82"/>
    <w:rsid w:val="00CF4F63"/>
    <w:rsid w:val="00CF56BE"/>
    <w:rsid w:val="00CF5C0B"/>
    <w:rsid w:val="00CF699E"/>
    <w:rsid w:val="00CF6C8B"/>
    <w:rsid w:val="00CF6F64"/>
    <w:rsid w:val="00CF77D4"/>
    <w:rsid w:val="00CF7C59"/>
    <w:rsid w:val="00D000B5"/>
    <w:rsid w:val="00D009AB"/>
    <w:rsid w:val="00D00A0A"/>
    <w:rsid w:val="00D00BD0"/>
    <w:rsid w:val="00D00F2B"/>
    <w:rsid w:val="00D012AC"/>
    <w:rsid w:val="00D013BA"/>
    <w:rsid w:val="00D015D1"/>
    <w:rsid w:val="00D01D5F"/>
    <w:rsid w:val="00D02171"/>
    <w:rsid w:val="00D03149"/>
    <w:rsid w:val="00D03B81"/>
    <w:rsid w:val="00D03BF9"/>
    <w:rsid w:val="00D042E1"/>
    <w:rsid w:val="00D04E54"/>
    <w:rsid w:val="00D05081"/>
    <w:rsid w:val="00D05526"/>
    <w:rsid w:val="00D0563F"/>
    <w:rsid w:val="00D05A05"/>
    <w:rsid w:val="00D05BE8"/>
    <w:rsid w:val="00D064F3"/>
    <w:rsid w:val="00D067E4"/>
    <w:rsid w:val="00D06BB4"/>
    <w:rsid w:val="00D06C30"/>
    <w:rsid w:val="00D074A8"/>
    <w:rsid w:val="00D076D2"/>
    <w:rsid w:val="00D079FB"/>
    <w:rsid w:val="00D07E18"/>
    <w:rsid w:val="00D10BA8"/>
    <w:rsid w:val="00D111C5"/>
    <w:rsid w:val="00D1144D"/>
    <w:rsid w:val="00D11483"/>
    <w:rsid w:val="00D1153E"/>
    <w:rsid w:val="00D116FC"/>
    <w:rsid w:val="00D123E3"/>
    <w:rsid w:val="00D12C63"/>
    <w:rsid w:val="00D13139"/>
    <w:rsid w:val="00D1330C"/>
    <w:rsid w:val="00D13B57"/>
    <w:rsid w:val="00D143B4"/>
    <w:rsid w:val="00D14988"/>
    <w:rsid w:val="00D14C09"/>
    <w:rsid w:val="00D15534"/>
    <w:rsid w:val="00D1591D"/>
    <w:rsid w:val="00D15A44"/>
    <w:rsid w:val="00D15CD4"/>
    <w:rsid w:val="00D161F0"/>
    <w:rsid w:val="00D16285"/>
    <w:rsid w:val="00D16418"/>
    <w:rsid w:val="00D164A2"/>
    <w:rsid w:val="00D16A1E"/>
    <w:rsid w:val="00D16E34"/>
    <w:rsid w:val="00D17150"/>
    <w:rsid w:val="00D174F5"/>
    <w:rsid w:val="00D17511"/>
    <w:rsid w:val="00D1791F"/>
    <w:rsid w:val="00D17CEA"/>
    <w:rsid w:val="00D17D29"/>
    <w:rsid w:val="00D20127"/>
    <w:rsid w:val="00D206EE"/>
    <w:rsid w:val="00D207E0"/>
    <w:rsid w:val="00D20929"/>
    <w:rsid w:val="00D20D7B"/>
    <w:rsid w:val="00D211AE"/>
    <w:rsid w:val="00D213BF"/>
    <w:rsid w:val="00D216C2"/>
    <w:rsid w:val="00D21CD4"/>
    <w:rsid w:val="00D222BD"/>
    <w:rsid w:val="00D23027"/>
    <w:rsid w:val="00D24577"/>
    <w:rsid w:val="00D248D0"/>
    <w:rsid w:val="00D24A18"/>
    <w:rsid w:val="00D24A2A"/>
    <w:rsid w:val="00D25238"/>
    <w:rsid w:val="00D25B14"/>
    <w:rsid w:val="00D25E0F"/>
    <w:rsid w:val="00D25F87"/>
    <w:rsid w:val="00D26418"/>
    <w:rsid w:val="00D266E8"/>
    <w:rsid w:val="00D26AD1"/>
    <w:rsid w:val="00D26BCE"/>
    <w:rsid w:val="00D27268"/>
    <w:rsid w:val="00D27405"/>
    <w:rsid w:val="00D27568"/>
    <w:rsid w:val="00D27572"/>
    <w:rsid w:val="00D27589"/>
    <w:rsid w:val="00D300AC"/>
    <w:rsid w:val="00D302D5"/>
    <w:rsid w:val="00D304AB"/>
    <w:rsid w:val="00D307A9"/>
    <w:rsid w:val="00D30A28"/>
    <w:rsid w:val="00D30C27"/>
    <w:rsid w:val="00D3129B"/>
    <w:rsid w:val="00D314F2"/>
    <w:rsid w:val="00D31566"/>
    <w:rsid w:val="00D31A79"/>
    <w:rsid w:val="00D32067"/>
    <w:rsid w:val="00D320B0"/>
    <w:rsid w:val="00D322D1"/>
    <w:rsid w:val="00D32373"/>
    <w:rsid w:val="00D3243E"/>
    <w:rsid w:val="00D32576"/>
    <w:rsid w:val="00D32CD8"/>
    <w:rsid w:val="00D32FD8"/>
    <w:rsid w:val="00D3388D"/>
    <w:rsid w:val="00D33A67"/>
    <w:rsid w:val="00D33AF4"/>
    <w:rsid w:val="00D33C1E"/>
    <w:rsid w:val="00D3473C"/>
    <w:rsid w:val="00D34ACA"/>
    <w:rsid w:val="00D35720"/>
    <w:rsid w:val="00D35983"/>
    <w:rsid w:val="00D36105"/>
    <w:rsid w:val="00D36717"/>
    <w:rsid w:val="00D36881"/>
    <w:rsid w:val="00D36BAB"/>
    <w:rsid w:val="00D373B8"/>
    <w:rsid w:val="00D3743D"/>
    <w:rsid w:val="00D37D07"/>
    <w:rsid w:val="00D400FC"/>
    <w:rsid w:val="00D401C5"/>
    <w:rsid w:val="00D4086F"/>
    <w:rsid w:val="00D409E3"/>
    <w:rsid w:val="00D40A50"/>
    <w:rsid w:val="00D40AAD"/>
    <w:rsid w:val="00D40F58"/>
    <w:rsid w:val="00D40F92"/>
    <w:rsid w:val="00D410BF"/>
    <w:rsid w:val="00D41434"/>
    <w:rsid w:val="00D4144A"/>
    <w:rsid w:val="00D414DB"/>
    <w:rsid w:val="00D428AB"/>
    <w:rsid w:val="00D42BF5"/>
    <w:rsid w:val="00D431BA"/>
    <w:rsid w:val="00D4323C"/>
    <w:rsid w:val="00D43623"/>
    <w:rsid w:val="00D43B56"/>
    <w:rsid w:val="00D43EC2"/>
    <w:rsid w:val="00D44145"/>
    <w:rsid w:val="00D4444A"/>
    <w:rsid w:val="00D44522"/>
    <w:rsid w:val="00D44585"/>
    <w:rsid w:val="00D445A6"/>
    <w:rsid w:val="00D45352"/>
    <w:rsid w:val="00D458C9"/>
    <w:rsid w:val="00D45B4E"/>
    <w:rsid w:val="00D45F39"/>
    <w:rsid w:val="00D46AC6"/>
    <w:rsid w:val="00D46ECC"/>
    <w:rsid w:val="00D4775B"/>
    <w:rsid w:val="00D47CFA"/>
    <w:rsid w:val="00D47FB1"/>
    <w:rsid w:val="00D5022F"/>
    <w:rsid w:val="00D50C33"/>
    <w:rsid w:val="00D50C9C"/>
    <w:rsid w:val="00D50D25"/>
    <w:rsid w:val="00D50D78"/>
    <w:rsid w:val="00D50DA2"/>
    <w:rsid w:val="00D51964"/>
    <w:rsid w:val="00D519E3"/>
    <w:rsid w:val="00D51BB8"/>
    <w:rsid w:val="00D51C9E"/>
    <w:rsid w:val="00D51E1E"/>
    <w:rsid w:val="00D51FD4"/>
    <w:rsid w:val="00D52114"/>
    <w:rsid w:val="00D5234E"/>
    <w:rsid w:val="00D524C2"/>
    <w:rsid w:val="00D52C5C"/>
    <w:rsid w:val="00D52E2E"/>
    <w:rsid w:val="00D53105"/>
    <w:rsid w:val="00D537ED"/>
    <w:rsid w:val="00D53D97"/>
    <w:rsid w:val="00D54431"/>
    <w:rsid w:val="00D54449"/>
    <w:rsid w:val="00D54A56"/>
    <w:rsid w:val="00D54B7E"/>
    <w:rsid w:val="00D5601A"/>
    <w:rsid w:val="00D5751F"/>
    <w:rsid w:val="00D575E3"/>
    <w:rsid w:val="00D57799"/>
    <w:rsid w:val="00D57F33"/>
    <w:rsid w:val="00D6028E"/>
    <w:rsid w:val="00D60978"/>
    <w:rsid w:val="00D61263"/>
    <w:rsid w:val="00D61A59"/>
    <w:rsid w:val="00D61A62"/>
    <w:rsid w:val="00D61BC4"/>
    <w:rsid w:val="00D61DBE"/>
    <w:rsid w:val="00D61FAF"/>
    <w:rsid w:val="00D62061"/>
    <w:rsid w:val="00D62686"/>
    <w:rsid w:val="00D62929"/>
    <w:rsid w:val="00D62A9D"/>
    <w:rsid w:val="00D6347D"/>
    <w:rsid w:val="00D635FA"/>
    <w:rsid w:val="00D638A8"/>
    <w:rsid w:val="00D63949"/>
    <w:rsid w:val="00D63D97"/>
    <w:rsid w:val="00D648C6"/>
    <w:rsid w:val="00D64A91"/>
    <w:rsid w:val="00D6578B"/>
    <w:rsid w:val="00D657D7"/>
    <w:rsid w:val="00D65BC6"/>
    <w:rsid w:val="00D662F5"/>
    <w:rsid w:val="00D6658E"/>
    <w:rsid w:val="00D67A6A"/>
    <w:rsid w:val="00D67B63"/>
    <w:rsid w:val="00D70BC7"/>
    <w:rsid w:val="00D70D15"/>
    <w:rsid w:val="00D710DA"/>
    <w:rsid w:val="00D71106"/>
    <w:rsid w:val="00D71880"/>
    <w:rsid w:val="00D71EAF"/>
    <w:rsid w:val="00D7229B"/>
    <w:rsid w:val="00D72412"/>
    <w:rsid w:val="00D72682"/>
    <w:rsid w:val="00D72BAC"/>
    <w:rsid w:val="00D72C02"/>
    <w:rsid w:val="00D733CE"/>
    <w:rsid w:val="00D73565"/>
    <w:rsid w:val="00D7404E"/>
    <w:rsid w:val="00D749F4"/>
    <w:rsid w:val="00D74BCA"/>
    <w:rsid w:val="00D74E62"/>
    <w:rsid w:val="00D75BCF"/>
    <w:rsid w:val="00D76335"/>
    <w:rsid w:val="00D7635E"/>
    <w:rsid w:val="00D767A5"/>
    <w:rsid w:val="00D76CC1"/>
    <w:rsid w:val="00D76F7A"/>
    <w:rsid w:val="00D77B11"/>
    <w:rsid w:val="00D77F7D"/>
    <w:rsid w:val="00D77FD4"/>
    <w:rsid w:val="00D809DB"/>
    <w:rsid w:val="00D811FA"/>
    <w:rsid w:val="00D812AA"/>
    <w:rsid w:val="00D8149D"/>
    <w:rsid w:val="00D81552"/>
    <w:rsid w:val="00D817EB"/>
    <w:rsid w:val="00D819F9"/>
    <w:rsid w:val="00D81C70"/>
    <w:rsid w:val="00D81DC3"/>
    <w:rsid w:val="00D82735"/>
    <w:rsid w:val="00D82B64"/>
    <w:rsid w:val="00D82C28"/>
    <w:rsid w:val="00D830AE"/>
    <w:rsid w:val="00D842F2"/>
    <w:rsid w:val="00D84F22"/>
    <w:rsid w:val="00D8500E"/>
    <w:rsid w:val="00D85AB7"/>
    <w:rsid w:val="00D85D0C"/>
    <w:rsid w:val="00D8610A"/>
    <w:rsid w:val="00D86DBA"/>
    <w:rsid w:val="00D86F87"/>
    <w:rsid w:val="00D8762C"/>
    <w:rsid w:val="00D8796F"/>
    <w:rsid w:val="00D87A8C"/>
    <w:rsid w:val="00D87D72"/>
    <w:rsid w:val="00D9088F"/>
    <w:rsid w:val="00D90AB2"/>
    <w:rsid w:val="00D9116B"/>
    <w:rsid w:val="00D9187A"/>
    <w:rsid w:val="00D91BA5"/>
    <w:rsid w:val="00D92C37"/>
    <w:rsid w:val="00D9319D"/>
    <w:rsid w:val="00D935FB"/>
    <w:rsid w:val="00D93743"/>
    <w:rsid w:val="00D93A49"/>
    <w:rsid w:val="00D94023"/>
    <w:rsid w:val="00D942D1"/>
    <w:rsid w:val="00D9481A"/>
    <w:rsid w:val="00D9485D"/>
    <w:rsid w:val="00D95C37"/>
    <w:rsid w:val="00D95ECC"/>
    <w:rsid w:val="00D96A76"/>
    <w:rsid w:val="00D970C1"/>
    <w:rsid w:val="00D971D8"/>
    <w:rsid w:val="00D97206"/>
    <w:rsid w:val="00D97924"/>
    <w:rsid w:val="00D979E6"/>
    <w:rsid w:val="00D97AA3"/>
    <w:rsid w:val="00DA032B"/>
    <w:rsid w:val="00DA04AA"/>
    <w:rsid w:val="00DA08A7"/>
    <w:rsid w:val="00DA0F17"/>
    <w:rsid w:val="00DA12B5"/>
    <w:rsid w:val="00DA1309"/>
    <w:rsid w:val="00DA1592"/>
    <w:rsid w:val="00DA1AB6"/>
    <w:rsid w:val="00DA1BF4"/>
    <w:rsid w:val="00DA2475"/>
    <w:rsid w:val="00DA25C9"/>
    <w:rsid w:val="00DA2E62"/>
    <w:rsid w:val="00DA2ECF"/>
    <w:rsid w:val="00DA3683"/>
    <w:rsid w:val="00DA398C"/>
    <w:rsid w:val="00DA3ADC"/>
    <w:rsid w:val="00DA4050"/>
    <w:rsid w:val="00DA4468"/>
    <w:rsid w:val="00DA50F4"/>
    <w:rsid w:val="00DA5F1A"/>
    <w:rsid w:val="00DA61FD"/>
    <w:rsid w:val="00DA6D01"/>
    <w:rsid w:val="00DA728E"/>
    <w:rsid w:val="00DA7B48"/>
    <w:rsid w:val="00DB03C4"/>
    <w:rsid w:val="00DB079C"/>
    <w:rsid w:val="00DB0C27"/>
    <w:rsid w:val="00DB1042"/>
    <w:rsid w:val="00DB12D7"/>
    <w:rsid w:val="00DB13B1"/>
    <w:rsid w:val="00DB1B46"/>
    <w:rsid w:val="00DB1BB0"/>
    <w:rsid w:val="00DB23D8"/>
    <w:rsid w:val="00DB2F88"/>
    <w:rsid w:val="00DB352F"/>
    <w:rsid w:val="00DB361F"/>
    <w:rsid w:val="00DB3DC6"/>
    <w:rsid w:val="00DB404C"/>
    <w:rsid w:val="00DB42A9"/>
    <w:rsid w:val="00DB46B2"/>
    <w:rsid w:val="00DB4C0F"/>
    <w:rsid w:val="00DB4D13"/>
    <w:rsid w:val="00DB4D91"/>
    <w:rsid w:val="00DB4F03"/>
    <w:rsid w:val="00DB5791"/>
    <w:rsid w:val="00DB6384"/>
    <w:rsid w:val="00DB6661"/>
    <w:rsid w:val="00DB68B9"/>
    <w:rsid w:val="00DB75AE"/>
    <w:rsid w:val="00DB7855"/>
    <w:rsid w:val="00DB7B60"/>
    <w:rsid w:val="00DB7BD4"/>
    <w:rsid w:val="00DB7CC3"/>
    <w:rsid w:val="00DC00B4"/>
    <w:rsid w:val="00DC00C1"/>
    <w:rsid w:val="00DC030B"/>
    <w:rsid w:val="00DC0DA6"/>
    <w:rsid w:val="00DC1104"/>
    <w:rsid w:val="00DC1DE1"/>
    <w:rsid w:val="00DC1EC3"/>
    <w:rsid w:val="00DC2517"/>
    <w:rsid w:val="00DC26EA"/>
    <w:rsid w:val="00DC2E3D"/>
    <w:rsid w:val="00DC30E4"/>
    <w:rsid w:val="00DC314D"/>
    <w:rsid w:val="00DC3662"/>
    <w:rsid w:val="00DC37C3"/>
    <w:rsid w:val="00DC3A8C"/>
    <w:rsid w:val="00DC45CD"/>
    <w:rsid w:val="00DC469C"/>
    <w:rsid w:val="00DC4878"/>
    <w:rsid w:val="00DC5199"/>
    <w:rsid w:val="00DC5AA6"/>
    <w:rsid w:val="00DC5C36"/>
    <w:rsid w:val="00DC5CAC"/>
    <w:rsid w:val="00DC5E33"/>
    <w:rsid w:val="00DC5E72"/>
    <w:rsid w:val="00DC6AFC"/>
    <w:rsid w:val="00DC7C5D"/>
    <w:rsid w:val="00DC7E77"/>
    <w:rsid w:val="00DC7ECF"/>
    <w:rsid w:val="00DD0982"/>
    <w:rsid w:val="00DD0D40"/>
    <w:rsid w:val="00DD10EC"/>
    <w:rsid w:val="00DD1143"/>
    <w:rsid w:val="00DD12FD"/>
    <w:rsid w:val="00DD16FA"/>
    <w:rsid w:val="00DD1A9C"/>
    <w:rsid w:val="00DD1B3E"/>
    <w:rsid w:val="00DD1CBE"/>
    <w:rsid w:val="00DD20E1"/>
    <w:rsid w:val="00DD2106"/>
    <w:rsid w:val="00DD2126"/>
    <w:rsid w:val="00DD2B4B"/>
    <w:rsid w:val="00DD3303"/>
    <w:rsid w:val="00DD365A"/>
    <w:rsid w:val="00DD370A"/>
    <w:rsid w:val="00DD399C"/>
    <w:rsid w:val="00DD3BCA"/>
    <w:rsid w:val="00DD3E1F"/>
    <w:rsid w:val="00DD44F9"/>
    <w:rsid w:val="00DD49F5"/>
    <w:rsid w:val="00DD56C3"/>
    <w:rsid w:val="00DD58C3"/>
    <w:rsid w:val="00DD5B7E"/>
    <w:rsid w:val="00DD66AF"/>
    <w:rsid w:val="00DD691C"/>
    <w:rsid w:val="00DD69EA"/>
    <w:rsid w:val="00DD6A2F"/>
    <w:rsid w:val="00DD6EAA"/>
    <w:rsid w:val="00DD6F3E"/>
    <w:rsid w:val="00DD6FD9"/>
    <w:rsid w:val="00DD7399"/>
    <w:rsid w:val="00DD7500"/>
    <w:rsid w:val="00DD761D"/>
    <w:rsid w:val="00DD76B3"/>
    <w:rsid w:val="00DD7852"/>
    <w:rsid w:val="00DD7992"/>
    <w:rsid w:val="00DE05FA"/>
    <w:rsid w:val="00DE10B8"/>
    <w:rsid w:val="00DE1E75"/>
    <w:rsid w:val="00DE2E3B"/>
    <w:rsid w:val="00DE3054"/>
    <w:rsid w:val="00DE3134"/>
    <w:rsid w:val="00DE3336"/>
    <w:rsid w:val="00DE338C"/>
    <w:rsid w:val="00DE36C8"/>
    <w:rsid w:val="00DE4EB6"/>
    <w:rsid w:val="00DE5FD5"/>
    <w:rsid w:val="00DE620D"/>
    <w:rsid w:val="00DE6380"/>
    <w:rsid w:val="00DE698E"/>
    <w:rsid w:val="00DE6AFD"/>
    <w:rsid w:val="00DE6E40"/>
    <w:rsid w:val="00DE6E61"/>
    <w:rsid w:val="00DE7519"/>
    <w:rsid w:val="00DE7B59"/>
    <w:rsid w:val="00DE7F6D"/>
    <w:rsid w:val="00DF00ED"/>
    <w:rsid w:val="00DF04D0"/>
    <w:rsid w:val="00DF111D"/>
    <w:rsid w:val="00DF137E"/>
    <w:rsid w:val="00DF1767"/>
    <w:rsid w:val="00DF1987"/>
    <w:rsid w:val="00DF1A44"/>
    <w:rsid w:val="00DF1C03"/>
    <w:rsid w:val="00DF1CF6"/>
    <w:rsid w:val="00DF1F61"/>
    <w:rsid w:val="00DF2000"/>
    <w:rsid w:val="00DF2AA9"/>
    <w:rsid w:val="00DF34A9"/>
    <w:rsid w:val="00DF3619"/>
    <w:rsid w:val="00DF3936"/>
    <w:rsid w:val="00DF396D"/>
    <w:rsid w:val="00DF3A15"/>
    <w:rsid w:val="00DF3F10"/>
    <w:rsid w:val="00DF40B8"/>
    <w:rsid w:val="00DF431E"/>
    <w:rsid w:val="00DF43BD"/>
    <w:rsid w:val="00DF4724"/>
    <w:rsid w:val="00DF482F"/>
    <w:rsid w:val="00DF4A09"/>
    <w:rsid w:val="00DF4D20"/>
    <w:rsid w:val="00DF4EA4"/>
    <w:rsid w:val="00DF5F46"/>
    <w:rsid w:val="00DF5F71"/>
    <w:rsid w:val="00DF642A"/>
    <w:rsid w:val="00DF662E"/>
    <w:rsid w:val="00DF6854"/>
    <w:rsid w:val="00DF6B25"/>
    <w:rsid w:val="00DF6C60"/>
    <w:rsid w:val="00DF7790"/>
    <w:rsid w:val="00DF7A32"/>
    <w:rsid w:val="00E00C43"/>
    <w:rsid w:val="00E00DE7"/>
    <w:rsid w:val="00E017EF"/>
    <w:rsid w:val="00E01C2C"/>
    <w:rsid w:val="00E01C38"/>
    <w:rsid w:val="00E020BC"/>
    <w:rsid w:val="00E0231D"/>
    <w:rsid w:val="00E0244C"/>
    <w:rsid w:val="00E029C0"/>
    <w:rsid w:val="00E02EE7"/>
    <w:rsid w:val="00E03069"/>
    <w:rsid w:val="00E033CE"/>
    <w:rsid w:val="00E033DF"/>
    <w:rsid w:val="00E039B2"/>
    <w:rsid w:val="00E03D4A"/>
    <w:rsid w:val="00E04B8C"/>
    <w:rsid w:val="00E0563B"/>
    <w:rsid w:val="00E056DA"/>
    <w:rsid w:val="00E05AFE"/>
    <w:rsid w:val="00E05F4A"/>
    <w:rsid w:val="00E064B1"/>
    <w:rsid w:val="00E065AD"/>
    <w:rsid w:val="00E0715E"/>
    <w:rsid w:val="00E0760E"/>
    <w:rsid w:val="00E07915"/>
    <w:rsid w:val="00E079D6"/>
    <w:rsid w:val="00E07B94"/>
    <w:rsid w:val="00E07DEF"/>
    <w:rsid w:val="00E107FB"/>
    <w:rsid w:val="00E108F2"/>
    <w:rsid w:val="00E10AB9"/>
    <w:rsid w:val="00E10EE4"/>
    <w:rsid w:val="00E10FFE"/>
    <w:rsid w:val="00E11403"/>
    <w:rsid w:val="00E11F8B"/>
    <w:rsid w:val="00E12334"/>
    <w:rsid w:val="00E1251F"/>
    <w:rsid w:val="00E12643"/>
    <w:rsid w:val="00E129C7"/>
    <w:rsid w:val="00E13205"/>
    <w:rsid w:val="00E13224"/>
    <w:rsid w:val="00E134BB"/>
    <w:rsid w:val="00E13A4C"/>
    <w:rsid w:val="00E1449E"/>
    <w:rsid w:val="00E14BCB"/>
    <w:rsid w:val="00E15C5B"/>
    <w:rsid w:val="00E1630C"/>
    <w:rsid w:val="00E16777"/>
    <w:rsid w:val="00E16B9D"/>
    <w:rsid w:val="00E16C9B"/>
    <w:rsid w:val="00E17143"/>
    <w:rsid w:val="00E176EA"/>
    <w:rsid w:val="00E17DA6"/>
    <w:rsid w:val="00E208FC"/>
    <w:rsid w:val="00E210E6"/>
    <w:rsid w:val="00E21682"/>
    <w:rsid w:val="00E217BC"/>
    <w:rsid w:val="00E220D4"/>
    <w:rsid w:val="00E22501"/>
    <w:rsid w:val="00E22505"/>
    <w:rsid w:val="00E23711"/>
    <w:rsid w:val="00E23B5D"/>
    <w:rsid w:val="00E2408B"/>
    <w:rsid w:val="00E2415E"/>
    <w:rsid w:val="00E2424B"/>
    <w:rsid w:val="00E24BAE"/>
    <w:rsid w:val="00E257DC"/>
    <w:rsid w:val="00E25CD3"/>
    <w:rsid w:val="00E25F49"/>
    <w:rsid w:val="00E25F64"/>
    <w:rsid w:val="00E261BB"/>
    <w:rsid w:val="00E264BD"/>
    <w:rsid w:val="00E26731"/>
    <w:rsid w:val="00E267C5"/>
    <w:rsid w:val="00E26C8C"/>
    <w:rsid w:val="00E26DAF"/>
    <w:rsid w:val="00E26FFE"/>
    <w:rsid w:val="00E2706F"/>
    <w:rsid w:val="00E2774C"/>
    <w:rsid w:val="00E30208"/>
    <w:rsid w:val="00E303DD"/>
    <w:rsid w:val="00E3059E"/>
    <w:rsid w:val="00E3094E"/>
    <w:rsid w:val="00E30D75"/>
    <w:rsid w:val="00E31126"/>
    <w:rsid w:val="00E313D4"/>
    <w:rsid w:val="00E3147E"/>
    <w:rsid w:val="00E316D9"/>
    <w:rsid w:val="00E322B0"/>
    <w:rsid w:val="00E32496"/>
    <w:rsid w:val="00E324EF"/>
    <w:rsid w:val="00E3275E"/>
    <w:rsid w:val="00E32CD5"/>
    <w:rsid w:val="00E32D50"/>
    <w:rsid w:val="00E32F17"/>
    <w:rsid w:val="00E32FBD"/>
    <w:rsid w:val="00E33459"/>
    <w:rsid w:val="00E3361E"/>
    <w:rsid w:val="00E3420B"/>
    <w:rsid w:val="00E34425"/>
    <w:rsid w:val="00E3477C"/>
    <w:rsid w:val="00E35125"/>
    <w:rsid w:val="00E35BEC"/>
    <w:rsid w:val="00E35D15"/>
    <w:rsid w:val="00E36146"/>
    <w:rsid w:val="00E36872"/>
    <w:rsid w:val="00E369F2"/>
    <w:rsid w:val="00E36CF5"/>
    <w:rsid w:val="00E36D19"/>
    <w:rsid w:val="00E37245"/>
    <w:rsid w:val="00E3743F"/>
    <w:rsid w:val="00E37671"/>
    <w:rsid w:val="00E40465"/>
    <w:rsid w:val="00E40494"/>
    <w:rsid w:val="00E40DA5"/>
    <w:rsid w:val="00E41651"/>
    <w:rsid w:val="00E418CF"/>
    <w:rsid w:val="00E42206"/>
    <w:rsid w:val="00E42422"/>
    <w:rsid w:val="00E42C6F"/>
    <w:rsid w:val="00E42EB5"/>
    <w:rsid w:val="00E43390"/>
    <w:rsid w:val="00E43903"/>
    <w:rsid w:val="00E439D5"/>
    <w:rsid w:val="00E43E39"/>
    <w:rsid w:val="00E44797"/>
    <w:rsid w:val="00E44B65"/>
    <w:rsid w:val="00E45178"/>
    <w:rsid w:val="00E45681"/>
    <w:rsid w:val="00E456E4"/>
    <w:rsid w:val="00E45BA1"/>
    <w:rsid w:val="00E46C24"/>
    <w:rsid w:val="00E47863"/>
    <w:rsid w:val="00E5015F"/>
    <w:rsid w:val="00E50869"/>
    <w:rsid w:val="00E509EC"/>
    <w:rsid w:val="00E51929"/>
    <w:rsid w:val="00E51FE3"/>
    <w:rsid w:val="00E520E3"/>
    <w:rsid w:val="00E52358"/>
    <w:rsid w:val="00E523FF"/>
    <w:rsid w:val="00E527E0"/>
    <w:rsid w:val="00E53B4A"/>
    <w:rsid w:val="00E543A2"/>
    <w:rsid w:val="00E54A61"/>
    <w:rsid w:val="00E54DC3"/>
    <w:rsid w:val="00E54EDD"/>
    <w:rsid w:val="00E54FCE"/>
    <w:rsid w:val="00E553BC"/>
    <w:rsid w:val="00E55B54"/>
    <w:rsid w:val="00E563D0"/>
    <w:rsid w:val="00E56414"/>
    <w:rsid w:val="00E56D80"/>
    <w:rsid w:val="00E5723C"/>
    <w:rsid w:val="00E57DEF"/>
    <w:rsid w:val="00E57E84"/>
    <w:rsid w:val="00E6056B"/>
    <w:rsid w:val="00E60B49"/>
    <w:rsid w:val="00E60B56"/>
    <w:rsid w:val="00E6171E"/>
    <w:rsid w:val="00E61FB2"/>
    <w:rsid w:val="00E61FD7"/>
    <w:rsid w:val="00E62354"/>
    <w:rsid w:val="00E62378"/>
    <w:rsid w:val="00E62780"/>
    <w:rsid w:val="00E62917"/>
    <w:rsid w:val="00E6293F"/>
    <w:rsid w:val="00E62A32"/>
    <w:rsid w:val="00E62CFE"/>
    <w:rsid w:val="00E634DC"/>
    <w:rsid w:val="00E639ED"/>
    <w:rsid w:val="00E63C27"/>
    <w:rsid w:val="00E641B8"/>
    <w:rsid w:val="00E643A4"/>
    <w:rsid w:val="00E644D3"/>
    <w:rsid w:val="00E648F2"/>
    <w:rsid w:val="00E64BEE"/>
    <w:rsid w:val="00E64D41"/>
    <w:rsid w:val="00E64F58"/>
    <w:rsid w:val="00E6552F"/>
    <w:rsid w:val="00E656AE"/>
    <w:rsid w:val="00E656B8"/>
    <w:rsid w:val="00E662C1"/>
    <w:rsid w:val="00E66B22"/>
    <w:rsid w:val="00E66C14"/>
    <w:rsid w:val="00E66DC4"/>
    <w:rsid w:val="00E66F0F"/>
    <w:rsid w:val="00E671A3"/>
    <w:rsid w:val="00E67F21"/>
    <w:rsid w:val="00E700EC"/>
    <w:rsid w:val="00E70A72"/>
    <w:rsid w:val="00E70C07"/>
    <w:rsid w:val="00E70E73"/>
    <w:rsid w:val="00E710B1"/>
    <w:rsid w:val="00E711D6"/>
    <w:rsid w:val="00E71367"/>
    <w:rsid w:val="00E7138C"/>
    <w:rsid w:val="00E71564"/>
    <w:rsid w:val="00E716F8"/>
    <w:rsid w:val="00E72060"/>
    <w:rsid w:val="00E7248C"/>
    <w:rsid w:val="00E72553"/>
    <w:rsid w:val="00E74294"/>
    <w:rsid w:val="00E74975"/>
    <w:rsid w:val="00E74B79"/>
    <w:rsid w:val="00E74D10"/>
    <w:rsid w:val="00E753D1"/>
    <w:rsid w:val="00E75624"/>
    <w:rsid w:val="00E7568C"/>
    <w:rsid w:val="00E76165"/>
    <w:rsid w:val="00E761D6"/>
    <w:rsid w:val="00E76229"/>
    <w:rsid w:val="00E762E4"/>
    <w:rsid w:val="00E76831"/>
    <w:rsid w:val="00E76842"/>
    <w:rsid w:val="00E76C0B"/>
    <w:rsid w:val="00E76D0C"/>
    <w:rsid w:val="00E76FE2"/>
    <w:rsid w:val="00E77338"/>
    <w:rsid w:val="00E776DE"/>
    <w:rsid w:val="00E80790"/>
    <w:rsid w:val="00E808FB"/>
    <w:rsid w:val="00E8136C"/>
    <w:rsid w:val="00E8141D"/>
    <w:rsid w:val="00E817C3"/>
    <w:rsid w:val="00E819EE"/>
    <w:rsid w:val="00E8269E"/>
    <w:rsid w:val="00E832E5"/>
    <w:rsid w:val="00E83417"/>
    <w:rsid w:val="00E836AE"/>
    <w:rsid w:val="00E83818"/>
    <w:rsid w:val="00E83A6C"/>
    <w:rsid w:val="00E83A9D"/>
    <w:rsid w:val="00E83B47"/>
    <w:rsid w:val="00E83E5B"/>
    <w:rsid w:val="00E83F49"/>
    <w:rsid w:val="00E8430A"/>
    <w:rsid w:val="00E846AF"/>
    <w:rsid w:val="00E84826"/>
    <w:rsid w:val="00E84F95"/>
    <w:rsid w:val="00E85499"/>
    <w:rsid w:val="00E8565C"/>
    <w:rsid w:val="00E856EF"/>
    <w:rsid w:val="00E85B9C"/>
    <w:rsid w:val="00E85C0B"/>
    <w:rsid w:val="00E85C0F"/>
    <w:rsid w:val="00E86325"/>
    <w:rsid w:val="00E86530"/>
    <w:rsid w:val="00E866D3"/>
    <w:rsid w:val="00E86B13"/>
    <w:rsid w:val="00E86E26"/>
    <w:rsid w:val="00E86F46"/>
    <w:rsid w:val="00E90086"/>
    <w:rsid w:val="00E900F5"/>
    <w:rsid w:val="00E907D2"/>
    <w:rsid w:val="00E90AA2"/>
    <w:rsid w:val="00E91931"/>
    <w:rsid w:val="00E91E9C"/>
    <w:rsid w:val="00E922BC"/>
    <w:rsid w:val="00E925EE"/>
    <w:rsid w:val="00E92A94"/>
    <w:rsid w:val="00E92B25"/>
    <w:rsid w:val="00E92E39"/>
    <w:rsid w:val="00E93118"/>
    <w:rsid w:val="00E93B86"/>
    <w:rsid w:val="00E94342"/>
    <w:rsid w:val="00E94450"/>
    <w:rsid w:val="00E9455A"/>
    <w:rsid w:val="00E948FB"/>
    <w:rsid w:val="00E94CDE"/>
    <w:rsid w:val="00E94CF3"/>
    <w:rsid w:val="00E95D01"/>
    <w:rsid w:val="00E95DE7"/>
    <w:rsid w:val="00E95EF8"/>
    <w:rsid w:val="00E95F22"/>
    <w:rsid w:val="00E964E3"/>
    <w:rsid w:val="00E96D98"/>
    <w:rsid w:val="00E97631"/>
    <w:rsid w:val="00E978A6"/>
    <w:rsid w:val="00E97A83"/>
    <w:rsid w:val="00E97AB3"/>
    <w:rsid w:val="00E97F51"/>
    <w:rsid w:val="00EA0145"/>
    <w:rsid w:val="00EA05E8"/>
    <w:rsid w:val="00EA09AC"/>
    <w:rsid w:val="00EA0DCB"/>
    <w:rsid w:val="00EA0EAA"/>
    <w:rsid w:val="00EA0F4A"/>
    <w:rsid w:val="00EA123F"/>
    <w:rsid w:val="00EA193C"/>
    <w:rsid w:val="00EA1985"/>
    <w:rsid w:val="00EA19D6"/>
    <w:rsid w:val="00EA1D28"/>
    <w:rsid w:val="00EA2102"/>
    <w:rsid w:val="00EA21D6"/>
    <w:rsid w:val="00EA2261"/>
    <w:rsid w:val="00EA27A5"/>
    <w:rsid w:val="00EA2898"/>
    <w:rsid w:val="00EA2E17"/>
    <w:rsid w:val="00EA2E7F"/>
    <w:rsid w:val="00EA2EEA"/>
    <w:rsid w:val="00EA32BF"/>
    <w:rsid w:val="00EA3729"/>
    <w:rsid w:val="00EA3A26"/>
    <w:rsid w:val="00EA3E9B"/>
    <w:rsid w:val="00EA43B2"/>
    <w:rsid w:val="00EA4CDC"/>
    <w:rsid w:val="00EA4E68"/>
    <w:rsid w:val="00EA53A4"/>
    <w:rsid w:val="00EA5B6B"/>
    <w:rsid w:val="00EA5EAC"/>
    <w:rsid w:val="00EA627E"/>
    <w:rsid w:val="00EA6511"/>
    <w:rsid w:val="00EA6D3F"/>
    <w:rsid w:val="00EA7044"/>
    <w:rsid w:val="00EA7067"/>
    <w:rsid w:val="00EA738D"/>
    <w:rsid w:val="00EA74F5"/>
    <w:rsid w:val="00EA79B2"/>
    <w:rsid w:val="00EA7A6C"/>
    <w:rsid w:val="00EA7FFE"/>
    <w:rsid w:val="00EB0279"/>
    <w:rsid w:val="00EB27F0"/>
    <w:rsid w:val="00EB2D9F"/>
    <w:rsid w:val="00EB3365"/>
    <w:rsid w:val="00EB347C"/>
    <w:rsid w:val="00EB37F3"/>
    <w:rsid w:val="00EB38E4"/>
    <w:rsid w:val="00EB3C3F"/>
    <w:rsid w:val="00EB3CCB"/>
    <w:rsid w:val="00EB418E"/>
    <w:rsid w:val="00EB448F"/>
    <w:rsid w:val="00EB456D"/>
    <w:rsid w:val="00EB51AA"/>
    <w:rsid w:val="00EB5997"/>
    <w:rsid w:val="00EB59EF"/>
    <w:rsid w:val="00EB5A4F"/>
    <w:rsid w:val="00EB624B"/>
    <w:rsid w:val="00EB6383"/>
    <w:rsid w:val="00EB67B8"/>
    <w:rsid w:val="00EB6CCF"/>
    <w:rsid w:val="00EB6FB8"/>
    <w:rsid w:val="00EB76F3"/>
    <w:rsid w:val="00EB79F5"/>
    <w:rsid w:val="00EC02D9"/>
    <w:rsid w:val="00EC0372"/>
    <w:rsid w:val="00EC0940"/>
    <w:rsid w:val="00EC1217"/>
    <w:rsid w:val="00EC1695"/>
    <w:rsid w:val="00EC1E49"/>
    <w:rsid w:val="00EC224D"/>
    <w:rsid w:val="00EC24B0"/>
    <w:rsid w:val="00EC255F"/>
    <w:rsid w:val="00EC35B2"/>
    <w:rsid w:val="00EC3F12"/>
    <w:rsid w:val="00EC3F78"/>
    <w:rsid w:val="00EC45E5"/>
    <w:rsid w:val="00EC4657"/>
    <w:rsid w:val="00EC4D40"/>
    <w:rsid w:val="00EC4FC9"/>
    <w:rsid w:val="00EC6293"/>
    <w:rsid w:val="00EC664E"/>
    <w:rsid w:val="00EC66FF"/>
    <w:rsid w:val="00EC701E"/>
    <w:rsid w:val="00EC72D3"/>
    <w:rsid w:val="00EC7503"/>
    <w:rsid w:val="00EC7962"/>
    <w:rsid w:val="00EC7AB5"/>
    <w:rsid w:val="00EC7E44"/>
    <w:rsid w:val="00EC7F09"/>
    <w:rsid w:val="00ED04EC"/>
    <w:rsid w:val="00ED0759"/>
    <w:rsid w:val="00ED0F6E"/>
    <w:rsid w:val="00ED0FDA"/>
    <w:rsid w:val="00ED150B"/>
    <w:rsid w:val="00ED15E4"/>
    <w:rsid w:val="00ED179C"/>
    <w:rsid w:val="00ED180C"/>
    <w:rsid w:val="00ED1FD1"/>
    <w:rsid w:val="00ED2390"/>
    <w:rsid w:val="00ED23E2"/>
    <w:rsid w:val="00ED25CF"/>
    <w:rsid w:val="00ED2654"/>
    <w:rsid w:val="00ED2A4A"/>
    <w:rsid w:val="00ED2D95"/>
    <w:rsid w:val="00ED34FB"/>
    <w:rsid w:val="00ED37FA"/>
    <w:rsid w:val="00ED3A9D"/>
    <w:rsid w:val="00ED40EF"/>
    <w:rsid w:val="00ED441B"/>
    <w:rsid w:val="00ED44A3"/>
    <w:rsid w:val="00ED45A2"/>
    <w:rsid w:val="00ED52B3"/>
    <w:rsid w:val="00ED5B58"/>
    <w:rsid w:val="00ED5D59"/>
    <w:rsid w:val="00ED6C8D"/>
    <w:rsid w:val="00ED6DAE"/>
    <w:rsid w:val="00ED72B4"/>
    <w:rsid w:val="00ED7307"/>
    <w:rsid w:val="00ED75F6"/>
    <w:rsid w:val="00ED76AB"/>
    <w:rsid w:val="00ED76DC"/>
    <w:rsid w:val="00ED7794"/>
    <w:rsid w:val="00ED77C1"/>
    <w:rsid w:val="00ED783C"/>
    <w:rsid w:val="00ED7BDD"/>
    <w:rsid w:val="00ED7E51"/>
    <w:rsid w:val="00EE0559"/>
    <w:rsid w:val="00EE070E"/>
    <w:rsid w:val="00EE1388"/>
    <w:rsid w:val="00EE18D1"/>
    <w:rsid w:val="00EE1EA4"/>
    <w:rsid w:val="00EE22A0"/>
    <w:rsid w:val="00EE23ED"/>
    <w:rsid w:val="00EE2589"/>
    <w:rsid w:val="00EE2827"/>
    <w:rsid w:val="00EE28D8"/>
    <w:rsid w:val="00EE2BDE"/>
    <w:rsid w:val="00EE3971"/>
    <w:rsid w:val="00EE40ED"/>
    <w:rsid w:val="00EE4773"/>
    <w:rsid w:val="00EE4B04"/>
    <w:rsid w:val="00EE4DF3"/>
    <w:rsid w:val="00EE4E4C"/>
    <w:rsid w:val="00EE51C9"/>
    <w:rsid w:val="00EE5270"/>
    <w:rsid w:val="00EE569C"/>
    <w:rsid w:val="00EE588E"/>
    <w:rsid w:val="00EE58C4"/>
    <w:rsid w:val="00EE6475"/>
    <w:rsid w:val="00EE75F8"/>
    <w:rsid w:val="00EE7B5F"/>
    <w:rsid w:val="00EE7C41"/>
    <w:rsid w:val="00EE7FD4"/>
    <w:rsid w:val="00EF07A6"/>
    <w:rsid w:val="00EF114C"/>
    <w:rsid w:val="00EF173D"/>
    <w:rsid w:val="00EF1DC9"/>
    <w:rsid w:val="00EF24F4"/>
    <w:rsid w:val="00EF2798"/>
    <w:rsid w:val="00EF306E"/>
    <w:rsid w:val="00EF3165"/>
    <w:rsid w:val="00EF3390"/>
    <w:rsid w:val="00EF38D6"/>
    <w:rsid w:val="00EF4032"/>
    <w:rsid w:val="00EF4612"/>
    <w:rsid w:val="00EF469D"/>
    <w:rsid w:val="00EF5423"/>
    <w:rsid w:val="00EF55B8"/>
    <w:rsid w:val="00EF5B81"/>
    <w:rsid w:val="00EF66A8"/>
    <w:rsid w:val="00EF6CC8"/>
    <w:rsid w:val="00EF7462"/>
    <w:rsid w:val="00EF7A33"/>
    <w:rsid w:val="00EF7A71"/>
    <w:rsid w:val="00F00072"/>
    <w:rsid w:val="00F004D5"/>
    <w:rsid w:val="00F012BB"/>
    <w:rsid w:val="00F012DE"/>
    <w:rsid w:val="00F016B2"/>
    <w:rsid w:val="00F01D62"/>
    <w:rsid w:val="00F02822"/>
    <w:rsid w:val="00F02CF9"/>
    <w:rsid w:val="00F0306A"/>
    <w:rsid w:val="00F03139"/>
    <w:rsid w:val="00F0453C"/>
    <w:rsid w:val="00F04767"/>
    <w:rsid w:val="00F04B20"/>
    <w:rsid w:val="00F04DA9"/>
    <w:rsid w:val="00F04E16"/>
    <w:rsid w:val="00F04EDF"/>
    <w:rsid w:val="00F05030"/>
    <w:rsid w:val="00F0523C"/>
    <w:rsid w:val="00F0595E"/>
    <w:rsid w:val="00F060C3"/>
    <w:rsid w:val="00F0616A"/>
    <w:rsid w:val="00F06655"/>
    <w:rsid w:val="00F0689F"/>
    <w:rsid w:val="00F068CC"/>
    <w:rsid w:val="00F0690E"/>
    <w:rsid w:val="00F06A0A"/>
    <w:rsid w:val="00F070E4"/>
    <w:rsid w:val="00F07437"/>
    <w:rsid w:val="00F07760"/>
    <w:rsid w:val="00F07D56"/>
    <w:rsid w:val="00F07F6B"/>
    <w:rsid w:val="00F1002C"/>
    <w:rsid w:val="00F10C31"/>
    <w:rsid w:val="00F11583"/>
    <w:rsid w:val="00F11B02"/>
    <w:rsid w:val="00F11B4C"/>
    <w:rsid w:val="00F11CE6"/>
    <w:rsid w:val="00F1202C"/>
    <w:rsid w:val="00F12ACD"/>
    <w:rsid w:val="00F13201"/>
    <w:rsid w:val="00F1342B"/>
    <w:rsid w:val="00F13799"/>
    <w:rsid w:val="00F13B0B"/>
    <w:rsid w:val="00F13F92"/>
    <w:rsid w:val="00F14570"/>
    <w:rsid w:val="00F14AC5"/>
    <w:rsid w:val="00F14BBE"/>
    <w:rsid w:val="00F14D66"/>
    <w:rsid w:val="00F14FC9"/>
    <w:rsid w:val="00F150FB"/>
    <w:rsid w:val="00F1591D"/>
    <w:rsid w:val="00F15CAC"/>
    <w:rsid w:val="00F15FA1"/>
    <w:rsid w:val="00F163CA"/>
    <w:rsid w:val="00F16BDB"/>
    <w:rsid w:val="00F16BF3"/>
    <w:rsid w:val="00F16C48"/>
    <w:rsid w:val="00F174C2"/>
    <w:rsid w:val="00F17696"/>
    <w:rsid w:val="00F219F4"/>
    <w:rsid w:val="00F21FC1"/>
    <w:rsid w:val="00F220CD"/>
    <w:rsid w:val="00F222D4"/>
    <w:rsid w:val="00F2258D"/>
    <w:rsid w:val="00F22EF8"/>
    <w:rsid w:val="00F22FF3"/>
    <w:rsid w:val="00F2359B"/>
    <w:rsid w:val="00F236DF"/>
    <w:rsid w:val="00F23971"/>
    <w:rsid w:val="00F23CC9"/>
    <w:rsid w:val="00F243EB"/>
    <w:rsid w:val="00F244B0"/>
    <w:rsid w:val="00F24E4D"/>
    <w:rsid w:val="00F24F6D"/>
    <w:rsid w:val="00F25124"/>
    <w:rsid w:val="00F25401"/>
    <w:rsid w:val="00F2583E"/>
    <w:rsid w:val="00F26051"/>
    <w:rsid w:val="00F2615B"/>
    <w:rsid w:val="00F26466"/>
    <w:rsid w:val="00F267AE"/>
    <w:rsid w:val="00F26B74"/>
    <w:rsid w:val="00F27941"/>
    <w:rsid w:val="00F30533"/>
    <w:rsid w:val="00F30D16"/>
    <w:rsid w:val="00F313FB"/>
    <w:rsid w:val="00F3186B"/>
    <w:rsid w:val="00F31A8A"/>
    <w:rsid w:val="00F32038"/>
    <w:rsid w:val="00F331AC"/>
    <w:rsid w:val="00F33A9B"/>
    <w:rsid w:val="00F34BFD"/>
    <w:rsid w:val="00F34C81"/>
    <w:rsid w:val="00F35C4B"/>
    <w:rsid w:val="00F35FD0"/>
    <w:rsid w:val="00F36142"/>
    <w:rsid w:val="00F36360"/>
    <w:rsid w:val="00F36770"/>
    <w:rsid w:val="00F36E79"/>
    <w:rsid w:val="00F373EE"/>
    <w:rsid w:val="00F375E6"/>
    <w:rsid w:val="00F378CC"/>
    <w:rsid w:val="00F4010A"/>
    <w:rsid w:val="00F40346"/>
    <w:rsid w:val="00F40975"/>
    <w:rsid w:val="00F40F32"/>
    <w:rsid w:val="00F41421"/>
    <w:rsid w:val="00F41841"/>
    <w:rsid w:val="00F41882"/>
    <w:rsid w:val="00F42518"/>
    <w:rsid w:val="00F42845"/>
    <w:rsid w:val="00F43799"/>
    <w:rsid w:val="00F43842"/>
    <w:rsid w:val="00F44008"/>
    <w:rsid w:val="00F44567"/>
    <w:rsid w:val="00F4473A"/>
    <w:rsid w:val="00F450FE"/>
    <w:rsid w:val="00F453D6"/>
    <w:rsid w:val="00F45423"/>
    <w:rsid w:val="00F4548D"/>
    <w:rsid w:val="00F45621"/>
    <w:rsid w:val="00F45793"/>
    <w:rsid w:val="00F45E10"/>
    <w:rsid w:val="00F45FE3"/>
    <w:rsid w:val="00F46156"/>
    <w:rsid w:val="00F463F9"/>
    <w:rsid w:val="00F46479"/>
    <w:rsid w:val="00F46482"/>
    <w:rsid w:val="00F465F9"/>
    <w:rsid w:val="00F46B8A"/>
    <w:rsid w:val="00F470EE"/>
    <w:rsid w:val="00F47B7E"/>
    <w:rsid w:val="00F50370"/>
    <w:rsid w:val="00F50C59"/>
    <w:rsid w:val="00F51370"/>
    <w:rsid w:val="00F5157C"/>
    <w:rsid w:val="00F5160F"/>
    <w:rsid w:val="00F516DC"/>
    <w:rsid w:val="00F51C29"/>
    <w:rsid w:val="00F524C9"/>
    <w:rsid w:val="00F52A74"/>
    <w:rsid w:val="00F52BCA"/>
    <w:rsid w:val="00F53100"/>
    <w:rsid w:val="00F53527"/>
    <w:rsid w:val="00F537B8"/>
    <w:rsid w:val="00F53AC1"/>
    <w:rsid w:val="00F5459E"/>
    <w:rsid w:val="00F54B4A"/>
    <w:rsid w:val="00F54BF7"/>
    <w:rsid w:val="00F54D53"/>
    <w:rsid w:val="00F554F9"/>
    <w:rsid w:val="00F55A31"/>
    <w:rsid w:val="00F55CAF"/>
    <w:rsid w:val="00F56017"/>
    <w:rsid w:val="00F561B1"/>
    <w:rsid w:val="00F564C1"/>
    <w:rsid w:val="00F56753"/>
    <w:rsid w:val="00F5675E"/>
    <w:rsid w:val="00F5677D"/>
    <w:rsid w:val="00F569C6"/>
    <w:rsid w:val="00F56BE2"/>
    <w:rsid w:val="00F56D93"/>
    <w:rsid w:val="00F6063D"/>
    <w:rsid w:val="00F60ECD"/>
    <w:rsid w:val="00F611BC"/>
    <w:rsid w:val="00F611D8"/>
    <w:rsid w:val="00F613D1"/>
    <w:rsid w:val="00F61E39"/>
    <w:rsid w:val="00F62FE2"/>
    <w:rsid w:val="00F633F2"/>
    <w:rsid w:val="00F63561"/>
    <w:rsid w:val="00F6367A"/>
    <w:rsid w:val="00F64B47"/>
    <w:rsid w:val="00F6515E"/>
    <w:rsid w:val="00F65203"/>
    <w:rsid w:val="00F656EB"/>
    <w:rsid w:val="00F65924"/>
    <w:rsid w:val="00F66232"/>
    <w:rsid w:val="00F67522"/>
    <w:rsid w:val="00F675E1"/>
    <w:rsid w:val="00F7016B"/>
    <w:rsid w:val="00F702E3"/>
    <w:rsid w:val="00F706AF"/>
    <w:rsid w:val="00F707C8"/>
    <w:rsid w:val="00F7091A"/>
    <w:rsid w:val="00F70E18"/>
    <w:rsid w:val="00F70E2D"/>
    <w:rsid w:val="00F7152B"/>
    <w:rsid w:val="00F71C92"/>
    <w:rsid w:val="00F71FD0"/>
    <w:rsid w:val="00F7211F"/>
    <w:rsid w:val="00F7220E"/>
    <w:rsid w:val="00F72683"/>
    <w:rsid w:val="00F727E3"/>
    <w:rsid w:val="00F72F8B"/>
    <w:rsid w:val="00F73370"/>
    <w:rsid w:val="00F735B3"/>
    <w:rsid w:val="00F739B6"/>
    <w:rsid w:val="00F73DD5"/>
    <w:rsid w:val="00F73DE0"/>
    <w:rsid w:val="00F743DA"/>
    <w:rsid w:val="00F74B3A"/>
    <w:rsid w:val="00F74E70"/>
    <w:rsid w:val="00F74E84"/>
    <w:rsid w:val="00F7579C"/>
    <w:rsid w:val="00F75813"/>
    <w:rsid w:val="00F777C0"/>
    <w:rsid w:val="00F7785F"/>
    <w:rsid w:val="00F77ACF"/>
    <w:rsid w:val="00F77B9E"/>
    <w:rsid w:val="00F77C8E"/>
    <w:rsid w:val="00F80184"/>
    <w:rsid w:val="00F80475"/>
    <w:rsid w:val="00F80603"/>
    <w:rsid w:val="00F80674"/>
    <w:rsid w:val="00F81707"/>
    <w:rsid w:val="00F81BC6"/>
    <w:rsid w:val="00F81BEB"/>
    <w:rsid w:val="00F81F24"/>
    <w:rsid w:val="00F8287F"/>
    <w:rsid w:val="00F82ACF"/>
    <w:rsid w:val="00F82E15"/>
    <w:rsid w:val="00F82EB2"/>
    <w:rsid w:val="00F834CF"/>
    <w:rsid w:val="00F83B77"/>
    <w:rsid w:val="00F8429D"/>
    <w:rsid w:val="00F84AB2"/>
    <w:rsid w:val="00F84CF2"/>
    <w:rsid w:val="00F84E54"/>
    <w:rsid w:val="00F8513C"/>
    <w:rsid w:val="00F85325"/>
    <w:rsid w:val="00F8553F"/>
    <w:rsid w:val="00F858A1"/>
    <w:rsid w:val="00F85BB4"/>
    <w:rsid w:val="00F86152"/>
    <w:rsid w:val="00F86910"/>
    <w:rsid w:val="00F86CB8"/>
    <w:rsid w:val="00F86D9C"/>
    <w:rsid w:val="00F86E9C"/>
    <w:rsid w:val="00F87252"/>
    <w:rsid w:val="00F873E0"/>
    <w:rsid w:val="00F873EE"/>
    <w:rsid w:val="00F874E5"/>
    <w:rsid w:val="00F875B1"/>
    <w:rsid w:val="00F87718"/>
    <w:rsid w:val="00F8775A"/>
    <w:rsid w:val="00F878CD"/>
    <w:rsid w:val="00F879A3"/>
    <w:rsid w:val="00F87A46"/>
    <w:rsid w:val="00F910A3"/>
    <w:rsid w:val="00F91630"/>
    <w:rsid w:val="00F91840"/>
    <w:rsid w:val="00F91DB1"/>
    <w:rsid w:val="00F91EA6"/>
    <w:rsid w:val="00F91F07"/>
    <w:rsid w:val="00F92235"/>
    <w:rsid w:val="00F9225F"/>
    <w:rsid w:val="00F922FF"/>
    <w:rsid w:val="00F92318"/>
    <w:rsid w:val="00F92752"/>
    <w:rsid w:val="00F927B5"/>
    <w:rsid w:val="00F927D0"/>
    <w:rsid w:val="00F92FA7"/>
    <w:rsid w:val="00F93053"/>
    <w:rsid w:val="00F9319E"/>
    <w:rsid w:val="00F939DF"/>
    <w:rsid w:val="00F93A7C"/>
    <w:rsid w:val="00F93C98"/>
    <w:rsid w:val="00F93D67"/>
    <w:rsid w:val="00F942CA"/>
    <w:rsid w:val="00F946EB"/>
    <w:rsid w:val="00F94967"/>
    <w:rsid w:val="00F94E92"/>
    <w:rsid w:val="00F9519D"/>
    <w:rsid w:val="00F95F8F"/>
    <w:rsid w:val="00F961C6"/>
    <w:rsid w:val="00F96259"/>
    <w:rsid w:val="00F966C7"/>
    <w:rsid w:val="00F966FD"/>
    <w:rsid w:val="00F96BE6"/>
    <w:rsid w:val="00F96FB7"/>
    <w:rsid w:val="00F972CF"/>
    <w:rsid w:val="00F97484"/>
    <w:rsid w:val="00F97642"/>
    <w:rsid w:val="00F9775F"/>
    <w:rsid w:val="00F97F77"/>
    <w:rsid w:val="00FA02B1"/>
    <w:rsid w:val="00FA10EC"/>
    <w:rsid w:val="00FA1113"/>
    <w:rsid w:val="00FA11F6"/>
    <w:rsid w:val="00FA1579"/>
    <w:rsid w:val="00FA1972"/>
    <w:rsid w:val="00FA1A93"/>
    <w:rsid w:val="00FA202D"/>
    <w:rsid w:val="00FA283B"/>
    <w:rsid w:val="00FA28AD"/>
    <w:rsid w:val="00FA2B59"/>
    <w:rsid w:val="00FA3181"/>
    <w:rsid w:val="00FA31DF"/>
    <w:rsid w:val="00FA3431"/>
    <w:rsid w:val="00FA3BBE"/>
    <w:rsid w:val="00FA3C7A"/>
    <w:rsid w:val="00FA3E6A"/>
    <w:rsid w:val="00FA453A"/>
    <w:rsid w:val="00FA45A6"/>
    <w:rsid w:val="00FA5982"/>
    <w:rsid w:val="00FA5B35"/>
    <w:rsid w:val="00FA5E03"/>
    <w:rsid w:val="00FA5EC1"/>
    <w:rsid w:val="00FA6380"/>
    <w:rsid w:val="00FA6C56"/>
    <w:rsid w:val="00FA6D69"/>
    <w:rsid w:val="00FA7D35"/>
    <w:rsid w:val="00FB1647"/>
    <w:rsid w:val="00FB25C4"/>
    <w:rsid w:val="00FB2B1E"/>
    <w:rsid w:val="00FB31C7"/>
    <w:rsid w:val="00FB360D"/>
    <w:rsid w:val="00FB36E3"/>
    <w:rsid w:val="00FB38D4"/>
    <w:rsid w:val="00FB42A3"/>
    <w:rsid w:val="00FB450A"/>
    <w:rsid w:val="00FB48CA"/>
    <w:rsid w:val="00FB4C11"/>
    <w:rsid w:val="00FB4F7B"/>
    <w:rsid w:val="00FB54E1"/>
    <w:rsid w:val="00FB570F"/>
    <w:rsid w:val="00FB5C0A"/>
    <w:rsid w:val="00FB61A2"/>
    <w:rsid w:val="00FB63C7"/>
    <w:rsid w:val="00FB66C9"/>
    <w:rsid w:val="00FB6F84"/>
    <w:rsid w:val="00FB74CC"/>
    <w:rsid w:val="00FB7CD4"/>
    <w:rsid w:val="00FC0691"/>
    <w:rsid w:val="00FC0AA9"/>
    <w:rsid w:val="00FC164D"/>
    <w:rsid w:val="00FC1D8E"/>
    <w:rsid w:val="00FC27CF"/>
    <w:rsid w:val="00FC2DFA"/>
    <w:rsid w:val="00FC3880"/>
    <w:rsid w:val="00FC3916"/>
    <w:rsid w:val="00FC3AB0"/>
    <w:rsid w:val="00FC3ACE"/>
    <w:rsid w:val="00FC3EB1"/>
    <w:rsid w:val="00FC40E2"/>
    <w:rsid w:val="00FC42F6"/>
    <w:rsid w:val="00FC439F"/>
    <w:rsid w:val="00FC4597"/>
    <w:rsid w:val="00FC4CA0"/>
    <w:rsid w:val="00FC4F28"/>
    <w:rsid w:val="00FC54AC"/>
    <w:rsid w:val="00FC54B5"/>
    <w:rsid w:val="00FC5FFB"/>
    <w:rsid w:val="00FC6091"/>
    <w:rsid w:val="00FC6296"/>
    <w:rsid w:val="00FC62F5"/>
    <w:rsid w:val="00FC6785"/>
    <w:rsid w:val="00FC6820"/>
    <w:rsid w:val="00FC6F16"/>
    <w:rsid w:val="00FC7248"/>
    <w:rsid w:val="00FC7334"/>
    <w:rsid w:val="00FC738D"/>
    <w:rsid w:val="00FC7570"/>
    <w:rsid w:val="00FC7611"/>
    <w:rsid w:val="00FC762E"/>
    <w:rsid w:val="00FC7970"/>
    <w:rsid w:val="00FC7C2A"/>
    <w:rsid w:val="00FD065D"/>
    <w:rsid w:val="00FD1BD3"/>
    <w:rsid w:val="00FD2293"/>
    <w:rsid w:val="00FD2460"/>
    <w:rsid w:val="00FD2C6D"/>
    <w:rsid w:val="00FD31D0"/>
    <w:rsid w:val="00FD4636"/>
    <w:rsid w:val="00FD4CC2"/>
    <w:rsid w:val="00FD6270"/>
    <w:rsid w:val="00FD63CB"/>
    <w:rsid w:val="00FD6425"/>
    <w:rsid w:val="00FD66BA"/>
    <w:rsid w:val="00FD6CCF"/>
    <w:rsid w:val="00FD7165"/>
    <w:rsid w:val="00FD7241"/>
    <w:rsid w:val="00FD7266"/>
    <w:rsid w:val="00FD7519"/>
    <w:rsid w:val="00FD7619"/>
    <w:rsid w:val="00FD7963"/>
    <w:rsid w:val="00FD79E3"/>
    <w:rsid w:val="00FD7B22"/>
    <w:rsid w:val="00FD7FE6"/>
    <w:rsid w:val="00FE0DED"/>
    <w:rsid w:val="00FE0E07"/>
    <w:rsid w:val="00FE12B2"/>
    <w:rsid w:val="00FE1A0E"/>
    <w:rsid w:val="00FE1B51"/>
    <w:rsid w:val="00FE238A"/>
    <w:rsid w:val="00FE3483"/>
    <w:rsid w:val="00FE3D47"/>
    <w:rsid w:val="00FE3DF7"/>
    <w:rsid w:val="00FE3F96"/>
    <w:rsid w:val="00FE40C0"/>
    <w:rsid w:val="00FE428A"/>
    <w:rsid w:val="00FE4F72"/>
    <w:rsid w:val="00FE5050"/>
    <w:rsid w:val="00FE526B"/>
    <w:rsid w:val="00FE5330"/>
    <w:rsid w:val="00FE5363"/>
    <w:rsid w:val="00FE55CB"/>
    <w:rsid w:val="00FE6039"/>
    <w:rsid w:val="00FE60A5"/>
    <w:rsid w:val="00FE6503"/>
    <w:rsid w:val="00FE693F"/>
    <w:rsid w:val="00FE6B40"/>
    <w:rsid w:val="00FE6FF6"/>
    <w:rsid w:val="00FE71A4"/>
    <w:rsid w:val="00FE7537"/>
    <w:rsid w:val="00FE75F0"/>
    <w:rsid w:val="00FE7928"/>
    <w:rsid w:val="00FE7C89"/>
    <w:rsid w:val="00FE7EE4"/>
    <w:rsid w:val="00FF05EA"/>
    <w:rsid w:val="00FF09B9"/>
    <w:rsid w:val="00FF0A05"/>
    <w:rsid w:val="00FF0ABD"/>
    <w:rsid w:val="00FF0DA1"/>
    <w:rsid w:val="00FF12E3"/>
    <w:rsid w:val="00FF1E82"/>
    <w:rsid w:val="00FF1FD4"/>
    <w:rsid w:val="00FF272A"/>
    <w:rsid w:val="00FF2A49"/>
    <w:rsid w:val="00FF2B7D"/>
    <w:rsid w:val="00FF39AA"/>
    <w:rsid w:val="00FF3CEB"/>
    <w:rsid w:val="00FF3D72"/>
    <w:rsid w:val="00FF3F2E"/>
    <w:rsid w:val="00FF4090"/>
    <w:rsid w:val="00FF4316"/>
    <w:rsid w:val="00FF4EB8"/>
    <w:rsid w:val="00FF5B7D"/>
    <w:rsid w:val="00FF5BA3"/>
    <w:rsid w:val="00FF5CDD"/>
    <w:rsid w:val="00FF5E2C"/>
    <w:rsid w:val="00FF6A6D"/>
    <w:rsid w:val="00FF6BA5"/>
    <w:rsid w:val="00FF7057"/>
    <w:rsid w:val="00FF7380"/>
    <w:rsid w:val="00FF74B9"/>
    <w:rsid w:val="00FF776E"/>
    <w:rsid w:val="00FF77DB"/>
    <w:rsid w:val="00FF7BD6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3C891C"/>
  <w14:defaultImageDpi w14:val="32767"/>
  <w15:docId w15:val="{EE55335E-90AE-834B-AE38-E8A09900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4A6F"/>
    <w:rPr>
      <w:rFonts w:ascii="Times New Roman" w:eastAsia="Times New Roman" w:hAnsi="Times New Roman" w:cs="Times New Roman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2D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911583"/>
    <w:pPr>
      <w:spacing w:before="100" w:beforeAutospacing="1" w:after="100" w:afterAutospacing="1"/>
      <w:outlineLvl w:val="1"/>
    </w:pPr>
    <w:rPr>
      <w:b/>
      <w:bCs/>
      <w:sz w:val="36"/>
      <w:szCs w:val="36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07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2465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2465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2465D"/>
    <w:rPr>
      <w:sz w:val="22"/>
      <w:szCs w:val="22"/>
    </w:rPr>
  </w:style>
  <w:style w:type="table" w:styleId="Tabellenraster">
    <w:name w:val="Table Grid"/>
    <w:basedOn w:val="NormaleTabelle"/>
    <w:uiPriority w:val="39"/>
    <w:rsid w:val="003246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465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65D"/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65D"/>
    <w:rPr>
      <w:rFonts w:ascii="Tahoma" w:hAnsi="Tahoma" w:cs="Tahoma"/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2465D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465D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32465D"/>
    <w:pPr>
      <w:widowControl w:val="0"/>
      <w:spacing w:line="480" w:lineRule="auto"/>
      <w:jc w:val="both"/>
    </w:pPr>
    <w:rPr>
      <w:rFonts w:ascii="Calibri" w:eastAsia="Calibri" w:hAnsi="Calibri" w:cstheme="minorBidi"/>
      <w:spacing w:val="-1"/>
      <w:sz w:val="22"/>
      <w:szCs w:val="22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32465D"/>
    <w:rPr>
      <w:rFonts w:ascii="Calibri" w:eastAsia="Calibri" w:hAnsi="Calibri"/>
      <w:spacing w:val="-1"/>
      <w:sz w:val="22"/>
      <w:szCs w:val="22"/>
      <w:lang w:val="en-US"/>
    </w:rPr>
  </w:style>
  <w:style w:type="paragraph" w:styleId="KeinLeerraum">
    <w:name w:val="No Spacing"/>
    <w:uiPriority w:val="1"/>
    <w:qFormat/>
    <w:rsid w:val="0032465D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46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65D"/>
    <w:pPr>
      <w:spacing w:after="20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6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6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6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32465D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465D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2465D"/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2465D"/>
    <w:rPr>
      <w:rFonts w:ascii="Times New Roman" w:eastAsia="Times New Roman" w:hAnsi="Times New Roman" w:cs="Times New Roman"/>
      <w:lang w:eastAsia="de-DE"/>
    </w:rPr>
  </w:style>
  <w:style w:type="character" w:customStyle="1" w:styleId="fontsize1">
    <w:name w:val="fontsize1"/>
    <w:basedOn w:val="Absatz-Standardschriftart"/>
    <w:rsid w:val="0032465D"/>
  </w:style>
  <w:style w:type="paragraph" w:styleId="HTMLVorformatiert">
    <w:name w:val="HTML Preformatted"/>
    <w:basedOn w:val="Standard"/>
    <w:link w:val="HTMLVorformatiertZchn"/>
    <w:uiPriority w:val="99"/>
    <w:unhideWhenUsed/>
    <w:rsid w:val="003246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2465D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Standard1">
    <w:name w:val="Standard1"/>
    <w:rsid w:val="0032465D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en-GB" w:bidi="hi-IN"/>
    </w:rPr>
  </w:style>
  <w:style w:type="paragraph" w:styleId="Fuzeile">
    <w:name w:val="footer"/>
    <w:basedOn w:val="Standard"/>
    <w:link w:val="FuzeileZchn"/>
    <w:uiPriority w:val="99"/>
    <w:unhideWhenUsed/>
    <w:rsid w:val="003246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465D"/>
    <w:rPr>
      <w:rFonts w:ascii="Times New Roman" w:eastAsia="Times New Roman" w:hAnsi="Times New Roman" w:cs="Times New Roman"/>
      <w:lang w:val="de-AT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2465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2465D"/>
    <w:rPr>
      <w:rFonts w:ascii="Times New Roman" w:eastAsia="Times New Roman" w:hAnsi="Times New Roman" w:cs="Times New Roman"/>
      <w:lang w:val="de-AT" w:eastAsia="de-DE"/>
    </w:rPr>
  </w:style>
  <w:style w:type="character" w:styleId="Fett">
    <w:name w:val="Strong"/>
    <w:basedOn w:val="Absatz-Standardschriftart"/>
    <w:uiPriority w:val="22"/>
    <w:qFormat/>
    <w:rsid w:val="0032465D"/>
    <w:rPr>
      <w:b/>
      <w:bCs/>
    </w:rPr>
  </w:style>
  <w:style w:type="character" w:customStyle="1" w:styleId="NichtaufgelsteErwhnung3">
    <w:name w:val="Nicht aufgelöste Erwähnung3"/>
    <w:basedOn w:val="Absatz-Standardschriftart"/>
    <w:uiPriority w:val="99"/>
    <w:unhideWhenUsed/>
    <w:rsid w:val="0032465D"/>
    <w:rPr>
      <w:color w:val="605E5C"/>
      <w:shd w:val="clear" w:color="auto" w:fill="E1DFDD"/>
    </w:rPr>
  </w:style>
  <w:style w:type="paragraph" w:customStyle="1" w:styleId="Paragraph">
    <w:name w:val="Paragraph"/>
    <w:basedOn w:val="Standard"/>
    <w:rsid w:val="0032465D"/>
    <w:pPr>
      <w:spacing w:before="120"/>
      <w:ind w:firstLine="720"/>
    </w:pPr>
    <w:rPr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158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StandardWeb">
    <w:name w:val="Normal (Web)"/>
    <w:basedOn w:val="Standard"/>
    <w:uiPriority w:val="99"/>
    <w:unhideWhenUsed/>
    <w:rsid w:val="004C7050"/>
    <w:pPr>
      <w:spacing w:before="100" w:beforeAutospacing="1" w:after="100" w:afterAutospacing="1"/>
    </w:pPr>
    <w:rPr>
      <w:lang w:val="de-DE" w:eastAsia="en-US"/>
    </w:rPr>
  </w:style>
  <w:style w:type="character" w:customStyle="1" w:styleId="personname">
    <w:name w:val="person_name"/>
    <w:basedOn w:val="Absatz-Standardschriftart"/>
    <w:rsid w:val="00B75F01"/>
  </w:style>
  <w:style w:type="character" w:styleId="Hervorhebung">
    <w:name w:val="Emphasis"/>
    <w:basedOn w:val="Absatz-Standardschriftart"/>
    <w:uiPriority w:val="20"/>
    <w:qFormat/>
    <w:rsid w:val="00B75F01"/>
    <w:rPr>
      <w:i/>
      <w:iCs/>
    </w:rPr>
  </w:style>
  <w:style w:type="paragraph" w:styleId="Funotentext">
    <w:name w:val="footnote text"/>
    <w:basedOn w:val="Standard"/>
    <w:link w:val="FunotentextZchn"/>
    <w:uiPriority w:val="99"/>
    <w:unhideWhenUsed/>
    <w:rsid w:val="007B0BA6"/>
    <w:rPr>
      <w:sz w:val="20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B0BA6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B0BA6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A3A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05CA7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07E1"/>
    <w:rPr>
      <w:rFonts w:asciiTheme="majorHAnsi" w:eastAsiaTheme="majorEastAsia" w:hAnsiTheme="majorHAnsi" w:cstheme="majorBidi"/>
      <w:color w:val="1F3763" w:themeColor="accent1" w:themeShade="7F"/>
      <w:lang w:val="de-AT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2D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5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24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35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2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8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710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9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2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232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4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9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0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0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0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9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9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9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1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9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4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4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3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6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8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2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84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6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8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8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53261-3612-4C89-960F-D8BC1398C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325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Michi</cp:lastModifiedBy>
  <cp:revision>1455</cp:revision>
  <cp:lastPrinted>2020-12-10T15:48:00Z</cp:lastPrinted>
  <dcterms:created xsi:type="dcterms:W3CDTF">2023-07-31T07:10:00Z</dcterms:created>
  <dcterms:modified xsi:type="dcterms:W3CDTF">2024-08-09T16:51:00Z</dcterms:modified>
  <cp:category/>
</cp:coreProperties>
</file>